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3D3BA" w14:textId="772CD644" w:rsidR="006370C9" w:rsidRDefault="006370C9" w:rsidP="00BB2A4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171C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</w:p>
    <w:p w14:paraId="514B9028" w14:textId="35560669" w:rsidR="00BB2A49" w:rsidRPr="00375F18" w:rsidRDefault="00332124" w:rsidP="00BB2A49">
      <w:pPr>
        <w:rPr>
          <w:rFonts w:ascii="Times New Roman" w:hAnsi="Times New Roman" w:cs="Times New Roman"/>
          <w:sz w:val="24"/>
          <w:szCs w:val="24"/>
        </w:rPr>
      </w:pPr>
      <w:r w:rsidRPr="00D6171C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D6171C">
        <w:rPr>
          <w:rFonts w:ascii="Times New Roman" w:hAnsi="Times New Roman" w:cs="Times New Roman"/>
          <w:sz w:val="24"/>
          <w:szCs w:val="24"/>
        </w:rPr>
        <w:t xml:space="preserve">Data for the mitigating effects of the HDAC inhibitors, CB1 agonist or TRPV1 antagonist against anxiety-like behaviors, which are summarized and </w:t>
      </w:r>
      <w:r w:rsidR="00C10F1F">
        <w:rPr>
          <w:rFonts w:ascii="Times New Roman" w:hAnsi="Times New Roman" w:cs="Times New Roman"/>
          <w:sz w:val="24"/>
          <w:szCs w:val="24"/>
        </w:rPr>
        <w:t>depicted</w:t>
      </w:r>
      <w:r w:rsidRPr="00D6171C">
        <w:rPr>
          <w:rFonts w:ascii="Times New Roman" w:hAnsi="Times New Roman" w:cs="Times New Roman"/>
          <w:sz w:val="24"/>
          <w:szCs w:val="24"/>
        </w:rPr>
        <w:t xml:space="preserve"> in FIGURE 1. </w:t>
      </w:r>
    </w:p>
    <w:tbl>
      <w:tblPr>
        <w:tblStyle w:val="a7"/>
        <w:tblpPr w:leftFromText="142" w:rightFromText="142" w:vertAnchor="text" w:tblpX="57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887"/>
        <w:gridCol w:w="2888"/>
        <w:gridCol w:w="2888"/>
      </w:tblGrid>
      <w:tr w:rsidR="008E01A7" w:rsidRPr="00375F18" w14:paraId="2BDB6E0C" w14:textId="77777777" w:rsidTr="00743A59">
        <w:trPr>
          <w:trHeight w:val="261"/>
        </w:trPr>
        <w:tc>
          <w:tcPr>
            <w:tcW w:w="8663" w:type="dxa"/>
            <w:gridSpan w:val="3"/>
            <w:tcMar>
              <w:left w:w="40" w:type="dxa"/>
              <w:right w:w="40" w:type="dxa"/>
            </w:tcMar>
            <w:vAlign w:val="center"/>
          </w:tcPr>
          <w:p w14:paraId="5D51F2C6" w14:textId="42A34248" w:rsidR="008E01A7" w:rsidRPr="008E01A7" w:rsidRDefault="008E01A7" w:rsidP="008E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F18">
              <w:rPr>
                <w:rFonts w:ascii="Times New Roman" w:hAnsi="Times New Roman" w:cs="Times New Roman" w:hint="eastAsia"/>
                <w:sz w:val="24"/>
                <w:szCs w:val="24"/>
              </w:rPr>
              <w:t>(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6171C">
              <w:rPr>
                <w:rFonts w:ascii="Times New Roman" w:hAnsi="Times New Roman" w:cs="Times New Roman"/>
                <w:sz w:val="24"/>
                <w:szCs w:val="24"/>
              </w:rPr>
              <w:t>SB groups</w:t>
            </w:r>
          </w:p>
        </w:tc>
      </w:tr>
      <w:tr w:rsidR="00BB2A49" w:rsidRPr="00375F18" w14:paraId="731F780A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C198D37" w14:textId="180B4C0E" w:rsidR="00BB2A49" w:rsidRPr="00386E91" w:rsidRDefault="008E01A7" w:rsidP="00B95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ups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1B4B3C11" w14:textId="5F94AA69" w:rsidR="00BB2A49" w:rsidRPr="00386E91" w:rsidRDefault="008E01A7" w:rsidP="00B95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B6A35">
              <w:rPr>
                <w:rFonts w:ascii="Times New Roman" w:hAnsi="Times New Roman" w:cs="Times New Roman"/>
                <w:sz w:val="24"/>
                <w:szCs w:val="24"/>
              </w:rPr>
              <w:t>ercentage of entries into open arms</w:t>
            </w:r>
          </w:p>
        </w:tc>
        <w:tc>
          <w:tcPr>
            <w:tcW w:w="2888" w:type="dxa"/>
            <w:vAlign w:val="center"/>
          </w:tcPr>
          <w:p w14:paraId="304C1DC9" w14:textId="5462108B" w:rsidR="00BB2A49" w:rsidRPr="00375F18" w:rsidRDefault="008E01A7" w:rsidP="00B95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4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age of time spent on open arms</w:t>
            </w:r>
          </w:p>
        </w:tc>
      </w:tr>
      <w:tr w:rsidR="00D366A3" w:rsidRPr="00375F18" w14:paraId="1DC50BDD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94D178A" w14:textId="07E0EA9D" w:rsidR="00D366A3" w:rsidRPr="00386E91" w:rsidRDefault="00D366A3" w:rsidP="00D3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36E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3D8CBF02" w14:textId="3C88772B" w:rsidR="00D366A3" w:rsidRPr="00AA136E" w:rsidRDefault="002A4457" w:rsidP="009247FB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A4457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  <w:r w:rsidR="00D366A3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A4457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  <w:r w:rsidR="00A82F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88" w:type="dxa"/>
            <w:vAlign w:val="center"/>
          </w:tcPr>
          <w:p w14:paraId="5B887A34" w14:textId="3D81D9F7" w:rsidR="00D366A3" w:rsidRPr="00375F18" w:rsidRDefault="00A21601" w:rsidP="00364510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216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2160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366A3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B38B0" w:rsidRPr="009B38B0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</w:tr>
      <w:tr w:rsidR="00D366A3" w:rsidRPr="00375F18" w14:paraId="3774386C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2B64D123" w14:textId="4B067653" w:rsidR="00D366A3" w:rsidRPr="00386E91" w:rsidRDefault="003B5BEC" w:rsidP="00D3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BEC">
              <w:rPr>
                <w:rFonts w:ascii="Times New Roman" w:hAnsi="Times New Roman" w:cs="Times New Roman"/>
                <w:sz w:val="24"/>
                <w:szCs w:val="24"/>
              </w:rPr>
              <w:t>SB50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55B7F9DD" w14:textId="558EF914" w:rsidR="00D366A3" w:rsidRPr="00386E91" w:rsidRDefault="0087259D" w:rsidP="009247FB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7259D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366A3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7259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88" w:type="dxa"/>
            <w:vAlign w:val="center"/>
          </w:tcPr>
          <w:p w14:paraId="0DF97E70" w14:textId="025AC304" w:rsidR="00D366A3" w:rsidRPr="00375F18" w:rsidRDefault="00BA5BA8" w:rsidP="00364510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A5BA8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  <w:r w:rsidR="00D366A3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B75CB" w:rsidRPr="00AB75CB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AB75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366A3" w:rsidRPr="00375F18" w14:paraId="196FE67C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0A567BF" w14:textId="3A189843" w:rsidR="00D366A3" w:rsidRPr="00386E91" w:rsidRDefault="00EA7766" w:rsidP="00D3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766">
              <w:rPr>
                <w:rFonts w:ascii="Times New Roman" w:hAnsi="Times New Roman" w:cs="Times New Roman"/>
                <w:sz w:val="24"/>
                <w:szCs w:val="24"/>
              </w:rPr>
              <w:t>SB100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6489BC10" w14:textId="4B037F98" w:rsidR="00D366A3" w:rsidRPr="00386E91" w:rsidRDefault="006B4564" w:rsidP="009247FB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B4564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366A3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07052" w:rsidRPr="00F0705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F070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88" w:type="dxa"/>
            <w:vAlign w:val="center"/>
          </w:tcPr>
          <w:p w14:paraId="13009C11" w14:textId="7900DC0B" w:rsidR="00D366A3" w:rsidRPr="00375F18" w:rsidRDefault="00627FA3" w:rsidP="00364510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27FA3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  <w:r w:rsidR="00D366A3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8142C" w:rsidRPr="00E8142C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="00E8142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366A3" w:rsidRPr="00375F18" w14:paraId="1389D694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4E9E043" w14:textId="5C6B5389" w:rsidR="00D366A3" w:rsidRPr="00386E91" w:rsidRDefault="00906F87" w:rsidP="00D3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87">
              <w:rPr>
                <w:rFonts w:ascii="Times New Roman" w:hAnsi="Times New Roman" w:cs="Times New Roman"/>
                <w:sz w:val="24"/>
                <w:szCs w:val="24"/>
              </w:rPr>
              <w:t>SB200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4B4D538A" w14:textId="6A7B944E" w:rsidR="00D366A3" w:rsidRPr="00386E91" w:rsidRDefault="00225636" w:rsidP="009247FB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25636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366A3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25636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888" w:type="dxa"/>
            <w:vAlign w:val="center"/>
          </w:tcPr>
          <w:p w14:paraId="708AAFDE" w14:textId="58D329D5" w:rsidR="00D366A3" w:rsidRPr="00375F18" w:rsidRDefault="0093364D" w:rsidP="00364510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3364D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366A3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3364D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</w:tr>
      <w:tr w:rsidR="00D366A3" w:rsidRPr="00375F18" w14:paraId="77E090E1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29F9BA38" w14:textId="3542E11C" w:rsidR="00D366A3" w:rsidRPr="00386E91" w:rsidRDefault="00240FA3" w:rsidP="00D3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3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6C69B0A3" w14:textId="3DD34DBF" w:rsidR="00D366A3" w:rsidRPr="00386E91" w:rsidRDefault="000C3957" w:rsidP="009247FB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C3957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366A3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F1DD9" w:rsidRPr="00DF1DD9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 w:rsidR="00A82F87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  <w:tc>
          <w:tcPr>
            <w:tcW w:w="2888" w:type="dxa"/>
            <w:vAlign w:val="center"/>
          </w:tcPr>
          <w:p w14:paraId="2DAA4332" w14:textId="2BC480C4" w:rsidR="00D366A3" w:rsidRPr="00375F18" w:rsidRDefault="00612712" w:rsidP="00364510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12712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  <w:r w:rsidR="00D366A3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12712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  <w:r w:rsidR="00F121D4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</w:tr>
      <w:tr w:rsidR="00D366A3" w:rsidRPr="00375F18" w14:paraId="753D430C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D22FF05" w14:textId="7A9BC7EB" w:rsidR="00D366A3" w:rsidRPr="00375F18" w:rsidRDefault="00F8272A" w:rsidP="00D3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72A">
              <w:rPr>
                <w:rFonts w:ascii="Times New Roman" w:hAnsi="Times New Roman" w:cs="Times New Roman"/>
                <w:sz w:val="24"/>
                <w:szCs w:val="24"/>
              </w:rPr>
              <w:t>NC+SB50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429E699D" w14:textId="2108A5A4" w:rsidR="00D366A3" w:rsidRPr="00375F18" w:rsidRDefault="00F8272A" w:rsidP="009247FB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8272A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366A3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8272A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82F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A82F87">
              <w:rPr>
                <w:rFonts w:ascii="Times New Roman" w:hAnsi="Times New Roman" w:cs="Times New Roman"/>
                <w:sz w:val="24"/>
                <w:szCs w:val="24"/>
              </w:rPr>
              <w:t>*,+</w:t>
            </w:r>
            <w:proofErr w:type="gramEnd"/>
            <w:r w:rsidR="00A82F8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888" w:type="dxa"/>
            <w:vAlign w:val="center"/>
          </w:tcPr>
          <w:p w14:paraId="52467D2F" w14:textId="41F889F1" w:rsidR="00D366A3" w:rsidRPr="00375F18" w:rsidRDefault="00AC5FB7" w:rsidP="00364510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C5FB7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366A3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72E52" w:rsidRPr="00F72E52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  <w:r w:rsidR="00F121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F121D4">
              <w:rPr>
                <w:rFonts w:ascii="Times New Roman" w:hAnsi="Times New Roman" w:cs="Times New Roman"/>
                <w:sz w:val="24"/>
                <w:szCs w:val="24"/>
              </w:rPr>
              <w:t>*,+</w:t>
            </w:r>
            <w:proofErr w:type="gramEnd"/>
            <w:r w:rsidR="00F121D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366A3" w:rsidRPr="00375F18" w14:paraId="51267E1F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A420E6E" w14:textId="05BD368D" w:rsidR="00D366A3" w:rsidRPr="00375F18" w:rsidRDefault="004C7B06" w:rsidP="00D3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B06">
              <w:rPr>
                <w:rFonts w:ascii="Times New Roman" w:hAnsi="Times New Roman" w:cs="Times New Roman"/>
                <w:sz w:val="24"/>
                <w:szCs w:val="24"/>
              </w:rPr>
              <w:t>NC+SB100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63308187" w14:textId="704D58EF" w:rsidR="00D366A3" w:rsidRPr="00375F18" w:rsidRDefault="004C7B06" w:rsidP="009247FB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C7B06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  <w:r w:rsidR="00D366A3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C7B06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  <w:r w:rsidR="00A82F87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  <w:tc>
          <w:tcPr>
            <w:tcW w:w="2888" w:type="dxa"/>
            <w:vAlign w:val="center"/>
          </w:tcPr>
          <w:p w14:paraId="56E603A4" w14:textId="179858E6" w:rsidR="00D366A3" w:rsidRPr="00375F18" w:rsidRDefault="00877FA9" w:rsidP="00364510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77FA9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  <w:r w:rsidR="00D366A3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77FA9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121D4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</w:tr>
      <w:tr w:rsidR="00D366A3" w:rsidRPr="00375F18" w14:paraId="7E26CC0E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CC15968" w14:textId="27FC1C85" w:rsidR="00D366A3" w:rsidRPr="00375F18" w:rsidRDefault="00AC000E" w:rsidP="00D3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E">
              <w:rPr>
                <w:rFonts w:ascii="Times New Roman" w:hAnsi="Times New Roman" w:cs="Times New Roman"/>
                <w:sz w:val="24"/>
                <w:szCs w:val="24"/>
              </w:rPr>
              <w:t>NC+SB200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308FC512" w14:textId="7B43AACB" w:rsidR="00D366A3" w:rsidRPr="00375F18" w:rsidRDefault="00AC000E" w:rsidP="009247FB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E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366A3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C000E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82F87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  <w:tc>
          <w:tcPr>
            <w:tcW w:w="2888" w:type="dxa"/>
            <w:vAlign w:val="center"/>
          </w:tcPr>
          <w:p w14:paraId="168818A9" w14:textId="21F7094A" w:rsidR="00D366A3" w:rsidRPr="00375F18" w:rsidRDefault="00F17E8B" w:rsidP="00364510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17E8B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  <w:r w:rsidR="00D366A3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17E8B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  <w:r w:rsidR="00F121D4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</w:tr>
      <w:tr w:rsidR="00D366A3" w:rsidRPr="00375F18" w14:paraId="5342C07B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16F2BEC" w14:textId="1A12427C" w:rsidR="00D366A3" w:rsidRPr="00375F18" w:rsidRDefault="006001F7" w:rsidP="00D3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1F7">
              <w:rPr>
                <w:rFonts w:ascii="Times New Roman" w:hAnsi="Times New Roman" w:cs="Times New Roman"/>
                <w:sz w:val="24"/>
                <w:szCs w:val="24"/>
              </w:rPr>
              <w:t>IM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10F4D9E0" w14:textId="1F68C964" w:rsidR="00D366A3" w:rsidRPr="00375F18" w:rsidRDefault="006001F7" w:rsidP="009247FB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001F7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  <w:r w:rsidR="00D366A3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001F7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  <w:r w:rsidR="00A82F87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  <w:tc>
          <w:tcPr>
            <w:tcW w:w="2888" w:type="dxa"/>
            <w:vAlign w:val="center"/>
          </w:tcPr>
          <w:p w14:paraId="1C571163" w14:textId="701B1DFD" w:rsidR="00D366A3" w:rsidRPr="00375F18" w:rsidRDefault="008A1D0C" w:rsidP="00364510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A1D0C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366A3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A1D0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D7545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</w:tr>
      <w:tr w:rsidR="00D366A3" w:rsidRPr="00375F18" w14:paraId="08037367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2DF0D65" w14:textId="4C92AF63" w:rsidR="00D366A3" w:rsidRPr="00375F18" w:rsidRDefault="00142633" w:rsidP="00D3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633">
              <w:rPr>
                <w:rFonts w:ascii="Times New Roman" w:hAnsi="Times New Roman" w:cs="Times New Roman"/>
                <w:sz w:val="24"/>
                <w:szCs w:val="24"/>
              </w:rPr>
              <w:t>IM+SB50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0211A5F3" w14:textId="25999639" w:rsidR="00D366A3" w:rsidRPr="00375F18" w:rsidRDefault="00AD765D" w:rsidP="009247FB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D765D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  <w:r w:rsidR="00D366A3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D765D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  <w:r w:rsidR="00A82F87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  <w:tc>
          <w:tcPr>
            <w:tcW w:w="2888" w:type="dxa"/>
            <w:vAlign w:val="center"/>
          </w:tcPr>
          <w:p w14:paraId="7A180EFA" w14:textId="191C0524" w:rsidR="00D366A3" w:rsidRPr="00375F18" w:rsidRDefault="000F1531" w:rsidP="00364510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F1531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  <w:r w:rsidR="00D366A3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F1531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D7545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</w:tr>
      <w:tr w:rsidR="00D366A3" w:rsidRPr="00375F18" w14:paraId="665C50A6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76EF416" w14:textId="78B85BA2" w:rsidR="00D366A3" w:rsidRPr="00375F18" w:rsidRDefault="003F3B2B" w:rsidP="00D3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2B">
              <w:rPr>
                <w:rFonts w:ascii="Times New Roman" w:hAnsi="Times New Roman" w:cs="Times New Roman"/>
                <w:sz w:val="24"/>
                <w:szCs w:val="24"/>
              </w:rPr>
              <w:t>IM+SB100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4696B646" w14:textId="57B547B4" w:rsidR="00D366A3" w:rsidRPr="00375F18" w:rsidRDefault="003F3B2B" w:rsidP="009247FB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3F3B2B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366A3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95576" w:rsidRPr="00095576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  <w:r w:rsidR="00A82F87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  <w:tc>
          <w:tcPr>
            <w:tcW w:w="2888" w:type="dxa"/>
            <w:vAlign w:val="center"/>
          </w:tcPr>
          <w:p w14:paraId="1EDB83CF" w14:textId="44AA9618" w:rsidR="00D366A3" w:rsidRPr="00375F18" w:rsidRDefault="00D41DA5" w:rsidP="00364510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41DA5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366A3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44B32" w:rsidRPr="00944B32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  <w:r w:rsidR="005D7545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</w:tr>
      <w:tr w:rsidR="00D366A3" w:rsidRPr="00375F18" w14:paraId="3010A57A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E8ECFD6" w14:textId="3979EE99" w:rsidR="00D366A3" w:rsidRPr="00375F18" w:rsidRDefault="001A6D2A" w:rsidP="00D3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D2A">
              <w:rPr>
                <w:rFonts w:ascii="Times New Roman" w:hAnsi="Times New Roman" w:cs="Times New Roman"/>
                <w:sz w:val="24"/>
                <w:szCs w:val="24"/>
              </w:rPr>
              <w:t>IM+SB200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47C83549" w14:textId="4CCBD5C6" w:rsidR="00D366A3" w:rsidRPr="00375F18" w:rsidRDefault="00090858" w:rsidP="009247FB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90858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366A3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90858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82F87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  <w:tc>
          <w:tcPr>
            <w:tcW w:w="2888" w:type="dxa"/>
            <w:vAlign w:val="center"/>
          </w:tcPr>
          <w:p w14:paraId="66B104C3" w14:textId="24EC38AD" w:rsidR="00D366A3" w:rsidRPr="00375F18" w:rsidRDefault="0086221C" w:rsidP="00364510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6221C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  <w:r w:rsidR="00D366A3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6221C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D7545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</w:tr>
      <w:tr w:rsidR="00D366A3" w:rsidRPr="00375F18" w14:paraId="24FC0969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9A8FDBC" w14:textId="7AE11B3D" w:rsidR="00D366A3" w:rsidRPr="00375F18" w:rsidRDefault="00AB446D" w:rsidP="00D3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46D">
              <w:rPr>
                <w:rFonts w:ascii="Times New Roman" w:hAnsi="Times New Roman" w:cs="Times New Roman"/>
                <w:sz w:val="24"/>
                <w:szCs w:val="24"/>
              </w:rPr>
              <w:t>NC-IM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331AC28E" w14:textId="3CD82CDE" w:rsidR="00D366A3" w:rsidRPr="00375F18" w:rsidRDefault="00AB446D" w:rsidP="009247FB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B446D">
              <w:rPr>
                <w:rFonts w:ascii="Times New Roman" w:hAnsi="Times New Roman" w:cs="Times New Roman"/>
                <w:sz w:val="24"/>
                <w:szCs w:val="24"/>
              </w:rPr>
              <w:t>9.18</w:t>
            </w:r>
            <w:r w:rsidR="00D366A3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B446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82F87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  <w:proofErr w:type="gramStart"/>
            <w:r w:rsidR="00A82F87">
              <w:rPr>
                <w:rFonts w:ascii="Times New Roman" w:hAnsi="Times New Roman" w:cs="Times New Roman"/>
                <w:sz w:val="24"/>
                <w:szCs w:val="24"/>
              </w:rPr>
              <w:t>*,$</w:t>
            </w:r>
            <w:proofErr w:type="gramEnd"/>
            <w:r w:rsidR="00A82F87">
              <w:rPr>
                <w:rFonts w:ascii="Times New Roman" w:hAnsi="Times New Roman" w:cs="Times New Roman"/>
                <w:sz w:val="24"/>
                <w:szCs w:val="24"/>
              </w:rPr>
              <w:t>$</w:t>
            </w:r>
          </w:p>
        </w:tc>
        <w:tc>
          <w:tcPr>
            <w:tcW w:w="2888" w:type="dxa"/>
            <w:vAlign w:val="center"/>
          </w:tcPr>
          <w:p w14:paraId="24A69056" w14:textId="1C7B61F1" w:rsidR="00D366A3" w:rsidRPr="00375F18" w:rsidRDefault="00AB6F12" w:rsidP="00364510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B6F12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  <w:r w:rsidR="00D366A3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B6F12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D7545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  <w:proofErr w:type="gramStart"/>
            <w:r w:rsidR="005D7545">
              <w:rPr>
                <w:rFonts w:ascii="Times New Roman" w:hAnsi="Times New Roman" w:cs="Times New Roman"/>
                <w:sz w:val="24"/>
                <w:szCs w:val="24"/>
              </w:rPr>
              <w:t>*,$</w:t>
            </w:r>
            <w:proofErr w:type="gramEnd"/>
            <w:r w:rsidR="005D7545">
              <w:rPr>
                <w:rFonts w:ascii="Times New Roman" w:hAnsi="Times New Roman" w:cs="Times New Roman"/>
                <w:sz w:val="24"/>
                <w:szCs w:val="24"/>
              </w:rPr>
              <w:t>$</w:t>
            </w:r>
          </w:p>
        </w:tc>
      </w:tr>
      <w:tr w:rsidR="00D366A3" w:rsidRPr="00375F18" w14:paraId="1BB536C4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401D6A3" w14:textId="19BB6CE9" w:rsidR="00D366A3" w:rsidRPr="00375F18" w:rsidRDefault="00BB2872" w:rsidP="00D3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72">
              <w:rPr>
                <w:rFonts w:ascii="Times New Roman" w:hAnsi="Times New Roman" w:cs="Times New Roman"/>
                <w:sz w:val="24"/>
                <w:szCs w:val="24"/>
              </w:rPr>
              <w:t>NC-IM+SB50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05940EB9" w14:textId="72ACB461" w:rsidR="00D366A3" w:rsidRPr="00375F18" w:rsidRDefault="00BB2872" w:rsidP="009247FB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B2872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366A3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B287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82F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A82F87">
              <w:rPr>
                <w:rFonts w:ascii="Times New Roman" w:hAnsi="Times New Roman" w:cs="Times New Roman"/>
                <w:sz w:val="24"/>
                <w:szCs w:val="24"/>
              </w:rPr>
              <w:t>*,+</w:t>
            </w:r>
            <w:proofErr w:type="gramEnd"/>
            <w:r w:rsidR="00A82F8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888" w:type="dxa"/>
            <w:vAlign w:val="center"/>
          </w:tcPr>
          <w:p w14:paraId="1C058B14" w14:textId="2FCFC939" w:rsidR="00D366A3" w:rsidRPr="00375F18" w:rsidRDefault="00874521" w:rsidP="00364510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74521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366A3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74521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  <w:r w:rsidR="005D75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5D7545">
              <w:rPr>
                <w:rFonts w:ascii="Times New Roman" w:hAnsi="Times New Roman" w:cs="Times New Roman"/>
                <w:sz w:val="24"/>
                <w:szCs w:val="24"/>
              </w:rPr>
              <w:t>*,+</w:t>
            </w:r>
            <w:proofErr w:type="gramEnd"/>
            <w:r w:rsidR="005D754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366A3" w:rsidRPr="00375F18" w14:paraId="491DBA8A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202AF09" w14:textId="4D174285" w:rsidR="00D366A3" w:rsidRPr="00375F18" w:rsidRDefault="007A4E78" w:rsidP="00D3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E78">
              <w:rPr>
                <w:rFonts w:ascii="Times New Roman" w:hAnsi="Times New Roman" w:cs="Times New Roman"/>
                <w:sz w:val="24"/>
                <w:szCs w:val="24"/>
              </w:rPr>
              <w:t>NC-IM+SB100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0C0197BB" w14:textId="0061DA1F" w:rsidR="00D366A3" w:rsidRPr="00375F18" w:rsidRDefault="00470405" w:rsidP="009247FB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70405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  <w:r w:rsidR="00D366A3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7040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A82F87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  <w:tc>
          <w:tcPr>
            <w:tcW w:w="2888" w:type="dxa"/>
            <w:vAlign w:val="center"/>
          </w:tcPr>
          <w:p w14:paraId="3426A1E6" w14:textId="746346D5" w:rsidR="00D366A3" w:rsidRPr="00375F18" w:rsidRDefault="00A169D7" w:rsidP="00364510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169D7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366A3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169D7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D7545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</w:tr>
      <w:tr w:rsidR="00AB446D" w:rsidRPr="00375F18" w14:paraId="0AE0B095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CC852B0" w14:textId="669A7C80" w:rsidR="00AB446D" w:rsidRPr="00375F18" w:rsidRDefault="00DC2EDA" w:rsidP="00AB4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EDA">
              <w:rPr>
                <w:rFonts w:ascii="Times New Roman" w:hAnsi="Times New Roman" w:cs="Times New Roman"/>
                <w:sz w:val="24"/>
                <w:szCs w:val="24"/>
              </w:rPr>
              <w:t>NC-IM+SB200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2C193408" w14:textId="34492E24" w:rsidR="00AB446D" w:rsidRPr="00AA136E" w:rsidRDefault="00C94B3A" w:rsidP="009247FB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C94B3A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  <w:r w:rsidR="00AB446D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94B3A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82F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A82F87">
              <w:rPr>
                <w:rFonts w:ascii="Times New Roman" w:hAnsi="Times New Roman" w:cs="Times New Roman"/>
                <w:sz w:val="24"/>
                <w:szCs w:val="24"/>
              </w:rPr>
              <w:t>*,+</w:t>
            </w:r>
            <w:proofErr w:type="gramEnd"/>
            <w:r w:rsidR="00A82F8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888" w:type="dxa"/>
            <w:vAlign w:val="center"/>
          </w:tcPr>
          <w:p w14:paraId="5DEDE7C1" w14:textId="4A3EDD9F" w:rsidR="00AB446D" w:rsidRPr="00AA136E" w:rsidRDefault="004A3343" w:rsidP="00364510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A3343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  <w:r w:rsidR="00AB446D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A3343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D75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5D7545">
              <w:rPr>
                <w:rFonts w:ascii="Times New Roman" w:hAnsi="Times New Roman" w:cs="Times New Roman"/>
                <w:sz w:val="24"/>
                <w:szCs w:val="24"/>
              </w:rPr>
              <w:t>*,+</w:t>
            </w:r>
            <w:proofErr w:type="gramEnd"/>
            <w:r w:rsidR="005D754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AB0170" w:rsidRPr="00375F18" w14:paraId="2BAB9CCF" w14:textId="77777777" w:rsidTr="0096595C">
        <w:trPr>
          <w:trHeight w:val="261"/>
        </w:trPr>
        <w:tc>
          <w:tcPr>
            <w:tcW w:w="8663" w:type="dxa"/>
            <w:gridSpan w:val="3"/>
            <w:tcMar>
              <w:left w:w="40" w:type="dxa"/>
              <w:right w:w="40" w:type="dxa"/>
            </w:tcMar>
            <w:vAlign w:val="center"/>
          </w:tcPr>
          <w:p w14:paraId="42E6CF4D" w14:textId="5ACCEB33" w:rsidR="00AB0170" w:rsidRPr="00AB0170" w:rsidRDefault="00AB0170" w:rsidP="00AB017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D2B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7D2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4E54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  <w:r w:rsidRPr="004E54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6171C">
              <w:rPr>
                <w:rFonts w:ascii="Times New Roman" w:hAnsi="Times New Roman" w:cs="Times New Roman"/>
                <w:sz w:val="24"/>
                <w:szCs w:val="24"/>
              </w:rPr>
              <w:t>VA groups</w:t>
            </w:r>
          </w:p>
        </w:tc>
      </w:tr>
      <w:tr w:rsidR="00EF5ACD" w:rsidRPr="00375F18" w14:paraId="4728E744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2F92AEDF" w14:textId="2DA9BB11" w:rsidR="00EF5ACD" w:rsidRPr="00375F18" w:rsidRDefault="00EF5ACD" w:rsidP="00EF5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ups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294B71C9" w14:textId="637A4FEB" w:rsidR="00EF5ACD" w:rsidRPr="00AA136E" w:rsidRDefault="00EF5ACD" w:rsidP="00EF5ACD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B6A35">
              <w:rPr>
                <w:rFonts w:ascii="Times New Roman" w:hAnsi="Times New Roman" w:cs="Times New Roman"/>
                <w:sz w:val="24"/>
                <w:szCs w:val="24"/>
              </w:rPr>
              <w:t>ercentage of entries into open arms</w:t>
            </w:r>
          </w:p>
        </w:tc>
        <w:tc>
          <w:tcPr>
            <w:tcW w:w="2888" w:type="dxa"/>
            <w:vAlign w:val="center"/>
          </w:tcPr>
          <w:p w14:paraId="4E58FE84" w14:textId="6658D4EB" w:rsidR="00EF5ACD" w:rsidRPr="00AA136E" w:rsidRDefault="00EF5ACD" w:rsidP="00C4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4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age of time spent on open arms</w:t>
            </w:r>
          </w:p>
        </w:tc>
      </w:tr>
      <w:tr w:rsidR="00EF5ACD" w:rsidRPr="00375F18" w14:paraId="16149DB0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255E4BE7" w14:textId="36C34534" w:rsidR="00EF5ACD" w:rsidRPr="00375F18" w:rsidRDefault="00445E7A" w:rsidP="00EF5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E7A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2D92A5F9" w14:textId="144221CA" w:rsidR="00EF5ACD" w:rsidRPr="00AA136E" w:rsidRDefault="00F558C6" w:rsidP="00B80383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558C6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  <w:r w:rsidR="00EF5ACD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45E7A" w:rsidRPr="00445E7A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2888" w:type="dxa"/>
            <w:vAlign w:val="center"/>
          </w:tcPr>
          <w:p w14:paraId="6DF61F1D" w14:textId="27BD929E" w:rsidR="00EF5ACD" w:rsidRPr="00AA136E" w:rsidRDefault="00004C54" w:rsidP="008D29E9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4C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04C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F5ACD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04C54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</w:tr>
      <w:tr w:rsidR="00EF2089" w:rsidRPr="00375F18" w14:paraId="41005873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F8EE514" w14:textId="5233ECCE" w:rsidR="00EF2089" w:rsidRPr="00375F18" w:rsidRDefault="00F74380" w:rsidP="00EF2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380">
              <w:rPr>
                <w:rFonts w:ascii="Times New Roman" w:hAnsi="Times New Roman" w:cs="Times New Roman"/>
                <w:sz w:val="24"/>
                <w:szCs w:val="24"/>
              </w:rPr>
              <w:t>VA200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67F70BE7" w14:textId="21F60BCA" w:rsidR="00EF2089" w:rsidRPr="00AA136E" w:rsidRDefault="00FA1660" w:rsidP="00B80383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A1660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  <w:r w:rsidR="00EF2089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A1660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88" w:type="dxa"/>
            <w:vAlign w:val="center"/>
          </w:tcPr>
          <w:p w14:paraId="0B907C61" w14:textId="492BA98C" w:rsidR="00EF2089" w:rsidRPr="00AA136E" w:rsidRDefault="00326D53" w:rsidP="008D29E9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326D53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  <w:r w:rsidR="00EF2089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326D53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</w:tr>
      <w:tr w:rsidR="00EF2089" w:rsidRPr="00375F18" w14:paraId="42D06DDF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8077236" w14:textId="53B4E4D9" w:rsidR="00EF2089" w:rsidRPr="00375F18" w:rsidRDefault="00C12AB0" w:rsidP="00EF2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B0">
              <w:rPr>
                <w:rFonts w:ascii="Times New Roman" w:hAnsi="Times New Roman" w:cs="Times New Roman"/>
                <w:sz w:val="24"/>
                <w:szCs w:val="24"/>
              </w:rPr>
              <w:t>VA300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70B539E3" w14:textId="705479A9" w:rsidR="00EF2089" w:rsidRPr="00AA136E" w:rsidRDefault="00FC1F95" w:rsidP="00B80383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C1F95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  <w:r w:rsidR="00EF2089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363A9" w:rsidRPr="001363A9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2888" w:type="dxa"/>
            <w:vAlign w:val="center"/>
          </w:tcPr>
          <w:p w14:paraId="737AA31C" w14:textId="124652DA" w:rsidR="00EF2089" w:rsidRPr="00AA136E" w:rsidRDefault="003867C5" w:rsidP="008D29E9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3867C5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F2089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3867C5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</w:tr>
      <w:tr w:rsidR="00EF2089" w:rsidRPr="00375F18" w14:paraId="5143DEF4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8DE5CB0" w14:textId="208FC37C" w:rsidR="00EF2089" w:rsidRPr="00375F18" w:rsidRDefault="00EB3ABB" w:rsidP="00EF2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A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400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5596748C" w14:textId="4E1F5BC0" w:rsidR="00EF2089" w:rsidRPr="00AA136E" w:rsidRDefault="007E2F90" w:rsidP="00B80383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E2F90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  <w:r w:rsidR="00EF2089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27EBE" w:rsidRPr="00127EBE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2888" w:type="dxa"/>
            <w:vAlign w:val="center"/>
          </w:tcPr>
          <w:p w14:paraId="080209F0" w14:textId="4E44BED0" w:rsidR="00EF2089" w:rsidRPr="00AA136E" w:rsidRDefault="00846DAE" w:rsidP="008D29E9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46DAE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  <w:r w:rsidR="00EF2089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46DAE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</w:tr>
      <w:tr w:rsidR="00EF2089" w:rsidRPr="00375F18" w14:paraId="1C2C6FC5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261C313" w14:textId="128B4A1B" w:rsidR="00EF2089" w:rsidRPr="00375F18" w:rsidRDefault="00CC326A" w:rsidP="00EF2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6A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6B858265" w14:textId="05AD055F" w:rsidR="00EF2089" w:rsidRPr="00AA136E" w:rsidRDefault="00CC326A" w:rsidP="00B80383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CC326A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  <w:r w:rsidR="00C12F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F2089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06A2C" w:rsidRPr="00206A2C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 w:rsidR="00E1030D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  <w:tc>
          <w:tcPr>
            <w:tcW w:w="2888" w:type="dxa"/>
            <w:vAlign w:val="center"/>
          </w:tcPr>
          <w:p w14:paraId="7BE85C5E" w14:textId="1AE7D2AD" w:rsidR="00EF2089" w:rsidRPr="00AA136E" w:rsidRDefault="001F6808" w:rsidP="008D29E9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6808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  <w:r w:rsidR="00EF2089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1F6808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  <w:r w:rsidR="003C038B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</w:tr>
      <w:tr w:rsidR="00EF2089" w:rsidRPr="00375F18" w14:paraId="66B13502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C8B6B4E" w14:textId="7E4F066D" w:rsidR="00EF2089" w:rsidRPr="00375F18" w:rsidRDefault="00B853B8" w:rsidP="00EF2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3B8">
              <w:rPr>
                <w:rFonts w:ascii="Times New Roman" w:hAnsi="Times New Roman" w:cs="Times New Roman"/>
                <w:sz w:val="24"/>
                <w:szCs w:val="24"/>
              </w:rPr>
              <w:t>NC+VA200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4BA05C49" w14:textId="1463730D" w:rsidR="00EF2089" w:rsidRPr="00AA136E" w:rsidRDefault="00B853B8" w:rsidP="00B80383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853B8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F2089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853B8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  <w:r w:rsidR="00E1030D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  <w:tc>
          <w:tcPr>
            <w:tcW w:w="2888" w:type="dxa"/>
            <w:vAlign w:val="center"/>
          </w:tcPr>
          <w:p w14:paraId="62014B43" w14:textId="100235E6" w:rsidR="00EF2089" w:rsidRPr="00AA136E" w:rsidRDefault="006F13A0" w:rsidP="008D29E9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F13A0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  <w:r w:rsidR="00EF2089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74864" w:rsidRPr="00474864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4748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C03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3C038B">
              <w:rPr>
                <w:rFonts w:ascii="Times New Roman" w:hAnsi="Times New Roman" w:cs="Times New Roman"/>
                <w:sz w:val="24"/>
                <w:szCs w:val="24"/>
              </w:rPr>
              <w:t>*,+</w:t>
            </w:r>
            <w:proofErr w:type="gramEnd"/>
            <w:r w:rsidR="003C038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F2089" w:rsidRPr="00375F18" w14:paraId="687232EA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3DEC06A" w14:textId="6E77DD7A" w:rsidR="00EF2089" w:rsidRPr="00375F18" w:rsidRDefault="006A2868" w:rsidP="00EF2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868">
              <w:rPr>
                <w:rFonts w:ascii="Times New Roman" w:hAnsi="Times New Roman" w:cs="Times New Roman"/>
                <w:sz w:val="24"/>
                <w:szCs w:val="24"/>
              </w:rPr>
              <w:t>NC+VA300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43889702" w14:textId="09331806" w:rsidR="00EF2089" w:rsidRPr="00AA136E" w:rsidRDefault="008043DD" w:rsidP="00B80383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043DD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F2089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460FC" w:rsidRPr="00C460FC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C460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A77A8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  <w:tc>
          <w:tcPr>
            <w:tcW w:w="2888" w:type="dxa"/>
            <w:vAlign w:val="center"/>
          </w:tcPr>
          <w:p w14:paraId="6A15FC05" w14:textId="3ED21961" w:rsidR="00EF2089" w:rsidRPr="00AA136E" w:rsidRDefault="00440E28" w:rsidP="008D29E9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40E2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EF2089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40E2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C038B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</w:tr>
      <w:tr w:rsidR="00EF2089" w:rsidRPr="00375F18" w14:paraId="27D0AAA7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25CC333" w14:textId="16918079" w:rsidR="00EF2089" w:rsidRPr="00375F18" w:rsidRDefault="00392751" w:rsidP="00EF2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51">
              <w:rPr>
                <w:rFonts w:ascii="Times New Roman" w:hAnsi="Times New Roman" w:cs="Times New Roman"/>
                <w:sz w:val="24"/>
                <w:szCs w:val="24"/>
              </w:rPr>
              <w:t>NC+VA400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7BB9653F" w14:textId="503A6DD4" w:rsidR="00EF2089" w:rsidRPr="00AA136E" w:rsidRDefault="007E25A2" w:rsidP="00B80383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E25A2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F2089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E25A2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A77A8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  <w:tc>
          <w:tcPr>
            <w:tcW w:w="2888" w:type="dxa"/>
            <w:vAlign w:val="center"/>
          </w:tcPr>
          <w:p w14:paraId="126E2D68" w14:textId="1A89EFAA" w:rsidR="00EF2089" w:rsidRPr="00AA136E" w:rsidRDefault="00B10722" w:rsidP="008D29E9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2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  <w:r w:rsidR="00EF2089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1072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C038B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</w:tr>
      <w:tr w:rsidR="00EF2089" w:rsidRPr="00375F18" w14:paraId="09FB8236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28F8DE9" w14:textId="402BAA91" w:rsidR="00EF2089" w:rsidRPr="00375F18" w:rsidRDefault="001445D7" w:rsidP="00EF2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5D7">
              <w:rPr>
                <w:rFonts w:ascii="Times New Roman" w:hAnsi="Times New Roman" w:cs="Times New Roman"/>
                <w:sz w:val="24"/>
                <w:szCs w:val="24"/>
              </w:rPr>
              <w:t>IM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2843E9A1" w14:textId="33C12CCC" w:rsidR="00EF2089" w:rsidRPr="00AA136E" w:rsidRDefault="001445D7" w:rsidP="00B80383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445D7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  <w:r w:rsidR="00EF2089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1445D7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  <w:r w:rsidR="00FA77A8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  <w:tc>
          <w:tcPr>
            <w:tcW w:w="2888" w:type="dxa"/>
            <w:vAlign w:val="center"/>
          </w:tcPr>
          <w:p w14:paraId="506691FD" w14:textId="560D4405" w:rsidR="00EF2089" w:rsidRPr="00AA136E" w:rsidRDefault="00314E6D" w:rsidP="008D29E9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314E6D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F2089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314E6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737BF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</w:tr>
      <w:tr w:rsidR="00EF2089" w:rsidRPr="00375F18" w14:paraId="34A2F01C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15CA06C" w14:textId="3349DEC7" w:rsidR="00EF2089" w:rsidRPr="00375F18" w:rsidRDefault="000A5B62" w:rsidP="00EF2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2">
              <w:rPr>
                <w:rFonts w:ascii="Times New Roman" w:hAnsi="Times New Roman" w:cs="Times New Roman"/>
                <w:sz w:val="24"/>
                <w:szCs w:val="24"/>
              </w:rPr>
              <w:t>IM+VA200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09833BF5" w14:textId="60AEB882" w:rsidR="00EF2089" w:rsidRPr="00AA136E" w:rsidRDefault="000A5B62" w:rsidP="00B80383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2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  <w:r w:rsidR="00EF2089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A5B6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A77A8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  <w:tc>
          <w:tcPr>
            <w:tcW w:w="2888" w:type="dxa"/>
            <w:vAlign w:val="center"/>
          </w:tcPr>
          <w:p w14:paraId="0A9FEF10" w14:textId="392F6339" w:rsidR="00EF2089" w:rsidRPr="00AA136E" w:rsidRDefault="00314E6D" w:rsidP="008D29E9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314E6D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  <w:r w:rsidR="00EF2089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314E6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10A87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</w:tr>
      <w:tr w:rsidR="00EF2089" w:rsidRPr="00375F18" w14:paraId="6557D88D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6B3E4EF" w14:textId="515DC636" w:rsidR="00EF2089" w:rsidRPr="00375F18" w:rsidRDefault="00036BD4" w:rsidP="00EF2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D4">
              <w:rPr>
                <w:rFonts w:ascii="Times New Roman" w:hAnsi="Times New Roman" w:cs="Times New Roman"/>
                <w:sz w:val="24"/>
                <w:szCs w:val="24"/>
              </w:rPr>
              <w:t>IM+VA300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0E6261BF" w14:textId="7210CFBB" w:rsidR="00EF2089" w:rsidRPr="00AA136E" w:rsidRDefault="00036BD4" w:rsidP="00B80383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36B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36B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F2089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36BD4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  <w:r w:rsidR="00FA77A8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  <w:tc>
          <w:tcPr>
            <w:tcW w:w="2888" w:type="dxa"/>
            <w:vAlign w:val="center"/>
          </w:tcPr>
          <w:p w14:paraId="6F4C8359" w14:textId="5B1C9D49" w:rsidR="00EF2089" w:rsidRPr="00AA136E" w:rsidRDefault="00B86FAA" w:rsidP="008D29E9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86FAA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F2089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86FAA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  <w:r w:rsidR="00B10A87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</w:tr>
      <w:tr w:rsidR="00EF2089" w:rsidRPr="00375F18" w14:paraId="433C3FBB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C345B05" w14:textId="0C10C0E8" w:rsidR="00EF2089" w:rsidRPr="00375F18" w:rsidRDefault="00036BD4" w:rsidP="00EF2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D4">
              <w:rPr>
                <w:rFonts w:ascii="Times New Roman" w:hAnsi="Times New Roman" w:cs="Times New Roman"/>
                <w:sz w:val="24"/>
                <w:szCs w:val="24"/>
              </w:rPr>
              <w:t>IM+VA400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1F9485BE" w14:textId="7958A015" w:rsidR="00EF2089" w:rsidRPr="00AA136E" w:rsidRDefault="00036BD4" w:rsidP="00B80383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36BD4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F2089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36BD4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  <w:r w:rsidR="00FA77A8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  <w:tc>
          <w:tcPr>
            <w:tcW w:w="2888" w:type="dxa"/>
            <w:vAlign w:val="center"/>
          </w:tcPr>
          <w:p w14:paraId="1FDB82F9" w14:textId="4740A06A" w:rsidR="00EF2089" w:rsidRPr="00AA136E" w:rsidRDefault="00B86FAA" w:rsidP="008D29E9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86FAA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  <w:r w:rsidR="00EF2089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86FAA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  <w:r w:rsidR="00B10A87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</w:tr>
      <w:tr w:rsidR="00EF2089" w:rsidRPr="00375F18" w14:paraId="31734D72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16DD901" w14:textId="79EBD966" w:rsidR="00EF2089" w:rsidRPr="00375F18" w:rsidRDefault="00036BD4" w:rsidP="00EF2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D4">
              <w:rPr>
                <w:rFonts w:ascii="Times New Roman" w:hAnsi="Times New Roman" w:cs="Times New Roman"/>
                <w:sz w:val="24"/>
                <w:szCs w:val="24"/>
              </w:rPr>
              <w:t>NC-IM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2E2AC59E" w14:textId="7D641959" w:rsidR="00EF2089" w:rsidRPr="00AA136E" w:rsidRDefault="00036BD4" w:rsidP="00B80383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36BD4">
              <w:rPr>
                <w:rFonts w:ascii="Times New Roman" w:hAnsi="Times New Roman" w:cs="Times New Roman"/>
                <w:sz w:val="24"/>
                <w:szCs w:val="24"/>
              </w:rPr>
              <w:t>9.18</w:t>
            </w:r>
            <w:r w:rsidR="00EF2089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36BD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A77A8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  <w:proofErr w:type="gramStart"/>
            <w:r w:rsidR="00FA77A8">
              <w:rPr>
                <w:rFonts w:ascii="Times New Roman" w:hAnsi="Times New Roman" w:cs="Times New Roman"/>
                <w:sz w:val="24"/>
                <w:szCs w:val="24"/>
              </w:rPr>
              <w:t>*,$</w:t>
            </w:r>
            <w:proofErr w:type="gramEnd"/>
            <w:r w:rsidR="00FA77A8">
              <w:rPr>
                <w:rFonts w:ascii="Times New Roman" w:hAnsi="Times New Roman" w:cs="Times New Roman"/>
                <w:sz w:val="24"/>
                <w:szCs w:val="24"/>
              </w:rPr>
              <w:t>$</w:t>
            </w:r>
          </w:p>
        </w:tc>
        <w:tc>
          <w:tcPr>
            <w:tcW w:w="2888" w:type="dxa"/>
            <w:vAlign w:val="center"/>
          </w:tcPr>
          <w:p w14:paraId="39EC1877" w14:textId="2EF71B4B" w:rsidR="00EF2089" w:rsidRPr="00AA136E" w:rsidRDefault="00B86FAA" w:rsidP="008D29E9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86FAA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  <w:r w:rsidR="00EF2089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86FAA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F5998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  <w:proofErr w:type="gramStart"/>
            <w:r w:rsidR="002F5998">
              <w:rPr>
                <w:rFonts w:ascii="Times New Roman" w:hAnsi="Times New Roman" w:cs="Times New Roman"/>
                <w:sz w:val="24"/>
                <w:szCs w:val="24"/>
              </w:rPr>
              <w:t>*,$</w:t>
            </w:r>
            <w:proofErr w:type="gramEnd"/>
            <w:r w:rsidR="002F5998">
              <w:rPr>
                <w:rFonts w:ascii="Times New Roman" w:hAnsi="Times New Roman" w:cs="Times New Roman"/>
                <w:sz w:val="24"/>
                <w:szCs w:val="24"/>
              </w:rPr>
              <w:t>$</w:t>
            </w:r>
          </w:p>
        </w:tc>
      </w:tr>
      <w:tr w:rsidR="00EF2089" w:rsidRPr="00375F18" w14:paraId="3F037D77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FD40799" w14:textId="208A6097" w:rsidR="00EF2089" w:rsidRPr="00375F18" w:rsidRDefault="00036BD4" w:rsidP="00EF2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D4">
              <w:rPr>
                <w:rFonts w:ascii="Times New Roman" w:hAnsi="Times New Roman" w:cs="Times New Roman"/>
                <w:sz w:val="24"/>
                <w:szCs w:val="24"/>
              </w:rPr>
              <w:t>NC-IM+VA200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54342D8E" w14:textId="2BEF17FE" w:rsidR="00EF2089" w:rsidRPr="00AA136E" w:rsidRDefault="00036BD4" w:rsidP="00B80383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36BD4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  <w:r w:rsidR="00EF2089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36BD4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A77A8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  <w:tc>
          <w:tcPr>
            <w:tcW w:w="2888" w:type="dxa"/>
            <w:vAlign w:val="center"/>
          </w:tcPr>
          <w:p w14:paraId="70C48A88" w14:textId="7FA4BCAE" w:rsidR="00EF2089" w:rsidRPr="00AA136E" w:rsidRDefault="00B86FAA" w:rsidP="008D29E9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86FAA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  <w:r w:rsidR="00EF2089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86FAA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F59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2F5998">
              <w:rPr>
                <w:rFonts w:ascii="Times New Roman" w:hAnsi="Times New Roman" w:cs="Times New Roman"/>
                <w:sz w:val="24"/>
                <w:szCs w:val="24"/>
              </w:rPr>
              <w:t>*,+</w:t>
            </w:r>
            <w:proofErr w:type="gramEnd"/>
            <w:r w:rsidR="002F599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F2089" w:rsidRPr="00375F18" w14:paraId="3EE37C09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E2BB690" w14:textId="731597B0" w:rsidR="00EF2089" w:rsidRPr="00375F18" w:rsidRDefault="00036BD4" w:rsidP="00EF2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D4">
              <w:rPr>
                <w:rFonts w:ascii="Times New Roman" w:hAnsi="Times New Roman" w:cs="Times New Roman"/>
                <w:sz w:val="24"/>
                <w:szCs w:val="24"/>
              </w:rPr>
              <w:t>NC-IM+VA300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4E079E49" w14:textId="33AA819E" w:rsidR="00EF2089" w:rsidRPr="00AA136E" w:rsidRDefault="00036BD4" w:rsidP="00B80383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36BD4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  <w:r w:rsidR="00EF2089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36BD4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  <w:r w:rsidR="00FA77A8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  <w:tc>
          <w:tcPr>
            <w:tcW w:w="2888" w:type="dxa"/>
            <w:vAlign w:val="center"/>
          </w:tcPr>
          <w:p w14:paraId="1550268C" w14:textId="57263FAD" w:rsidR="00EF2089" w:rsidRPr="00AA136E" w:rsidRDefault="00655A2F" w:rsidP="008D29E9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55A2F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  <w:r w:rsidR="00EF2089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55A2F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F5998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</w:tr>
      <w:tr w:rsidR="00EF2089" w:rsidRPr="00375F18" w14:paraId="4F876D45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36CF266" w14:textId="05D76438" w:rsidR="00EF2089" w:rsidRPr="00375F18" w:rsidRDefault="00036BD4" w:rsidP="00EF2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D4">
              <w:rPr>
                <w:rFonts w:ascii="Times New Roman" w:hAnsi="Times New Roman" w:cs="Times New Roman"/>
                <w:sz w:val="24"/>
                <w:szCs w:val="24"/>
              </w:rPr>
              <w:t>NC-IM+VA400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359C2F70" w14:textId="13E330F3" w:rsidR="00EF2089" w:rsidRPr="00AA136E" w:rsidRDefault="00036BD4" w:rsidP="00B80383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36BD4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  <w:r w:rsidR="00EF2089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36BD4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  <w:r w:rsidR="00FA77A8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  <w:tc>
          <w:tcPr>
            <w:tcW w:w="2888" w:type="dxa"/>
            <w:vAlign w:val="center"/>
          </w:tcPr>
          <w:p w14:paraId="43D4A33E" w14:textId="1D04E275" w:rsidR="00EF2089" w:rsidRPr="00AA136E" w:rsidRDefault="00655A2F" w:rsidP="008D29E9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55A2F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  <w:r w:rsidR="00EF2089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55A2F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  <w:r w:rsidR="002F59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046046">
              <w:rPr>
                <w:rFonts w:ascii="Times New Roman" w:hAnsi="Times New Roman" w:cs="Times New Roman"/>
                <w:sz w:val="24"/>
                <w:szCs w:val="24"/>
              </w:rPr>
              <w:t>*,+</w:t>
            </w:r>
            <w:proofErr w:type="gramEnd"/>
            <w:r w:rsidR="0004604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F2089" w:rsidRPr="00375F18" w14:paraId="4C5ECFA8" w14:textId="77777777" w:rsidTr="00F8266B">
        <w:trPr>
          <w:trHeight w:val="261"/>
        </w:trPr>
        <w:tc>
          <w:tcPr>
            <w:tcW w:w="8663" w:type="dxa"/>
            <w:gridSpan w:val="3"/>
            <w:tcMar>
              <w:left w:w="40" w:type="dxa"/>
              <w:right w:w="40" w:type="dxa"/>
            </w:tcMar>
            <w:vAlign w:val="center"/>
          </w:tcPr>
          <w:p w14:paraId="65F6E93E" w14:textId="372D2BF1" w:rsidR="00EF2089" w:rsidRPr="00AA136E" w:rsidRDefault="006E194E" w:rsidP="00EF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71C">
              <w:rPr>
                <w:rFonts w:ascii="Times New Roman" w:hAnsi="Times New Roman" w:cs="Times New Roman"/>
                <w:sz w:val="24"/>
                <w:szCs w:val="24"/>
              </w:rPr>
              <w:t>(C) AC groups</w:t>
            </w:r>
          </w:p>
        </w:tc>
      </w:tr>
      <w:tr w:rsidR="007F0A99" w:rsidRPr="00375F18" w14:paraId="7AB936C4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2A500D6F" w14:textId="2F772EEA" w:rsidR="007F0A99" w:rsidRPr="00375F18" w:rsidRDefault="007F0A99" w:rsidP="007F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ups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5C202CFF" w14:textId="0A4F9EE7" w:rsidR="007F0A99" w:rsidRPr="00AA136E" w:rsidRDefault="007F0A99" w:rsidP="007F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B6A35">
              <w:rPr>
                <w:rFonts w:ascii="Times New Roman" w:hAnsi="Times New Roman" w:cs="Times New Roman"/>
                <w:sz w:val="24"/>
                <w:szCs w:val="24"/>
              </w:rPr>
              <w:t>ercentage of entries into open arms</w:t>
            </w:r>
          </w:p>
        </w:tc>
        <w:tc>
          <w:tcPr>
            <w:tcW w:w="2888" w:type="dxa"/>
            <w:vAlign w:val="center"/>
          </w:tcPr>
          <w:p w14:paraId="596B0C06" w14:textId="2B8FB9DE" w:rsidR="007F0A99" w:rsidRPr="00AA136E" w:rsidRDefault="007F0A99" w:rsidP="007F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4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age of time spent on open arms</w:t>
            </w:r>
          </w:p>
        </w:tc>
      </w:tr>
      <w:tr w:rsidR="007F0A99" w:rsidRPr="00375F18" w14:paraId="02C27746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921F897" w14:textId="0CE1DCC1" w:rsidR="007F0A99" w:rsidRPr="00375F18" w:rsidRDefault="00B67E65" w:rsidP="007F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65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074A8CC7" w14:textId="3B0935A1" w:rsidR="007F0A99" w:rsidRPr="00AA136E" w:rsidRDefault="00B67E65" w:rsidP="004C5601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65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  <w:r w:rsidR="007F0A99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67E65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2888" w:type="dxa"/>
            <w:vAlign w:val="center"/>
          </w:tcPr>
          <w:p w14:paraId="5207728D" w14:textId="55D9550E" w:rsidR="007F0A99" w:rsidRPr="00AA136E" w:rsidRDefault="00591DF8" w:rsidP="00A702FA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591DF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91DF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F0A99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E5F98" w:rsidRPr="00EE5F98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</w:tr>
      <w:tr w:rsidR="001F059C" w:rsidRPr="00375F18" w14:paraId="485B2E1A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A5EEF35" w14:textId="77F216E0" w:rsidR="001F059C" w:rsidRPr="00375F18" w:rsidRDefault="006529B1" w:rsidP="001F0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9B1">
              <w:rPr>
                <w:rFonts w:ascii="Times New Roman" w:hAnsi="Times New Roman" w:cs="Times New Roman"/>
                <w:sz w:val="24"/>
                <w:szCs w:val="24"/>
              </w:rPr>
              <w:t>AC0.05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770B8284" w14:textId="18613100" w:rsidR="001F059C" w:rsidRPr="00AA136E" w:rsidRDefault="006529B1" w:rsidP="004C5601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529B1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529B1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88" w:type="dxa"/>
            <w:vAlign w:val="center"/>
          </w:tcPr>
          <w:p w14:paraId="0F9AFFFC" w14:textId="130B457B" w:rsidR="001F059C" w:rsidRPr="00AA136E" w:rsidRDefault="0073721A" w:rsidP="00A702FA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3721A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90F6F" w:rsidRPr="00890F6F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</w:tr>
      <w:tr w:rsidR="001F059C" w:rsidRPr="00375F18" w14:paraId="7A7B08A8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E514E5C" w14:textId="1836139B" w:rsidR="001F059C" w:rsidRPr="00375F18" w:rsidRDefault="006529B1" w:rsidP="001F0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9B1">
              <w:rPr>
                <w:rFonts w:ascii="Times New Roman" w:hAnsi="Times New Roman" w:cs="Times New Roman"/>
                <w:sz w:val="24"/>
                <w:szCs w:val="24"/>
              </w:rPr>
              <w:t>AC0.2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3037E961" w14:textId="1A7AA6E5" w:rsidR="001F059C" w:rsidRPr="00AA136E" w:rsidRDefault="006529B1" w:rsidP="004C5601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529B1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529B1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88" w:type="dxa"/>
            <w:vAlign w:val="center"/>
          </w:tcPr>
          <w:p w14:paraId="6C00EC6D" w14:textId="619EAFD6" w:rsidR="001F059C" w:rsidRPr="00AA136E" w:rsidRDefault="00890F6F" w:rsidP="00A702FA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90F6F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90F6F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</w:tr>
      <w:tr w:rsidR="001F059C" w:rsidRPr="00375F18" w14:paraId="1A0980AB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4036923" w14:textId="72356431" w:rsidR="001F059C" w:rsidRPr="00375F18" w:rsidRDefault="00086E33" w:rsidP="001F0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E33">
              <w:rPr>
                <w:rFonts w:ascii="Times New Roman" w:hAnsi="Times New Roman" w:cs="Times New Roman"/>
                <w:sz w:val="24"/>
                <w:szCs w:val="24"/>
              </w:rPr>
              <w:t>AC1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51E540C6" w14:textId="6C50574B" w:rsidR="001F059C" w:rsidRPr="00AA136E" w:rsidRDefault="00086E33" w:rsidP="004C5601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86E33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827DD" w:rsidRPr="00E827D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E827D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888" w:type="dxa"/>
            <w:vAlign w:val="center"/>
          </w:tcPr>
          <w:p w14:paraId="62F2DCB2" w14:textId="4CDCC292" w:rsidR="001F059C" w:rsidRPr="00AA136E" w:rsidRDefault="00890F6F" w:rsidP="00A702FA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90F6F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90F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</w:tr>
      <w:tr w:rsidR="001F059C" w:rsidRPr="00375F18" w14:paraId="0B796236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2807DA62" w14:textId="4A394EF5" w:rsidR="001F059C" w:rsidRPr="00375F18" w:rsidRDefault="00EC79F7" w:rsidP="001F0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9F7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50519CDF" w14:textId="5BB0BEC5" w:rsidR="001F059C" w:rsidRPr="00AA136E" w:rsidRDefault="00387285" w:rsidP="004C5601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387285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387285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 w:rsidR="001D3016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  <w:tc>
          <w:tcPr>
            <w:tcW w:w="2888" w:type="dxa"/>
            <w:vAlign w:val="center"/>
          </w:tcPr>
          <w:p w14:paraId="65FBE47C" w14:textId="7D4DD7E7" w:rsidR="001F059C" w:rsidRPr="00AA136E" w:rsidRDefault="00914D23" w:rsidP="00A702FA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14D23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14D23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  <w:r w:rsidR="009B2540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</w:tr>
      <w:tr w:rsidR="001F059C" w:rsidRPr="00375F18" w14:paraId="339CB335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29E3A440" w14:textId="065EAF78" w:rsidR="001F059C" w:rsidRPr="00375F18" w:rsidRDefault="00560560" w:rsidP="001F0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560">
              <w:rPr>
                <w:rFonts w:ascii="Times New Roman" w:hAnsi="Times New Roman" w:cs="Times New Roman"/>
                <w:sz w:val="24"/>
                <w:szCs w:val="24"/>
              </w:rPr>
              <w:t>NC+AC0.05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1D20F475" w14:textId="03496E8E" w:rsidR="001F059C" w:rsidRPr="00AA136E" w:rsidRDefault="00560560" w:rsidP="004C5601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560560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60560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  <w:r w:rsidR="001D3016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  <w:tc>
          <w:tcPr>
            <w:tcW w:w="2888" w:type="dxa"/>
            <w:vAlign w:val="center"/>
          </w:tcPr>
          <w:p w14:paraId="144EF1BE" w14:textId="4FCD2A75" w:rsidR="001F059C" w:rsidRPr="00AA136E" w:rsidRDefault="00C43354" w:rsidP="00A702FA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C43354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43354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B2540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</w:tr>
      <w:tr w:rsidR="001F059C" w:rsidRPr="00375F18" w14:paraId="11E5275E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5239535" w14:textId="0F85F217" w:rsidR="001F059C" w:rsidRPr="00375F18" w:rsidRDefault="00E50B90" w:rsidP="001F0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0B90">
              <w:rPr>
                <w:rFonts w:ascii="Times New Roman" w:hAnsi="Times New Roman" w:cs="Times New Roman"/>
                <w:sz w:val="24"/>
                <w:szCs w:val="24"/>
              </w:rPr>
              <w:t>NC+AC0.2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111FBC5E" w14:textId="4BD85C45" w:rsidR="001F059C" w:rsidRPr="00AA136E" w:rsidRDefault="008368FE" w:rsidP="004C5601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368FE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96F4D" w:rsidRPr="00696F4D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  <w:r w:rsidR="001D3016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  <w:tc>
          <w:tcPr>
            <w:tcW w:w="2888" w:type="dxa"/>
            <w:vAlign w:val="center"/>
          </w:tcPr>
          <w:p w14:paraId="098A18C6" w14:textId="725814F3" w:rsidR="001F059C" w:rsidRPr="00AA136E" w:rsidRDefault="00FA11B5" w:rsidP="00A702FA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A11B5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A11B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B2540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</w:tr>
      <w:tr w:rsidR="001F059C" w:rsidRPr="00375F18" w14:paraId="2234FF6B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11AEE7B" w14:textId="49D93A41" w:rsidR="001F059C" w:rsidRPr="00375F18" w:rsidRDefault="00696F4D" w:rsidP="001F0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F4D">
              <w:rPr>
                <w:rFonts w:ascii="Times New Roman" w:hAnsi="Times New Roman" w:cs="Times New Roman"/>
                <w:sz w:val="24"/>
                <w:szCs w:val="24"/>
              </w:rPr>
              <w:t>NC+AC1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013BA49A" w14:textId="50B08024" w:rsidR="001F059C" w:rsidRPr="00AA136E" w:rsidRDefault="00696F4D" w:rsidP="004C5601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96F4D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96F4D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  <w:r w:rsidR="001D3016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  <w:tc>
          <w:tcPr>
            <w:tcW w:w="2888" w:type="dxa"/>
            <w:vAlign w:val="center"/>
          </w:tcPr>
          <w:p w14:paraId="68265919" w14:textId="0750C956" w:rsidR="001F059C" w:rsidRPr="00AA136E" w:rsidRDefault="008340A6" w:rsidP="00A702FA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340A6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340A6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  <w:r w:rsidR="009B2540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</w:tr>
      <w:tr w:rsidR="001F059C" w:rsidRPr="00375F18" w14:paraId="1D74002D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59AEAF6" w14:textId="0EFE9385" w:rsidR="001F059C" w:rsidRPr="00375F18" w:rsidRDefault="009F6630" w:rsidP="001F0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630">
              <w:rPr>
                <w:rFonts w:ascii="Times New Roman" w:hAnsi="Times New Roman" w:cs="Times New Roman"/>
                <w:sz w:val="24"/>
                <w:szCs w:val="24"/>
              </w:rPr>
              <w:t>IM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2334946B" w14:textId="20DC7971" w:rsidR="001F059C" w:rsidRPr="00AA136E" w:rsidRDefault="009F6630" w:rsidP="004C5601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F6630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F6630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  <w:r w:rsidR="00F40F8E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  <w:tc>
          <w:tcPr>
            <w:tcW w:w="2888" w:type="dxa"/>
            <w:vAlign w:val="center"/>
          </w:tcPr>
          <w:p w14:paraId="332E976D" w14:textId="7606C961" w:rsidR="001F059C" w:rsidRPr="00AA136E" w:rsidRDefault="00CF7E0C" w:rsidP="00A702FA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CF7E0C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F7E0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B2540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</w:tr>
      <w:tr w:rsidR="001F059C" w:rsidRPr="00375F18" w14:paraId="6EA44085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22D3B484" w14:textId="7C84E517" w:rsidR="001F059C" w:rsidRPr="00375F18" w:rsidRDefault="00320C9E" w:rsidP="001F0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C9E">
              <w:rPr>
                <w:rFonts w:ascii="Times New Roman" w:hAnsi="Times New Roman" w:cs="Times New Roman"/>
                <w:sz w:val="24"/>
                <w:szCs w:val="24"/>
              </w:rPr>
              <w:t>IM+AC0.05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2EC0E1FA" w14:textId="39742D43" w:rsidR="001F059C" w:rsidRPr="00AA136E" w:rsidRDefault="00320C9E" w:rsidP="004C5601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320C9E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320C9E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40F8E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  <w:tc>
          <w:tcPr>
            <w:tcW w:w="2888" w:type="dxa"/>
            <w:vAlign w:val="center"/>
          </w:tcPr>
          <w:p w14:paraId="38AA0C3D" w14:textId="2EB77C2D" w:rsidR="001F059C" w:rsidRPr="00AA136E" w:rsidRDefault="00CF7E0C" w:rsidP="00A702FA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CF7E0C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F7E0C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B2540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</w:tr>
      <w:tr w:rsidR="001F059C" w:rsidRPr="00375F18" w14:paraId="682CA2B0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64644EC" w14:textId="5EE3A411" w:rsidR="001F059C" w:rsidRPr="00375F18" w:rsidRDefault="00F11A3A" w:rsidP="001F0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A3A">
              <w:rPr>
                <w:rFonts w:ascii="Times New Roman" w:hAnsi="Times New Roman" w:cs="Times New Roman"/>
                <w:sz w:val="24"/>
                <w:szCs w:val="24"/>
              </w:rPr>
              <w:t>IM+AC0.2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30CEF7A3" w14:textId="034E82B3" w:rsidR="001F059C" w:rsidRPr="00AA136E" w:rsidRDefault="00C539B9" w:rsidP="004C5601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C539B9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539B9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  <w:r w:rsidR="00F40F8E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  <w:tc>
          <w:tcPr>
            <w:tcW w:w="2888" w:type="dxa"/>
            <w:vAlign w:val="center"/>
          </w:tcPr>
          <w:p w14:paraId="0EFF0342" w14:textId="4C9463A2" w:rsidR="001F059C" w:rsidRPr="00AA136E" w:rsidRDefault="00CF7E0C" w:rsidP="00A702FA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CF7E0C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F7E0C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  <w:r w:rsidR="009B2540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</w:tr>
      <w:tr w:rsidR="001F059C" w:rsidRPr="00375F18" w14:paraId="0FAD2E7A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23FFECF" w14:textId="7667F57E" w:rsidR="001F059C" w:rsidRPr="00375F18" w:rsidRDefault="00ED329F" w:rsidP="001F0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29F">
              <w:rPr>
                <w:rFonts w:ascii="Times New Roman" w:hAnsi="Times New Roman" w:cs="Times New Roman"/>
                <w:sz w:val="24"/>
                <w:szCs w:val="24"/>
              </w:rPr>
              <w:t>IM+AC1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5C1F09EA" w14:textId="647395B9" w:rsidR="001F059C" w:rsidRPr="00AA136E" w:rsidRDefault="000679D6" w:rsidP="004C5601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9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679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679D6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  <w:r w:rsidR="00F40F8E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  <w:tc>
          <w:tcPr>
            <w:tcW w:w="2888" w:type="dxa"/>
            <w:vAlign w:val="center"/>
          </w:tcPr>
          <w:p w14:paraId="2DCC3F82" w14:textId="73BF093A" w:rsidR="001F059C" w:rsidRPr="00AA136E" w:rsidRDefault="00B32D7A" w:rsidP="00A702FA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32D7A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32D7A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B2540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</w:tr>
      <w:tr w:rsidR="001F059C" w:rsidRPr="00375F18" w14:paraId="45A39DC3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0825358" w14:textId="380036C6" w:rsidR="001F059C" w:rsidRPr="00375F18" w:rsidRDefault="003945CD" w:rsidP="001F0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5CD">
              <w:rPr>
                <w:rFonts w:ascii="Times New Roman" w:hAnsi="Times New Roman" w:cs="Times New Roman"/>
                <w:sz w:val="24"/>
                <w:szCs w:val="24"/>
              </w:rPr>
              <w:t>NC-IM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52C45D04" w14:textId="167160B9" w:rsidR="001F059C" w:rsidRPr="00AA136E" w:rsidRDefault="003945CD" w:rsidP="004C5601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3945CD">
              <w:rPr>
                <w:rFonts w:ascii="Times New Roman" w:hAnsi="Times New Roman" w:cs="Times New Roman"/>
                <w:sz w:val="24"/>
                <w:szCs w:val="24"/>
              </w:rPr>
              <w:t>9.18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3945C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40F8E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  <w:proofErr w:type="gramStart"/>
            <w:r w:rsidR="00F40F8E">
              <w:rPr>
                <w:rFonts w:ascii="Times New Roman" w:hAnsi="Times New Roman" w:cs="Times New Roman"/>
                <w:sz w:val="24"/>
                <w:szCs w:val="24"/>
              </w:rPr>
              <w:t>*,$</w:t>
            </w:r>
            <w:proofErr w:type="gramEnd"/>
            <w:r w:rsidR="00F40F8E">
              <w:rPr>
                <w:rFonts w:ascii="Times New Roman" w:hAnsi="Times New Roman" w:cs="Times New Roman"/>
                <w:sz w:val="24"/>
                <w:szCs w:val="24"/>
              </w:rPr>
              <w:t>$</w:t>
            </w:r>
          </w:p>
        </w:tc>
        <w:tc>
          <w:tcPr>
            <w:tcW w:w="2888" w:type="dxa"/>
            <w:vAlign w:val="center"/>
          </w:tcPr>
          <w:p w14:paraId="52313AA5" w14:textId="5782FFE1" w:rsidR="001F059C" w:rsidRPr="00AA136E" w:rsidRDefault="001259E7" w:rsidP="00A702FA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259E7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1259E7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B2540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  <w:proofErr w:type="gramStart"/>
            <w:r w:rsidR="009B2540">
              <w:rPr>
                <w:rFonts w:ascii="Times New Roman" w:hAnsi="Times New Roman" w:cs="Times New Roman"/>
                <w:sz w:val="24"/>
                <w:szCs w:val="24"/>
              </w:rPr>
              <w:t>*,$</w:t>
            </w:r>
            <w:proofErr w:type="gramEnd"/>
            <w:r w:rsidR="009B2540">
              <w:rPr>
                <w:rFonts w:ascii="Times New Roman" w:hAnsi="Times New Roman" w:cs="Times New Roman"/>
                <w:sz w:val="24"/>
                <w:szCs w:val="24"/>
              </w:rPr>
              <w:t>$</w:t>
            </w:r>
          </w:p>
        </w:tc>
      </w:tr>
      <w:tr w:rsidR="001F059C" w:rsidRPr="00375F18" w14:paraId="1CF8380B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A681A7F" w14:textId="35AB8785" w:rsidR="001F059C" w:rsidRPr="00375F18" w:rsidRDefault="0044241B" w:rsidP="001F0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41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C-IM+AC0.05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36CD582C" w14:textId="5EA5CDDB" w:rsidR="001F059C" w:rsidRPr="00AA136E" w:rsidRDefault="0044241B" w:rsidP="004C5601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4241B">
              <w:rPr>
                <w:rFonts w:ascii="Times New Roman" w:hAnsi="Times New Roman" w:cs="Times New Roman"/>
                <w:sz w:val="24"/>
                <w:szCs w:val="24"/>
              </w:rPr>
              <w:t>9.45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4241B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40F8E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  <w:tc>
          <w:tcPr>
            <w:tcW w:w="2888" w:type="dxa"/>
            <w:vAlign w:val="center"/>
          </w:tcPr>
          <w:p w14:paraId="7EBC683F" w14:textId="30ACCA32" w:rsidR="001F059C" w:rsidRPr="00AA136E" w:rsidRDefault="001259E7" w:rsidP="00A702FA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259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1259E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9B2540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</w:tr>
      <w:tr w:rsidR="001F059C" w:rsidRPr="00375F18" w14:paraId="5162EFA5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EDB5277" w14:textId="1DE03BF2" w:rsidR="001F059C" w:rsidRPr="00375F18" w:rsidRDefault="009825FB" w:rsidP="001F0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FB">
              <w:rPr>
                <w:rFonts w:ascii="Times New Roman" w:hAnsi="Times New Roman" w:cs="Times New Roman"/>
                <w:sz w:val="24"/>
                <w:szCs w:val="24"/>
              </w:rPr>
              <w:t>NC-IM+AC0.2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3EF79E3C" w14:textId="0BBF767E" w:rsidR="001F059C" w:rsidRPr="00AA136E" w:rsidRDefault="009825FB" w:rsidP="004C5601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825FB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825FB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40F8E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  <w:tc>
          <w:tcPr>
            <w:tcW w:w="2888" w:type="dxa"/>
            <w:vAlign w:val="center"/>
          </w:tcPr>
          <w:p w14:paraId="3C7E3924" w14:textId="2EC8B1B1" w:rsidR="001F059C" w:rsidRPr="00AA136E" w:rsidRDefault="007E0E82" w:rsidP="00A702FA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E0E82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E0E82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  <w:r w:rsidR="009B2540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</w:tr>
      <w:tr w:rsidR="001F059C" w:rsidRPr="00375F18" w14:paraId="6CC26D65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6442DF5" w14:textId="33266831" w:rsidR="001F059C" w:rsidRPr="00375F18" w:rsidRDefault="009825FB" w:rsidP="001F0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FB">
              <w:rPr>
                <w:rFonts w:ascii="Times New Roman" w:hAnsi="Times New Roman" w:cs="Times New Roman"/>
                <w:sz w:val="24"/>
                <w:szCs w:val="24"/>
              </w:rPr>
              <w:t>NC-IM+AC1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10A3F4DC" w14:textId="3331101C" w:rsidR="001F059C" w:rsidRPr="00AA136E" w:rsidRDefault="003F5ACC" w:rsidP="004C5601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3F5ACC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3F5ACC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  <w:r w:rsidR="00F40F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Hlk161992448"/>
            <w:proofErr w:type="gramStart"/>
            <w:r w:rsidR="00F40F8E">
              <w:rPr>
                <w:rFonts w:ascii="Times New Roman" w:hAnsi="Times New Roman" w:cs="Times New Roman"/>
                <w:sz w:val="24"/>
                <w:szCs w:val="24"/>
              </w:rPr>
              <w:t>*,+</w:t>
            </w:r>
            <w:proofErr w:type="gramEnd"/>
            <w:r w:rsidR="00F40F8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bookmarkEnd w:id="0"/>
          </w:p>
        </w:tc>
        <w:tc>
          <w:tcPr>
            <w:tcW w:w="2888" w:type="dxa"/>
            <w:vAlign w:val="center"/>
          </w:tcPr>
          <w:p w14:paraId="7CF56220" w14:textId="5D87922A" w:rsidR="001F059C" w:rsidRPr="00AA136E" w:rsidRDefault="007E0E82" w:rsidP="00A702FA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E0E82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E0E82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  <w:r w:rsidR="009B25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9B2540">
              <w:rPr>
                <w:rFonts w:ascii="Times New Roman" w:hAnsi="Times New Roman" w:cs="Times New Roman"/>
                <w:sz w:val="24"/>
                <w:szCs w:val="24"/>
              </w:rPr>
              <w:t>*,+</w:t>
            </w:r>
            <w:proofErr w:type="gramEnd"/>
            <w:r w:rsidR="009B254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1F059C" w:rsidRPr="00375F18" w14:paraId="72563410" w14:textId="77777777" w:rsidTr="00A50862">
        <w:trPr>
          <w:trHeight w:val="261"/>
        </w:trPr>
        <w:tc>
          <w:tcPr>
            <w:tcW w:w="8663" w:type="dxa"/>
            <w:gridSpan w:val="3"/>
            <w:tcMar>
              <w:left w:w="40" w:type="dxa"/>
              <w:right w:w="40" w:type="dxa"/>
            </w:tcMar>
            <w:vAlign w:val="center"/>
          </w:tcPr>
          <w:p w14:paraId="1A240165" w14:textId="786C4500" w:rsidR="001F059C" w:rsidRPr="00AA136E" w:rsidRDefault="00231419" w:rsidP="002314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71C">
              <w:rPr>
                <w:rFonts w:ascii="Times New Roman" w:hAnsi="Times New Roman" w:cs="Times New Roman"/>
                <w:sz w:val="24"/>
                <w:szCs w:val="24"/>
              </w:rPr>
              <w:t>(D) CZ groups</w:t>
            </w:r>
          </w:p>
        </w:tc>
      </w:tr>
      <w:tr w:rsidR="001F059C" w:rsidRPr="00375F18" w14:paraId="339267C7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7B36D33" w14:textId="1967FF5E" w:rsidR="001F059C" w:rsidRPr="00375F18" w:rsidRDefault="001F059C" w:rsidP="001F0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ups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0970E338" w14:textId="45BC6701" w:rsidR="001F059C" w:rsidRPr="00AA136E" w:rsidRDefault="001F059C" w:rsidP="001F0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B6A35">
              <w:rPr>
                <w:rFonts w:ascii="Times New Roman" w:hAnsi="Times New Roman" w:cs="Times New Roman"/>
                <w:sz w:val="24"/>
                <w:szCs w:val="24"/>
              </w:rPr>
              <w:t>ercentage of entries into open arms</w:t>
            </w:r>
          </w:p>
        </w:tc>
        <w:tc>
          <w:tcPr>
            <w:tcW w:w="2888" w:type="dxa"/>
            <w:vAlign w:val="center"/>
          </w:tcPr>
          <w:p w14:paraId="4AC99CD5" w14:textId="67C8717F" w:rsidR="001F059C" w:rsidRPr="00AA136E" w:rsidRDefault="001F059C" w:rsidP="001F0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4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age of time spent on open arms</w:t>
            </w:r>
          </w:p>
        </w:tc>
      </w:tr>
      <w:tr w:rsidR="001F059C" w:rsidRPr="00375F18" w14:paraId="104A0E22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630A295" w14:textId="35AA8F11" w:rsidR="001F059C" w:rsidRPr="00375F18" w:rsidRDefault="008E6141" w:rsidP="001F0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141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22DA1083" w14:textId="13C59CCA" w:rsidR="001F059C" w:rsidRPr="00AA136E" w:rsidRDefault="008E6141" w:rsidP="008931D6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E6141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F6996" w:rsidRPr="001F6996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2888" w:type="dxa"/>
            <w:vAlign w:val="center"/>
          </w:tcPr>
          <w:p w14:paraId="22B83806" w14:textId="552A7E67" w:rsidR="001F059C" w:rsidRPr="00AA136E" w:rsidRDefault="00660F2B" w:rsidP="00AC105E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F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60F2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C2559" w:rsidRPr="00EC2559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</w:tr>
      <w:tr w:rsidR="001F059C" w:rsidRPr="00375F18" w14:paraId="28D886F8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CACE112" w14:textId="0CBF909F" w:rsidR="001F059C" w:rsidRPr="00375F18" w:rsidRDefault="00BD6BCD" w:rsidP="001F0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BCD">
              <w:rPr>
                <w:rFonts w:ascii="Times New Roman" w:hAnsi="Times New Roman" w:cs="Times New Roman"/>
                <w:sz w:val="24"/>
                <w:szCs w:val="24"/>
              </w:rPr>
              <w:t>CZ0.1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1F435DFC" w14:textId="3DD423D9" w:rsidR="001F059C" w:rsidRPr="00AA136E" w:rsidRDefault="00BD6BCD" w:rsidP="008931D6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D6BCD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313ED" w:rsidRPr="00A313E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A313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88" w:type="dxa"/>
            <w:vAlign w:val="center"/>
          </w:tcPr>
          <w:p w14:paraId="76795C58" w14:textId="4FABE12E" w:rsidR="001F059C" w:rsidRPr="00AA136E" w:rsidRDefault="00763D31" w:rsidP="00AC105E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63D31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63D31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</w:tr>
      <w:tr w:rsidR="001F059C" w:rsidRPr="00375F18" w14:paraId="49195240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2BBF6A5D" w14:textId="7C6861EB" w:rsidR="001F059C" w:rsidRPr="00375F18" w:rsidRDefault="0047702B" w:rsidP="001F0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02B">
              <w:rPr>
                <w:rFonts w:ascii="Times New Roman" w:hAnsi="Times New Roman" w:cs="Times New Roman"/>
                <w:sz w:val="24"/>
                <w:szCs w:val="24"/>
              </w:rPr>
              <w:t>CZ1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69602E53" w14:textId="6BE2FC7B" w:rsidR="001F059C" w:rsidRPr="00AA136E" w:rsidRDefault="0047702B" w:rsidP="008931D6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7702B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 w:rsidR="00E8039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8039E" w:rsidRPr="00E8039E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2888" w:type="dxa"/>
            <w:vAlign w:val="center"/>
          </w:tcPr>
          <w:p w14:paraId="29DE1D5D" w14:textId="1F31E70D" w:rsidR="001F059C" w:rsidRPr="00AA136E" w:rsidRDefault="00A054BD" w:rsidP="00AC105E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054BD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054BD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</w:tr>
      <w:tr w:rsidR="001F059C" w:rsidRPr="00375F18" w14:paraId="270F205F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FEEBD07" w14:textId="6E92E25C" w:rsidR="001F059C" w:rsidRPr="00375F18" w:rsidRDefault="00EF6EDF" w:rsidP="001F0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EDF">
              <w:rPr>
                <w:rFonts w:ascii="Times New Roman" w:hAnsi="Times New Roman" w:cs="Times New Roman"/>
                <w:sz w:val="24"/>
                <w:szCs w:val="24"/>
              </w:rPr>
              <w:t>CZ5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34D6BA18" w14:textId="58B15195" w:rsidR="001F059C" w:rsidRPr="00AA136E" w:rsidRDefault="00EF6EDF" w:rsidP="008931D6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EF6EDF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F6EDF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88" w:type="dxa"/>
            <w:vAlign w:val="center"/>
          </w:tcPr>
          <w:p w14:paraId="2CADEAA2" w14:textId="64C0F8DB" w:rsidR="001F059C" w:rsidRPr="00AA136E" w:rsidRDefault="008529D1" w:rsidP="00AC105E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529D1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529D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1F059C" w:rsidRPr="00375F18" w14:paraId="33189A9E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EC49E37" w14:textId="6EA98026" w:rsidR="001F059C" w:rsidRPr="00375F18" w:rsidRDefault="00EF6EDF" w:rsidP="001F0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EDF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57F690ED" w14:textId="661C691D" w:rsidR="001F059C" w:rsidRPr="00AA136E" w:rsidRDefault="00EF6EDF" w:rsidP="008931D6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EF6EDF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C3081" w:rsidRPr="00EC3081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 w:rsidR="003834D0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  <w:tc>
          <w:tcPr>
            <w:tcW w:w="2888" w:type="dxa"/>
            <w:vAlign w:val="center"/>
          </w:tcPr>
          <w:p w14:paraId="2922B222" w14:textId="04A5816F" w:rsidR="001F059C" w:rsidRPr="00AA136E" w:rsidRDefault="00286463" w:rsidP="00AC105E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63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86463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  <w:r w:rsidR="00720BBC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</w:tr>
      <w:tr w:rsidR="001F059C" w:rsidRPr="00375F18" w14:paraId="3772164E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490E893" w14:textId="074EF32A" w:rsidR="001F059C" w:rsidRPr="00375F18" w:rsidRDefault="001E2C15" w:rsidP="001F0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15">
              <w:rPr>
                <w:rFonts w:ascii="Times New Roman" w:hAnsi="Times New Roman" w:cs="Times New Roman"/>
                <w:sz w:val="24"/>
                <w:szCs w:val="24"/>
              </w:rPr>
              <w:t>NC+CZ0.1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3637280B" w14:textId="5A127F96" w:rsidR="001F059C" w:rsidRPr="00AA136E" w:rsidRDefault="001E2C15" w:rsidP="008931D6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E2C15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1E2C15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  <w:r w:rsidR="00D55152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  <w:proofErr w:type="gramStart"/>
            <w:r w:rsidR="00D55152">
              <w:rPr>
                <w:rFonts w:ascii="Times New Roman" w:hAnsi="Times New Roman" w:cs="Times New Roman"/>
                <w:sz w:val="24"/>
                <w:szCs w:val="24"/>
              </w:rPr>
              <w:t>*,+</w:t>
            </w:r>
            <w:proofErr w:type="gramEnd"/>
          </w:p>
        </w:tc>
        <w:tc>
          <w:tcPr>
            <w:tcW w:w="2888" w:type="dxa"/>
            <w:vAlign w:val="center"/>
          </w:tcPr>
          <w:p w14:paraId="7D080343" w14:textId="6247EF2C" w:rsidR="001F059C" w:rsidRPr="00AA136E" w:rsidRDefault="001F7C86" w:rsidP="00AC105E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F7C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F7C8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62430" w:rsidRPr="00762430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7624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20BBC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</w:tr>
      <w:tr w:rsidR="001F059C" w:rsidRPr="00375F18" w14:paraId="0E24B528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B9CA14D" w14:textId="5EF01D81" w:rsidR="001F059C" w:rsidRPr="00375F18" w:rsidRDefault="00B0666E" w:rsidP="001F0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66E">
              <w:rPr>
                <w:rFonts w:ascii="Times New Roman" w:hAnsi="Times New Roman" w:cs="Times New Roman"/>
                <w:sz w:val="24"/>
                <w:szCs w:val="24"/>
              </w:rPr>
              <w:t>NC+CZ1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02E4DAAC" w14:textId="7E51F604" w:rsidR="001F059C" w:rsidRPr="00AA136E" w:rsidRDefault="00B0666E" w:rsidP="008931D6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0666E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0666E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  <w:r w:rsidR="00442060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  <w:tc>
          <w:tcPr>
            <w:tcW w:w="2888" w:type="dxa"/>
            <w:vAlign w:val="center"/>
          </w:tcPr>
          <w:p w14:paraId="20A5A7D7" w14:textId="375CC94A" w:rsidR="001F059C" w:rsidRPr="00AA136E" w:rsidRDefault="00762430" w:rsidP="00AC105E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62430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62430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  <w:r w:rsidR="00720BBC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</w:tr>
      <w:tr w:rsidR="001F059C" w:rsidRPr="00375F18" w14:paraId="547CB44F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3CAC3C4" w14:textId="5917CEBE" w:rsidR="001F059C" w:rsidRPr="00375F18" w:rsidRDefault="002E4EE5" w:rsidP="001F0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EE5">
              <w:rPr>
                <w:rFonts w:ascii="Times New Roman" w:hAnsi="Times New Roman" w:cs="Times New Roman"/>
                <w:sz w:val="24"/>
                <w:szCs w:val="24"/>
              </w:rPr>
              <w:t>NC+CZ5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64C4F4C4" w14:textId="2DF5C317" w:rsidR="001F059C" w:rsidRPr="00AA136E" w:rsidRDefault="00A92E2F" w:rsidP="008931D6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92E2F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92E2F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42060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  <w:tc>
          <w:tcPr>
            <w:tcW w:w="2888" w:type="dxa"/>
            <w:vAlign w:val="center"/>
          </w:tcPr>
          <w:p w14:paraId="72EEF6BD" w14:textId="70072862" w:rsidR="001F059C" w:rsidRPr="00AA136E" w:rsidRDefault="00D733B6" w:rsidP="00AC105E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733B6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733B6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  <w:r w:rsidR="00720BBC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</w:tr>
      <w:tr w:rsidR="001F059C" w:rsidRPr="00375F18" w14:paraId="5ABEEC2C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352A3E4" w14:textId="310962BF" w:rsidR="001F059C" w:rsidRPr="00375F18" w:rsidRDefault="00997910" w:rsidP="001F0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910">
              <w:rPr>
                <w:rFonts w:ascii="Times New Roman" w:hAnsi="Times New Roman" w:cs="Times New Roman"/>
                <w:sz w:val="24"/>
                <w:szCs w:val="24"/>
              </w:rPr>
              <w:t>IM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64662A82" w14:textId="2325E778" w:rsidR="001F059C" w:rsidRPr="00AA136E" w:rsidRDefault="00997910" w:rsidP="008931D6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97910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97910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  <w:r w:rsidR="0080738C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  <w:tc>
          <w:tcPr>
            <w:tcW w:w="2888" w:type="dxa"/>
            <w:vAlign w:val="center"/>
          </w:tcPr>
          <w:p w14:paraId="3E799E69" w14:textId="06776588" w:rsidR="001F059C" w:rsidRPr="00AA136E" w:rsidRDefault="0079739D" w:rsidP="00AC105E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9739D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9739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E1634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</w:tr>
      <w:tr w:rsidR="001F059C" w:rsidRPr="00375F18" w14:paraId="53FF118F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D9A7433" w14:textId="3DF9D1CE" w:rsidR="001F059C" w:rsidRPr="00375F18" w:rsidRDefault="00684DAB" w:rsidP="001F0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DAB">
              <w:rPr>
                <w:rFonts w:ascii="Times New Roman" w:hAnsi="Times New Roman" w:cs="Times New Roman"/>
                <w:sz w:val="24"/>
                <w:szCs w:val="24"/>
              </w:rPr>
              <w:t>IM+CZ0.1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3968AB5C" w14:textId="580AF4BE" w:rsidR="001F059C" w:rsidRPr="00AA136E" w:rsidRDefault="00684DAB" w:rsidP="008931D6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4DAB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84DAB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  <w:r w:rsidR="0080738C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  <w:proofErr w:type="gramStart"/>
            <w:r w:rsidR="0080738C">
              <w:rPr>
                <w:rFonts w:ascii="Times New Roman" w:hAnsi="Times New Roman" w:cs="Times New Roman"/>
                <w:sz w:val="24"/>
                <w:szCs w:val="24"/>
              </w:rPr>
              <w:t>*,+</w:t>
            </w:r>
            <w:proofErr w:type="gramEnd"/>
          </w:p>
        </w:tc>
        <w:tc>
          <w:tcPr>
            <w:tcW w:w="2888" w:type="dxa"/>
            <w:vAlign w:val="center"/>
          </w:tcPr>
          <w:p w14:paraId="7F82B24C" w14:textId="75D8C57C" w:rsidR="001F059C" w:rsidRPr="00AA136E" w:rsidRDefault="00817D0A" w:rsidP="00AC105E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17D0A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17D0A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E1634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</w:tr>
      <w:tr w:rsidR="001F059C" w:rsidRPr="00375F18" w14:paraId="0A4344A3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CF13D91" w14:textId="58592454" w:rsidR="001F059C" w:rsidRPr="00375F18" w:rsidRDefault="008346ED" w:rsidP="001F0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6ED">
              <w:rPr>
                <w:rFonts w:ascii="Times New Roman" w:hAnsi="Times New Roman" w:cs="Times New Roman"/>
                <w:sz w:val="24"/>
                <w:szCs w:val="24"/>
              </w:rPr>
              <w:t>IM+CZ1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7DD3DC3B" w14:textId="3211FA00" w:rsidR="001F059C" w:rsidRPr="00AA136E" w:rsidRDefault="008346ED" w:rsidP="008931D6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346ED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346ED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218A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  <w:tc>
          <w:tcPr>
            <w:tcW w:w="2888" w:type="dxa"/>
            <w:vAlign w:val="center"/>
          </w:tcPr>
          <w:p w14:paraId="43B4CDAD" w14:textId="22F0447E" w:rsidR="001F059C" w:rsidRPr="00AA136E" w:rsidRDefault="0036397C" w:rsidP="00AC105E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36397C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36397C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E1634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</w:tr>
      <w:tr w:rsidR="001F059C" w:rsidRPr="00375F18" w14:paraId="40D6BFDF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2D3A63D" w14:textId="64D9E923" w:rsidR="001F059C" w:rsidRPr="00375F18" w:rsidRDefault="00B45C96" w:rsidP="001F0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C96">
              <w:rPr>
                <w:rFonts w:ascii="Times New Roman" w:hAnsi="Times New Roman" w:cs="Times New Roman"/>
                <w:sz w:val="24"/>
                <w:szCs w:val="24"/>
              </w:rPr>
              <w:t>IM+CZ5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4C9D4734" w14:textId="70CEBF05" w:rsidR="001F059C" w:rsidRPr="00AA136E" w:rsidRDefault="00B45C96" w:rsidP="008931D6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45C96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45C96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E218A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  <w:tc>
          <w:tcPr>
            <w:tcW w:w="2888" w:type="dxa"/>
            <w:vAlign w:val="center"/>
          </w:tcPr>
          <w:p w14:paraId="48C175F3" w14:textId="3552ADB8" w:rsidR="001F059C" w:rsidRPr="00AA136E" w:rsidRDefault="00C45506" w:rsidP="00AC105E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C4550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45506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  <w:r w:rsidR="002E1634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</w:tr>
      <w:tr w:rsidR="001F059C" w:rsidRPr="00375F18" w14:paraId="00E57AC7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0BCE743" w14:textId="0556EEF0" w:rsidR="001F059C" w:rsidRPr="00375F18" w:rsidRDefault="00FD5954" w:rsidP="001F0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954">
              <w:rPr>
                <w:rFonts w:ascii="Times New Roman" w:hAnsi="Times New Roman" w:cs="Times New Roman"/>
                <w:sz w:val="24"/>
                <w:szCs w:val="24"/>
              </w:rPr>
              <w:t>NC-IM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5A00D41F" w14:textId="569B3ADB" w:rsidR="001F059C" w:rsidRPr="00AA136E" w:rsidRDefault="00FD5954" w:rsidP="008931D6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D5954">
              <w:rPr>
                <w:rFonts w:ascii="Times New Roman" w:hAnsi="Times New Roman" w:cs="Times New Roman"/>
                <w:sz w:val="24"/>
                <w:szCs w:val="24"/>
              </w:rPr>
              <w:t>9.18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F643A" w:rsidRPr="000F643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0F64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A633B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  <w:proofErr w:type="gramStart"/>
            <w:r w:rsidR="008A633B">
              <w:rPr>
                <w:rFonts w:ascii="Times New Roman" w:hAnsi="Times New Roman" w:cs="Times New Roman"/>
                <w:sz w:val="24"/>
                <w:szCs w:val="24"/>
              </w:rPr>
              <w:t>*,$</w:t>
            </w:r>
            <w:proofErr w:type="gramEnd"/>
            <w:r w:rsidR="008A633B">
              <w:rPr>
                <w:rFonts w:ascii="Times New Roman" w:hAnsi="Times New Roman" w:cs="Times New Roman"/>
                <w:sz w:val="24"/>
                <w:szCs w:val="24"/>
              </w:rPr>
              <w:t>$</w:t>
            </w:r>
          </w:p>
        </w:tc>
        <w:tc>
          <w:tcPr>
            <w:tcW w:w="2888" w:type="dxa"/>
            <w:vAlign w:val="center"/>
          </w:tcPr>
          <w:p w14:paraId="6CD6A0D8" w14:textId="41189698" w:rsidR="001F059C" w:rsidRPr="00AA136E" w:rsidRDefault="00A25A9B" w:rsidP="00AC105E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25A9B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25A9B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A203B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  <w:proofErr w:type="gramStart"/>
            <w:r w:rsidR="00FA203B">
              <w:rPr>
                <w:rFonts w:ascii="Times New Roman" w:hAnsi="Times New Roman" w:cs="Times New Roman"/>
                <w:sz w:val="24"/>
                <w:szCs w:val="24"/>
              </w:rPr>
              <w:t>*,$</w:t>
            </w:r>
            <w:proofErr w:type="gramEnd"/>
            <w:r w:rsidR="00FA203B">
              <w:rPr>
                <w:rFonts w:ascii="Times New Roman" w:hAnsi="Times New Roman" w:cs="Times New Roman"/>
                <w:sz w:val="24"/>
                <w:szCs w:val="24"/>
              </w:rPr>
              <w:t>$</w:t>
            </w:r>
          </w:p>
        </w:tc>
      </w:tr>
      <w:tr w:rsidR="001F059C" w:rsidRPr="00375F18" w14:paraId="5CCE24B2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29832A4C" w14:textId="0E6907A7" w:rsidR="001F059C" w:rsidRPr="00375F18" w:rsidRDefault="00142CB0" w:rsidP="001F0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B0">
              <w:rPr>
                <w:rFonts w:ascii="Times New Roman" w:hAnsi="Times New Roman" w:cs="Times New Roman"/>
                <w:sz w:val="24"/>
                <w:szCs w:val="24"/>
              </w:rPr>
              <w:t>NC-IM+CZ0.1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27FA5D82" w14:textId="42A63A2B" w:rsidR="001F059C" w:rsidRPr="00AA136E" w:rsidRDefault="00142CB0" w:rsidP="008931D6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42CB0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51FE1" w:rsidRPr="00951FE1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  <w:r w:rsidR="008A633B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  <w:tc>
          <w:tcPr>
            <w:tcW w:w="2888" w:type="dxa"/>
            <w:vAlign w:val="center"/>
          </w:tcPr>
          <w:p w14:paraId="4AE20B09" w14:textId="13839176" w:rsidR="001F059C" w:rsidRPr="00AA136E" w:rsidRDefault="00F72848" w:rsidP="00AC105E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48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72848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A203B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</w:tr>
      <w:tr w:rsidR="001F059C" w:rsidRPr="00375F18" w14:paraId="2AE55159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E020EE3" w14:textId="051399B8" w:rsidR="001F059C" w:rsidRPr="00375F18" w:rsidRDefault="00D861C3" w:rsidP="001F0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1C3">
              <w:rPr>
                <w:rFonts w:ascii="Times New Roman" w:hAnsi="Times New Roman" w:cs="Times New Roman"/>
                <w:sz w:val="24"/>
                <w:szCs w:val="24"/>
              </w:rPr>
              <w:t>NC-IM+CZ1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5001CA58" w14:textId="307CCE0F" w:rsidR="001F059C" w:rsidRPr="00AA136E" w:rsidRDefault="00D861C3" w:rsidP="008931D6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861C3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15C78" w:rsidRPr="00D15C78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D15C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A63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1" w:name="_Hlk162005497"/>
            <w:r w:rsidR="008A633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  <w:bookmarkEnd w:id="1"/>
          </w:p>
        </w:tc>
        <w:tc>
          <w:tcPr>
            <w:tcW w:w="2888" w:type="dxa"/>
            <w:vAlign w:val="center"/>
          </w:tcPr>
          <w:p w14:paraId="6FBC6E6D" w14:textId="3E3DC787" w:rsidR="001F059C" w:rsidRPr="00AA136E" w:rsidRDefault="00AD3508" w:rsidP="00AC105E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D3508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D350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A203B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</w:tr>
      <w:tr w:rsidR="001F059C" w:rsidRPr="00375F18" w14:paraId="6A55815E" w14:textId="77777777" w:rsidTr="008E01A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48A0CA3" w14:textId="30792757" w:rsidR="001F059C" w:rsidRPr="00375F18" w:rsidRDefault="000A0DA1" w:rsidP="001F0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DA1">
              <w:rPr>
                <w:rFonts w:ascii="Times New Roman" w:hAnsi="Times New Roman" w:cs="Times New Roman"/>
                <w:sz w:val="24"/>
                <w:szCs w:val="24"/>
              </w:rPr>
              <w:t>NC-IM+CZ5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0F138E27" w14:textId="1227A08C" w:rsidR="001F059C" w:rsidRPr="00375F18" w:rsidRDefault="00C142FF" w:rsidP="008931D6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FF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142FF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A633B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  <w:tc>
          <w:tcPr>
            <w:tcW w:w="2888" w:type="dxa"/>
            <w:vAlign w:val="center"/>
          </w:tcPr>
          <w:p w14:paraId="7C4125D6" w14:textId="51246375" w:rsidR="001F059C" w:rsidRPr="00375F18" w:rsidRDefault="00A647D4" w:rsidP="00AC105E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647D4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  <w:r w:rsidR="001F059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647D4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  <w:r w:rsidR="00FA203B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</w:tr>
    </w:tbl>
    <w:p w14:paraId="1D45D5E9" w14:textId="7A32BD79" w:rsidR="00332124" w:rsidRPr="00D6171C" w:rsidRDefault="00332124" w:rsidP="00FE0417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D6171C">
        <w:rPr>
          <w:rFonts w:ascii="Times New Roman" w:hAnsi="Times New Roman" w:cs="Times New Roman"/>
          <w:sz w:val="24"/>
          <w:szCs w:val="24"/>
        </w:rPr>
        <w:t xml:space="preserve">The parameter values of the EPM test at the 2 h time point after the last NC (0.8 mg/kg, </w:t>
      </w:r>
      <w:proofErr w:type="spellStart"/>
      <w:r w:rsidRPr="00D6171C">
        <w:rPr>
          <w:rFonts w:ascii="Times New Roman" w:hAnsi="Times New Roman" w:cs="Times New Roman"/>
          <w:sz w:val="24"/>
          <w:szCs w:val="24"/>
        </w:rPr>
        <w:t>s.c.</w:t>
      </w:r>
      <w:proofErr w:type="spellEnd"/>
      <w:r w:rsidRPr="00D6171C">
        <w:rPr>
          <w:rFonts w:ascii="Times New Roman" w:hAnsi="Times New Roman" w:cs="Times New Roman"/>
          <w:sz w:val="24"/>
          <w:szCs w:val="24"/>
        </w:rPr>
        <w:t xml:space="preserve">) and/or IM (10 min) treatment are shown as means ± SD (n=10) for each HDAC inhibitor (SB or VA), CB1 agonist (AC) or TRPV1 antagonist (CZ) co-treatment group (with each </w:t>
      </w:r>
      <w:proofErr w:type="spellStart"/>
      <w:r w:rsidRPr="00D6171C">
        <w:rPr>
          <w:rFonts w:ascii="Times New Roman" w:hAnsi="Times New Roman" w:cs="Times New Roman"/>
          <w:sz w:val="24"/>
          <w:szCs w:val="24"/>
        </w:rPr>
        <w:t>i.p.</w:t>
      </w:r>
      <w:proofErr w:type="spellEnd"/>
      <w:r w:rsidRPr="00D6171C">
        <w:rPr>
          <w:rFonts w:ascii="Times New Roman" w:hAnsi="Times New Roman" w:cs="Times New Roman"/>
          <w:sz w:val="24"/>
          <w:szCs w:val="24"/>
        </w:rPr>
        <w:t xml:space="preserve"> dose (mg/kg)), and </w:t>
      </w:r>
      <w:r w:rsidR="00796740" w:rsidRPr="00D6171C">
        <w:rPr>
          <w:rFonts w:ascii="Times New Roman" w:hAnsi="Times New Roman" w:cs="Times New Roman"/>
          <w:sz w:val="24"/>
          <w:szCs w:val="24"/>
        </w:rPr>
        <w:t xml:space="preserve">statistical significance in post-hoc tests </w:t>
      </w:r>
      <w:r w:rsidR="00796740">
        <w:rPr>
          <w:rFonts w:ascii="Times New Roman" w:hAnsi="Times New Roman" w:cs="Times New Roman"/>
          <w:sz w:val="24"/>
          <w:szCs w:val="24"/>
        </w:rPr>
        <w:t>is</w:t>
      </w:r>
      <w:r w:rsidR="00796740" w:rsidRPr="00D6171C">
        <w:rPr>
          <w:rFonts w:ascii="Times New Roman" w:hAnsi="Times New Roman" w:cs="Times New Roman"/>
          <w:sz w:val="24"/>
          <w:szCs w:val="24"/>
        </w:rPr>
        <w:t xml:space="preserve"> </w:t>
      </w:r>
      <w:r w:rsidR="00796740">
        <w:rPr>
          <w:rFonts w:ascii="Times New Roman" w:hAnsi="Times New Roman" w:cs="Times New Roman"/>
          <w:sz w:val="24"/>
          <w:szCs w:val="24"/>
        </w:rPr>
        <w:t>denoted</w:t>
      </w:r>
      <w:r w:rsidR="00796740" w:rsidRPr="00D6171C">
        <w:rPr>
          <w:rFonts w:ascii="Times New Roman" w:hAnsi="Times New Roman" w:cs="Times New Roman"/>
          <w:sz w:val="24"/>
          <w:szCs w:val="24"/>
        </w:rPr>
        <w:t xml:space="preserve"> </w:t>
      </w:r>
      <w:r w:rsidR="00796740">
        <w:rPr>
          <w:rFonts w:ascii="Times New Roman" w:hAnsi="Times New Roman" w:cs="Times New Roman"/>
          <w:sz w:val="24"/>
          <w:szCs w:val="24"/>
        </w:rPr>
        <w:t>using</w:t>
      </w:r>
      <w:r w:rsidR="00796740" w:rsidRPr="00D6171C">
        <w:rPr>
          <w:rFonts w:ascii="Times New Roman" w:hAnsi="Times New Roman" w:cs="Times New Roman"/>
          <w:sz w:val="24"/>
          <w:szCs w:val="24"/>
        </w:rPr>
        <w:t xml:space="preserve"> the symbols as defined below</w:t>
      </w:r>
      <w:r w:rsidR="00796740">
        <w:rPr>
          <w:rFonts w:ascii="Times New Roman" w:hAnsi="Times New Roman" w:cs="Times New Roman"/>
          <w:sz w:val="24"/>
          <w:szCs w:val="24"/>
        </w:rPr>
        <w:t xml:space="preserve">. </w:t>
      </w:r>
      <w:r w:rsidRPr="00D6171C">
        <w:rPr>
          <w:rFonts w:ascii="Times New Roman" w:hAnsi="Times New Roman" w:cs="Times New Roman"/>
          <w:sz w:val="24"/>
          <w:szCs w:val="24"/>
        </w:rPr>
        <w:t>(A) SB (50, 100 and 200 mg/kg) co-treatment groups (SB groups); (B) VA (200, 300 and 400 mg/kg) co-treatment groups (VA groups); (C) AC (0.05, 0.2 and 1 mg/kg) co-treatment groups (AC groups); (D) CZ (0.1, 1 and 5 mg/kg) co-</w:t>
      </w:r>
      <w:r w:rsidRPr="00D6171C">
        <w:rPr>
          <w:rFonts w:ascii="Times New Roman" w:hAnsi="Times New Roman" w:cs="Times New Roman"/>
          <w:sz w:val="24"/>
          <w:szCs w:val="24"/>
        </w:rPr>
        <w:lastRenderedPageBreak/>
        <w:t>treatment groups (CZ groups). * (p&lt;0.05), ** (p&lt;0.01): significant attenuation as compared to the control group; + (p&lt;0.05), ++ (p&lt;0.01): significant increase as compared to the NC, IM or NC-IM group without any co-treatments; $$ (p&lt;0.01): significant attenuation as compared to the IM group without any co-treatments.</w:t>
      </w:r>
    </w:p>
    <w:p w14:paraId="3049BCB9" w14:textId="77777777" w:rsidR="00332124" w:rsidRPr="00D6171C" w:rsidRDefault="00332124" w:rsidP="00332124">
      <w:pPr>
        <w:rPr>
          <w:rFonts w:ascii="Times New Roman" w:hAnsi="Times New Roman" w:cs="Times New Roman"/>
          <w:sz w:val="24"/>
          <w:szCs w:val="24"/>
        </w:rPr>
      </w:pPr>
    </w:p>
    <w:p w14:paraId="07F7B0DE" w14:textId="7F703FB5" w:rsidR="00A77442" w:rsidRPr="00375F18" w:rsidRDefault="00332124" w:rsidP="00A77442">
      <w:pPr>
        <w:rPr>
          <w:rFonts w:ascii="Times New Roman" w:hAnsi="Times New Roman" w:cs="Times New Roman"/>
          <w:sz w:val="24"/>
          <w:szCs w:val="24"/>
        </w:rPr>
      </w:pPr>
      <w:r w:rsidRPr="00D6171C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D6171C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151968763"/>
      <w:r w:rsidRPr="00D6171C">
        <w:rPr>
          <w:rFonts w:ascii="Times New Roman" w:hAnsi="Times New Roman" w:cs="Times New Roman"/>
          <w:sz w:val="24"/>
          <w:szCs w:val="24"/>
        </w:rPr>
        <w:t xml:space="preserve">Data for the </w:t>
      </w:r>
      <w:bookmarkEnd w:id="2"/>
      <w:r w:rsidRPr="00D6171C">
        <w:rPr>
          <w:rFonts w:ascii="Times New Roman" w:hAnsi="Times New Roman" w:cs="Times New Roman"/>
          <w:sz w:val="24"/>
          <w:szCs w:val="24"/>
        </w:rPr>
        <w:t xml:space="preserve">mitigating effects of the HDAC inhibitors, TRPV1 agonist or CB1 antagonist against working memory impairment-like behaviors, which are summarized and </w:t>
      </w:r>
      <w:r w:rsidR="000A4E2A">
        <w:rPr>
          <w:rFonts w:ascii="Times New Roman" w:hAnsi="Times New Roman" w:cs="Times New Roman"/>
          <w:sz w:val="24"/>
          <w:szCs w:val="24"/>
        </w:rPr>
        <w:t>depicted</w:t>
      </w:r>
      <w:r w:rsidRPr="00D6171C">
        <w:rPr>
          <w:rFonts w:ascii="Times New Roman" w:hAnsi="Times New Roman" w:cs="Times New Roman"/>
          <w:sz w:val="24"/>
          <w:szCs w:val="24"/>
        </w:rPr>
        <w:t xml:space="preserve"> in FIGURE 2. </w:t>
      </w:r>
    </w:p>
    <w:tbl>
      <w:tblPr>
        <w:tblStyle w:val="a7"/>
        <w:tblpPr w:leftFromText="142" w:rightFromText="142" w:vertAnchor="text" w:tblpX="57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887"/>
        <w:gridCol w:w="5776"/>
      </w:tblGrid>
      <w:tr w:rsidR="00A77442" w:rsidRPr="00375F18" w14:paraId="3EC6C539" w14:textId="77777777" w:rsidTr="00B95A5F">
        <w:trPr>
          <w:trHeight w:val="261"/>
        </w:trPr>
        <w:tc>
          <w:tcPr>
            <w:tcW w:w="8663" w:type="dxa"/>
            <w:gridSpan w:val="2"/>
            <w:tcMar>
              <w:left w:w="40" w:type="dxa"/>
              <w:right w:w="40" w:type="dxa"/>
            </w:tcMar>
            <w:vAlign w:val="center"/>
          </w:tcPr>
          <w:p w14:paraId="4448FAB5" w14:textId="77777777" w:rsidR="00A77442" w:rsidRPr="008E01A7" w:rsidRDefault="00A77442" w:rsidP="00B95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F18">
              <w:rPr>
                <w:rFonts w:ascii="Times New Roman" w:hAnsi="Times New Roman" w:cs="Times New Roman" w:hint="eastAsia"/>
                <w:sz w:val="24"/>
                <w:szCs w:val="24"/>
              </w:rPr>
              <w:t>(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6171C">
              <w:rPr>
                <w:rFonts w:ascii="Times New Roman" w:hAnsi="Times New Roman" w:cs="Times New Roman"/>
                <w:sz w:val="24"/>
                <w:szCs w:val="24"/>
              </w:rPr>
              <w:t>SB groups</w:t>
            </w:r>
          </w:p>
        </w:tc>
      </w:tr>
      <w:tr w:rsidR="00F82D9A" w:rsidRPr="00375F18" w14:paraId="28232B6E" w14:textId="77777777" w:rsidTr="00C43441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A8902E2" w14:textId="77777777" w:rsidR="00F82D9A" w:rsidRPr="00386E91" w:rsidRDefault="00F82D9A" w:rsidP="00B95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ups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350F5456" w14:textId="4D75AF96" w:rsidR="00F82D9A" w:rsidRPr="00375F18" w:rsidRDefault="00F82D9A" w:rsidP="00B95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 rate</w:t>
            </w:r>
          </w:p>
        </w:tc>
      </w:tr>
      <w:tr w:rsidR="00F82D9A" w:rsidRPr="00375F18" w14:paraId="3DD8C234" w14:textId="77777777" w:rsidTr="0093144B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845D9AC" w14:textId="77777777" w:rsidR="00F82D9A" w:rsidRPr="00386E91" w:rsidRDefault="00F82D9A" w:rsidP="00B95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36E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10DE5E6A" w14:textId="34D03CA5" w:rsidR="00F82D9A" w:rsidRPr="00375F18" w:rsidRDefault="00196F91" w:rsidP="00E826F3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196F91"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  <w:r w:rsidR="0009641D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196F91">
              <w:rPr>
                <w:rFonts w:ascii="Times New Roman" w:hAnsi="Times New Roman" w:cs="Times New Roman"/>
                <w:sz w:val="24"/>
                <w:szCs w:val="24"/>
              </w:rPr>
              <w:t>8.60</w:t>
            </w:r>
          </w:p>
        </w:tc>
      </w:tr>
      <w:tr w:rsidR="00F82D9A" w:rsidRPr="00375F18" w14:paraId="158DFF10" w14:textId="77777777" w:rsidTr="00456812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F9F197C" w14:textId="77777777" w:rsidR="00F82D9A" w:rsidRPr="00386E91" w:rsidRDefault="00F82D9A" w:rsidP="00B95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BEC">
              <w:rPr>
                <w:rFonts w:ascii="Times New Roman" w:hAnsi="Times New Roman" w:cs="Times New Roman"/>
                <w:sz w:val="24"/>
                <w:szCs w:val="24"/>
              </w:rPr>
              <w:t>SB50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30B7C85A" w14:textId="12C5EEDE" w:rsidR="00F82D9A" w:rsidRPr="00375F18" w:rsidRDefault="0090010E" w:rsidP="00E826F3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90010E">
              <w:rPr>
                <w:rFonts w:ascii="Times New Roman" w:hAnsi="Times New Roman" w:cs="Times New Roman"/>
                <w:sz w:val="24"/>
                <w:szCs w:val="24"/>
              </w:rPr>
              <w:t>6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9641D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F523E" w:rsidRPr="007F523E">
              <w:rPr>
                <w:rFonts w:ascii="Times New Roman" w:hAnsi="Times New Roman" w:cs="Times New Roman"/>
                <w:sz w:val="24"/>
                <w:szCs w:val="24"/>
              </w:rPr>
              <w:t>8.59</w:t>
            </w:r>
          </w:p>
        </w:tc>
      </w:tr>
      <w:tr w:rsidR="00626B2F" w:rsidRPr="00375F18" w14:paraId="76B01F20" w14:textId="77777777" w:rsidTr="00455F7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37EBE8A" w14:textId="77777777" w:rsidR="00626B2F" w:rsidRPr="00386E91" w:rsidRDefault="00626B2F" w:rsidP="00626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766">
              <w:rPr>
                <w:rFonts w:ascii="Times New Roman" w:hAnsi="Times New Roman" w:cs="Times New Roman"/>
                <w:sz w:val="24"/>
                <w:szCs w:val="24"/>
              </w:rPr>
              <w:t>SB100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7ECF6DB1" w14:textId="4EA42F50" w:rsidR="00626B2F" w:rsidRPr="00375F18" w:rsidRDefault="00785278" w:rsidP="00E826F3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785278">
              <w:rPr>
                <w:rFonts w:ascii="Times New Roman" w:hAnsi="Times New Roman" w:cs="Times New Roman"/>
                <w:sz w:val="24"/>
                <w:szCs w:val="24"/>
              </w:rPr>
              <w:t>65.0</w:t>
            </w:r>
            <w:r w:rsidR="00626B2F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85278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6B2F" w:rsidRPr="00375F18" w14:paraId="7F25C39D" w14:textId="77777777" w:rsidTr="000C7334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DA70A55" w14:textId="77777777" w:rsidR="00626B2F" w:rsidRPr="00386E91" w:rsidRDefault="00626B2F" w:rsidP="00626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F87">
              <w:rPr>
                <w:rFonts w:ascii="Times New Roman" w:hAnsi="Times New Roman" w:cs="Times New Roman"/>
                <w:sz w:val="24"/>
                <w:szCs w:val="24"/>
              </w:rPr>
              <w:t>SB200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0F9FC3C3" w14:textId="32DEF8CA" w:rsidR="00626B2F" w:rsidRPr="00375F18" w:rsidRDefault="00DB7BB0" w:rsidP="00E826F3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DB7BB0">
              <w:rPr>
                <w:rFonts w:ascii="Times New Roman" w:hAnsi="Times New Roman" w:cs="Times New Roman"/>
                <w:sz w:val="24"/>
                <w:szCs w:val="24"/>
              </w:rPr>
              <w:t>65.3</w:t>
            </w:r>
            <w:r w:rsidR="00626B2F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B7BB0">
              <w:rPr>
                <w:rFonts w:ascii="Times New Roman" w:hAnsi="Times New Roman" w:cs="Times New Roman"/>
                <w:sz w:val="24"/>
                <w:szCs w:val="24"/>
              </w:rPr>
              <w:t>8.76</w:t>
            </w:r>
          </w:p>
        </w:tc>
      </w:tr>
      <w:tr w:rsidR="00927F6E" w:rsidRPr="00375F18" w14:paraId="416E8C16" w14:textId="77777777" w:rsidTr="004F7E22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6CE4B94" w14:textId="77777777" w:rsidR="00927F6E" w:rsidRPr="00386E91" w:rsidRDefault="00927F6E" w:rsidP="00927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3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277B54BD" w14:textId="056BF891" w:rsidR="00927F6E" w:rsidRPr="00375F18" w:rsidRDefault="00FB1B99" w:rsidP="00E826F3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FB1B99">
              <w:rPr>
                <w:rFonts w:ascii="Times New Roman" w:hAnsi="Times New Roman" w:cs="Times New Roman"/>
                <w:sz w:val="24"/>
                <w:szCs w:val="24"/>
              </w:rPr>
              <w:t>5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27F6E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E7F42" w:rsidRPr="002E7F42">
              <w:rPr>
                <w:rFonts w:ascii="Times New Roman" w:hAnsi="Times New Roman" w:cs="Times New Roman"/>
                <w:sz w:val="24"/>
                <w:szCs w:val="24"/>
              </w:rPr>
              <w:t>7.21</w:t>
            </w:r>
            <w:r w:rsidR="00903E4D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</w:tr>
      <w:tr w:rsidR="00927F6E" w:rsidRPr="00375F18" w14:paraId="4F5D09DE" w14:textId="77777777" w:rsidTr="002976EA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900EF06" w14:textId="77777777" w:rsidR="00927F6E" w:rsidRPr="00375F18" w:rsidRDefault="00927F6E" w:rsidP="00927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72A">
              <w:rPr>
                <w:rFonts w:ascii="Times New Roman" w:hAnsi="Times New Roman" w:cs="Times New Roman"/>
                <w:sz w:val="24"/>
                <w:szCs w:val="24"/>
              </w:rPr>
              <w:t>NC+SB50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4DDA6B8E" w14:textId="61A90ECC" w:rsidR="00927F6E" w:rsidRPr="00375F18" w:rsidRDefault="00800A14" w:rsidP="00E826F3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800A14">
              <w:rPr>
                <w:rFonts w:ascii="Times New Roman" w:hAnsi="Times New Roman" w:cs="Times New Roman"/>
                <w:sz w:val="24"/>
                <w:szCs w:val="24"/>
              </w:rPr>
              <w:t>58.4</w:t>
            </w:r>
            <w:r w:rsidR="00927F6E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00A14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27F6E" w:rsidRPr="00375F18" w14:paraId="15B7832F" w14:textId="77777777" w:rsidTr="00A355E2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F5056FA" w14:textId="77777777" w:rsidR="00927F6E" w:rsidRPr="00375F18" w:rsidRDefault="00927F6E" w:rsidP="00927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B06">
              <w:rPr>
                <w:rFonts w:ascii="Times New Roman" w:hAnsi="Times New Roman" w:cs="Times New Roman"/>
                <w:sz w:val="24"/>
                <w:szCs w:val="24"/>
              </w:rPr>
              <w:t>NC+SB100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20B9DF48" w14:textId="50B552F1" w:rsidR="00927F6E" w:rsidRPr="00375F18" w:rsidRDefault="001E76FF" w:rsidP="00E826F3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1E76FF">
              <w:rPr>
                <w:rFonts w:ascii="Times New Roman" w:hAnsi="Times New Roman" w:cs="Times New Roman"/>
                <w:sz w:val="24"/>
                <w:szCs w:val="24"/>
              </w:rPr>
              <w:t>6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27F6E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1E76FF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03E4D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</w:tr>
      <w:tr w:rsidR="00927F6E" w:rsidRPr="00375F18" w14:paraId="26821B81" w14:textId="77777777" w:rsidTr="00093A49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C305420" w14:textId="77777777" w:rsidR="00927F6E" w:rsidRPr="00375F18" w:rsidRDefault="00927F6E" w:rsidP="00927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E">
              <w:rPr>
                <w:rFonts w:ascii="Times New Roman" w:hAnsi="Times New Roman" w:cs="Times New Roman"/>
                <w:sz w:val="24"/>
                <w:szCs w:val="24"/>
              </w:rPr>
              <w:t>NC+SB200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2CE9F5A9" w14:textId="29B9338A" w:rsidR="00927F6E" w:rsidRPr="00375F18" w:rsidRDefault="00695268" w:rsidP="00E826F3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695268">
              <w:rPr>
                <w:rFonts w:ascii="Times New Roman" w:hAnsi="Times New Roman" w:cs="Times New Roman"/>
                <w:sz w:val="24"/>
                <w:szCs w:val="24"/>
              </w:rPr>
              <w:t>6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27F6E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61DE0" w:rsidRPr="00F61DE0">
              <w:rPr>
                <w:rFonts w:ascii="Times New Roman" w:hAnsi="Times New Roman" w:cs="Times New Roman"/>
                <w:sz w:val="24"/>
                <w:szCs w:val="24"/>
              </w:rPr>
              <w:t>7.97</w:t>
            </w:r>
            <w:r w:rsidR="00903E4D">
              <w:rPr>
                <w:rFonts w:ascii="Times New Roman" w:hAnsi="Times New Roman" w:cs="Times New Roman"/>
                <w:sz w:val="24"/>
                <w:szCs w:val="24"/>
              </w:rPr>
              <w:t xml:space="preserve"> +</w:t>
            </w:r>
          </w:p>
        </w:tc>
      </w:tr>
      <w:tr w:rsidR="00927F6E" w:rsidRPr="00375F18" w14:paraId="7DA3DF6E" w14:textId="77777777" w:rsidTr="006C0776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865E5CC" w14:textId="77777777" w:rsidR="00927F6E" w:rsidRPr="00375F18" w:rsidRDefault="00927F6E" w:rsidP="00927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1F7">
              <w:rPr>
                <w:rFonts w:ascii="Times New Roman" w:hAnsi="Times New Roman" w:cs="Times New Roman"/>
                <w:sz w:val="24"/>
                <w:szCs w:val="24"/>
              </w:rPr>
              <w:t>IM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7DC4B014" w14:textId="6BF4E6FB" w:rsidR="00927F6E" w:rsidRPr="00375F18" w:rsidRDefault="00F61DE0" w:rsidP="00E826F3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F61DE0">
              <w:rPr>
                <w:rFonts w:ascii="Times New Roman" w:hAnsi="Times New Roman" w:cs="Times New Roman"/>
                <w:sz w:val="24"/>
                <w:szCs w:val="24"/>
              </w:rPr>
              <w:t>5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27F6E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61DE0"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  <w:r w:rsidR="00903E4D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</w:tr>
      <w:tr w:rsidR="00927F6E" w:rsidRPr="00375F18" w14:paraId="7AA2C8CB" w14:textId="77777777" w:rsidTr="00175FEE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2BF7C05" w14:textId="77777777" w:rsidR="00927F6E" w:rsidRPr="00375F18" w:rsidRDefault="00927F6E" w:rsidP="00927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633">
              <w:rPr>
                <w:rFonts w:ascii="Times New Roman" w:hAnsi="Times New Roman" w:cs="Times New Roman"/>
                <w:sz w:val="24"/>
                <w:szCs w:val="24"/>
              </w:rPr>
              <w:t>IM+SB50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09DCE751" w14:textId="5BB50851" w:rsidR="00927F6E" w:rsidRPr="00375F18" w:rsidRDefault="003A1DD0" w:rsidP="00E826F3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3A1DD0">
              <w:rPr>
                <w:rFonts w:ascii="Times New Roman" w:hAnsi="Times New Roman" w:cs="Times New Roman"/>
                <w:sz w:val="24"/>
                <w:szCs w:val="24"/>
              </w:rPr>
              <w:t>59.1</w:t>
            </w:r>
            <w:r w:rsidR="00927F6E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B7C4A" w:rsidRPr="00AB7C4A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AB7C4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927F6E" w:rsidRPr="00375F18" w14:paraId="51F2C704" w14:textId="77777777" w:rsidTr="00624620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1FE00B1" w14:textId="77777777" w:rsidR="00927F6E" w:rsidRPr="00375F18" w:rsidRDefault="00927F6E" w:rsidP="00927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B2B">
              <w:rPr>
                <w:rFonts w:ascii="Times New Roman" w:hAnsi="Times New Roman" w:cs="Times New Roman"/>
                <w:sz w:val="24"/>
                <w:szCs w:val="24"/>
              </w:rPr>
              <w:t>IM+SB100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37AF0F82" w14:textId="3CC39B72" w:rsidR="00927F6E" w:rsidRPr="00375F18" w:rsidRDefault="00B578BC" w:rsidP="00E826F3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B578BC">
              <w:rPr>
                <w:rFonts w:ascii="Times New Roman" w:hAnsi="Times New Roman" w:cs="Times New Roman"/>
                <w:sz w:val="24"/>
                <w:szCs w:val="24"/>
              </w:rPr>
              <w:t>64.8</w:t>
            </w:r>
            <w:r w:rsidR="00927F6E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C027A" w:rsidRPr="004C027A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  <w:r w:rsidR="004C02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03E4D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</w:tr>
      <w:tr w:rsidR="00927F6E" w:rsidRPr="00375F18" w14:paraId="7BDCB48F" w14:textId="77777777" w:rsidTr="00D403A9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9C9C7A8" w14:textId="77777777" w:rsidR="00927F6E" w:rsidRPr="00375F18" w:rsidRDefault="00927F6E" w:rsidP="00927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D2A">
              <w:rPr>
                <w:rFonts w:ascii="Times New Roman" w:hAnsi="Times New Roman" w:cs="Times New Roman"/>
                <w:sz w:val="24"/>
                <w:szCs w:val="24"/>
              </w:rPr>
              <w:t>IM+SB200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200F0919" w14:textId="35231C25" w:rsidR="00927F6E" w:rsidRPr="00375F18" w:rsidRDefault="00124D49" w:rsidP="00E826F3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124D49">
              <w:rPr>
                <w:rFonts w:ascii="Times New Roman" w:hAnsi="Times New Roman" w:cs="Times New Roman"/>
                <w:sz w:val="24"/>
                <w:szCs w:val="24"/>
              </w:rPr>
              <w:t>64.0</w:t>
            </w:r>
            <w:r w:rsidR="00927F6E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124D49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903E4D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</w:tr>
      <w:tr w:rsidR="00927F6E" w:rsidRPr="00375F18" w14:paraId="022BE078" w14:textId="77777777" w:rsidTr="00CA72CB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D07BFCB" w14:textId="77777777" w:rsidR="00927F6E" w:rsidRPr="00375F18" w:rsidRDefault="00927F6E" w:rsidP="00927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46D">
              <w:rPr>
                <w:rFonts w:ascii="Times New Roman" w:hAnsi="Times New Roman" w:cs="Times New Roman"/>
                <w:sz w:val="24"/>
                <w:szCs w:val="24"/>
              </w:rPr>
              <w:t>NC-IM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2BDAC106" w14:textId="370E1B7F" w:rsidR="00927F6E" w:rsidRPr="00375F18" w:rsidRDefault="00656A8B" w:rsidP="00E826F3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656A8B">
              <w:rPr>
                <w:rFonts w:ascii="Times New Roman" w:hAnsi="Times New Roman" w:cs="Times New Roman"/>
                <w:sz w:val="24"/>
                <w:szCs w:val="24"/>
              </w:rPr>
              <w:t>4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27F6E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56A8B">
              <w:rPr>
                <w:rFonts w:ascii="Times New Roman" w:hAnsi="Times New Roman" w:cs="Times New Roman"/>
                <w:sz w:val="24"/>
                <w:szCs w:val="24"/>
              </w:rPr>
              <w:t>5.43</w:t>
            </w:r>
            <w:r w:rsidR="00903E4D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  <w:proofErr w:type="gramStart"/>
            <w:r w:rsidR="00903E4D">
              <w:rPr>
                <w:rFonts w:ascii="Times New Roman" w:hAnsi="Times New Roman" w:cs="Times New Roman"/>
                <w:sz w:val="24"/>
                <w:szCs w:val="24"/>
              </w:rPr>
              <w:t>*,@</w:t>
            </w:r>
            <w:proofErr w:type="gramEnd"/>
            <w:r w:rsidR="00903E4D">
              <w:rPr>
                <w:rFonts w:ascii="Times New Roman" w:hAnsi="Times New Roman" w:cs="Times New Roman"/>
                <w:sz w:val="24"/>
                <w:szCs w:val="24"/>
              </w:rPr>
              <w:t>@,$$</w:t>
            </w:r>
          </w:p>
        </w:tc>
      </w:tr>
      <w:tr w:rsidR="00927F6E" w:rsidRPr="00375F18" w14:paraId="5B89EE0D" w14:textId="77777777" w:rsidTr="006D309D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84F148A" w14:textId="77777777" w:rsidR="00927F6E" w:rsidRPr="00375F18" w:rsidRDefault="00927F6E" w:rsidP="00927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72">
              <w:rPr>
                <w:rFonts w:ascii="Times New Roman" w:hAnsi="Times New Roman" w:cs="Times New Roman"/>
                <w:sz w:val="24"/>
                <w:szCs w:val="24"/>
              </w:rPr>
              <w:t>NC-IM+SB50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2489F508" w14:textId="415B0062" w:rsidR="00927F6E" w:rsidRPr="00375F18" w:rsidRDefault="007A5A44" w:rsidP="00E826F3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7A5A44">
              <w:rPr>
                <w:rFonts w:ascii="Times New Roman" w:hAnsi="Times New Roman" w:cs="Times New Roman"/>
                <w:sz w:val="24"/>
                <w:szCs w:val="24"/>
              </w:rPr>
              <w:t>50.2</w:t>
            </w:r>
            <w:r w:rsidR="00927F6E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5A44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903E4D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  <w:proofErr w:type="gramStart"/>
            <w:r w:rsidR="00903E4D">
              <w:rPr>
                <w:rFonts w:ascii="Times New Roman" w:hAnsi="Times New Roman" w:cs="Times New Roman"/>
                <w:sz w:val="24"/>
                <w:szCs w:val="24"/>
              </w:rPr>
              <w:t>*,+</w:t>
            </w:r>
            <w:proofErr w:type="gramEnd"/>
          </w:p>
        </w:tc>
      </w:tr>
      <w:tr w:rsidR="00927F6E" w:rsidRPr="00375F18" w14:paraId="732D838B" w14:textId="77777777" w:rsidTr="00596791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57E40C3" w14:textId="77777777" w:rsidR="00927F6E" w:rsidRPr="00375F18" w:rsidRDefault="00927F6E" w:rsidP="00927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E78">
              <w:rPr>
                <w:rFonts w:ascii="Times New Roman" w:hAnsi="Times New Roman" w:cs="Times New Roman"/>
                <w:sz w:val="24"/>
                <w:szCs w:val="24"/>
              </w:rPr>
              <w:t>NC-IM+SB100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4FF1328F" w14:textId="7E687311" w:rsidR="00927F6E" w:rsidRPr="00375F18" w:rsidRDefault="00C64571" w:rsidP="00E826F3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C64571">
              <w:rPr>
                <w:rFonts w:ascii="Times New Roman" w:hAnsi="Times New Roman" w:cs="Times New Roman"/>
                <w:sz w:val="24"/>
                <w:szCs w:val="24"/>
              </w:rPr>
              <w:t>59.4</w:t>
            </w:r>
            <w:r w:rsidR="00927F6E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64571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03E4D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</w:tr>
      <w:tr w:rsidR="00927F6E" w:rsidRPr="00375F18" w14:paraId="10A446F5" w14:textId="77777777" w:rsidTr="004269AB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41C6568" w14:textId="77777777" w:rsidR="00927F6E" w:rsidRPr="00375F18" w:rsidRDefault="00927F6E" w:rsidP="00927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EDA">
              <w:rPr>
                <w:rFonts w:ascii="Times New Roman" w:hAnsi="Times New Roman" w:cs="Times New Roman"/>
                <w:sz w:val="24"/>
                <w:szCs w:val="24"/>
              </w:rPr>
              <w:t>NC-IM+SB200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661D6478" w14:textId="3EFB8662" w:rsidR="00927F6E" w:rsidRPr="00AA136E" w:rsidRDefault="00531377" w:rsidP="00E826F3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5313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313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27F6E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1377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03E4D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</w:tr>
      <w:tr w:rsidR="00927F6E" w:rsidRPr="00375F18" w14:paraId="668000F2" w14:textId="77777777" w:rsidTr="00B95A5F">
        <w:trPr>
          <w:trHeight w:val="261"/>
        </w:trPr>
        <w:tc>
          <w:tcPr>
            <w:tcW w:w="8663" w:type="dxa"/>
            <w:gridSpan w:val="2"/>
            <w:tcMar>
              <w:left w:w="40" w:type="dxa"/>
              <w:right w:w="40" w:type="dxa"/>
            </w:tcMar>
            <w:vAlign w:val="center"/>
          </w:tcPr>
          <w:p w14:paraId="0942E60C" w14:textId="77777777" w:rsidR="00927F6E" w:rsidRPr="00AB0170" w:rsidRDefault="00927F6E" w:rsidP="00927F6E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D2B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7D2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4E54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  <w:r w:rsidRPr="004E54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6171C">
              <w:rPr>
                <w:rFonts w:ascii="Times New Roman" w:hAnsi="Times New Roman" w:cs="Times New Roman"/>
                <w:sz w:val="24"/>
                <w:szCs w:val="24"/>
              </w:rPr>
              <w:t>VA groups</w:t>
            </w:r>
          </w:p>
        </w:tc>
      </w:tr>
      <w:tr w:rsidR="00552FC3" w:rsidRPr="00375F18" w14:paraId="162000F2" w14:textId="77777777" w:rsidTr="003333F2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7B132A8" w14:textId="77777777" w:rsidR="00552FC3" w:rsidRPr="00375F18" w:rsidRDefault="00552FC3" w:rsidP="00927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ups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1998CDE8" w14:textId="26E9B348" w:rsidR="00552FC3" w:rsidRPr="00AA136E" w:rsidRDefault="00552FC3" w:rsidP="00927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 rate</w:t>
            </w:r>
          </w:p>
        </w:tc>
      </w:tr>
      <w:tr w:rsidR="00552FC3" w:rsidRPr="00375F18" w14:paraId="4B3BA2C9" w14:textId="77777777" w:rsidTr="00F23FA8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4D0F836" w14:textId="77777777" w:rsidR="00552FC3" w:rsidRPr="00375F18" w:rsidRDefault="00552FC3" w:rsidP="00927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E7A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092E2B31" w14:textId="1999C6D4" w:rsidR="00552FC3" w:rsidRPr="00AA136E" w:rsidRDefault="00CA1FDF" w:rsidP="00D83644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CA1FDF"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  <w:r w:rsidR="00552FC3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5504D" w:rsidRPr="00D5504D">
              <w:rPr>
                <w:rFonts w:ascii="Times New Roman" w:hAnsi="Times New Roman" w:cs="Times New Roman"/>
                <w:sz w:val="24"/>
                <w:szCs w:val="24"/>
              </w:rPr>
              <w:t>8.60</w:t>
            </w:r>
          </w:p>
        </w:tc>
      </w:tr>
      <w:tr w:rsidR="00552FC3" w:rsidRPr="00375F18" w14:paraId="0B18C2C4" w14:textId="77777777" w:rsidTr="00064CBD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9E0C466" w14:textId="77777777" w:rsidR="00552FC3" w:rsidRPr="00375F18" w:rsidRDefault="00552FC3" w:rsidP="00927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3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200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4E14B2B6" w14:textId="1BAD3D00" w:rsidR="00552FC3" w:rsidRPr="00AA136E" w:rsidRDefault="006C1CC6" w:rsidP="00D83644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6C1CC6">
              <w:rPr>
                <w:rFonts w:ascii="Times New Roman" w:hAnsi="Times New Roman" w:cs="Times New Roman"/>
                <w:sz w:val="24"/>
                <w:szCs w:val="24"/>
              </w:rPr>
              <w:t>64.8</w:t>
            </w:r>
            <w:r w:rsidR="008C69CD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C1CC6">
              <w:rPr>
                <w:rFonts w:ascii="Times New Roman" w:hAnsi="Times New Roman" w:cs="Times New Roman"/>
                <w:sz w:val="24"/>
                <w:szCs w:val="24"/>
              </w:rPr>
              <w:t>8.60</w:t>
            </w:r>
          </w:p>
        </w:tc>
      </w:tr>
      <w:tr w:rsidR="00AD5754" w:rsidRPr="00375F18" w14:paraId="5DA1FF4B" w14:textId="77777777" w:rsidTr="00FC3DD6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FF49A17" w14:textId="77777777" w:rsidR="00AD5754" w:rsidRPr="00375F18" w:rsidRDefault="00AD5754" w:rsidP="00AD5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B0">
              <w:rPr>
                <w:rFonts w:ascii="Times New Roman" w:hAnsi="Times New Roman" w:cs="Times New Roman"/>
                <w:sz w:val="24"/>
                <w:szCs w:val="24"/>
              </w:rPr>
              <w:t>VA300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1FC181EC" w14:textId="4C11A3AA" w:rsidR="00AD5754" w:rsidRPr="00AA136E" w:rsidRDefault="005A163A" w:rsidP="00AB18B9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5A163A">
              <w:rPr>
                <w:rFonts w:ascii="Times New Roman" w:hAnsi="Times New Roman" w:cs="Times New Roman"/>
                <w:sz w:val="24"/>
                <w:szCs w:val="24"/>
              </w:rPr>
              <w:t>65.1</w:t>
            </w:r>
            <w:r w:rsidR="00AD5754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A163A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D5754" w:rsidRPr="00375F18" w14:paraId="115F52EB" w14:textId="77777777" w:rsidTr="00F4233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2ACBC1CE" w14:textId="77777777" w:rsidR="00AD5754" w:rsidRPr="00375F18" w:rsidRDefault="00AD5754" w:rsidP="00AD5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ABB">
              <w:rPr>
                <w:rFonts w:ascii="Times New Roman" w:hAnsi="Times New Roman" w:cs="Times New Roman"/>
                <w:sz w:val="24"/>
                <w:szCs w:val="24"/>
              </w:rPr>
              <w:t>VA400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7AEA80E2" w14:textId="4D00A06F" w:rsidR="00AD5754" w:rsidRPr="00AA136E" w:rsidRDefault="000B4059" w:rsidP="00AB18B9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0B4059">
              <w:rPr>
                <w:rFonts w:ascii="Times New Roman" w:hAnsi="Times New Roman" w:cs="Times New Roman"/>
                <w:sz w:val="24"/>
                <w:szCs w:val="24"/>
              </w:rPr>
              <w:t>6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5754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B4059">
              <w:rPr>
                <w:rFonts w:ascii="Times New Roman" w:hAnsi="Times New Roman" w:cs="Times New Roman"/>
                <w:sz w:val="24"/>
                <w:szCs w:val="24"/>
              </w:rPr>
              <w:t>8.74</w:t>
            </w:r>
          </w:p>
        </w:tc>
      </w:tr>
      <w:tr w:rsidR="00AD5754" w:rsidRPr="00375F18" w14:paraId="02AE1E7F" w14:textId="77777777" w:rsidTr="00B8580D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0FCBBBE" w14:textId="77777777" w:rsidR="00AD5754" w:rsidRPr="00375F18" w:rsidRDefault="00AD5754" w:rsidP="00AD5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6A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09F7CE33" w14:textId="509C4344" w:rsidR="00AD5754" w:rsidRPr="00AA136E" w:rsidRDefault="0053402A" w:rsidP="00AB18B9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2A">
              <w:rPr>
                <w:rFonts w:ascii="Times New Roman" w:hAnsi="Times New Roman" w:cs="Times New Roman"/>
                <w:sz w:val="24"/>
                <w:szCs w:val="24"/>
              </w:rPr>
              <w:t>5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D5754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402A">
              <w:rPr>
                <w:rFonts w:ascii="Times New Roman" w:hAnsi="Times New Roman" w:cs="Times New Roman"/>
                <w:sz w:val="24"/>
                <w:szCs w:val="24"/>
              </w:rPr>
              <w:t>7.21</w:t>
            </w:r>
            <w:r w:rsidR="00F908E1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</w:tr>
      <w:tr w:rsidR="00AD5754" w:rsidRPr="00375F18" w14:paraId="6511774C" w14:textId="77777777" w:rsidTr="005A4A3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CD4A8CE" w14:textId="77777777" w:rsidR="00AD5754" w:rsidRPr="00375F18" w:rsidRDefault="00AD5754" w:rsidP="00AD5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3B8">
              <w:rPr>
                <w:rFonts w:ascii="Times New Roman" w:hAnsi="Times New Roman" w:cs="Times New Roman"/>
                <w:sz w:val="24"/>
                <w:szCs w:val="24"/>
              </w:rPr>
              <w:t>NC+VA200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43A326BA" w14:textId="0493D29E" w:rsidR="00AD5754" w:rsidRPr="00AA136E" w:rsidRDefault="00700B30" w:rsidP="00782F9E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700B30">
              <w:rPr>
                <w:rFonts w:ascii="Times New Roman" w:hAnsi="Times New Roman" w:cs="Times New Roman"/>
                <w:sz w:val="24"/>
                <w:szCs w:val="24"/>
              </w:rPr>
              <w:t>6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D5754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00B30">
              <w:rPr>
                <w:rFonts w:ascii="Times New Roman" w:hAnsi="Times New Roman" w:cs="Times New Roman"/>
                <w:sz w:val="24"/>
                <w:szCs w:val="24"/>
              </w:rPr>
              <w:t>7.46</w:t>
            </w:r>
            <w:r w:rsidR="00F908E1">
              <w:rPr>
                <w:rFonts w:ascii="Times New Roman" w:hAnsi="Times New Roman" w:cs="Times New Roman"/>
                <w:sz w:val="24"/>
                <w:szCs w:val="24"/>
              </w:rPr>
              <w:t xml:space="preserve"> +</w:t>
            </w:r>
          </w:p>
        </w:tc>
      </w:tr>
      <w:tr w:rsidR="00AD5754" w:rsidRPr="00375F18" w14:paraId="19AA3A17" w14:textId="77777777" w:rsidTr="00712582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A1A949F" w14:textId="77777777" w:rsidR="00AD5754" w:rsidRPr="00375F18" w:rsidRDefault="00AD5754" w:rsidP="00AD5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868">
              <w:rPr>
                <w:rFonts w:ascii="Times New Roman" w:hAnsi="Times New Roman" w:cs="Times New Roman"/>
                <w:sz w:val="24"/>
                <w:szCs w:val="24"/>
              </w:rPr>
              <w:t>NC+VA300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43C28D0E" w14:textId="5E8B8D68" w:rsidR="00AD5754" w:rsidRPr="00AA136E" w:rsidRDefault="006B3CBE" w:rsidP="00782F9E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6B3CBE">
              <w:rPr>
                <w:rFonts w:ascii="Times New Roman" w:hAnsi="Times New Roman" w:cs="Times New Roman"/>
                <w:sz w:val="24"/>
                <w:szCs w:val="24"/>
              </w:rPr>
              <w:t>63.2</w:t>
            </w:r>
            <w:r w:rsidR="00AD5754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B3CBE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F908E1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</w:tr>
      <w:tr w:rsidR="00AD5754" w:rsidRPr="00375F18" w14:paraId="1CCD8701" w14:textId="77777777" w:rsidTr="002E7419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2833C54" w14:textId="77777777" w:rsidR="00AD5754" w:rsidRPr="00375F18" w:rsidRDefault="00AD5754" w:rsidP="00AD5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751">
              <w:rPr>
                <w:rFonts w:ascii="Times New Roman" w:hAnsi="Times New Roman" w:cs="Times New Roman"/>
                <w:sz w:val="24"/>
                <w:szCs w:val="24"/>
              </w:rPr>
              <w:t>NC+VA400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087F758E" w14:textId="27B99298" w:rsidR="00AD5754" w:rsidRPr="00AA136E" w:rsidRDefault="0081585A" w:rsidP="00782F9E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81585A">
              <w:rPr>
                <w:rFonts w:ascii="Times New Roman" w:hAnsi="Times New Roman" w:cs="Times New Roman"/>
                <w:sz w:val="24"/>
                <w:szCs w:val="24"/>
              </w:rPr>
              <w:t>6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D5754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1585A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908E1">
              <w:rPr>
                <w:rFonts w:ascii="Times New Roman" w:hAnsi="Times New Roman" w:cs="Times New Roman"/>
                <w:sz w:val="24"/>
                <w:szCs w:val="24"/>
              </w:rPr>
              <w:t xml:space="preserve"> +</w:t>
            </w:r>
          </w:p>
        </w:tc>
      </w:tr>
      <w:tr w:rsidR="00AD5754" w:rsidRPr="00375F18" w14:paraId="22BBDBC9" w14:textId="77777777" w:rsidTr="0049735E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3C0F09B" w14:textId="77777777" w:rsidR="00AD5754" w:rsidRPr="00375F18" w:rsidRDefault="00AD5754" w:rsidP="00AD5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5D7">
              <w:rPr>
                <w:rFonts w:ascii="Times New Roman" w:hAnsi="Times New Roman" w:cs="Times New Roman"/>
                <w:sz w:val="24"/>
                <w:szCs w:val="24"/>
              </w:rPr>
              <w:t>IM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51D2E584" w14:textId="7F70BA65" w:rsidR="00AD5754" w:rsidRPr="00AA136E" w:rsidRDefault="007F0B27" w:rsidP="00782F9E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7F0B27">
              <w:rPr>
                <w:rFonts w:ascii="Times New Roman" w:hAnsi="Times New Roman" w:cs="Times New Roman"/>
                <w:sz w:val="24"/>
                <w:szCs w:val="24"/>
              </w:rPr>
              <w:t>5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D5754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F0B27"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  <w:r w:rsidR="00F908E1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</w:tr>
      <w:tr w:rsidR="00AD5754" w:rsidRPr="00375F18" w14:paraId="6FC007B5" w14:textId="77777777" w:rsidTr="004B47D0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BEB77E7" w14:textId="77777777" w:rsidR="00AD5754" w:rsidRPr="00375F18" w:rsidRDefault="00AD5754" w:rsidP="00AD5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B62">
              <w:rPr>
                <w:rFonts w:ascii="Times New Roman" w:hAnsi="Times New Roman" w:cs="Times New Roman"/>
                <w:sz w:val="24"/>
                <w:szCs w:val="24"/>
              </w:rPr>
              <w:t>IM+VA200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0D9D89E6" w14:textId="31BD3621" w:rsidR="00AD5754" w:rsidRPr="00AA136E" w:rsidRDefault="00D06E5E" w:rsidP="00640979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D06E5E">
              <w:rPr>
                <w:rFonts w:ascii="Times New Roman" w:hAnsi="Times New Roman" w:cs="Times New Roman"/>
                <w:sz w:val="24"/>
                <w:szCs w:val="24"/>
              </w:rPr>
              <w:t>60.4</w:t>
            </w:r>
            <w:r w:rsidR="00AD5754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06E5E">
              <w:rPr>
                <w:rFonts w:ascii="Times New Roman" w:hAnsi="Times New Roman" w:cs="Times New Roman"/>
                <w:sz w:val="24"/>
                <w:szCs w:val="24"/>
              </w:rPr>
              <w:t>8.02</w:t>
            </w:r>
            <w:r w:rsidR="00F908E1">
              <w:rPr>
                <w:rFonts w:ascii="Times New Roman" w:hAnsi="Times New Roman" w:cs="Times New Roman"/>
                <w:sz w:val="24"/>
                <w:szCs w:val="24"/>
              </w:rPr>
              <w:t xml:space="preserve"> +</w:t>
            </w:r>
          </w:p>
        </w:tc>
      </w:tr>
      <w:tr w:rsidR="00AD5754" w:rsidRPr="00375F18" w14:paraId="65B1299C" w14:textId="77777777" w:rsidTr="0092507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4F48BB6" w14:textId="77777777" w:rsidR="00AD5754" w:rsidRPr="00375F18" w:rsidRDefault="00AD5754" w:rsidP="00AD5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D4">
              <w:rPr>
                <w:rFonts w:ascii="Times New Roman" w:hAnsi="Times New Roman" w:cs="Times New Roman"/>
                <w:sz w:val="24"/>
                <w:szCs w:val="24"/>
              </w:rPr>
              <w:t>IM+VA300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4143EB92" w14:textId="6C64CED3" w:rsidR="00AD5754" w:rsidRPr="00AA136E" w:rsidRDefault="00C4715A" w:rsidP="00640979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C4715A">
              <w:rPr>
                <w:rFonts w:ascii="Times New Roman" w:hAnsi="Times New Roman" w:cs="Times New Roman"/>
                <w:sz w:val="24"/>
                <w:szCs w:val="24"/>
              </w:rPr>
              <w:t>65.3</w:t>
            </w:r>
            <w:r w:rsidR="00AD5754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4715A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908E1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</w:tr>
      <w:tr w:rsidR="00AD5754" w:rsidRPr="00375F18" w14:paraId="1BE4A1E1" w14:textId="77777777" w:rsidTr="002A0412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8964340" w14:textId="77777777" w:rsidR="00AD5754" w:rsidRPr="00375F18" w:rsidRDefault="00AD5754" w:rsidP="00AD5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D4">
              <w:rPr>
                <w:rFonts w:ascii="Times New Roman" w:hAnsi="Times New Roman" w:cs="Times New Roman"/>
                <w:sz w:val="24"/>
                <w:szCs w:val="24"/>
              </w:rPr>
              <w:t>IM+VA400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43E74F93" w14:textId="67661F4B" w:rsidR="00AD5754" w:rsidRPr="00AA136E" w:rsidRDefault="00D61441" w:rsidP="00640979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D61441">
              <w:rPr>
                <w:rFonts w:ascii="Times New Roman" w:hAnsi="Times New Roman" w:cs="Times New Roman"/>
                <w:sz w:val="24"/>
                <w:szCs w:val="24"/>
              </w:rPr>
              <w:t>64.0</w:t>
            </w:r>
            <w:r w:rsidR="00AD5754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61441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F908E1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</w:tr>
      <w:tr w:rsidR="00AD5754" w:rsidRPr="00375F18" w14:paraId="0AAF647A" w14:textId="77777777" w:rsidTr="004A49B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2D2308A9" w14:textId="77777777" w:rsidR="00AD5754" w:rsidRPr="00375F18" w:rsidRDefault="00AD5754" w:rsidP="00AD5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D4">
              <w:rPr>
                <w:rFonts w:ascii="Times New Roman" w:hAnsi="Times New Roman" w:cs="Times New Roman"/>
                <w:sz w:val="24"/>
                <w:szCs w:val="24"/>
              </w:rPr>
              <w:t>NC-IM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64CF95B6" w14:textId="2A9F6809" w:rsidR="00F908E1" w:rsidRPr="00AA136E" w:rsidRDefault="00817352" w:rsidP="00640979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817352">
              <w:rPr>
                <w:rFonts w:ascii="Times New Roman" w:hAnsi="Times New Roman" w:cs="Times New Roman"/>
                <w:sz w:val="24"/>
                <w:szCs w:val="24"/>
              </w:rPr>
              <w:t>4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D5754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91CB4" w:rsidRPr="00D91CB4">
              <w:rPr>
                <w:rFonts w:ascii="Times New Roman" w:hAnsi="Times New Roman" w:cs="Times New Roman"/>
                <w:sz w:val="24"/>
                <w:szCs w:val="24"/>
              </w:rPr>
              <w:t>5.43</w:t>
            </w:r>
            <w:r w:rsidR="00F908E1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  <w:proofErr w:type="gramStart"/>
            <w:r w:rsidR="00F908E1">
              <w:rPr>
                <w:rFonts w:ascii="Times New Roman" w:hAnsi="Times New Roman" w:cs="Times New Roman"/>
                <w:sz w:val="24"/>
                <w:szCs w:val="24"/>
              </w:rPr>
              <w:t>*,@</w:t>
            </w:r>
            <w:proofErr w:type="gramEnd"/>
            <w:r w:rsidR="00F908E1">
              <w:rPr>
                <w:rFonts w:ascii="Times New Roman" w:hAnsi="Times New Roman" w:cs="Times New Roman"/>
                <w:sz w:val="24"/>
                <w:szCs w:val="24"/>
              </w:rPr>
              <w:t>@,$$</w:t>
            </w:r>
          </w:p>
        </w:tc>
      </w:tr>
      <w:tr w:rsidR="00AD5754" w:rsidRPr="00375F18" w14:paraId="3379AE9F" w14:textId="77777777" w:rsidTr="001B38B9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5AE4B61" w14:textId="77777777" w:rsidR="00AD5754" w:rsidRPr="00375F18" w:rsidRDefault="00AD5754" w:rsidP="00AD5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D4">
              <w:rPr>
                <w:rFonts w:ascii="Times New Roman" w:hAnsi="Times New Roman" w:cs="Times New Roman"/>
                <w:sz w:val="24"/>
                <w:szCs w:val="24"/>
              </w:rPr>
              <w:t>NC-IM+VA200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17946880" w14:textId="65657C21" w:rsidR="00AD5754" w:rsidRPr="00AA136E" w:rsidRDefault="007B1A34" w:rsidP="00640979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7B1A3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B1A3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D5754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52C8B" w:rsidRPr="00252C8B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  <w:r w:rsidR="00252C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908E1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  <w:proofErr w:type="gramStart"/>
            <w:r w:rsidR="00F908E1">
              <w:rPr>
                <w:rFonts w:ascii="Times New Roman" w:hAnsi="Times New Roman" w:cs="Times New Roman"/>
                <w:sz w:val="24"/>
                <w:szCs w:val="24"/>
              </w:rPr>
              <w:t>*,+</w:t>
            </w:r>
            <w:proofErr w:type="gramEnd"/>
          </w:p>
        </w:tc>
      </w:tr>
      <w:tr w:rsidR="00AD5754" w:rsidRPr="00375F18" w14:paraId="613FD2D3" w14:textId="77777777" w:rsidTr="00D9608E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E2CE579" w14:textId="77777777" w:rsidR="00AD5754" w:rsidRPr="00375F18" w:rsidRDefault="00AD5754" w:rsidP="00AD5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D4">
              <w:rPr>
                <w:rFonts w:ascii="Times New Roman" w:hAnsi="Times New Roman" w:cs="Times New Roman"/>
                <w:sz w:val="24"/>
                <w:szCs w:val="24"/>
              </w:rPr>
              <w:t>NC-IM+VA300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01E24A0F" w14:textId="6F244FA0" w:rsidR="00AD5754" w:rsidRPr="00AA136E" w:rsidRDefault="000A639B" w:rsidP="00640979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0A639B">
              <w:rPr>
                <w:rFonts w:ascii="Times New Roman" w:hAnsi="Times New Roman" w:cs="Times New Roman"/>
                <w:sz w:val="24"/>
                <w:szCs w:val="24"/>
              </w:rPr>
              <w:t>60.3</w:t>
            </w:r>
            <w:r w:rsidR="00AD5754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A4095" w:rsidRPr="004A4095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  <w:r w:rsidR="004A40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908E1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</w:tr>
      <w:tr w:rsidR="00AD5754" w:rsidRPr="00375F18" w14:paraId="0515ED4B" w14:textId="77777777" w:rsidTr="00A924D0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887DD64" w14:textId="77777777" w:rsidR="00AD5754" w:rsidRPr="00375F18" w:rsidRDefault="00AD5754" w:rsidP="00AD5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BD4">
              <w:rPr>
                <w:rFonts w:ascii="Times New Roman" w:hAnsi="Times New Roman" w:cs="Times New Roman"/>
                <w:sz w:val="24"/>
                <w:szCs w:val="24"/>
              </w:rPr>
              <w:t>NC-IM+VA400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5D363ED9" w14:textId="6CB07F45" w:rsidR="00AD5754" w:rsidRPr="00AA136E" w:rsidRDefault="00A66581" w:rsidP="00640979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A66581">
              <w:rPr>
                <w:rFonts w:ascii="Times New Roman" w:hAnsi="Times New Roman" w:cs="Times New Roman"/>
                <w:sz w:val="24"/>
                <w:szCs w:val="24"/>
              </w:rPr>
              <w:t>5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D5754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E7CA9" w:rsidRPr="00FE7CA9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="00FE7CA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908E1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</w:tr>
      <w:tr w:rsidR="00AD5754" w:rsidRPr="00375F18" w14:paraId="7FCDA558" w14:textId="77777777" w:rsidTr="00B95A5F">
        <w:trPr>
          <w:trHeight w:val="261"/>
        </w:trPr>
        <w:tc>
          <w:tcPr>
            <w:tcW w:w="8663" w:type="dxa"/>
            <w:gridSpan w:val="2"/>
            <w:tcMar>
              <w:left w:w="40" w:type="dxa"/>
              <w:right w:w="40" w:type="dxa"/>
            </w:tcMar>
            <w:vAlign w:val="center"/>
          </w:tcPr>
          <w:p w14:paraId="353CFD49" w14:textId="198B32D8" w:rsidR="00AD5754" w:rsidRPr="00AA136E" w:rsidRDefault="00AD5754" w:rsidP="00AD5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71C">
              <w:rPr>
                <w:rFonts w:ascii="Times New Roman" w:hAnsi="Times New Roman" w:cs="Times New Roman"/>
                <w:sz w:val="24"/>
                <w:szCs w:val="24"/>
              </w:rPr>
              <w:t xml:space="preserve">(C) </w:t>
            </w:r>
            <w:r w:rsidR="00E34EAD" w:rsidRPr="00D6171C">
              <w:rPr>
                <w:rFonts w:ascii="Times New Roman" w:hAnsi="Times New Roman" w:cs="Times New Roman"/>
                <w:sz w:val="24"/>
                <w:szCs w:val="24"/>
              </w:rPr>
              <w:t>OL groups</w:t>
            </w:r>
          </w:p>
        </w:tc>
      </w:tr>
      <w:tr w:rsidR="00C01811" w:rsidRPr="00375F18" w14:paraId="0AB6D8B3" w14:textId="77777777" w:rsidTr="004C60D5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F4D1A48" w14:textId="77777777" w:rsidR="00C01811" w:rsidRPr="00375F18" w:rsidRDefault="00C01811" w:rsidP="00AD5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ups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4569E65A" w14:textId="004754CC" w:rsidR="00C01811" w:rsidRPr="00AA136E" w:rsidRDefault="00C01811" w:rsidP="00AD5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 rate</w:t>
            </w:r>
          </w:p>
        </w:tc>
      </w:tr>
      <w:tr w:rsidR="0096689C" w:rsidRPr="00375F18" w14:paraId="0BF3153F" w14:textId="77777777" w:rsidTr="003E6C6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23A401E0" w14:textId="15D7F140" w:rsidR="0096689C" w:rsidRPr="00375F18" w:rsidRDefault="003A5383" w:rsidP="00AD5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5383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2E1C3A3E" w14:textId="46E05D88" w:rsidR="0096689C" w:rsidRPr="00AA136E" w:rsidRDefault="00E178F1" w:rsidP="00483CCD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E178F1"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  <w:r w:rsidR="00C63CC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178F1">
              <w:rPr>
                <w:rFonts w:ascii="Times New Roman" w:hAnsi="Times New Roman" w:cs="Times New Roman"/>
                <w:sz w:val="24"/>
                <w:szCs w:val="24"/>
              </w:rPr>
              <w:t>8.60</w:t>
            </w:r>
          </w:p>
        </w:tc>
      </w:tr>
      <w:tr w:rsidR="0096689C" w:rsidRPr="00375F18" w14:paraId="7D2F4286" w14:textId="77777777" w:rsidTr="005E32F5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782D89F" w14:textId="67F41981" w:rsidR="0096689C" w:rsidRPr="00375F18" w:rsidRDefault="00D60830" w:rsidP="00AD5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830">
              <w:rPr>
                <w:rFonts w:ascii="Times New Roman" w:hAnsi="Times New Roman" w:cs="Times New Roman"/>
                <w:sz w:val="24"/>
                <w:szCs w:val="24"/>
              </w:rPr>
              <w:t>OL0.1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0D4A79CC" w14:textId="0391AAAB" w:rsidR="0096689C" w:rsidRPr="00AA136E" w:rsidRDefault="00D60830" w:rsidP="00483CCD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D60830">
              <w:rPr>
                <w:rFonts w:ascii="Times New Roman" w:hAnsi="Times New Roman" w:cs="Times New Roman"/>
                <w:sz w:val="24"/>
                <w:szCs w:val="24"/>
              </w:rPr>
              <w:t>63.9</w:t>
            </w:r>
            <w:r w:rsidR="00C63CC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60830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63CCC" w:rsidRPr="00375F18" w14:paraId="40CEAA46" w14:textId="77777777" w:rsidTr="00355E69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9181075" w14:textId="5D47B730" w:rsidR="00C63CCC" w:rsidRPr="00375F18" w:rsidRDefault="009A2CBA" w:rsidP="00C63C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CBA">
              <w:rPr>
                <w:rFonts w:ascii="Times New Roman" w:hAnsi="Times New Roman" w:cs="Times New Roman"/>
                <w:sz w:val="24"/>
                <w:szCs w:val="24"/>
              </w:rPr>
              <w:t>OL1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5D19C606" w14:textId="41800808" w:rsidR="00C63CCC" w:rsidRPr="00AA136E" w:rsidRDefault="00824C86" w:rsidP="00483CCD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824C86">
              <w:rPr>
                <w:rFonts w:ascii="Times New Roman" w:hAnsi="Times New Roman" w:cs="Times New Roman"/>
                <w:sz w:val="24"/>
                <w:szCs w:val="24"/>
              </w:rPr>
              <w:t>6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63CC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24C86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63CCC" w:rsidRPr="00375F18" w14:paraId="20CA5355" w14:textId="77777777" w:rsidTr="001E1891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3670DF4" w14:textId="6246CC22" w:rsidR="00C63CCC" w:rsidRPr="00375F18" w:rsidRDefault="0041514A" w:rsidP="00C63C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14A">
              <w:rPr>
                <w:rFonts w:ascii="Times New Roman" w:hAnsi="Times New Roman" w:cs="Times New Roman"/>
                <w:sz w:val="24"/>
                <w:szCs w:val="24"/>
              </w:rPr>
              <w:t>OL2.5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1761DF90" w14:textId="2DD72E69" w:rsidR="00C63CCC" w:rsidRPr="00AA136E" w:rsidRDefault="0041514A" w:rsidP="00581C93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41514A">
              <w:rPr>
                <w:rFonts w:ascii="Times New Roman" w:hAnsi="Times New Roman" w:cs="Times New Roman"/>
                <w:sz w:val="24"/>
                <w:szCs w:val="24"/>
              </w:rPr>
              <w:t>64.9</w:t>
            </w:r>
            <w:r w:rsidR="00C63CC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1514A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63CCC" w:rsidRPr="00375F18" w14:paraId="6B728BAD" w14:textId="77777777" w:rsidTr="0064356E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CEBAA51" w14:textId="78156E94" w:rsidR="00C63CCC" w:rsidRPr="00375F18" w:rsidRDefault="000A297C" w:rsidP="00C63C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97C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190838AA" w14:textId="1301E597" w:rsidR="00C63CCC" w:rsidRPr="00AA136E" w:rsidRDefault="000A297C" w:rsidP="00581C93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0A297C">
              <w:rPr>
                <w:rFonts w:ascii="Times New Roman" w:hAnsi="Times New Roman" w:cs="Times New Roman"/>
                <w:sz w:val="24"/>
                <w:szCs w:val="24"/>
              </w:rPr>
              <w:t>5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63CC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A297C">
              <w:rPr>
                <w:rFonts w:ascii="Times New Roman" w:hAnsi="Times New Roman" w:cs="Times New Roman"/>
                <w:sz w:val="24"/>
                <w:szCs w:val="24"/>
              </w:rPr>
              <w:t>7.21</w:t>
            </w:r>
            <w:r w:rsidR="000E682B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</w:tr>
      <w:tr w:rsidR="00C63CCC" w:rsidRPr="00375F18" w14:paraId="0BF6926B" w14:textId="77777777" w:rsidTr="003E289A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24655559" w14:textId="2C922369" w:rsidR="00C63CCC" w:rsidRPr="00375F18" w:rsidRDefault="003B4339" w:rsidP="00C63C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339">
              <w:rPr>
                <w:rFonts w:ascii="Times New Roman" w:hAnsi="Times New Roman" w:cs="Times New Roman"/>
                <w:sz w:val="24"/>
                <w:szCs w:val="24"/>
              </w:rPr>
              <w:t>NC+OL0.1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2397A736" w14:textId="6E11D480" w:rsidR="00C63CCC" w:rsidRPr="00AA136E" w:rsidRDefault="005E1056" w:rsidP="00581C93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5E1056">
              <w:rPr>
                <w:rFonts w:ascii="Times New Roman" w:hAnsi="Times New Roman" w:cs="Times New Roman"/>
                <w:sz w:val="24"/>
                <w:szCs w:val="24"/>
              </w:rPr>
              <w:t>5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63CC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E1056">
              <w:rPr>
                <w:rFonts w:ascii="Times New Roman" w:hAnsi="Times New Roman" w:cs="Times New Roman"/>
                <w:sz w:val="24"/>
                <w:szCs w:val="24"/>
              </w:rPr>
              <w:t>7.33</w:t>
            </w:r>
            <w:r w:rsidR="000E682B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C63CCC" w:rsidRPr="00375F18" w14:paraId="668C61C5" w14:textId="77777777" w:rsidTr="00674889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D5BD782" w14:textId="74E67F5D" w:rsidR="00C63CCC" w:rsidRPr="00375F18" w:rsidRDefault="003E1605" w:rsidP="00C63C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605">
              <w:rPr>
                <w:rFonts w:ascii="Times New Roman" w:hAnsi="Times New Roman" w:cs="Times New Roman"/>
                <w:sz w:val="24"/>
                <w:szCs w:val="24"/>
              </w:rPr>
              <w:t>NC+OL1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72B6B6B6" w14:textId="4410D7A1" w:rsidR="00C63CCC" w:rsidRPr="00AA136E" w:rsidRDefault="00173819" w:rsidP="00581C93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173819">
              <w:rPr>
                <w:rFonts w:ascii="Times New Roman" w:hAnsi="Times New Roman" w:cs="Times New Roman"/>
                <w:sz w:val="24"/>
                <w:szCs w:val="24"/>
              </w:rPr>
              <w:t>6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63CC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173819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725DA1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</w:tr>
      <w:tr w:rsidR="00C63CCC" w:rsidRPr="00375F18" w14:paraId="5A7EE94C" w14:textId="77777777" w:rsidTr="008F72D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28FB3EF" w14:textId="370E7159" w:rsidR="00C63CCC" w:rsidRPr="00375F18" w:rsidRDefault="00C653EC" w:rsidP="00C63C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53EC">
              <w:rPr>
                <w:rFonts w:ascii="Times New Roman" w:hAnsi="Times New Roman" w:cs="Times New Roman"/>
                <w:sz w:val="24"/>
                <w:szCs w:val="24"/>
              </w:rPr>
              <w:t>NC+OL2.5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0B050434" w14:textId="3CE8B114" w:rsidR="00C63CCC" w:rsidRPr="00AA136E" w:rsidRDefault="00865DD7" w:rsidP="00581C93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865DD7">
              <w:rPr>
                <w:rFonts w:ascii="Times New Roman" w:hAnsi="Times New Roman" w:cs="Times New Roman"/>
                <w:sz w:val="24"/>
                <w:szCs w:val="24"/>
              </w:rPr>
              <w:t>60.2</w:t>
            </w:r>
            <w:r w:rsidR="00C63CC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65DD7">
              <w:rPr>
                <w:rFonts w:ascii="Times New Roman" w:hAnsi="Times New Roman" w:cs="Times New Roman"/>
                <w:sz w:val="24"/>
                <w:szCs w:val="24"/>
              </w:rPr>
              <w:t>7.68</w:t>
            </w:r>
            <w:r w:rsidR="00725DA1">
              <w:rPr>
                <w:rFonts w:ascii="Times New Roman" w:hAnsi="Times New Roman" w:cs="Times New Roman"/>
                <w:sz w:val="24"/>
                <w:szCs w:val="24"/>
              </w:rPr>
              <w:t xml:space="preserve"> +</w:t>
            </w:r>
          </w:p>
        </w:tc>
      </w:tr>
      <w:tr w:rsidR="00C63CCC" w:rsidRPr="00375F18" w14:paraId="3E3633CB" w14:textId="77777777" w:rsidTr="00021E9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1C90178" w14:textId="5FA2CEB1" w:rsidR="00C63CCC" w:rsidRPr="00375F18" w:rsidRDefault="00040471" w:rsidP="00C63C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471">
              <w:rPr>
                <w:rFonts w:ascii="Times New Roman" w:hAnsi="Times New Roman" w:cs="Times New Roman"/>
                <w:sz w:val="24"/>
                <w:szCs w:val="24"/>
              </w:rPr>
              <w:t>IM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64697EE6" w14:textId="3D1E739E" w:rsidR="00C63CCC" w:rsidRPr="00AA136E" w:rsidRDefault="00040471" w:rsidP="00581C93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040471">
              <w:rPr>
                <w:rFonts w:ascii="Times New Roman" w:hAnsi="Times New Roman" w:cs="Times New Roman"/>
                <w:sz w:val="24"/>
                <w:szCs w:val="24"/>
              </w:rPr>
              <w:t>5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63CC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40471"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  <w:r w:rsidR="00AC0094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</w:tr>
      <w:tr w:rsidR="00C63CCC" w:rsidRPr="00375F18" w14:paraId="1525E402" w14:textId="77777777" w:rsidTr="00BD6EC9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06DBE59" w14:textId="32FFB21B" w:rsidR="00C63CCC" w:rsidRPr="00375F18" w:rsidRDefault="00F64BF4" w:rsidP="00C63C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BF4">
              <w:rPr>
                <w:rFonts w:ascii="Times New Roman" w:hAnsi="Times New Roman" w:cs="Times New Roman"/>
                <w:sz w:val="24"/>
                <w:szCs w:val="24"/>
              </w:rPr>
              <w:t>IM+OL0.1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35BC556C" w14:textId="2925C0F8" w:rsidR="00C63CCC" w:rsidRPr="00AA136E" w:rsidRDefault="00445F67" w:rsidP="00581C93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445F67">
              <w:rPr>
                <w:rFonts w:ascii="Times New Roman" w:hAnsi="Times New Roman" w:cs="Times New Roman"/>
                <w:sz w:val="24"/>
                <w:szCs w:val="24"/>
              </w:rPr>
              <w:t>54.7</w:t>
            </w:r>
            <w:r w:rsidR="00C63CC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45F67">
              <w:rPr>
                <w:rFonts w:ascii="Times New Roman" w:hAnsi="Times New Roman" w:cs="Times New Roman"/>
                <w:sz w:val="24"/>
                <w:szCs w:val="24"/>
              </w:rPr>
              <w:t>6.84</w:t>
            </w:r>
            <w:r w:rsidR="00AC0094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C63CCC" w:rsidRPr="00375F18" w14:paraId="2071E853" w14:textId="77777777" w:rsidTr="008E30F5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9A8D70C" w14:textId="57FDE34E" w:rsidR="00C63CCC" w:rsidRPr="00375F18" w:rsidRDefault="00210984" w:rsidP="00C63C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984">
              <w:rPr>
                <w:rFonts w:ascii="Times New Roman" w:hAnsi="Times New Roman" w:cs="Times New Roman"/>
                <w:sz w:val="24"/>
                <w:szCs w:val="24"/>
              </w:rPr>
              <w:t>IM+OL1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254D458D" w14:textId="021B6480" w:rsidR="00C63CCC" w:rsidRPr="00AA136E" w:rsidRDefault="007E7E75" w:rsidP="00581C93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7E7E75">
              <w:rPr>
                <w:rFonts w:ascii="Times New Roman" w:hAnsi="Times New Roman" w:cs="Times New Roman"/>
                <w:sz w:val="24"/>
                <w:szCs w:val="24"/>
              </w:rPr>
              <w:t>64.1</w:t>
            </w:r>
            <w:r w:rsidR="00C63CC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E7E75">
              <w:rPr>
                <w:rFonts w:ascii="Times New Roman" w:hAnsi="Times New Roman" w:cs="Times New Roman"/>
                <w:sz w:val="24"/>
                <w:szCs w:val="24"/>
              </w:rPr>
              <w:t>7.12</w:t>
            </w:r>
            <w:r w:rsidR="00AC0094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</w:tr>
      <w:tr w:rsidR="00C63CCC" w:rsidRPr="00375F18" w14:paraId="30994CC0" w14:textId="77777777" w:rsidTr="00806036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CEA712C" w14:textId="4790DF80" w:rsidR="00C63CCC" w:rsidRPr="00375F18" w:rsidRDefault="00D3393D" w:rsidP="00C63C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93D">
              <w:rPr>
                <w:rFonts w:ascii="Times New Roman" w:hAnsi="Times New Roman" w:cs="Times New Roman"/>
                <w:sz w:val="24"/>
                <w:szCs w:val="24"/>
              </w:rPr>
              <w:t>IM+OL2.5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1DD28732" w14:textId="2AC2492E" w:rsidR="00C63CCC" w:rsidRPr="00AA136E" w:rsidRDefault="007321EB" w:rsidP="00581C93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7321EB">
              <w:rPr>
                <w:rFonts w:ascii="Times New Roman" w:hAnsi="Times New Roman" w:cs="Times New Roman"/>
                <w:sz w:val="24"/>
                <w:szCs w:val="24"/>
              </w:rPr>
              <w:t>6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63CC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321EB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C0094">
              <w:rPr>
                <w:rFonts w:ascii="Times New Roman" w:hAnsi="Times New Roman" w:cs="Times New Roman"/>
                <w:sz w:val="24"/>
                <w:szCs w:val="24"/>
              </w:rPr>
              <w:t xml:space="preserve"> +</w:t>
            </w:r>
          </w:p>
        </w:tc>
      </w:tr>
      <w:tr w:rsidR="00C63CCC" w:rsidRPr="00375F18" w14:paraId="4C69ACEC" w14:textId="77777777" w:rsidTr="00F05F4E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4223573" w14:textId="1D57CA62" w:rsidR="00C63CCC" w:rsidRPr="00375F18" w:rsidRDefault="009745B4" w:rsidP="00C63C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5B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C-IM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70CEE665" w14:textId="0A586B5E" w:rsidR="00C63CCC" w:rsidRPr="00AA136E" w:rsidRDefault="009745B4" w:rsidP="00581C93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9745B4">
              <w:rPr>
                <w:rFonts w:ascii="Times New Roman" w:hAnsi="Times New Roman" w:cs="Times New Roman"/>
                <w:sz w:val="24"/>
                <w:szCs w:val="24"/>
              </w:rPr>
              <w:t>4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63CC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745B4">
              <w:rPr>
                <w:rFonts w:ascii="Times New Roman" w:hAnsi="Times New Roman" w:cs="Times New Roman"/>
                <w:sz w:val="24"/>
                <w:szCs w:val="24"/>
              </w:rPr>
              <w:t>5.43</w:t>
            </w:r>
            <w:r w:rsidR="00AC0094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  <w:proofErr w:type="gramStart"/>
            <w:r w:rsidR="00AC0094">
              <w:rPr>
                <w:rFonts w:ascii="Times New Roman" w:hAnsi="Times New Roman" w:cs="Times New Roman"/>
                <w:sz w:val="24"/>
                <w:szCs w:val="24"/>
              </w:rPr>
              <w:t>*,@</w:t>
            </w:r>
            <w:proofErr w:type="gramEnd"/>
            <w:r w:rsidR="00AC0094">
              <w:rPr>
                <w:rFonts w:ascii="Times New Roman" w:hAnsi="Times New Roman" w:cs="Times New Roman"/>
                <w:sz w:val="24"/>
                <w:szCs w:val="24"/>
              </w:rPr>
              <w:t>@,$$</w:t>
            </w:r>
          </w:p>
        </w:tc>
      </w:tr>
      <w:tr w:rsidR="00C63CCC" w:rsidRPr="00375F18" w14:paraId="3735E694" w14:textId="77777777" w:rsidTr="00EE591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D1BB9DF" w14:textId="62729B40" w:rsidR="00C63CCC" w:rsidRPr="00375F18" w:rsidRDefault="00CB7630" w:rsidP="00C63C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630">
              <w:rPr>
                <w:rFonts w:ascii="Times New Roman" w:hAnsi="Times New Roman" w:cs="Times New Roman"/>
                <w:sz w:val="24"/>
                <w:szCs w:val="24"/>
              </w:rPr>
              <w:t>NC-IM+OL0.1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1CEFD11C" w14:textId="0592508A" w:rsidR="00C63CCC" w:rsidRPr="00AA136E" w:rsidRDefault="00DE62CB" w:rsidP="00581C93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DE62CB">
              <w:rPr>
                <w:rFonts w:ascii="Times New Roman" w:hAnsi="Times New Roman" w:cs="Times New Roman"/>
                <w:sz w:val="24"/>
                <w:szCs w:val="24"/>
              </w:rPr>
              <w:t>48.5</w:t>
            </w:r>
            <w:r w:rsidR="00C63CC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E62CB">
              <w:rPr>
                <w:rFonts w:ascii="Times New Roman" w:hAnsi="Times New Roman" w:cs="Times New Roman"/>
                <w:sz w:val="24"/>
                <w:szCs w:val="24"/>
              </w:rPr>
              <w:t>5.68</w:t>
            </w:r>
            <w:r w:rsidR="00D20F0D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</w:tr>
      <w:tr w:rsidR="00C63CCC" w:rsidRPr="00375F18" w14:paraId="75E5DA5F" w14:textId="77777777" w:rsidTr="00785D9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29DB9994" w14:textId="1D9FB795" w:rsidR="00C63CCC" w:rsidRPr="00375F18" w:rsidRDefault="009E158B" w:rsidP="00C63C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58B">
              <w:rPr>
                <w:rFonts w:ascii="Times New Roman" w:hAnsi="Times New Roman" w:cs="Times New Roman"/>
                <w:sz w:val="24"/>
                <w:szCs w:val="24"/>
              </w:rPr>
              <w:t>NC-IM+OL1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4AE95EC7" w14:textId="62D019CD" w:rsidR="00C63CCC" w:rsidRPr="00AA136E" w:rsidRDefault="00492828" w:rsidP="00581C93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492828">
              <w:rPr>
                <w:rFonts w:ascii="Times New Roman" w:hAnsi="Times New Roman" w:cs="Times New Roman"/>
                <w:sz w:val="24"/>
                <w:szCs w:val="24"/>
              </w:rPr>
              <w:t>5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63CC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24DD7" w:rsidRPr="00024DD7">
              <w:rPr>
                <w:rFonts w:ascii="Times New Roman" w:hAnsi="Times New Roman" w:cs="Times New Roman"/>
                <w:sz w:val="24"/>
                <w:szCs w:val="24"/>
              </w:rPr>
              <w:t>6.04</w:t>
            </w:r>
            <w:r w:rsidR="00D20F0D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</w:tr>
      <w:tr w:rsidR="00C63CCC" w:rsidRPr="00375F18" w14:paraId="36DD150C" w14:textId="77777777" w:rsidTr="00C97A8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DF765CD" w14:textId="6B1D52BF" w:rsidR="00C63CCC" w:rsidRPr="00375F18" w:rsidRDefault="00703305" w:rsidP="00C63C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305">
              <w:rPr>
                <w:rFonts w:ascii="Times New Roman" w:hAnsi="Times New Roman" w:cs="Times New Roman"/>
                <w:sz w:val="24"/>
                <w:szCs w:val="24"/>
              </w:rPr>
              <w:t>NC-IM+OL2.5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64A55C91" w14:textId="6433C63D" w:rsidR="00C63CCC" w:rsidRPr="00AA136E" w:rsidRDefault="009F608F" w:rsidP="00581C93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9F608F">
              <w:rPr>
                <w:rFonts w:ascii="Times New Roman" w:hAnsi="Times New Roman" w:cs="Times New Roman"/>
                <w:sz w:val="24"/>
                <w:szCs w:val="24"/>
              </w:rPr>
              <w:t>5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63CCC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F608F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D20F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D20F0D">
              <w:rPr>
                <w:rFonts w:ascii="Times New Roman" w:hAnsi="Times New Roman" w:cs="Times New Roman"/>
                <w:sz w:val="24"/>
                <w:szCs w:val="24"/>
              </w:rPr>
              <w:t>*,+</w:t>
            </w:r>
            <w:proofErr w:type="gramEnd"/>
            <w:r w:rsidR="00D20F0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63CCC" w:rsidRPr="00375F18" w14:paraId="1094BE8F" w14:textId="77777777" w:rsidTr="00B95A5F">
        <w:trPr>
          <w:trHeight w:val="261"/>
        </w:trPr>
        <w:tc>
          <w:tcPr>
            <w:tcW w:w="8663" w:type="dxa"/>
            <w:gridSpan w:val="2"/>
            <w:tcMar>
              <w:left w:w="40" w:type="dxa"/>
              <w:right w:w="40" w:type="dxa"/>
            </w:tcMar>
            <w:vAlign w:val="center"/>
          </w:tcPr>
          <w:p w14:paraId="5A7D3630" w14:textId="4E551312" w:rsidR="00C63CCC" w:rsidRPr="00AA136E" w:rsidRDefault="00C63CCC" w:rsidP="00C63C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71C">
              <w:rPr>
                <w:rFonts w:ascii="Times New Roman" w:hAnsi="Times New Roman" w:cs="Times New Roman"/>
                <w:sz w:val="24"/>
                <w:szCs w:val="24"/>
              </w:rPr>
              <w:t xml:space="preserve">(D) </w:t>
            </w:r>
            <w:r w:rsidR="009B7043" w:rsidRPr="00D6171C">
              <w:rPr>
                <w:rFonts w:ascii="Times New Roman" w:hAnsi="Times New Roman" w:cs="Times New Roman"/>
                <w:sz w:val="24"/>
                <w:szCs w:val="24"/>
              </w:rPr>
              <w:t>SR groups</w:t>
            </w:r>
          </w:p>
        </w:tc>
      </w:tr>
      <w:tr w:rsidR="003B7AAE" w:rsidRPr="00375F18" w14:paraId="489CFF75" w14:textId="77777777" w:rsidTr="00B66FA0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55F35BD" w14:textId="77777777" w:rsidR="003B7AAE" w:rsidRPr="00375F18" w:rsidRDefault="003B7AAE" w:rsidP="00C63C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ups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4F81FB92" w14:textId="3DCEE5DA" w:rsidR="003B7AAE" w:rsidRPr="00AA136E" w:rsidRDefault="001D6AFF" w:rsidP="00C63C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 rate</w:t>
            </w:r>
          </w:p>
        </w:tc>
      </w:tr>
      <w:tr w:rsidR="00122EE6" w:rsidRPr="00375F18" w14:paraId="441B10A9" w14:textId="77777777" w:rsidTr="002F7E6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A01092A" w14:textId="52184662" w:rsidR="00122EE6" w:rsidRPr="00375F18" w:rsidRDefault="002D3D1B" w:rsidP="00C63C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D1B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5E42CF64" w14:textId="12E03F23" w:rsidR="00122EE6" w:rsidRPr="00AA136E" w:rsidRDefault="000E59EC" w:rsidP="00846C61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0E59EC"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  <w:r w:rsidR="002D3D1B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E59EC">
              <w:rPr>
                <w:rFonts w:ascii="Times New Roman" w:hAnsi="Times New Roman" w:cs="Times New Roman"/>
                <w:sz w:val="24"/>
                <w:szCs w:val="24"/>
              </w:rPr>
              <w:t>8.60</w:t>
            </w:r>
          </w:p>
        </w:tc>
      </w:tr>
      <w:tr w:rsidR="00122EE6" w:rsidRPr="00375F18" w14:paraId="74CB38B3" w14:textId="77777777" w:rsidTr="008F412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D5AFB5C" w14:textId="54880E84" w:rsidR="00122EE6" w:rsidRPr="00375F18" w:rsidRDefault="00786A78" w:rsidP="00C63C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A78">
              <w:rPr>
                <w:rFonts w:ascii="Times New Roman" w:hAnsi="Times New Roman" w:cs="Times New Roman"/>
                <w:sz w:val="24"/>
                <w:szCs w:val="24"/>
              </w:rPr>
              <w:t>SR0.5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261E55B8" w14:textId="5FF34BF4" w:rsidR="00122EE6" w:rsidRPr="00AA136E" w:rsidRDefault="00786A78" w:rsidP="00846C61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786A78">
              <w:rPr>
                <w:rFonts w:ascii="Times New Roman" w:hAnsi="Times New Roman" w:cs="Times New Roman"/>
                <w:sz w:val="24"/>
                <w:szCs w:val="24"/>
              </w:rPr>
              <w:t>63.8</w:t>
            </w:r>
            <w:r w:rsidR="002D3D1B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86A78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22EE6" w:rsidRPr="00375F18" w14:paraId="58916808" w14:textId="77777777" w:rsidTr="0075614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34B2875" w14:textId="293B8ACF" w:rsidR="00122EE6" w:rsidRPr="00375F18" w:rsidRDefault="00D33187" w:rsidP="00C63C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187">
              <w:rPr>
                <w:rFonts w:ascii="Times New Roman" w:hAnsi="Times New Roman" w:cs="Times New Roman"/>
                <w:sz w:val="24"/>
                <w:szCs w:val="24"/>
              </w:rPr>
              <w:t>SR1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12A17EFD" w14:textId="7235B784" w:rsidR="00122EE6" w:rsidRPr="00AA136E" w:rsidRDefault="00D33187" w:rsidP="00846C61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D33187">
              <w:rPr>
                <w:rFonts w:ascii="Times New Roman" w:hAnsi="Times New Roman" w:cs="Times New Roman"/>
                <w:sz w:val="24"/>
                <w:szCs w:val="24"/>
              </w:rPr>
              <w:t>6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D3D1B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33187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122EE6" w:rsidRPr="00375F18" w14:paraId="6ED77066" w14:textId="77777777" w:rsidTr="00AF7D6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D50D69E" w14:textId="210D33DD" w:rsidR="00122EE6" w:rsidRPr="00375F18" w:rsidRDefault="00D33187" w:rsidP="00C63C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187">
              <w:rPr>
                <w:rFonts w:ascii="Times New Roman" w:hAnsi="Times New Roman" w:cs="Times New Roman"/>
                <w:sz w:val="24"/>
                <w:szCs w:val="24"/>
              </w:rPr>
              <w:t>SR2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01BDF11C" w14:textId="55196853" w:rsidR="00122EE6" w:rsidRPr="00AA136E" w:rsidRDefault="00D33187" w:rsidP="00846C61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D33187">
              <w:rPr>
                <w:rFonts w:ascii="Times New Roman" w:hAnsi="Times New Roman" w:cs="Times New Roman"/>
                <w:sz w:val="24"/>
                <w:szCs w:val="24"/>
              </w:rPr>
              <w:t>6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D3D1B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33187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D3D1B" w:rsidRPr="00375F18" w14:paraId="5F7B2EAD" w14:textId="77777777" w:rsidTr="00080296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9FFEB5B" w14:textId="5455B339" w:rsidR="002D3D1B" w:rsidRPr="00375F18" w:rsidRDefault="00D33187" w:rsidP="002D3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187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519F187C" w14:textId="442E5513" w:rsidR="002D3D1B" w:rsidRPr="00AA136E" w:rsidRDefault="00D33187" w:rsidP="00846C61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D33187">
              <w:rPr>
                <w:rFonts w:ascii="Times New Roman" w:hAnsi="Times New Roman" w:cs="Times New Roman"/>
                <w:sz w:val="24"/>
                <w:szCs w:val="24"/>
              </w:rPr>
              <w:t>5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D3D1B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33187">
              <w:rPr>
                <w:rFonts w:ascii="Times New Roman" w:hAnsi="Times New Roman" w:cs="Times New Roman"/>
                <w:sz w:val="24"/>
                <w:szCs w:val="24"/>
              </w:rPr>
              <w:t>7.21</w:t>
            </w:r>
            <w:r w:rsidR="00F06A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E28E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2D3D1B" w:rsidRPr="00375F18" w14:paraId="67BBE165" w14:textId="77777777" w:rsidTr="0071602B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3BA96B1" w14:textId="43C75617" w:rsidR="002D3D1B" w:rsidRPr="00375F18" w:rsidRDefault="00CA1CFE" w:rsidP="002D3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CFE">
              <w:rPr>
                <w:rFonts w:ascii="Times New Roman" w:hAnsi="Times New Roman" w:cs="Times New Roman"/>
                <w:sz w:val="24"/>
                <w:szCs w:val="24"/>
              </w:rPr>
              <w:t>NC+SR0.5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720FEB1E" w14:textId="3C64396F" w:rsidR="002D3D1B" w:rsidRPr="00AA136E" w:rsidRDefault="00CA1CFE" w:rsidP="00846C61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FE">
              <w:rPr>
                <w:rFonts w:ascii="Times New Roman" w:hAnsi="Times New Roman" w:cs="Times New Roman"/>
                <w:sz w:val="24"/>
                <w:szCs w:val="24"/>
              </w:rPr>
              <w:t>5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D3D1B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A1CFE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E28E8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2D3D1B" w:rsidRPr="00375F18" w14:paraId="4E426C5D" w14:textId="77777777" w:rsidTr="00B23550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2DC2D781" w14:textId="0E81875B" w:rsidR="002D3D1B" w:rsidRPr="00375F18" w:rsidRDefault="00CA1CFE" w:rsidP="002D3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CFE">
              <w:rPr>
                <w:rFonts w:ascii="Times New Roman" w:hAnsi="Times New Roman" w:cs="Times New Roman"/>
                <w:sz w:val="24"/>
                <w:szCs w:val="24"/>
              </w:rPr>
              <w:t>NC+SR1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692F14EB" w14:textId="0CC23399" w:rsidR="002D3D1B" w:rsidRPr="00AA136E" w:rsidRDefault="00CA1CFE" w:rsidP="00846C61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FE">
              <w:rPr>
                <w:rFonts w:ascii="Times New Roman" w:hAnsi="Times New Roman" w:cs="Times New Roman"/>
                <w:sz w:val="24"/>
                <w:szCs w:val="24"/>
              </w:rPr>
              <w:t>63.0</w:t>
            </w:r>
            <w:r w:rsidR="002D3D1B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A1CFE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E28E8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</w:tr>
      <w:tr w:rsidR="002D3D1B" w:rsidRPr="00375F18" w14:paraId="06A88EE2" w14:textId="77777777" w:rsidTr="00025CE7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5440253" w14:textId="1BCD0C0B" w:rsidR="002D3D1B" w:rsidRPr="00375F18" w:rsidRDefault="00CA1CFE" w:rsidP="002D3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CFE">
              <w:rPr>
                <w:rFonts w:ascii="Times New Roman" w:hAnsi="Times New Roman" w:cs="Times New Roman"/>
                <w:sz w:val="24"/>
                <w:szCs w:val="24"/>
              </w:rPr>
              <w:t>NC+SR2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6EA9E44F" w14:textId="56732638" w:rsidR="002D3D1B" w:rsidRPr="00AA136E" w:rsidRDefault="00CA1CFE" w:rsidP="00846C61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CA1CFE">
              <w:rPr>
                <w:rFonts w:ascii="Times New Roman" w:hAnsi="Times New Roman" w:cs="Times New Roman"/>
                <w:sz w:val="24"/>
                <w:szCs w:val="24"/>
              </w:rPr>
              <w:t>6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D3D1B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A1CFE">
              <w:rPr>
                <w:rFonts w:ascii="Times New Roman" w:hAnsi="Times New Roman" w:cs="Times New Roman"/>
                <w:sz w:val="24"/>
                <w:szCs w:val="24"/>
              </w:rPr>
              <w:t>7.62</w:t>
            </w:r>
            <w:r w:rsidR="003E28E8">
              <w:rPr>
                <w:rFonts w:ascii="Times New Roman" w:hAnsi="Times New Roman" w:cs="Times New Roman"/>
                <w:sz w:val="24"/>
                <w:szCs w:val="24"/>
              </w:rPr>
              <w:t xml:space="preserve"> +</w:t>
            </w:r>
          </w:p>
        </w:tc>
      </w:tr>
      <w:tr w:rsidR="002D3D1B" w:rsidRPr="00375F18" w14:paraId="397C727D" w14:textId="77777777" w:rsidTr="00C05552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B7E2209" w14:textId="7E37C747" w:rsidR="002D3D1B" w:rsidRPr="00375F18" w:rsidRDefault="00E022FE" w:rsidP="002D3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2FE">
              <w:rPr>
                <w:rFonts w:ascii="Times New Roman" w:hAnsi="Times New Roman" w:cs="Times New Roman"/>
                <w:sz w:val="24"/>
                <w:szCs w:val="24"/>
              </w:rPr>
              <w:t>IM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0A2B482C" w14:textId="1B833FFD" w:rsidR="002D3D1B" w:rsidRPr="00AA136E" w:rsidRDefault="00E022FE" w:rsidP="00846C61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E022FE">
              <w:rPr>
                <w:rFonts w:ascii="Times New Roman" w:hAnsi="Times New Roman" w:cs="Times New Roman"/>
                <w:sz w:val="24"/>
                <w:szCs w:val="24"/>
              </w:rPr>
              <w:t>5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D3D1B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022FE"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  <w:r w:rsidR="003E28E8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</w:tr>
      <w:tr w:rsidR="002D3D1B" w:rsidRPr="00375F18" w14:paraId="765D684E" w14:textId="77777777" w:rsidTr="00F6115D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640F4B8" w14:textId="1ED642C2" w:rsidR="002D3D1B" w:rsidRPr="00375F18" w:rsidRDefault="00A01485" w:rsidP="002D3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485">
              <w:rPr>
                <w:rFonts w:ascii="Times New Roman" w:hAnsi="Times New Roman" w:cs="Times New Roman"/>
                <w:sz w:val="24"/>
                <w:szCs w:val="24"/>
              </w:rPr>
              <w:t>IM+SR0.5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566B886C" w14:textId="3B30D3FC" w:rsidR="002D3D1B" w:rsidRPr="00AA136E" w:rsidRDefault="00A01485" w:rsidP="00846C61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A01485">
              <w:rPr>
                <w:rFonts w:ascii="Times New Roman" w:hAnsi="Times New Roman" w:cs="Times New Roman"/>
                <w:sz w:val="24"/>
                <w:szCs w:val="24"/>
              </w:rPr>
              <w:t>54.9</w:t>
            </w:r>
            <w:r w:rsidR="002D3D1B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01485">
              <w:rPr>
                <w:rFonts w:ascii="Times New Roman" w:hAnsi="Times New Roman" w:cs="Times New Roman"/>
                <w:sz w:val="24"/>
                <w:szCs w:val="24"/>
              </w:rPr>
              <w:t>6.72</w:t>
            </w:r>
            <w:r w:rsidR="003E28E8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2D3D1B" w:rsidRPr="00375F18" w14:paraId="35C31FCD" w14:textId="77777777" w:rsidTr="00B96842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87766B4" w14:textId="6562D35F" w:rsidR="002D3D1B" w:rsidRPr="00375F18" w:rsidRDefault="00C00DF5" w:rsidP="002D3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F5">
              <w:rPr>
                <w:rFonts w:ascii="Times New Roman" w:hAnsi="Times New Roman" w:cs="Times New Roman"/>
                <w:sz w:val="24"/>
                <w:szCs w:val="24"/>
              </w:rPr>
              <w:t>IM+SR1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3B228132" w14:textId="2E63650E" w:rsidR="002D3D1B" w:rsidRPr="00AA136E" w:rsidRDefault="00C00DF5" w:rsidP="00846C61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C00DF5">
              <w:rPr>
                <w:rFonts w:ascii="Times New Roman" w:hAnsi="Times New Roman" w:cs="Times New Roman"/>
                <w:sz w:val="24"/>
                <w:szCs w:val="24"/>
              </w:rPr>
              <w:t>6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D3D1B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00DF5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E28E8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</w:tr>
      <w:tr w:rsidR="002D3D1B" w:rsidRPr="00375F18" w14:paraId="73D7E616" w14:textId="77777777" w:rsidTr="00BB22E8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9A7BDA3" w14:textId="4B80DE23" w:rsidR="002D3D1B" w:rsidRPr="00375F18" w:rsidRDefault="009344BB" w:rsidP="002D3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4BB">
              <w:rPr>
                <w:rFonts w:ascii="Times New Roman" w:hAnsi="Times New Roman" w:cs="Times New Roman"/>
                <w:sz w:val="24"/>
                <w:szCs w:val="24"/>
              </w:rPr>
              <w:t>IM+SR2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7ADC633C" w14:textId="129BB081" w:rsidR="002D3D1B" w:rsidRPr="00AA136E" w:rsidRDefault="008F7F5D" w:rsidP="00846C61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8F7F5D">
              <w:rPr>
                <w:rFonts w:ascii="Times New Roman" w:hAnsi="Times New Roman" w:cs="Times New Roman"/>
                <w:sz w:val="24"/>
                <w:szCs w:val="24"/>
              </w:rPr>
              <w:t>60.4</w:t>
            </w:r>
            <w:r w:rsidR="002D3D1B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F7F5D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E28E8">
              <w:rPr>
                <w:rFonts w:ascii="Times New Roman" w:hAnsi="Times New Roman" w:cs="Times New Roman"/>
                <w:sz w:val="24"/>
                <w:szCs w:val="24"/>
              </w:rPr>
              <w:t xml:space="preserve"> +</w:t>
            </w:r>
          </w:p>
        </w:tc>
      </w:tr>
      <w:tr w:rsidR="002D3D1B" w:rsidRPr="00375F18" w14:paraId="7E755328" w14:textId="77777777" w:rsidTr="00116D7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CA2CC69" w14:textId="717C95B6" w:rsidR="002D3D1B" w:rsidRPr="00375F18" w:rsidRDefault="00673811" w:rsidP="002D3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811">
              <w:rPr>
                <w:rFonts w:ascii="Times New Roman" w:hAnsi="Times New Roman" w:cs="Times New Roman"/>
                <w:sz w:val="24"/>
                <w:szCs w:val="24"/>
              </w:rPr>
              <w:t>NC-IM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2F7D8C1F" w14:textId="548A8F79" w:rsidR="002D3D1B" w:rsidRPr="00AA136E" w:rsidRDefault="00673811" w:rsidP="00846C61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673811">
              <w:rPr>
                <w:rFonts w:ascii="Times New Roman" w:hAnsi="Times New Roman" w:cs="Times New Roman"/>
                <w:sz w:val="24"/>
                <w:szCs w:val="24"/>
              </w:rPr>
              <w:t>4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D3D1B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73811">
              <w:rPr>
                <w:rFonts w:ascii="Times New Roman" w:hAnsi="Times New Roman" w:cs="Times New Roman"/>
                <w:sz w:val="24"/>
                <w:szCs w:val="24"/>
              </w:rPr>
              <w:t>5.43</w:t>
            </w:r>
            <w:r w:rsidR="003E28E8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  <w:proofErr w:type="gramStart"/>
            <w:r w:rsidR="003E28E8">
              <w:rPr>
                <w:rFonts w:ascii="Times New Roman" w:hAnsi="Times New Roman" w:cs="Times New Roman"/>
                <w:sz w:val="24"/>
                <w:szCs w:val="24"/>
              </w:rPr>
              <w:t>*,@</w:t>
            </w:r>
            <w:proofErr w:type="gramEnd"/>
            <w:r w:rsidR="003E28E8">
              <w:rPr>
                <w:rFonts w:ascii="Times New Roman" w:hAnsi="Times New Roman" w:cs="Times New Roman"/>
                <w:sz w:val="24"/>
                <w:szCs w:val="24"/>
              </w:rPr>
              <w:t>@,$$</w:t>
            </w:r>
          </w:p>
        </w:tc>
      </w:tr>
      <w:tr w:rsidR="002D3D1B" w:rsidRPr="00375F18" w14:paraId="3774D7AF" w14:textId="77777777" w:rsidTr="00395CC4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60413D3" w14:textId="4E665B74" w:rsidR="002D3D1B" w:rsidRPr="00375F18" w:rsidRDefault="007C73F6" w:rsidP="002D3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3F6">
              <w:rPr>
                <w:rFonts w:ascii="Times New Roman" w:hAnsi="Times New Roman" w:cs="Times New Roman"/>
                <w:sz w:val="24"/>
                <w:szCs w:val="24"/>
              </w:rPr>
              <w:t>NC-IM+SR0.5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6E791DB0" w14:textId="5669FC54" w:rsidR="002D3D1B" w:rsidRPr="00AA136E" w:rsidRDefault="007C73F6" w:rsidP="00846C61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7C73F6">
              <w:rPr>
                <w:rFonts w:ascii="Times New Roman" w:hAnsi="Times New Roman" w:cs="Times New Roman"/>
                <w:sz w:val="24"/>
                <w:szCs w:val="24"/>
              </w:rPr>
              <w:t>49.0</w:t>
            </w:r>
            <w:r w:rsidR="002D3D1B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C73F6">
              <w:rPr>
                <w:rFonts w:ascii="Times New Roman" w:hAnsi="Times New Roman" w:cs="Times New Roman"/>
                <w:sz w:val="24"/>
                <w:szCs w:val="24"/>
              </w:rPr>
              <w:t>5.92</w:t>
            </w:r>
            <w:r w:rsidR="003E28E8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</w:tr>
      <w:tr w:rsidR="002D3D1B" w:rsidRPr="00375F18" w14:paraId="0548BC99" w14:textId="77777777" w:rsidTr="00E67F09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8831A09" w14:textId="7FE23E77" w:rsidR="002D3D1B" w:rsidRPr="00375F18" w:rsidRDefault="007C73F6" w:rsidP="002D3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3F6">
              <w:rPr>
                <w:rFonts w:ascii="Times New Roman" w:hAnsi="Times New Roman" w:cs="Times New Roman"/>
                <w:sz w:val="24"/>
                <w:szCs w:val="24"/>
              </w:rPr>
              <w:t>NC-IM+SR1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765DBDD6" w14:textId="7773E370" w:rsidR="002D3D1B" w:rsidRPr="00AA136E" w:rsidRDefault="007C73F6" w:rsidP="00846C61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7C73F6">
              <w:rPr>
                <w:rFonts w:ascii="Times New Roman" w:hAnsi="Times New Roman" w:cs="Times New Roman"/>
                <w:sz w:val="24"/>
                <w:szCs w:val="24"/>
              </w:rPr>
              <w:t>5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D3D1B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C73F6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E28E8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</w:tr>
      <w:tr w:rsidR="002D3D1B" w:rsidRPr="00375F18" w14:paraId="504B1E97" w14:textId="77777777" w:rsidTr="00860E68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277E4D1" w14:textId="0F530406" w:rsidR="002D3D1B" w:rsidRPr="00375F18" w:rsidRDefault="007C73F6" w:rsidP="002D3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3F6">
              <w:rPr>
                <w:rFonts w:ascii="Times New Roman" w:hAnsi="Times New Roman" w:cs="Times New Roman"/>
                <w:sz w:val="24"/>
                <w:szCs w:val="24"/>
              </w:rPr>
              <w:t>NC-IM+SR2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66F140AD" w14:textId="177B519C" w:rsidR="002D3D1B" w:rsidRPr="00375F18" w:rsidRDefault="000B7106" w:rsidP="00846C61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0B7106">
              <w:rPr>
                <w:rFonts w:ascii="Times New Roman" w:hAnsi="Times New Roman" w:cs="Times New Roman"/>
                <w:sz w:val="24"/>
                <w:szCs w:val="24"/>
              </w:rPr>
              <w:t>57.9</w:t>
            </w:r>
            <w:r w:rsidR="002D3D1B" w:rsidRPr="00AA13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B7106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  <w:r w:rsidR="003E28E8">
              <w:rPr>
                <w:rFonts w:ascii="Times New Roman" w:hAnsi="Times New Roman" w:cs="Times New Roman"/>
                <w:sz w:val="24"/>
                <w:szCs w:val="24"/>
              </w:rPr>
              <w:t xml:space="preserve"> ++</w:t>
            </w:r>
          </w:p>
        </w:tc>
      </w:tr>
    </w:tbl>
    <w:p w14:paraId="33E844C7" w14:textId="503BE50F" w:rsidR="00332124" w:rsidRPr="00D6171C" w:rsidRDefault="00332124" w:rsidP="00A7744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D6171C">
        <w:rPr>
          <w:rFonts w:ascii="Times New Roman" w:hAnsi="Times New Roman" w:cs="Times New Roman"/>
          <w:sz w:val="24"/>
          <w:szCs w:val="24"/>
        </w:rPr>
        <w:t xml:space="preserve">The parameter values of the Y maze test (SAP rates) at the 2 h time point after the last NC (0.8 mg/kg, </w:t>
      </w:r>
      <w:proofErr w:type="spellStart"/>
      <w:r w:rsidRPr="00D6171C">
        <w:rPr>
          <w:rFonts w:ascii="Times New Roman" w:hAnsi="Times New Roman" w:cs="Times New Roman"/>
          <w:sz w:val="24"/>
          <w:szCs w:val="24"/>
        </w:rPr>
        <w:t>s.c.</w:t>
      </w:r>
      <w:proofErr w:type="spellEnd"/>
      <w:r w:rsidRPr="00D6171C">
        <w:rPr>
          <w:rFonts w:ascii="Times New Roman" w:hAnsi="Times New Roman" w:cs="Times New Roman"/>
          <w:sz w:val="24"/>
          <w:szCs w:val="24"/>
        </w:rPr>
        <w:t xml:space="preserve">) and/or IM (10 min) treatment are shown as means ± SD (n=10) for each HDAC inhibitor (SB or VA), TRPV1 agonist (OL) or CB1 antagonist (SR) co-treatment group (with each </w:t>
      </w:r>
      <w:proofErr w:type="spellStart"/>
      <w:r w:rsidRPr="00D6171C">
        <w:rPr>
          <w:rFonts w:ascii="Times New Roman" w:hAnsi="Times New Roman" w:cs="Times New Roman"/>
          <w:sz w:val="24"/>
          <w:szCs w:val="24"/>
        </w:rPr>
        <w:t>i.p.</w:t>
      </w:r>
      <w:proofErr w:type="spellEnd"/>
      <w:r w:rsidRPr="00D6171C">
        <w:rPr>
          <w:rFonts w:ascii="Times New Roman" w:hAnsi="Times New Roman" w:cs="Times New Roman"/>
          <w:sz w:val="24"/>
          <w:szCs w:val="24"/>
        </w:rPr>
        <w:t xml:space="preserve"> dose (mg/kg)), and </w:t>
      </w:r>
      <w:r w:rsidR="002B061D" w:rsidRPr="00D6171C">
        <w:rPr>
          <w:rFonts w:ascii="Times New Roman" w:hAnsi="Times New Roman" w:cs="Times New Roman"/>
          <w:sz w:val="24"/>
          <w:szCs w:val="24"/>
        </w:rPr>
        <w:t xml:space="preserve">statistical significance in post-hoc tests </w:t>
      </w:r>
      <w:r w:rsidR="002B061D">
        <w:rPr>
          <w:rFonts w:ascii="Times New Roman" w:hAnsi="Times New Roman" w:cs="Times New Roman"/>
          <w:sz w:val="24"/>
          <w:szCs w:val="24"/>
        </w:rPr>
        <w:t>is</w:t>
      </w:r>
      <w:r w:rsidR="002B061D" w:rsidRPr="00D6171C">
        <w:rPr>
          <w:rFonts w:ascii="Times New Roman" w:hAnsi="Times New Roman" w:cs="Times New Roman"/>
          <w:sz w:val="24"/>
          <w:szCs w:val="24"/>
        </w:rPr>
        <w:t xml:space="preserve"> </w:t>
      </w:r>
      <w:r w:rsidR="002B061D">
        <w:rPr>
          <w:rFonts w:ascii="Times New Roman" w:hAnsi="Times New Roman" w:cs="Times New Roman"/>
          <w:sz w:val="24"/>
          <w:szCs w:val="24"/>
        </w:rPr>
        <w:t>denoted</w:t>
      </w:r>
      <w:r w:rsidR="002B061D" w:rsidRPr="00D6171C">
        <w:rPr>
          <w:rFonts w:ascii="Times New Roman" w:hAnsi="Times New Roman" w:cs="Times New Roman"/>
          <w:sz w:val="24"/>
          <w:szCs w:val="24"/>
        </w:rPr>
        <w:t xml:space="preserve"> </w:t>
      </w:r>
      <w:r w:rsidR="002B061D">
        <w:rPr>
          <w:rFonts w:ascii="Times New Roman" w:hAnsi="Times New Roman" w:cs="Times New Roman"/>
          <w:sz w:val="24"/>
          <w:szCs w:val="24"/>
        </w:rPr>
        <w:t>using</w:t>
      </w:r>
      <w:r w:rsidR="002B061D" w:rsidRPr="00D6171C">
        <w:rPr>
          <w:rFonts w:ascii="Times New Roman" w:hAnsi="Times New Roman" w:cs="Times New Roman"/>
          <w:sz w:val="24"/>
          <w:szCs w:val="24"/>
        </w:rPr>
        <w:t xml:space="preserve"> the symbols as defined below</w:t>
      </w:r>
      <w:r w:rsidRPr="00D6171C">
        <w:rPr>
          <w:rFonts w:ascii="Times New Roman" w:hAnsi="Times New Roman" w:cs="Times New Roman"/>
          <w:sz w:val="24"/>
          <w:szCs w:val="24"/>
        </w:rPr>
        <w:t xml:space="preserve">. (A) SB (50, 100 and 200 mg/kg) co-treatment groups (SB groups); (B) VA (200, 300 and 400 mg/kg) co-treatment groups (VA groups); (C) OL (0.1, 1 and 2.5 mg/kg) co-treatment groups (OL groups); (D) SR (0.5, 1 </w:t>
      </w:r>
      <w:r w:rsidRPr="00D6171C">
        <w:rPr>
          <w:rFonts w:ascii="Times New Roman" w:hAnsi="Times New Roman" w:cs="Times New Roman"/>
          <w:sz w:val="24"/>
          <w:szCs w:val="24"/>
        </w:rPr>
        <w:lastRenderedPageBreak/>
        <w:t>and 2 mg/kg) co-treatment groups (SR groups). * (p&lt;0.05), ** (p&lt;0.01): significant attenuation as compared to the control group; + (p&lt;0.05), ++ (p&lt;0.01): significant increase as compared to the NC, IM or NC-IM group without any co-treatments; @@ (p&lt;0.01): significant attenuation as compared to the NC group without any co-treatments; $$ (p&lt;0.01): significant attenuation as compared to the IM group without any co-treatments.</w:t>
      </w:r>
    </w:p>
    <w:p w14:paraId="6A5EBD11" w14:textId="77777777" w:rsidR="00332124" w:rsidRPr="00D6171C" w:rsidRDefault="00332124" w:rsidP="00332124">
      <w:pPr>
        <w:rPr>
          <w:rFonts w:ascii="Times New Roman" w:hAnsi="Times New Roman" w:cs="Times New Roman"/>
          <w:sz w:val="24"/>
          <w:szCs w:val="24"/>
        </w:rPr>
      </w:pPr>
    </w:p>
    <w:p w14:paraId="700D4AB8" w14:textId="7D2AEA3D" w:rsidR="007C2194" w:rsidRPr="00375F18" w:rsidRDefault="00332124" w:rsidP="007C2194">
      <w:pPr>
        <w:rPr>
          <w:rFonts w:ascii="Times New Roman" w:hAnsi="Times New Roman" w:cs="Times New Roman"/>
          <w:sz w:val="24"/>
          <w:szCs w:val="24"/>
        </w:rPr>
      </w:pPr>
      <w:r w:rsidRPr="00D6171C"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 w:rsidRPr="00D6171C">
        <w:rPr>
          <w:rFonts w:ascii="Times New Roman" w:hAnsi="Times New Roman" w:cs="Times New Roman"/>
          <w:sz w:val="24"/>
          <w:szCs w:val="24"/>
        </w:rPr>
        <w:t xml:space="preserve"> Data for the interacting effects between the CB1 antagonist and mitigating (anxiolytic-like) drug (i.e., HDAC inhibitor, CB1 agonist or TRPV1 antagonist) against anxiety-like behavioral alterations caused by NC and/or IM, which are summarized and </w:t>
      </w:r>
      <w:r w:rsidR="003A552D">
        <w:rPr>
          <w:rFonts w:ascii="Times New Roman" w:hAnsi="Times New Roman" w:cs="Times New Roman"/>
          <w:sz w:val="24"/>
          <w:szCs w:val="24"/>
        </w:rPr>
        <w:t>depicted</w:t>
      </w:r>
      <w:r w:rsidRPr="00D6171C">
        <w:rPr>
          <w:rFonts w:ascii="Times New Roman" w:hAnsi="Times New Roman" w:cs="Times New Roman"/>
          <w:sz w:val="24"/>
          <w:szCs w:val="24"/>
        </w:rPr>
        <w:t xml:space="preserve"> in FIGURE 3. </w:t>
      </w:r>
    </w:p>
    <w:tbl>
      <w:tblPr>
        <w:tblStyle w:val="a7"/>
        <w:tblpPr w:leftFromText="142" w:rightFromText="142" w:vertAnchor="text" w:tblpX="57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887"/>
        <w:gridCol w:w="2888"/>
        <w:gridCol w:w="2888"/>
      </w:tblGrid>
      <w:tr w:rsidR="007C2194" w:rsidRPr="00375F18" w14:paraId="7CD4D484" w14:textId="77777777" w:rsidTr="00B95A5F">
        <w:trPr>
          <w:trHeight w:val="261"/>
        </w:trPr>
        <w:tc>
          <w:tcPr>
            <w:tcW w:w="8663" w:type="dxa"/>
            <w:gridSpan w:val="3"/>
            <w:tcMar>
              <w:left w:w="40" w:type="dxa"/>
              <w:right w:w="40" w:type="dxa"/>
            </w:tcMar>
            <w:vAlign w:val="center"/>
          </w:tcPr>
          <w:p w14:paraId="48F868AF" w14:textId="1088296F" w:rsidR="007C2194" w:rsidRPr="00313619" w:rsidRDefault="007C2194" w:rsidP="00B95A5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1361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A)</w:t>
            </w:r>
            <w:r w:rsidRPr="003136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313619" w:rsidRPr="003136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B+SR groups</w:t>
            </w:r>
          </w:p>
        </w:tc>
      </w:tr>
      <w:tr w:rsidR="007C2194" w:rsidRPr="00375F18" w14:paraId="3B628412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BE9CF15" w14:textId="77777777" w:rsidR="007C2194" w:rsidRPr="00074773" w:rsidRDefault="007C2194" w:rsidP="00B95A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477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 w:rsidRPr="0007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ups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23BA0750" w14:textId="77777777" w:rsidR="007C2194" w:rsidRPr="00074773" w:rsidRDefault="007C2194" w:rsidP="00B95A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age of entries into open arms</w:t>
            </w:r>
          </w:p>
        </w:tc>
        <w:tc>
          <w:tcPr>
            <w:tcW w:w="2888" w:type="dxa"/>
            <w:vAlign w:val="center"/>
          </w:tcPr>
          <w:p w14:paraId="32B741C2" w14:textId="77777777" w:rsidR="007C2194" w:rsidRPr="00074773" w:rsidRDefault="007C2194" w:rsidP="00B95A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age of time spent on open arms</w:t>
            </w:r>
          </w:p>
        </w:tc>
      </w:tr>
      <w:tr w:rsidR="007C2194" w:rsidRPr="00375F18" w14:paraId="5BAB1CFF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D718326" w14:textId="77777777" w:rsidR="007C2194" w:rsidRPr="00313619" w:rsidRDefault="007C2194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C7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16C13621" w14:textId="77777777" w:rsidR="007C2194" w:rsidRPr="00313619" w:rsidRDefault="007C2194" w:rsidP="00FC5638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C7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1.7±2.14 </w:t>
            </w:r>
          </w:p>
        </w:tc>
        <w:tc>
          <w:tcPr>
            <w:tcW w:w="2888" w:type="dxa"/>
            <w:vAlign w:val="center"/>
          </w:tcPr>
          <w:p w14:paraId="0D4643FE" w14:textId="77777777" w:rsidR="007C2194" w:rsidRPr="00313619" w:rsidRDefault="007C2194" w:rsidP="00196700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C6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0±2.35</w:t>
            </w:r>
          </w:p>
        </w:tc>
      </w:tr>
      <w:tr w:rsidR="00E000B5" w:rsidRPr="00375F18" w14:paraId="4DA1A284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E84458B" w14:textId="00B45A1E" w:rsidR="00E000B5" w:rsidRPr="00313619" w:rsidRDefault="00E000B5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000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B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436CB658" w14:textId="62B14BD8" w:rsidR="00E000B5" w:rsidRPr="00313619" w:rsidRDefault="00E000B5" w:rsidP="00FC5638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000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7±2.31</w:t>
            </w:r>
          </w:p>
        </w:tc>
        <w:tc>
          <w:tcPr>
            <w:tcW w:w="2888" w:type="dxa"/>
            <w:vAlign w:val="center"/>
          </w:tcPr>
          <w:p w14:paraId="3C9C276F" w14:textId="0CBB6613" w:rsidR="00E000B5" w:rsidRPr="00313619" w:rsidRDefault="00E000B5" w:rsidP="00196700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96E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7±2.62</w:t>
            </w:r>
          </w:p>
        </w:tc>
      </w:tr>
      <w:tr w:rsidR="00E000B5" w:rsidRPr="00375F18" w14:paraId="5ADB8542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CE48FF3" w14:textId="47D25313" w:rsidR="00E000B5" w:rsidRPr="00313619" w:rsidRDefault="003B5BA4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B5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B+SR0.5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777329A0" w14:textId="2ACC9707" w:rsidR="00E000B5" w:rsidRPr="00313619" w:rsidRDefault="005E36C2" w:rsidP="00FC5638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E36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E000B5" w:rsidRPr="005E36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8F2DE2" w:rsidRPr="008F2D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2888" w:type="dxa"/>
            <w:vAlign w:val="center"/>
          </w:tcPr>
          <w:p w14:paraId="1810E2DA" w14:textId="4D84119D" w:rsidR="00E000B5" w:rsidRPr="00196E69" w:rsidRDefault="001D30B3" w:rsidP="00196700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30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4</w:t>
            </w:r>
            <w:r w:rsidR="00E000B5" w:rsidRPr="00196E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71625E" w:rsidRPr="007162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7</w:t>
            </w:r>
          </w:p>
        </w:tc>
      </w:tr>
      <w:tr w:rsidR="00E000B5" w:rsidRPr="00375F18" w14:paraId="001C5D1D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2941A6E" w14:textId="45607A45" w:rsidR="00E000B5" w:rsidRPr="00313619" w:rsidRDefault="00F55DB6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55D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B+SR1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76C6C58D" w14:textId="4CEAB23B" w:rsidR="00E000B5" w:rsidRPr="00313619" w:rsidRDefault="00456A18" w:rsidP="00FC5638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6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9</w:t>
            </w:r>
            <w:r w:rsidR="00E000B5" w:rsidRPr="00F55D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456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888" w:type="dxa"/>
            <w:vAlign w:val="center"/>
          </w:tcPr>
          <w:p w14:paraId="42959906" w14:textId="135EB506" w:rsidR="00E000B5" w:rsidRPr="00196E69" w:rsidRDefault="008523B4" w:rsidP="00196700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23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1</w:t>
            </w:r>
            <w:r w:rsidR="00E000B5" w:rsidRPr="00196E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8523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6</w:t>
            </w:r>
          </w:p>
        </w:tc>
      </w:tr>
      <w:tr w:rsidR="00E000B5" w:rsidRPr="00375F18" w14:paraId="536BD8E4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EA873CB" w14:textId="1173D439" w:rsidR="00E000B5" w:rsidRPr="00313619" w:rsidRDefault="00F27439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27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B+SR2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5F6F0431" w14:textId="06AA3B1D" w:rsidR="00E000B5" w:rsidRPr="00313619" w:rsidRDefault="00A943E7" w:rsidP="00FC5638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943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F27439" w:rsidRPr="00F55D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5178A7" w:rsidRPr="005178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</w:t>
            </w:r>
            <w:r w:rsidR="005178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888" w:type="dxa"/>
            <w:vAlign w:val="center"/>
          </w:tcPr>
          <w:p w14:paraId="4100B6A6" w14:textId="16B677FE" w:rsidR="00E000B5" w:rsidRPr="00196E69" w:rsidRDefault="00B668B4" w:rsidP="00196700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3</w:t>
            </w:r>
            <w:r w:rsidR="00196E69" w:rsidRPr="00196E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B66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3</w:t>
            </w:r>
          </w:p>
        </w:tc>
      </w:tr>
      <w:tr w:rsidR="00E000B5" w:rsidRPr="00375F18" w14:paraId="06CD7DCE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B2CE485" w14:textId="77777777" w:rsidR="00E000B5" w:rsidRPr="00313619" w:rsidRDefault="00E000B5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B3C32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6447AAFE" w14:textId="77777777" w:rsidR="00E000B5" w:rsidRPr="00313619" w:rsidRDefault="00E000B5" w:rsidP="00FC5638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B3C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6±1.14 **</w:t>
            </w:r>
          </w:p>
        </w:tc>
        <w:tc>
          <w:tcPr>
            <w:tcW w:w="2888" w:type="dxa"/>
            <w:vAlign w:val="center"/>
          </w:tcPr>
          <w:p w14:paraId="2C77B0FC" w14:textId="77777777" w:rsidR="00E000B5" w:rsidRPr="00313619" w:rsidRDefault="00E000B5" w:rsidP="00196700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D0D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±1.61 **</w:t>
            </w:r>
          </w:p>
        </w:tc>
      </w:tr>
      <w:tr w:rsidR="00E000B5" w:rsidRPr="00375F18" w14:paraId="253894C6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45FFB8A" w14:textId="550E10F6" w:rsidR="00E000B5" w:rsidRPr="00313619" w:rsidRDefault="000B3C32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B3C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SB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41419D59" w14:textId="70BAA109" w:rsidR="00E000B5" w:rsidRPr="00313619" w:rsidRDefault="00C5261E" w:rsidP="00FC5638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52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0±1.78 ++</w:t>
            </w:r>
          </w:p>
        </w:tc>
        <w:tc>
          <w:tcPr>
            <w:tcW w:w="2888" w:type="dxa"/>
            <w:vAlign w:val="center"/>
          </w:tcPr>
          <w:p w14:paraId="0D3E2C5D" w14:textId="1B82827C" w:rsidR="00E000B5" w:rsidRPr="00313619" w:rsidRDefault="008D0D88" w:rsidP="00196700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D0D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5±2.16 ++</w:t>
            </w:r>
          </w:p>
        </w:tc>
      </w:tr>
      <w:tr w:rsidR="00E000B5" w:rsidRPr="00375F18" w14:paraId="7D8C81BC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6B0311F" w14:textId="39F44343" w:rsidR="00E000B5" w:rsidRPr="00313619" w:rsidRDefault="00F64B6D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64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SB+SR0.5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305926CA" w14:textId="6664EA6D" w:rsidR="00E000B5" w:rsidRPr="00313619" w:rsidRDefault="004D1D52" w:rsidP="00FC5638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D1D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E000B5" w:rsidRPr="00F64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545D93" w:rsidRPr="00545D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545D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  <w:r w:rsidR="00E974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97400" w:rsidRPr="00C52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+</w:t>
            </w:r>
          </w:p>
        </w:tc>
        <w:tc>
          <w:tcPr>
            <w:tcW w:w="2888" w:type="dxa"/>
            <w:vAlign w:val="center"/>
          </w:tcPr>
          <w:p w14:paraId="6731D385" w14:textId="2A218942" w:rsidR="00E000B5" w:rsidRPr="00F57FCC" w:rsidRDefault="005A0DE9" w:rsidP="00196700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D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2</w:t>
            </w:r>
            <w:r w:rsidR="00E000B5" w:rsidRPr="00F57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337B23" w:rsidRPr="00337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2</w:t>
            </w:r>
            <w:r w:rsidR="000036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036E5" w:rsidRPr="008D0D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+</w:t>
            </w:r>
          </w:p>
        </w:tc>
      </w:tr>
      <w:tr w:rsidR="00E000B5" w:rsidRPr="00375F18" w14:paraId="22119DA6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25A0322" w14:textId="3B768939" w:rsidR="00E000B5" w:rsidRPr="00313619" w:rsidRDefault="004B6AC5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6A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SB+SR1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2236F051" w14:textId="75D5798C" w:rsidR="00E000B5" w:rsidRPr="00313619" w:rsidRDefault="00A87F39" w:rsidP="00FC5638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7F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91</w:t>
            </w:r>
            <w:r w:rsidR="00E000B5" w:rsidRPr="00F64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A87F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</w:t>
            </w:r>
            <w:r w:rsidR="00E974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E974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E974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2888" w:type="dxa"/>
            <w:vAlign w:val="center"/>
          </w:tcPr>
          <w:p w14:paraId="30AE1969" w14:textId="30884659" w:rsidR="00E000B5" w:rsidRPr="00F57FCC" w:rsidRDefault="007C781A" w:rsidP="00196700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78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E000B5" w:rsidRPr="00F57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7C78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0</w:t>
            </w:r>
            <w:r w:rsidR="000036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0036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0036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C5261E" w:rsidRPr="00375F18" w14:paraId="3AC7A4C3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D6BFFC6" w14:textId="3554E706" w:rsidR="00C5261E" w:rsidRPr="00313619" w:rsidRDefault="009826DA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826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SB+SR2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533FFE22" w14:textId="66CDABC8" w:rsidR="00C5261E" w:rsidRPr="00313619" w:rsidRDefault="008540F4" w:rsidP="00FC5638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54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3</w:t>
            </w:r>
            <w:r w:rsidR="00F64B6D" w:rsidRPr="00F64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854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2A0B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2A0B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+</w:t>
            </w:r>
            <w:proofErr w:type="gramEnd"/>
            <w:r w:rsidR="002A0B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##</w:t>
            </w:r>
          </w:p>
        </w:tc>
        <w:tc>
          <w:tcPr>
            <w:tcW w:w="2888" w:type="dxa"/>
            <w:vAlign w:val="center"/>
          </w:tcPr>
          <w:p w14:paraId="590548D3" w14:textId="2667B25E" w:rsidR="00C5261E" w:rsidRPr="00F57FCC" w:rsidRDefault="000254F3" w:rsidP="00196700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54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F57FCC" w:rsidRPr="00F57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0254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0036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0036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+</w:t>
            </w:r>
            <w:proofErr w:type="gramEnd"/>
            <w:r w:rsidR="000036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##</w:t>
            </w:r>
          </w:p>
        </w:tc>
      </w:tr>
      <w:tr w:rsidR="00E000B5" w:rsidRPr="00375F18" w14:paraId="6E368AE6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8D9AE3E" w14:textId="77777777" w:rsidR="00E000B5" w:rsidRPr="00313619" w:rsidRDefault="00E000B5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962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71FE3831" w14:textId="77777777" w:rsidR="00E000B5" w:rsidRPr="00313619" w:rsidRDefault="00E000B5" w:rsidP="00FC5638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962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7±1.23 **</w:t>
            </w:r>
          </w:p>
        </w:tc>
        <w:tc>
          <w:tcPr>
            <w:tcW w:w="2888" w:type="dxa"/>
            <w:vAlign w:val="center"/>
          </w:tcPr>
          <w:p w14:paraId="40BEAE6E" w14:textId="77777777" w:rsidR="00E000B5" w:rsidRPr="00313619" w:rsidRDefault="00E000B5" w:rsidP="00196700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E4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2±1.59 **</w:t>
            </w:r>
          </w:p>
        </w:tc>
      </w:tr>
      <w:tr w:rsidR="00E000B5" w:rsidRPr="00375F18" w14:paraId="323EA76A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D7B8AB2" w14:textId="370A634B" w:rsidR="00E000B5" w:rsidRPr="00313619" w:rsidRDefault="00E000B5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F2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SB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4784B34B" w14:textId="14202C83" w:rsidR="00E000B5" w:rsidRPr="00313619" w:rsidRDefault="002C043D" w:rsidP="00FC5638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C04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5±1.54 ++</w:t>
            </w:r>
          </w:p>
        </w:tc>
        <w:tc>
          <w:tcPr>
            <w:tcW w:w="2888" w:type="dxa"/>
            <w:vAlign w:val="center"/>
          </w:tcPr>
          <w:p w14:paraId="48DF1BE9" w14:textId="59804435" w:rsidR="00E000B5" w:rsidRPr="00313619" w:rsidRDefault="000E489D" w:rsidP="00196700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E4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2±2.17 ++</w:t>
            </w:r>
          </w:p>
        </w:tc>
      </w:tr>
      <w:tr w:rsidR="00E000B5" w:rsidRPr="00375F18" w14:paraId="03616317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28A96B52" w14:textId="1D5E8F9A" w:rsidR="00E000B5" w:rsidRPr="00313619" w:rsidRDefault="00216AC6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6A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SB+SR0.5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0686EC27" w14:textId="3E8AD91C" w:rsidR="00E000B5" w:rsidRPr="00511C51" w:rsidRDefault="00216AC6" w:rsidP="00FC5638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6A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3</w:t>
            </w:r>
            <w:r w:rsidR="00E000B5" w:rsidRPr="00511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16A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1</w:t>
            </w:r>
            <w:r w:rsidR="005B4F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+</w:t>
            </w:r>
          </w:p>
        </w:tc>
        <w:tc>
          <w:tcPr>
            <w:tcW w:w="2888" w:type="dxa"/>
            <w:vAlign w:val="center"/>
          </w:tcPr>
          <w:p w14:paraId="011E52F6" w14:textId="1634E9BF" w:rsidR="00E000B5" w:rsidRPr="00F95D71" w:rsidRDefault="00651F37" w:rsidP="00196700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1F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2</w:t>
            </w:r>
            <w:r w:rsidR="00E000B5" w:rsidRPr="00F95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651F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9C3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C3CA3" w:rsidRPr="000E4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+</w:t>
            </w:r>
          </w:p>
        </w:tc>
      </w:tr>
      <w:tr w:rsidR="00E000B5" w:rsidRPr="00375F18" w14:paraId="06CDE931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A2313EA" w14:textId="785E2A86" w:rsidR="00E000B5" w:rsidRPr="00313619" w:rsidRDefault="002A2B8F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2B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SB+SR1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3EBFE3F0" w14:textId="0222B1BC" w:rsidR="00E000B5" w:rsidRPr="00511C51" w:rsidRDefault="009F1B29" w:rsidP="00FC5638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1B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E000B5" w:rsidRPr="00511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9F1B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5</w:t>
            </w:r>
            <w:r w:rsidR="005B4F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5B4F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5B4F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2888" w:type="dxa"/>
            <w:vAlign w:val="center"/>
          </w:tcPr>
          <w:p w14:paraId="6298464D" w14:textId="4C744184" w:rsidR="00E000B5" w:rsidRPr="00F95D71" w:rsidRDefault="009E3ED0" w:rsidP="00196700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E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1</w:t>
            </w:r>
            <w:r w:rsidR="00E000B5" w:rsidRPr="00F95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9E3E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5</w:t>
            </w:r>
            <w:r w:rsidR="009C3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9C3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9C3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E6215D" w:rsidRPr="00375F18" w14:paraId="0E7AA402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E984D39" w14:textId="3BEC4FB7" w:rsidR="00E6215D" w:rsidRPr="00313619" w:rsidRDefault="008E6336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E63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SB+SR2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53D74A37" w14:textId="5E6C2799" w:rsidR="00E6215D" w:rsidRPr="00511C51" w:rsidRDefault="00F535C9" w:rsidP="00FC5638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5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4</w:t>
            </w:r>
            <w:r w:rsidR="00511C51" w:rsidRPr="00511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F535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5B4F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5B4F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5B4F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2888" w:type="dxa"/>
            <w:vAlign w:val="center"/>
          </w:tcPr>
          <w:p w14:paraId="0546F6E7" w14:textId="2A57AA97" w:rsidR="00E6215D" w:rsidRPr="00F95D71" w:rsidRDefault="00C946DF" w:rsidP="00196700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46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4</w:t>
            </w:r>
            <w:r w:rsidR="000E489D" w:rsidRPr="00F95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946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9</w:t>
            </w:r>
            <w:r w:rsidR="009C3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9C3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9C3C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E000B5" w:rsidRPr="00375F18" w14:paraId="33CDC4A3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2477C1E3" w14:textId="77777777" w:rsidR="00E000B5" w:rsidRPr="00313619" w:rsidRDefault="00E000B5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6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2155E713" w14:textId="77777777" w:rsidR="00E000B5" w:rsidRPr="00313619" w:rsidRDefault="00E000B5" w:rsidP="00FC5638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6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8±1.03 *</w:t>
            </w:r>
            <w:proofErr w:type="gramStart"/>
            <w:r w:rsidRPr="00F36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$</w:t>
            </w:r>
            <w:proofErr w:type="gramEnd"/>
            <w:r w:rsidRPr="00F36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</w:t>
            </w:r>
          </w:p>
        </w:tc>
        <w:tc>
          <w:tcPr>
            <w:tcW w:w="2888" w:type="dxa"/>
            <w:vAlign w:val="center"/>
          </w:tcPr>
          <w:p w14:paraId="778E93EC" w14:textId="77777777" w:rsidR="00E000B5" w:rsidRPr="00313619" w:rsidRDefault="00E000B5" w:rsidP="00196700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E22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3±1.61 *</w:t>
            </w:r>
            <w:proofErr w:type="gramStart"/>
            <w:r w:rsidRPr="00CE22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$</w:t>
            </w:r>
            <w:proofErr w:type="gramEnd"/>
            <w:r w:rsidRPr="00CE22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</w:t>
            </w:r>
          </w:p>
        </w:tc>
      </w:tr>
      <w:tr w:rsidR="00E000B5" w:rsidRPr="00375F18" w14:paraId="345D591B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7FD7D73" w14:textId="08D51822" w:rsidR="00E000B5" w:rsidRPr="00313619" w:rsidRDefault="00E000B5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B54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C-IM+SB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52C2959E" w14:textId="58ABFF3D" w:rsidR="00E000B5" w:rsidRPr="00313619" w:rsidRDefault="00AB5481" w:rsidP="00FC5638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B54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4±1.30 ++</w:t>
            </w:r>
          </w:p>
        </w:tc>
        <w:tc>
          <w:tcPr>
            <w:tcW w:w="2888" w:type="dxa"/>
            <w:vAlign w:val="center"/>
          </w:tcPr>
          <w:p w14:paraId="0DF2BD85" w14:textId="5C5C67B3" w:rsidR="00E000B5" w:rsidRPr="00313619" w:rsidRDefault="00CE2273" w:rsidP="00196700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7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8±2.21 ++</w:t>
            </w:r>
          </w:p>
        </w:tc>
      </w:tr>
      <w:tr w:rsidR="00E000B5" w:rsidRPr="00375F18" w14:paraId="2276BAE9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C3026B7" w14:textId="1F897ABB" w:rsidR="00E000B5" w:rsidRPr="00313619" w:rsidRDefault="00BD6F61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6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SB+SR0.5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5E4A2660" w14:textId="4A7AB63D" w:rsidR="00E000B5" w:rsidRPr="00A10C1D" w:rsidRDefault="00060BAF" w:rsidP="00FC5638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0B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8</w:t>
            </w:r>
            <w:r w:rsidR="00E000B5" w:rsidRPr="00A1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060B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2</w:t>
            </w:r>
            <w:r w:rsidR="00F62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+</w:t>
            </w:r>
          </w:p>
        </w:tc>
        <w:tc>
          <w:tcPr>
            <w:tcW w:w="2888" w:type="dxa"/>
            <w:vAlign w:val="center"/>
          </w:tcPr>
          <w:p w14:paraId="5DAF204B" w14:textId="3141954B" w:rsidR="00E000B5" w:rsidRPr="00CE2273" w:rsidRDefault="00233076" w:rsidP="00196700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3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5</w:t>
            </w:r>
            <w:r w:rsidR="00E000B5" w:rsidRPr="00CE22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D715DD" w:rsidRPr="00D715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  <w:r w:rsidR="00D715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307B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10C7A" w:rsidRPr="0077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+</w:t>
            </w:r>
          </w:p>
        </w:tc>
      </w:tr>
      <w:tr w:rsidR="00C24AEA" w:rsidRPr="00375F18" w14:paraId="759AF089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08D06E0" w14:textId="54973ECB" w:rsidR="00C24AEA" w:rsidRPr="00313619" w:rsidRDefault="008D3973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D39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SB+SR1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6D4DB875" w14:textId="1DADDE47" w:rsidR="00C24AEA" w:rsidRPr="00A10C1D" w:rsidRDefault="00D23583" w:rsidP="00FC5638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5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C24AEA" w:rsidRPr="00A1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B7DC9" w:rsidRPr="00AB7D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AB7D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A05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A05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A05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2888" w:type="dxa"/>
            <w:vAlign w:val="center"/>
          </w:tcPr>
          <w:p w14:paraId="59AA4EB9" w14:textId="2B44FCDB" w:rsidR="00C24AEA" w:rsidRPr="00CE2273" w:rsidRDefault="00AA5BA5" w:rsidP="00196700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B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E2273" w:rsidRPr="00CE22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AA5B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307B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10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proofErr w:type="gramStart"/>
            <w:r w:rsidR="00110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110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E000B5" w:rsidRPr="00375F18" w14:paraId="56B4897A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FED3212" w14:textId="50FC620D" w:rsidR="00E000B5" w:rsidRPr="00313619" w:rsidRDefault="008743E2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743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SB+SR2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09A6A393" w14:textId="0F43E697" w:rsidR="00E000B5" w:rsidRPr="00A10C1D" w:rsidRDefault="00C21CCC" w:rsidP="00FC5638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1C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E000B5" w:rsidRPr="00A1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51E4C" w:rsidRPr="00A51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</w:t>
            </w:r>
            <w:r w:rsidR="00A05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A05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+</w:t>
            </w:r>
            <w:proofErr w:type="gramEnd"/>
            <w:r w:rsidR="00A05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##</w:t>
            </w:r>
          </w:p>
        </w:tc>
        <w:tc>
          <w:tcPr>
            <w:tcW w:w="2888" w:type="dxa"/>
            <w:vAlign w:val="center"/>
          </w:tcPr>
          <w:p w14:paraId="58DDF95F" w14:textId="75FD406B" w:rsidR="00E000B5" w:rsidRPr="00CE2273" w:rsidRDefault="00AA5BA5" w:rsidP="00196700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B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2</w:t>
            </w:r>
            <w:r w:rsidR="00E000B5" w:rsidRPr="00CE22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AA5B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0</w:t>
            </w:r>
            <w:r w:rsidR="00307B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10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proofErr w:type="gramStart"/>
            <w:r w:rsidR="00110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+</w:t>
            </w:r>
            <w:proofErr w:type="gramEnd"/>
            <w:r w:rsidR="00110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##</w:t>
            </w:r>
          </w:p>
        </w:tc>
      </w:tr>
      <w:tr w:rsidR="00E000B5" w:rsidRPr="00375F18" w14:paraId="29BD1146" w14:textId="77777777" w:rsidTr="00B95A5F">
        <w:trPr>
          <w:trHeight w:val="261"/>
        </w:trPr>
        <w:tc>
          <w:tcPr>
            <w:tcW w:w="8663" w:type="dxa"/>
            <w:gridSpan w:val="3"/>
            <w:tcMar>
              <w:left w:w="40" w:type="dxa"/>
              <w:right w:w="40" w:type="dxa"/>
            </w:tcMar>
            <w:vAlign w:val="center"/>
          </w:tcPr>
          <w:p w14:paraId="670AF099" w14:textId="19DFF64E" w:rsidR="00E000B5" w:rsidRPr="00313619" w:rsidRDefault="00E000B5" w:rsidP="00E000B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516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F51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F516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  <w:r w:rsidRPr="00F51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353004" w:rsidRPr="00D6171C">
              <w:rPr>
                <w:rFonts w:ascii="Times New Roman" w:hAnsi="Times New Roman" w:cs="Times New Roman"/>
                <w:sz w:val="24"/>
                <w:szCs w:val="24"/>
              </w:rPr>
              <w:t>VA+SR groups</w:t>
            </w:r>
          </w:p>
        </w:tc>
      </w:tr>
      <w:tr w:rsidR="00E000B5" w:rsidRPr="00375F18" w14:paraId="6D69003F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54C6F4A" w14:textId="77777777" w:rsidR="00E000B5" w:rsidRPr="00F51635" w:rsidRDefault="00E000B5" w:rsidP="00E000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6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 w:rsidRPr="00F51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ups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705640F2" w14:textId="77777777" w:rsidR="00E000B5" w:rsidRPr="00F51635" w:rsidRDefault="00E000B5" w:rsidP="00E000B5">
            <w:pPr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age of entries into open arms</w:t>
            </w:r>
          </w:p>
        </w:tc>
        <w:tc>
          <w:tcPr>
            <w:tcW w:w="2888" w:type="dxa"/>
            <w:vAlign w:val="center"/>
          </w:tcPr>
          <w:p w14:paraId="380686AA" w14:textId="77777777" w:rsidR="00E000B5" w:rsidRPr="00F51635" w:rsidRDefault="00E000B5" w:rsidP="00E000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age of time spent on open arms</w:t>
            </w:r>
          </w:p>
        </w:tc>
      </w:tr>
      <w:tr w:rsidR="00E000B5" w:rsidRPr="00375F18" w14:paraId="1306E6D7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03B5E94" w14:textId="77777777" w:rsidR="00E000B5" w:rsidRPr="00313619" w:rsidRDefault="00E000B5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3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30A850F9" w14:textId="77777777" w:rsidR="00E000B5" w:rsidRPr="00313619" w:rsidRDefault="00E000B5" w:rsidP="009134CB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C6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7±2.14</w:t>
            </w:r>
          </w:p>
        </w:tc>
        <w:tc>
          <w:tcPr>
            <w:tcW w:w="2888" w:type="dxa"/>
            <w:vAlign w:val="center"/>
          </w:tcPr>
          <w:p w14:paraId="44372803" w14:textId="77777777" w:rsidR="00E000B5" w:rsidRPr="00313619" w:rsidRDefault="00E000B5" w:rsidP="007A3FA1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07E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0±2.35</w:t>
            </w:r>
          </w:p>
        </w:tc>
      </w:tr>
      <w:tr w:rsidR="00E000B5" w:rsidRPr="00375F18" w14:paraId="7D7CF830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AD2813A" w14:textId="1C7CA9B1" w:rsidR="00E000B5" w:rsidRPr="00313619" w:rsidRDefault="00E000B5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C6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48B44D9C" w14:textId="48C216BF" w:rsidR="00E000B5" w:rsidRPr="00313619" w:rsidRDefault="007C636E" w:rsidP="009134CB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C6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±2.25</w:t>
            </w:r>
          </w:p>
        </w:tc>
        <w:tc>
          <w:tcPr>
            <w:tcW w:w="2888" w:type="dxa"/>
            <w:vAlign w:val="center"/>
          </w:tcPr>
          <w:p w14:paraId="481234B6" w14:textId="40801845" w:rsidR="00E000B5" w:rsidRPr="00313619" w:rsidRDefault="00B07E1D" w:rsidP="007A3FA1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556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7±2.62</w:t>
            </w:r>
          </w:p>
        </w:tc>
      </w:tr>
      <w:tr w:rsidR="00E000B5" w:rsidRPr="00375F18" w14:paraId="2EBE71AD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E4A53FB" w14:textId="06EEF31F" w:rsidR="00E000B5" w:rsidRPr="00313619" w:rsidRDefault="00C1362C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136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+SR0.5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4484987A" w14:textId="0C3D49EE" w:rsidR="00E000B5" w:rsidRPr="00C1362C" w:rsidRDefault="00BF3802" w:rsidP="009134CB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E000B5" w:rsidRPr="00C136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BF38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888" w:type="dxa"/>
            <w:vAlign w:val="center"/>
          </w:tcPr>
          <w:p w14:paraId="2DDA676C" w14:textId="43311E8D" w:rsidR="00E000B5" w:rsidRPr="00685780" w:rsidRDefault="009571E8" w:rsidP="007A3FA1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71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E000B5" w:rsidRPr="006857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8B3ADE" w:rsidRPr="008B3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8</w:t>
            </w:r>
          </w:p>
        </w:tc>
      </w:tr>
      <w:tr w:rsidR="007C636E" w:rsidRPr="00375F18" w14:paraId="52A0CEDD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C182D65" w14:textId="065D7058" w:rsidR="007C636E" w:rsidRPr="00313619" w:rsidRDefault="00207FA7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7F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+SR1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1692214F" w14:textId="1D19A5C2" w:rsidR="007C636E" w:rsidRPr="00C1362C" w:rsidRDefault="00207FA7" w:rsidP="009134CB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F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207F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7C636E" w:rsidRPr="00C136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07F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0</w:t>
            </w:r>
          </w:p>
        </w:tc>
        <w:tc>
          <w:tcPr>
            <w:tcW w:w="2888" w:type="dxa"/>
            <w:vAlign w:val="center"/>
          </w:tcPr>
          <w:p w14:paraId="7F148E37" w14:textId="5DEB24A1" w:rsidR="007C636E" w:rsidRPr="00685780" w:rsidRDefault="000257DB" w:rsidP="007A3FA1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57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0</w:t>
            </w:r>
            <w:r w:rsidR="00685780" w:rsidRPr="006857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0257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5</w:t>
            </w:r>
          </w:p>
        </w:tc>
      </w:tr>
      <w:tr w:rsidR="00E000B5" w:rsidRPr="00375F18" w14:paraId="6A49CB66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B1BD2B6" w14:textId="4815C52B" w:rsidR="00E000B5" w:rsidRPr="00313619" w:rsidRDefault="0068203A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20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+SR2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556F7A4A" w14:textId="17976963" w:rsidR="00E000B5" w:rsidRPr="00C1362C" w:rsidRDefault="00965D8A" w:rsidP="009134CB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5D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2</w:t>
            </w:r>
            <w:r w:rsidR="00E000B5" w:rsidRPr="00C136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965D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888" w:type="dxa"/>
            <w:vAlign w:val="center"/>
          </w:tcPr>
          <w:p w14:paraId="30B3517C" w14:textId="6E2B4DC5" w:rsidR="00E000B5" w:rsidRPr="00685780" w:rsidRDefault="004375C1" w:rsidP="007A3FA1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5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E000B5" w:rsidRPr="006857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4375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1</w:t>
            </w:r>
          </w:p>
        </w:tc>
      </w:tr>
      <w:tr w:rsidR="00E000B5" w:rsidRPr="00375F18" w14:paraId="21C012D8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2C0D0197" w14:textId="77777777" w:rsidR="00E000B5" w:rsidRPr="009F6E0B" w:rsidRDefault="00E000B5" w:rsidP="00E000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E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0A02C929" w14:textId="77777777" w:rsidR="00E000B5" w:rsidRPr="009F6E0B" w:rsidRDefault="00E000B5" w:rsidP="009134CB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E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6±1.14 **</w:t>
            </w:r>
          </w:p>
        </w:tc>
        <w:tc>
          <w:tcPr>
            <w:tcW w:w="2888" w:type="dxa"/>
            <w:vAlign w:val="center"/>
          </w:tcPr>
          <w:p w14:paraId="27EBF26D" w14:textId="77777777" w:rsidR="00E000B5" w:rsidRPr="00313619" w:rsidRDefault="00E000B5" w:rsidP="007A3FA1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258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±1.61 **</w:t>
            </w:r>
          </w:p>
        </w:tc>
      </w:tr>
      <w:tr w:rsidR="00E000B5" w:rsidRPr="00375F18" w14:paraId="171B1AAB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09FBABD" w14:textId="077B813D" w:rsidR="00E000B5" w:rsidRPr="002F7F87" w:rsidRDefault="00E000B5" w:rsidP="00E000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7F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VA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6ACBCF6E" w14:textId="3CD6C57C" w:rsidR="00E000B5" w:rsidRPr="002F7F87" w:rsidRDefault="002F7F87" w:rsidP="009134CB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7F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3±1.73 ++</w:t>
            </w:r>
          </w:p>
        </w:tc>
        <w:tc>
          <w:tcPr>
            <w:tcW w:w="2888" w:type="dxa"/>
            <w:vAlign w:val="center"/>
          </w:tcPr>
          <w:p w14:paraId="27E1A8F2" w14:textId="61940968" w:rsidR="00E000B5" w:rsidRPr="00313619" w:rsidRDefault="00790F5F" w:rsidP="007A3FA1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90F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0±2.21 ++</w:t>
            </w:r>
          </w:p>
        </w:tc>
      </w:tr>
      <w:tr w:rsidR="00E000B5" w:rsidRPr="00375F18" w14:paraId="455245A7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5DAC1EE" w14:textId="10691BDE" w:rsidR="00E000B5" w:rsidRPr="00313619" w:rsidRDefault="002B493B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B49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VA+SR0.5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344E7698" w14:textId="14229BD2" w:rsidR="00E000B5" w:rsidRPr="004020F9" w:rsidRDefault="00A5647B" w:rsidP="009134CB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64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E000B5" w:rsidRPr="00402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A564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3</w:t>
            </w:r>
            <w:r w:rsidR="00AF44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F4488" w:rsidRPr="002F7F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+</w:t>
            </w:r>
          </w:p>
        </w:tc>
        <w:tc>
          <w:tcPr>
            <w:tcW w:w="2888" w:type="dxa"/>
            <w:vAlign w:val="center"/>
          </w:tcPr>
          <w:p w14:paraId="4128625C" w14:textId="7D32070E" w:rsidR="00E000B5" w:rsidRPr="008A71B7" w:rsidRDefault="008A71B7" w:rsidP="007A3FA1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1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7</w:t>
            </w:r>
            <w:r w:rsidR="00E000B5" w:rsidRPr="008A71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8A71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8</w:t>
            </w:r>
            <w:r w:rsidR="00841E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841EC8" w:rsidRPr="00790F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+</w:t>
            </w:r>
          </w:p>
        </w:tc>
      </w:tr>
      <w:tr w:rsidR="00EC4422" w:rsidRPr="00375F18" w14:paraId="4AC0181F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9DC0EEE" w14:textId="5FB49A35" w:rsidR="00EC4422" w:rsidRPr="00313619" w:rsidRDefault="00DA1B85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A1B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VA+SR1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5A356BD8" w14:textId="72E590E6" w:rsidR="00EC4422" w:rsidRPr="004020F9" w:rsidRDefault="006F357E" w:rsidP="009134CB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73</w:t>
            </w:r>
            <w:r w:rsidR="004020F9" w:rsidRPr="00402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6F3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4F32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4F32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4F32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2888" w:type="dxa"/>
            <w:vAlign w:val="center"/>
          </w:tcPr>
          <w:p w14:paraId="4E771DD3" w14:textId="6A5FC254" w:rsidR="00EC4422" w:rsidRPr="008A71B7" w:rsidRDefault="006E410B" w:rsidP="007A3FA1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4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6</w:t>
            </w:r>
            <w:r w:rsidR="00790F5F" w:rsidRPr="008A71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6E4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8</w:t>
            </w:r>
            <w:r w:rsidR="00B4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B4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B42D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E000B5" w:rsidRPr="00375F18" w14:paraId="475C8F1C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046F688" w14:textId="3295A3D8" w:rsidR="00E000B5" w:rsidRPr="00313619" w:rsidRDefault="00831A21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31A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VA+SR2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3D6C713C" w14:textId="13FF3CE5" w:rsidR="00E000B5" w:rsidRPr="004020F9" w:rsidRDefault="004132ED" w:rsidP="009134CB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2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6</w:t>
            </w:r>
            <w:r w:rsidR="00E000B5" w:rsidRPr="004020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4132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5917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5917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+</w:t>
            </w:r>
            <w:proofErr w:type="gramEnd"/>
            <w:r w:rsidR="005917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##</w:t>
            </w:r>
          </w:p>
        </w:tc>
        <w:tc>
          <w:tcPr>
            <w:tcW w:w="2888" w:type="dxa"/>
            <w:vAlign w:val="center"/>
          </w:tcPr>
          <w:p w14:paraId="0440DCA0" w14:textId="296B46CD" w:rsidR="00E000B5" w:rsidRPr="008A71B7" w:rsidRDefault="008364EF" w:rsidP="007A3FA1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64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E000B5" w:rsidRPr="008A71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124E02" w:rsidRPr="00124E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</w:t>
            </w:r>
            <w:r w:rsidR="00124E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6F01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6F01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+</w:t>
            </w:r>
            <w:proofErr w:type="gramEnd"/>
            <w:r w:rsidR="006F01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##</w:t>
            </w:r>
          </w:p>
        </w:tc>
      </w:tr>
      <w:tr w:rsidR="00E000B5" w:rsidRPr="00375F18" w14:paraId="7504E3C3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4EB0CB9" w14:textId="77777777" w:rsidR="00E000B5" w:rsidRPr="00AF357C" w:rsidRDefault="00E000B5" w:rsidP="00E000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35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0853F019" w14:textId="77777777" w:rsidR="00E000B5" w:rsidRPr="00AF357C" w:rsidRDefault="00E000B5" w:rsidP="009134CB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35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7±1.23 **</w:t>
            </w:r>
          </w:p>
        </w:tc>
        <w:tc>
          <w:tcPr>
            <w:tcW w:w="2888" w:type="dxa"/>
            <w:vAlign w:val="center"/>
          </w:tcPr>
          <w:p w14:paraId="172EAF39" w14:textId="77777777" w:rsidR="00E000B5" w:rsidRPr="00313619" w:rsidRDefault="00E000B5" w:rsidP="007A3FA1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26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2±1.59 **</w:t>
            </w:r>
          </w:p>
        </w:tc>
      </w:tr>
      <w:tr w:rsidR="00E000B5" w:rsidRPr="00375F18" w14:paraId="072A765D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7A2A9AC" w14:textId="1FF357C2" w:rsidR="00E000B5" w:rsidRPr="00313619" w:rsidRDefault="00E000B5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6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VA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165412D0" w14:textId="05545270" w:rsidR="00E000B5" w:rsidRPr="00313619" w:rsidRDefault="00EA5602" w:rsidP="009134CB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6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0±1.86 ++</w:t>
            </w:r>
          </w:p>
        </w:tc>
        <w:tc>
          <w:tcPr>
            <w:tcW w:w="2888" w:type="dxa"/>
            <w:vAlign w:val="center"/>
          </w:tcPr>
          <w:p w14:paraId="32627B8C" w14:textId="4785C8BE" w:rsidR="00E000B5" w:rsidRPr="00313619" w:rsidRDefault="0031590A" w:rsidP="007A3FA1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159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8±2.22 ++</w:t>
            </w:r>
          </w:p>
        </w:tc>
      </w:tr>
      <w:tr w:rsidR="00E000B5" w:rsidRPr="00375F18" w14:paraId="1111303C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30B92B9" w14:textId="6CF62924" w:rsidR="00E000B5" w:rsidRPr="00313619" w:rsidRDefault="00AC5655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C56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VA+SR0.5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6E087AE0" w14:textId="097FCEAB" w:rsidR="00E000B5" w:rsidRPr="00F667A4" w:rsidRDefault="00AC5655" w:rsidP="009134CB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6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E000B5" w:rsidRPr="00F667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AC56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7</w:t>
            </w:r>
            <w:r w:rsidR="004A13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A1312" w:rsidRPr="00EA56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+</w:t>
            </w:r>
          </w:p>
        </w:tc>
        <w:tc>
          <w:tcPr>
            <w:tcW w:w="2888" w:type="dxa"/>
            <w:vAlign w:val="center"/>
          </w:tcPr>
          <w:p w14:paraId="565EE201" w14:textId="56090DAD" w:rsidR="00E000B5" w:rsidRPr="007C6E47" w:rsidRDefault="003A71B7" w:rsidP="007A3FA1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71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7</w:t>
            </w:r>
            <w:r w:rsidR="00E000B5" w:rsidRPr="007C6E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3A71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4833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8331A" w:rsidRPr="003159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+</w:t>
            </w:r>
          </w:p>
        </w:tc>
      </w:tr>
      <w:tr w:rsidR="0071108E" w:rsidRPr="00375F18" w14:paraId="4DB8951E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9D039DD" w14:textId="2A2E63C0" w:rsidR="0071108E" w:rsidRPr="00313619" w:rsidRDefault="00F550B8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550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VA+SR1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5448C03B" w14:textId="0EAF86B0" w:rsidR="0071108E" w:rsidRPr="00F667A4" w:rsidRDefault="00133BA0" w:rsidP="009134CB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B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1</w:t>
            </w:r>
            <w:r w:rsidR="00F667A4" w:rsidRPr="00F667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133B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6</w:t>
            </w:r>
            <w:r w:rsidR="004A13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4A13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4A13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2888" w:type="dxa"/>
            <w:vAlign w:val="center"/>
          </w:tcPr>
          <w:p w14:paraId="06037553" w14:textId="4E280776" w:rsidR="0071108E" w:rsidRPr="007C6E47" w:rsidRDefault="00FF6BE0" w:rsidP="007A3FA1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B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390466" w:rsidRPr="007C6E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FF6B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BB4E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BB4E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BB4E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E000B5" w:rsidRPr="00375F18" w14:paraId="4E0CF5A3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B74288A" w14:textId="184EACB5" w:rsidR="00E000B5" w:rsidRPr="00313619" w:rsidRDefault="007D4FA9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D4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VA+SR2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12441F8F" w14:textId="5FBEB012" w:rsidR="00E000B5" w:rsidRPr="00F667A4" w:rsidRDefault="00E1207E" w:rsidP="009134CB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5</w:t>
            </w:r>
            <w:r w:rsidR="00E000B5" w:rsidRPr="00F667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E12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</w:t>
            </w:r>
            <w:r w:rsidR="004A13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4A13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4A13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2888" w:type="dxa"/>
            <w:vAlign w:val="center"/>
          </w:tcPr>
          <w:p w14:paraId="5A7B7A3A" w14:textId="70B31A13" w:rsidR="00E000B5" w:rsidRPr="007C6E47" w:rsidRDefault="00D75CB8" w:rsidP="007A3FA1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5C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4</w:t>
            </w:r>
            <w:r w:rsidR="00E000B5" w:rsidRPr="007C6E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D75C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BB4E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BB4E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BB4E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E000B5" w:rsidRPr="00375F18" w14:paraId="7AAC07B0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2383DA3" w14:textId="77777777" w:rsidR="00E000B5" w:rsidRPr="00CB5F6D" w:rsidRDefault="00E000B5" w:rsidP="00E000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5F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22A184BC" w14:textId="77777777" w:rsidR="00E000B5" w:rsidRPr="00CB5F6D" w:rsidRDefault="00E000B5" w:rsidP="009134CB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5F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8±1.03 *</w:t>
            </w:r>
            <w:proofErr w:type="gramStart"/>
            <w:r w:rsidRPr="00CB5F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$</w:t>
            </w:r>
            <w:proofErr w:type="gramEnd"/>
            <w:r w:rsidRPr="00CB5F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</w:t>
            </w:r>
          </w:p>
        </w:tc>
        <w:tc>
          <w:tcPr>
            <w:tcW w:w="2888" w:type="dxa"/>
            <w:vAlign w:val="center"/>
          </w:tcPr>
          <w:p w14:paraId="296DF711" w14:textId="77777777" w:rsidR="00E000B5" w:rsidRPr="00313619" w:rsidRDefault="00E000B5" w:rsidP="007A3FA1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56E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3±1.61 *</w:t>
            </w:r>
            <w:proofErr w:type="gramStart"/>
            <w:r w:rsidRPr="00856E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$</w:t>
            </w:r>
            <w:proofErr w:type="gramEnd"/>
            <w:r w:rsidRPr="00856E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</w:t>
            </w:r>
          </w:p>
        </w:tc>
      </w:tr>
      <w:tr w:rsidR="00E000B5" w:rsidRPr="00375F18" w14:paraId="4A47843E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4AFD3D7" w14:textId="0383A979" w:rsidR="00E000B5" w:rsidRPr="00313619" w:rsidRDefault="00E000B5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22C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VA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585E9DF8" w14:textId="541216A1" w:rsidR="00E000B5" w:rsidRPr="00313619" w:rsidRDefault="00E22C93" w:rsidP="009134CB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22C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4±1.45 ++</w:t>
            </w:r>
          </w:p>
        </w:tc>
        <w:tc>
          <w:tcPr>
            <w:tcW w:w="2888" w:type="dxa"/>
            <w:vAlign w:val="center"/>
          </w:tcPr>
          <w:p w14:paraId="40DF1C25" w14:textId="2FE71C30" w:rsidR="00E000B5" w:rsidRPr="00313619" w:rsidRDefault="00AD1427" w:rsidP="007A3FA1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D14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9±2.21 ++</w:t>
            </w:r>
          </w:p>
        </w:tc>
      </w:tr>
      <w:tr w:rsidR="00E000B5" w:rsidRPr="00375F18" w14:paraId="1BE38047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4A91F55" w14:textId="5E4BF75B" w:rsidR="00E000B5" w:rsidRPr="00106EDA" w:rsidRDefault="00106EDA" w:rsidP="00E000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E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VA+SR0.5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5723CD6E" w14:textId="6EC63C36" w:rsidR="00E000B5" w:rsidRPr="000D46CE" w:rsidRDefault="00C01A9B" w:rsidP="009134CB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E000B5" w:rsidRPr="000D46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E345F" w:rsidRPr="00AE34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0</w:t>
            </w:r>
            <w:r w:rsidR="00C660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C66071" w:rsidRPr="00E22C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+</w:t>
            </w:r>
          </w:p>
        </w:tc>
        <w:tc>
          <w:tcPr>
            <w:tcW w:w="2888" w:type="dxa"/>
            <w:vAlign w:val="center"/>
          </w:tcPr>
          <w:p w14:paraId="138CCEBA" w14:textId="40FB0CBF" w:rsidR="00E000B5" w:rsidRPr="00E028F9" w:rsidRDefault="005217D3" w:rsidP="007A3FA1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17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7</w:t>
            </w:r>
            <w:r w:rsidR="00E000B5" w:rsidRPr="00E028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44231B" w:rsidRPr="004423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3</w:t>
            </w:r>
            <w:r w:rsidR="005F72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F7275" w:rsidRPr="00AD14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+</w:t>
            </w:r>
          </w:p>
        </w:tc>
      </w:tr>
      <w:tr w:rsidR="00B9164C" w:rsidRPr="00375F18" w14:paraId="4D659400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494EFD5" w14:textId="71351928" w:rsidR="00B9164C" w:rsidRPr="00313619" w:rsidRDefault="007B3977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39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VA+SR1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30C17946" w14:textId="12B16AEF" w:rsidR="00B9164C" w:rsidRPr="000D46CE" w:rsidRDefault="00CD0D4C" w:rsidP="009134CB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D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0461C6" w:rsidRPr="000D46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D0D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</w:t>
            </w:r>
            <w:r w:rsidR="00E62C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E62C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E62C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2888" w:type="dxa"/>
            <w:vAlign w:val="center"/>
          </w:tcPr>
          <w:p w14:paraId="0956436E" w14:textId="7C9F5CF4" w:rsidR="00B9164C" w:rsidRPr="00E028F9" w:rsidRDefault="00DB5580" w:rsidP="007A3FA1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55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3</w:t>
            </w:r>
            <w:r w:rsidR="00BC6CB4" w:rsidRPr="00E028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DB55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6</w:t>
            </w:r>
            <w:r w:rsidR="00A7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E2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proofErr w:type="gramStart"/>
            <w:r w:rsidR="00AE2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AE2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E000B5" w:rsidRPr="00375F18" w14:paraId="3285C8E3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1BCDAF2" w14:textId="560D32AE" w:rsidR="00E000B5" w:rsidRPr="00313619" w:rsidRDefault="00FE1AAC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1A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VA+SR2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45281D67" w14:textId="3B9AC180" w:rsidR="00E000B5" w:rsidRPr="000D46CE" w:rsidRDefault="008E1F75" w:rsidP="009134CB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1F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8</w:t>
            </w:r>
            <w:r w:rsidR="00E000B5" w:rsidRPr="000D46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8E1F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</w:t>
            </w:r>
            <w:r w:rsidR="00E62C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E62C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+</w:t>
            </w:r>
            <w:proofErr w:type="gramEnd"/>
            <w:r w:rsidR="00E62C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##</w:t>
            </w:r>
          </w:p>
        </w:tc>
        <w:tc>
          <w:tcPr>
            <w:tcW w:w="2888" w:type="dxa"/>
            <w:vAlign w:val="center"/>
          </w:tcPr>
          <w:p w14:paraId="2EFCC7B2" w14:textId="63E476BA" w:rsidR="00E000B5" w:rsidRPr="00E028F9" w:rsidRDefault="009C1961" w:rsidP="007A3FA1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19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3</w:t>
            </w:r>
            <w:r w:rsidR="00E000B5" w:rsidRPr="00E028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9C19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3</w:t>
            </w:r>
            <w:r w:rsidR="00A7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E2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proofErr w:type="gramStart"/>
            <w:r w:rsidR="00AE2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+</w:t>
            </w:r>
            <w:proofErr w:type="gramEnd"/>
            <w:r w:rsidR="00AE2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##</w:t>
            </w:r>
          </w:p>
        </w:tc>
      </w:tr>
      <w:tr w:rsidR="00E000B5" w:rsidRPr="00375F18" w14:paraId="172FB6BC" w14:textId="77777777" w:rsidTr="00B95A5F">
        <w:trPr>
          <w:trHeight w:val="261"/>
        </w:trPr>
        <w:tc>
          <w:tcPr>
            <w:tcW w:w="8663" w:type="dxa"/>
            <w:gridSpan w:val="3"/>
            <w:tcMar>
              <w:left w:w="40" w:type="dxa"/>
              <w:right w:w="40" w:type="dxa"/>
            </w:tcMar>
            <w:vAlign w:val="center"/>
          </w:tcPr>
          <w:p w14:paraId="51788268" w14:textId="5E6F2D0A" w:rsidR="00E000B5" w:rsidRPr="00313619" w:rsidRDefault="00E000B5" w:rsidP="00E000B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952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C)</w:t>
            </w:r>
            <w:r w:rsidR="005952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04EBE" w:rsidRPr="00D6171C">
              <w:rPr>
                <w:rFonts w:ascii="Times New Roman" w:hAnsi="Times New Roman" w:cs="Times New Roman"/>
                <w:sz w:val="24"/>
                <w:szCs w:val="24"/>
              </w:rPr>
              <w:t>AC+SR groups</w:t>
            </w:r>
          </w:p>
        </w:tc>
      </w:tr>
      <w:tr w:rsidR="00E000B5" w:rsidRPr="00375F18" w14:paraId="2ECFFC15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C8213CE" w14:textId="77777777" w:rsidR="00E000B5" w:rsidRPr="00C47133" w:rsidRDefault="00E000B5" w:rsidP="00E000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713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 w:rsidRPr="00C471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ups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453E8094" w14:textId="77777777" w:rsidR="00E000B5" w:rsidRPr="00C47133" w:rsidRDefault="00E000B5" w:rsidP="00E000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71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rcentage of entries into </w:t>
            </w:r>
            <w:r w:rsidRPr="00C471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open arms</w:t>
            </w:r>
          </w:p>
        </w:tc>
        <w:tc>
          <w:tcPr>
            <w:tcW w:w="2888" w:type="dxa"/>
            <w:vAlign w:val="center"/>
          </w:tcPr>
          <w:p w14:paraId="09D79732" w14:textId="77777777" w:rsidR="00E000B5" w:rsidRPr="00C47133" w:rsidRDefault="00E000B5" w:rsidP="00E000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71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Percentage of time spent on </w:t>
            </w:r>
            <w:r w:rsidRPr="00C471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open arms</w:t>
            </w:r>
          </w:p>
        </w:tc>
      </w:tr>
      <w:tr w:rsidR="00E000B5" w:rsidRPr="00375F18" w14:paraId="1AEAB00B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C067DD4" w14:textId="77777777" w:rsidR="00E000B5" w:rsidRPr="00062300" w:rsidRDefault="00E000B5" w:rsidP="00E000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ontrol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201623CE" w14:textId="77777777" w:rsidR="00E000B5" w:rsidRPr="00062300" w:rsidRDefault="00E000B5" w:rsidP="004A2F17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7±2.14</w:t>
            </w:r>
          </w:p>
        </w:tc>
        <w:tc>
          <w:tcPr>
            <w:tcW w:w="2888" w:type="dxa"/>
            <w:vAlign w:val="center"/>
          </w:tcPr>
          <w:p w14:paraId="0C685DFF" w14:textId="77777777" w:rsidR="00E000B5" w:rsidRPr="00313619" w:rsidRDefault="00E000B5" w:rsidP="006E0830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15E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0±2.35</w:t>
            </w:r>
          </w:p>
        </w:tc>
      </w:tr>
      <w:tr w:rsidR="00E000B5" w:rsidRPr="00375F18" w14:paraId="225EB63F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8705683" w14:textId="10E4EC54" w:rsidR="00E000B5" w:rsidRPr="00313619" w:rsidRDefault="00E000B5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27C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48B3A220" w14:textId="6C428E6C" w:rsidR="00E000B5" w:rsidRPr="00313619" w:rsidRDefault="00207BED" w:rsidP="004A2F17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7B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6±2.06</w:t>
            </w:r>
          </w:p>
        </w:tc>
        <w:tc>
          <w:tcPr>
            <w:tcW w:w="2888" w:type="dxa"/>
            <w:vAlign w:val="center"/>
          </w:tcPr>
          <w:p w14:paraId="2E5F8ADB" w14:textId="74B0F546" w:rsidR="00E000B5" w:rsidRPr="00313619" w:rsidRDefault="003100A7" w:rsidP="006E0830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41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7±2.68</w:t>
            </w:r>
          </w:p>
        </w:tc>
      </w:tr>
      <w:tr w:rsidR="00E000B5" w:rsidRPr="00375F18" w14:paraId="43FA1407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26825BB1" w14:textId="1B868408" w:rsidR="00E000B5" w:rsidRPr="00313619" w:rsidRDefault="009B410F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B41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+SR0.5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72044FBE" w14:textId="131F5C57" w:rsidR="00E000B5" w:rsidRPr="00BC49C4" w:rsidRDefault="00090DBA" w:rsidP="004A2F17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0D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2</w:t>
            </w:r>
            <w:r w:rsidR="00E000B5" w:rsidRPr="00BC49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090D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6</w:t>
            </w:r>
          </w:p>
        </w:tc>
        <w:tc>
          <w:tcPr>
            <w:tcW w:w="2888" w:type="dxa"/>
            <w:vAlign w:val="center"/>
          </w:tcPr>
          <w:p w14:paraId="2A741FF0" w14:textId="1F4DF9A4" w:rsidR="00E000B5" w:rsidRPr="00850C5B" w:rsidRDefault="0082561C" w:rsidP="006E0830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4</w:t>
            </w:r>
            <w:r w:rsidR="00E000B5" w:rsidRPr="00850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825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3</w:t>
            </w:r>
          </w:p>
        </w:tc>
      </w:tr>
      <w:tr w:rsidR="00D951DD" w:rsidRPr="00375F18" w14:paraId="30DC57B1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6B83A82" w14:textId="559474F7" w:rsidR="00D951DD" w:rsidRPr="00313619" w:rsidRDefault="000815A0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1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+SR1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74A96351" w14:textId="5DB7A979" w:rsidR="00D951DD" w:rsidRPr="00BC49C4" w:rsidRDefault="00663D7D" w:rsidP="004A2F17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D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BC49C4" w:rsidRPr="00BC49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663D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888" w:type="dxa"/>
            <w:vAlign w:val="center"/>
          </w:tcPr>
          <w:p w14:paraId="21540F51" w14:textId="64D3C106" w:rsidR="00D951DD" w:rsidRPr="00850C5B" w:rsidRDefault="004012D6" w:rsidP="006E0830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2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1</w:t>
            </w:r>
            <w:r w:rsidR="00321A38" w:rsidRPr="00850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4012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0</w:t>
            </w:r>
          </w:p>
        </w:tc>
      </w:tr>
      <w:tr w:rsidR="00E000B5" w:rsidRPr="00375F18" w14:paraId="69F05948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BDF2236" w14:textId="6B42C079" w:rsidR="00E000B5" w:rsidRPr="00313619" w:rsidRDefault="00294BED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94B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+SR2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6A30715E" w14:textId="43029E85" w:rsidR="00E000B5" w:rsidRPr="00BC49C4" w:rsidRDefault="00A373D4" w:rsidP="004A2F17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73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0</w:t>
            </w:r>
            <w:r w:rsidR="00E000B5" w:rsidRPr="00BC49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A373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4</w:t>
            </w:r>
          </w:p>
        </w:tc>
        <w:tc>
          <w:tcPr>
            <w:tcW w:w="2888" w:type="dxa"/>
            <w:vAlign w:val="center"/>
          </w:tcPr>
          <w:p w14:paraId="5F7A17CF" w14:textId="2EA42949" w:rsidR="00E000B5" w:rsidRPr="00850C5B" w:rsidRDefault="00976FEB" w:rsidP="006E0830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F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E000B5" w:rsidRPr="00850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976F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E000B5" w:rsidRPr="00375F18" w14:paraId="470C87CF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49E0D60" w14:textId="77777777" w:rsidR="00E000B5" w:rsidRPr="00313619" w:rsidRDefault="00E000B5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01547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7E73FD21" w14:textId="77777777" w:rsidR="00E000B5" w:rsidRPr="00313619" w:rsidRDefault="00E000B5" w:rsidP="004A2F17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E0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6±1.14 **</w:t>
            </w:r>
          </w:p>
        </w:tc>
        <w:tc>
          <w:tcPr>
            <w:tcW w:w="2888" w:type="dxa"/>
            <w:vAlign w:val="center"/>
          </w:tcPr>
          <w:p w14:paraId="42C2D259" w14:textId="77777777" w:rsidR="00E000B5" w:rsidRPr="00313619" w:rsidRDefault="00E000B5" w:rsidP="006E0830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B5E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±1.61 **</w:t>
            </w:r>
          </w:p>
        </w:tc>
      </w:tr>
      <w:tr w:rsidR="00E000B5" w:rsidRPr="00375F18" w14:paraId="5884DDC7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6C2E41E" w14:textId="4DC95E54" w:rsidR="00E000B5" w:rsidRPr="00313619" w:rsidRDefault="00E000B5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E0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AC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3DB63D86" w14:textId="2EA8FD10" w:rsidR="00E000B5" w:rsidRPr="00313619" w:rsidRDefault="006A461F" w:rsidP="004A2F17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A4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4±1.73 ++</w:t>
            </w:r>
          </w:p>
        </w:tc>
        <w:tc>
          <w:tcPr>
            <w:tcW w:w="2888" w:type="dxa"/>
            <w:vAlign w:val="center"/>
          </w:tcPr>
          <w:p w14:paraId="1363035E" w14:textId="24E6CB68" w:rsidR="00E000B5" w:rsidRPr="00313619" w:rsidRDefault="002C6D91" w:rsidP="006E0830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C6D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4±2.08 ++</w:t>
            </w:r>
          </w:p>
        </w:tc>
      </w:tr>
      <w:tr w:rsidR="00E000B5" w:rsidRPr="00375F18" w14:paraId="4352F92C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C3CF0B5" w14:textId="0131E94B" w:rsidR="00E000B5" w:rsidRPr="00313619" w:rsidRDefault="005406EC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406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AC+SR0.5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48EB52A7" w14:textId="74D333C2" w:rsidR="00E000B5" w:rsidRPr="003B144E" w:rsidRDefault="00791703" w:rsidP="004A2F17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7</w:t>
            </w:r>
            <w:r w:rsidR="00E000B5" w:rsidRPr="003B14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791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6</w:t>
            </w:r>
            <w:r w:rsidR="00E257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="00E257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+</w:t>
            </w:r>
            <w:proofErr w:type="gramEnd"/>
            <w:r w:rsidR="00E257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#</w:t>
            </w:r>
          </w:p>
        </w:tc>
        <w:tc>
          <w:tcPr>
            <w:tcW w:w="2888" w:type="dxa"/>
            <w:vAlign w:val="center"/>
          </w:tcPr>
          <w:p w14:paraId="06CEB719" w14:textId="583EA4A3" w:rsidR="00E000B5" w:rsidRPr="007C4E2F" w:rsidRDefault="00FF0C1D" w:rsidP="006E0830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0C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3</w:t>
            </w:r>
            <w:r w:rsidR="00E000B5" w:rsidRPr="007C4E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584139" w:rsidRPr="00584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8</w:t>
            </w:r>
            <w:r w:rsidR="009278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9278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+</w:t>
            </w:r>
            <w:proofErr w:type="gramEnd"/>
            <w:r w:rsidR="009278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#</w:t>
            </w:r>
          </w:p>
        </w:tc>
      </w:tr>
      <w:tr w:rsidR="006A461F" w:rsidRPr="00375F18" w14:paraId="34756CF5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2E954C14" w14:textId="18375BBE" w:rsidR="006A461F" w:rsidRPr="00313619" w:rsidRDefault="00AE095D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E09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AC+SR1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309466CB" w14:textId="31B69916" w:rsidR="006A461F" w:rsidRPr="003B144E" w:rsidRDefault="00964D7F" w:rsidP="004A2F17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4D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6A461F" w:rsidRPr="003B14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964D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</w:t>
            </w:r>
            <w:r w:rsidR="00E257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E257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E257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2888" w:type="dxa"/>
            <w:vAlign w:val="center"/>
          </w:tcPr>
          <w:p w14:paraId="4838572E" w14:textId="61D53BF7" w:rsidR="006A461F" w:rsidRPr="007C4E2F" w:rsidRDefault="001746C0" w:rsidP="006E0830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46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2C6D91" w:rsidRPr="007C4E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3A2331" w:rsidRPr="003A23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3</w:t>
            </w:r>
            <w:r w:rsidR="00F574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F574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F574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E000B5" w:rsidRPr="00375F18" w14:paraId="595F2FA3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12DE493" w14:textId="461789CE" w:rsidR="00E000B5" w:rsidRPr="00313619" w:rsidRDefault="00304ACF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04A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AC+SR2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38A6C234" w14:textId="451BBE21" w:rsidR="00E000B5" w:rsidRPr="003B144E" w:rsidRDefault="00CE2199" w:rsidP="004A2F17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21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E000B5" w:rsidRPr="003B14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E21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4</w:t>
            </w:r>
            <w:r w:rsidR="00E257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E257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E257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2888" w:type="dxa"/>
            <w:vAlign w:val="center"/>
          </w:tcPr>
          <w:p w14:paraId="707526D2" w14:textId="4C6A6CDD" w:rsidR="00E000B5" w:rsidRPr="007C4E2F" w:rsidRDefault="00C21EC5" w:rsidP="006E0830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1E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E000B5" w:rsidRPr="007C4E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21E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  <w:r w:rsidR="00F574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F574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F574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E000B5" w:rsidRPr="00375F18" w14:paraId="6C31966D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3B3690A" w14:textId="77777777" w:rsidR="00E000B5" w:rsidRPr="00313619" w:rsidRDefault="00E000B5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77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04D182E6" w14:textId="3D1BEFFA" w:rsidR="00E000B5" w:rsidRPr="00313619" w:rsidRDefault="0026777E" w:rsidP="004A2F17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C1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7</w:t>
            </w:r>
            <w:r w:rsidR="00E000B5" w:rsidRPr="009C1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9C1096" w:rsidRPr="009C1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3</w:t>
            </w:r>
            <w:r w:rsidR="00E000B5" w:rsidRPr="0031361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="00E000B5" w:rsidRPr="000B38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2888" w:type="dxa"/>
            <w:vAlign w:val="center"/>
          </w:tcPr>
          <w:p w14:paraId="749751FF" w14:textId="77777777" w:rsidR="00E000B5" w:rsidRPr="00313619" w:rsidRDefault="00E000B5" w:rsidP="006E0830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F02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2±1.59 **</w:t>
            </w:r>
          </w:p>
        </w:tc>
      </w:tr>
      <w:tr w:rsidR="00E000B5" w:rsidRPr="00375F18" w14:paraId="47F66511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564B7ED" w14:textId="478A635F" w:rsidR="00E000B5" w:rsidRPr="00313619" w:rsidRDefault="00E000B5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C1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AC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43F0E154" w14:textId="7B03B977" w:rsidR="00E000B5" w:rsidRPr="00313619" w:rsidRDefault="000B3812" w:rsidP="004A2F17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B38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7±1.78 ++</w:t>
            </w:r>
          </w:p>
        </w:tc>
        <w:tc>
          <w:tcPr>
            <w:tcW w:w="2888" w:type="dxa"/>
            <w:vAlign w:val="center"/>
          </w:tcPr>
          <w:p w14:paraId="0B013261" w14:textId="75C14D0E" w:rsidR="00E000B5" w:rsidRPr="00313619" w:rsidRDefault="00D85258" w:rsidP="006E0830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852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2±2.37 ++</w:t>
            </w:r>
          </w:p>
        </w:tc>
      </w:tr>
      <w:tr w:rsidR="00E000B5" w:rsidRPr="00375F18" w14:paraId="4C5F4922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2900EFF" w14:textId="79C63B88" w:rsidR="00E000B5" w:rsidRPr="00313619" w:rsidRDefault="00F631C1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6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AC+SR0.5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7B9C33F6" w14:textId="78A8EA47" w:rsidR="00E000B5" w:rsidRPr="000B3812" w:rsidRDefault="009230E2" w:rsidP="004A2F17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30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E000B5" w:rsidRPr="000B38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663E7A" w:rsidRPr="00663E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1</w:t>
            </w:r>
            <w:r w:rsidR="00F137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</w:t>
            </w:r>
            <w:proofErr w:type="gramStart"/>
            <w:r w:rsidR="00F137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#</w:t>
            </w:r>
            <w:proofErr w:type="gramEnd"/>
          </w:p>
        </w:tc>
        <w:tc>
          <w:tcPr>
            <w:tcW w:w="2888" w:type="dxa"/>
            <w:vAlign w:val="center"/>
          </w:tcPr>
          <w:p w14:paraId="328250B7" w14:textId="2CE42058" w:rsidR="00E000B5" w:rsidRPr="008379AE" w:rsidRDefault="0085661E" w:rsidP="006E0830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5</w:t>
            </w:r>
            <w:r w:rsidR="00E000B5" w:rsidRPr="008379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856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3A4C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3A4C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+</w:t>
            </w:r>
            <w:proofErr w:type="gramEnd"/>
            <w:r w:rsidR="003A4C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##</w:t>
            </w:r>
          </w:p>
        </w:tc>
      </w:tr>
      <w:tr w:rsidR="000B3812" w:rsidRPr="00375F18" w14:paraId="604DF523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BA47AC4" w14:textId="5BCD84C6" w:rsidR="000B3812" w:rsidRPr="00313619" w:rsidRDefault="008F6EB2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F6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AC+SR1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000697C9" w14:textId="1D40F100" w:rsidR="000B3812" w:rsidRPr="000B3812" w:rsidRDefault="00790B9D" w:rsidP="004A2F17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0B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6</w:t>
            </w:r>
            <w:r w:rsidR="000B3812" w:rsidRPr="000B38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790B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5</w:t>
            </w:r>
            <w:r w:rsidR="00E45E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E45E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E45E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2888" w:type="dxa"/>
            <w:vAlign w:val="center"/>
          </w:tcPr>
          <w:p w14:paraId="17F9AC26" w14:textId="4D01BE99" w:rsidR="000B3812" w:rsidRPr="008379AE" w:rsidRDefault="00FB2794" w:rsidP="006E0830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27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5</w:t>
            </w:r>
            <w:r w:rsidR="005943CE" w:rsidRPr="008379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FB27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4</w:t>
            </w:r>
            <w:r w:rsidR="009D4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9D4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9D4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E000B5" w:rsidRPr="00375F18" w14:paraId="6A939491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E857038" w14:textId="46CCA796" w:rsidR="00E000B5" w:rsidRPr="00313619" w:rsidRDefault="008162D0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162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AC+SR2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602F1080" w14:textId="0F03C2C6" w:rsidR="00E000B5" w:rsidRPr="000B3812" w:rsidRDefault="00D737C8" w:rsidP="004A2F17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3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E000B5" w:rsidRPr="000B38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D73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9</w:t>
            </w:r>
            <w:r w:rsidR="00E45E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E45E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E45E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2888" w:type="dxa"/>
            <w:vAlign w:val="center"/>
          </w:tcPr>
          <w:p w14:paraId="0898D798" w14:textId="56F9D80F" w:rsidR="00E000B5" w:rsidRPr="008379AE" w:rsidRDefault="00053A67" w:rsidP="006E0830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3A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8</w:t>
            </w:r>
            <w:r w:rsidR="00E000B5" w:rsidRPr="008379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CB1C98" w:rsidRPr="00CB1C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</w:t>
            </w:r>
            <w:r w:rsidR="00CB1C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9D4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9D4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9D4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E000B5" w:rsidRPr="00375F18" w14:paraId="5FDF847B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AB78147" w14:textId="77777777" w:rsidR="00E000B5" w:rsidRPr="00C62764" w:rsidRDefault="00E000B5" w:rsidP="00E000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7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2CE74B46" w14:textId="77777777" w:rsidR="00E000B5" w:rsidRPr="00C62764" w:rsidRDefault="00E000B5" w:rsidP="004A2F17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27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8±1.03 *</w:t>
            </w:r>
            <w:proofErr w:type="gramStart"/>
            <w:r w:rsidRPr="00C627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$</w:t>
            </w:r>
            <w:proofErr w:type="gramEnd"/>
            <w:r w:rsidRPr="00C627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</w:t>
            </w:r>
          </w:p>
        </w:tc>
        <w:tc>
          <w:tcPr>
            <w:tcW w:w="2888" w:type="dxa"/>
            <w:vAlign w:val="center"/>
          </w:tcPr>
          <w:p w14:paraId="403F8509" w14:textId="77777777" w:rsidR="00E000B5" w:rsidRPr="00313619" w:rsidRDefault="00E000B5" w:rsidP="006E0830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01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3±1.61 *</w:t>
            </w:r>
            <w:proofErr w:type="gramStart"/>
            <w:r w:rsidRPr="006401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$</w:t>
            </w:r>
            <w:proofErr w:type="gramEnd"/>
            <w:r w:rsidRPr="006401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</w:t>
            </w:r>
          </w:p>
        </w:tc>
      </w:tr>
      <w:tr w:rsidR="00E000B5" w:rsidRPr="00375F18" w14:paraId="269AA267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CEA5733" w14:textId="40CFCD04" w:rsidR="00E000B5" w:rsidRPr="00313619" w:rsidRDefault="00E000B5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6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AC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6520044F" w14:textId="0F244BCD" w:rsidR="00E000B5" w:rsidRPr="00313619" w:rsidRDefault="00106793" w:rsidP="004A2F17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67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±1.81 ++</w:t>
            </w:r>
          </w:p>
        </w:tc>
        <w:tc>
          <w:tcPr>
            <w:tcW w:w="2888" w:type="dxa"/>
            <w:vAlign w:val="center"/>
          </w:tcPr>
          <w:p w14:paraId="1852412A" w14:textId="639599CE" w:rsidR="00E000B5" w:rsidRPr="00313619" w:rsidRDefault="005150BF" w:rsidP="006E0830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15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3±2.20 ++</w:t>
            </w:r>
          </w:p>
        </w:tc>
      </w:tr>
      <w:tr w:rsidR="00E000B5" w:rsidRPr="00375F18" w14:paraId="1CA0F71A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5552176" w14:textId="0D53CE21" w:rsidR="00E000B5" w:rsidRPr="00313619" w:rsidRDefault="001F057C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F05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AC+SR0.5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7DF16FC0" w14:textId="47AB90CA" w:rsidR="00E000B5" w:rsidRPr="008E32D2" w:rsidRDefault="001F057C" w:rsidP="004A2F17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05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1</w:t>
            </w:r>
            <w:r w:rsidR="00E000B5" w:rsidRPr="008E32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1F05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927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+</w:t>
            </w:r>
          </w:p>
        </w:tc>
        <w:tc>
          <w:tcPr>
            <w:tcW w:w="2888" w:type="dxa"/>
            <w:vAlign w:val="center"/>
          </w:tcPr>
          <w:p w14:paraId="32590852" w14:textId="099B8EB5" w:rsidR="00E000B5" w:rsidRPr="00123C8A" w:rsidRDefault="00EC22C5" w:rsidP="006E0830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22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6</w:t>
            </w:r>
            <w:r w:rsidR="00E000B5" w:rsidRPr="00123C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EC22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0</w:t>
            </w:r>
            <w:r w:rsidR="009D4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9D4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+</w:t>
            </w:r>
            <w:proofErr w:type="gramEnd"/>
            <w:r w:rsidR="009D4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##</w:t>
            </w:r>
          </w:p>
        </w:tc>
      </w:tr>
      <w:tr w:rsidR="00584EEE" w:rsidRPr="00375F18" w14:paraId="7A5E7014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DB240A6" w14:textId="20B62033" w:rsidR="00584EEE" w:rsidRPr="00313619" w:rsidRDefault="00FA7CCC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A7C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AC+SR1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0A66DB34" w14:textId="64BF27F5" w:rsidR="00584EEE" w:rsidRPr="008E32D2" w:rsidRDefault="00FA7CCC" w:rsidP="004A2F17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C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8E32D2" w:rsidRPr="008E32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FA7C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427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427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427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2888" w:type="dxa"/>
            <w:vAlign w:val="center"/>
          </w:tcPr>
          <w:p w14:paraId="26F40487" w14:textId="4C9F2DEB" w:rsidR="00584EEE" w:rsidRPr="00123C8A" w:rsidRDefault="00F00916" w:rsidP="006E0830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09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6</w:t>
            </w:r>
            <w:r w:rsidR="00EB3057" w:rsidRPr="00123C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F009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9D4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9D4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9D4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E000B5" w:rsidRPr="00375F18" w14:paraId="0FF6110A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6345498" w14:textId="5EF9AC69" w:rsidR="00E000B5" w:rsidRPr="00313619" w:rsidRDefault="00FA7CCC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A7C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AC+SR2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009E353F" w14:textId="425C60CB" w:rsidR="00E000B5" w:rsidRPr="008E32D2" w:rsidRDefault="0057328B" w:rsidP="004A2F17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2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3</w:t>
            </w:r>
            <w:r w:rsidR="00E000B5" w:rsidRPr="008E32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5732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="00427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427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+</w:t>
            </w:r>
            <w:proofErr w:type="gramEnd"/>
            <w:r w:rsidR="00427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##</w:t>
            </w:r>
          </w:p>
        </w:tc>
        <w:tc>
          <w:tcPr>
            <w:tcW w:w="2888" w:type="dxa"/>
            <w:vAlign w:val="center"/>
          </w:tcPr>
          <w:p w14:paraId="506D6630" w14:textId="2F348BA2" w:rsidR="00E000B5" w:rsidRPr="00123C8A" w:rsidRDefault="00A72A78" w:rsidP="00D810BE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2A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E000B5" w:rsidRPr="00123C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B85EA6" w:rsidRPr="00B85E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0</w:t>
            </w:r>
            <w:r w:rsidR="009D4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9D4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+</w:t>
            </w:r>
            <w:proofErr w:type="gramEnd"/>
            <w:r w:rsidR="009D4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##</w:t>
            </w:r>
          </w:p>
        </w:tc>
      </w:tr>
      <w:tr w:rsidR="00E000B5" w:rsidRPr="00375F18" w14:paraId="6D271CDC" w14:textId="77777777" w:rsidTr="00B95A5F">
        <w:trPr>
          <w:trHeight w:val="261"/>
        </w:trPr>
        <w:tc>
          <w:tcPr>
            <w:tcW w:w="8663" w:type="dxa"/>
            <w:gridSpan w:val="3"/>
            <w:tcMar>
              <w:left w:w="40" w:type="dxa"/>
              <w:right w:w="40" w:type="dxa"/>
            </w:tcMar>
            <w:vAlign w:val="center"/>
          </w:tcPr>
          <w:p w14:paraId="6DF86427" w14:textId="04EB3BA8" w:rsidR="00E000B5" w:rsidRPr="00313619" w:rsidRDefault="00E000B5" w:rsidP="00E000B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C4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D)</w:t>
            </w:r>
            <w:r w:rsidR="000226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226C9" w:rsidRPr="00D6171C">
              <w:rPr>
                <w:rFonts w:ascii="Times New Roman" w:hAnsi="Times New Roman" w:cs="Times New Roman"/>
                <w:sz w:val="24"/>
                <w:szCs w:val="24"/>
              </w:rPr>
              <w:t>CZ+SR groups</w:t>
            </w:r>
          </w:p>
        </w:tc>
      </w:tr>
      <w:tr w:rsidR="00E000B5" w:rsidRPr="00375F18" w14:paraId="35C205C4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08B04F5" w14:textId="77777777" w:rsidR="00E000B5" w:rsidRPr="00082A1D" w:rsidRDefault="00E000B5" w:rsidP="00E000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2A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 w:rsidRPr="00082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ups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4049E72C" w14:textId="77777777" w:rsidR="00E000B5" w:rsidRPr="00082A1D" w:rsidRDefault="00E000B5" w:rsidP="00E000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2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age of entries into open arms</w:t>
            </w:r>
          </w:p>
        </w:tc>
        <w:tc>
          <w:tcPr>
            <w:tcW w:w="2888" w:type="dxa"/>
            <w:vAlign w:val="center"/>
          </w:tcPr>
          <w:p w14:paraId="6E36575A" w14:textId="77777777" w:rsidR="00E000B5" w:rsidRPr="00082A1D" w:rsidRDefault="00E000B5" w:rsidP="00E000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2A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age of time spent on open arms</w:t>
            </w:r>
          </w:p>
        </w:tc>
      </w:tr>
      <w:tr w:rsidR="00E000B5" w:rsidRPr="00375F18" w14:paraId="5A681473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F640399" w14:textId="77777777" w:rsidR="00E000B5" w:rsidRPr="00313619" w:rsidRDefault="00E000B5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A7D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6AEAE4CA" w14:textId="77777777" w:rsidR="00E000B5" w:rsidRPr="00313619" w:rsidRDefault="00E000B5" w:rsidP="00E07363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A7D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7±2.14</w:t>
            </w:r>
          </w:p>
        </w:tc>
        <w:tc>
          <w:tcPr>
            <w:tcW w:w="2888" w:type="dxa"/>
            <w:vAlign w:val="center"/>
          </w:tcPr>
          <w:p w14:paraId="5057FBEA" w14:textId="77777777" w:rsidR="00E000B5" w:rsidRPr="00313619" w:rsidRDefault="00E000B5" w:rsidP="0028586D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743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0±2.35</w:t>
            </w:r>
          </w:p>
        </w:tc>
      </w:tr>
      <w:tr w:rsidR="00E000B5" w:rsidRPr="00375F18" w14:paraId="741B254A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5E574D0" w14:textId="18BDE213" w:rsidR="00E000B5" w:rsidRPr="00313619" w:rsidRDefault="00E000B5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738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Z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2EBF4520" w14:textId="09B53015" w:rsidR="00E000B5" w:rsidRPr="00313619" w:rsidRDefault="0067389F" w:rsidP="007C3819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738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7±2.24</w:t>
            </w:r>
          </w:p>
        </w:tc>
        <w:tc>
          <w:tcPr>
            <w:tcW w:w="2888" w:type="dxa"/>
            <w:vAlign w:val="center"/>
          </w:tcPr>
          <w:p w14:paraId="7ACBB63C" w14:textId="62D477A2" w:rsidR="00E000B5" w:rsidRPr="00313619" w:rsidRDefault="00C246B9" w:rsidP="0028586D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24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7±2.69</w:t>
            </w:r>
          </w:p>
        </w:tc>
      </w:tr>
      <w:tr w:rsidR="00E000B5" w:rsidRPr="00375F18" w14:paraId="7A35368B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0726DB6" w14:textId="4BCA6CDC" w:rsidR="00E000B5" w:rsidRPr="00313619" w:rsidRDefault="00F2431A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243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Z+SR0.5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50E7B343" w14:textId="382EAA89" w:rsidR="00E000B5" w:rsidRPr="00715C85" w:rsidRDefault="00A72322" w:rsidP="007C3819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2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E000B5" w:rsidRPr="00715C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A723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8</w:t>
            </w:r>
          </w:p>
        </w:tc>
        <w:tc>
          <w:tcPr>
            <w:tcW w:w="2888" w:type="dxa"/>
            <w:vAlign w:val="center"/>
          </w:tcPr>
          <w:p w14:paraId="63D4EA81" w14:textId="47014835" w:rsidR="00E000B5" w:rsidRPr="00856ACC" w:rsidRDefault="00F16B5D" w:rsidP="0028586D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6B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</w:t>
            </w:r>
            <w:r w:rsidR="00E000B5" w:rsidRPr="00856A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F16B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566505" w:rsidRPr="00375F18" w14:paraId="4AFD82C2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123A499" w14:textId="430598CD" w:rsidR="00566505" w:rsidRPr="00313619" w:rsidRDefault="00227C18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27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Z+SR1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1F6E4C4A" w14:textId="19AF84AD" w:rsidR="00566505" w:rsidRPr="00715C85" w:rsidRDefault="00227C18" w:rsidP="007C3819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7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13F3F" w:rsidRPr="00715C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27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888" w:type="dxa"/>
            <w:vAlign w:val="center"/>
          </w:tcPr>
          <w:p w14:paraId="65716A07" w14:textId="7B3594B3" w:rsidR="00566505" w:rsidRPr="00856ACC" w:rsidRDefault="006279DC" w:rsidP="0028586D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9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D80A5B" w:rsidRPr="00856A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6279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E000B5" w:rsidRPr="00375F18" w14:paraId="21DB1C70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67A70F9" w14:textId="45395D8B" w:rsidR="00E000B5" w:rsidRPr="00313619" w:rsidRDefault="00246ED7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46E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Z+SR2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024CF1AE" w14:textId="6702F99F" w:rsidR="00E000B5" w:rsidRPr="00715C85" w:rsidRDefault="00EC3B28" w:rsidP="007C3819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3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3</w:t>
            </w:r>
            <w:r w:rsidR="00E000B5" w:rsidRPr="00715C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EC3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888" w:type="dxa"/>
            <w:vAlign w:val="center"/>
          </w:tcPr>
          <w:p w14:paraId="5CE03EEE" w14:textId="57AEECBE" w:rsidR="00E000B5" w:rsidRPr="00856ACC" w:rsidRDefault="00B460F4" w:rsidP="0028586D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6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</w:t>
            </w:r>
            <w:r w:rsidR="00E000B5" w:rsidRPr="00856A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B46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E000B5" w:rsidRPr="00375F18" w14:paraId="460237D9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DDEB559" w14:textId="77777777" w:rsidR="00E000B5" w:rsidRPr="00313619" w:rsidRDefault="00E000B5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95F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C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13E00E2C" w14:textId="77777777" w:rsidR="00E000B5" w:rsidRPr="00313619" w:rsidRDefault="00E000B5" w:rsidP="007C3819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95F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6±1.14 **</w:t>
            </w:r>
          </w:p>
        </w:tc>
        <w:tc>
          <w:tcPr>
            <w:tcW w:w="2888" w:type="dxa"/>
            <w:vAlign w:val="center"/>
          </w:tcPr>
          <w:p w14:paraId="158C64C3" w14:textId="77777777" w:rsidR="00E000B5" w:rsidRPr="00313619" w:rsidRDefault="00E000B5" w:rsidP="0028586D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80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±1.61 **</w:t>
            </w:r>
          </w:p>
        </w:tc>
      </w:tr>
      <w:tr w:rsidR="00E000B5" w:rsidRPr="00375F18" w14:paraId="0DAC5722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E2563B6" w14:textId="0C9B4C8D" w:rsidR="00E000B5" w:rsidRPr="00313619" w:rsidRDefault="00E000B5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95F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CZ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5B6F1BD3" w14:textId="0CABA52A" w:rsidR="00E000B5" w:rsidRPr="00313619" w:rsidRDefault="00195FEA" w:rsidP="007C3819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95F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6±1.73 ++</w:t>
            </w:r>
          </w:p>
        </w:tc>
        <w:tc>
          <w:tcPr>
            <w:tcW w:w="2888" w:type="dxa"/>
            <w:vAlign w:val="center"/>
          </w:tcPr>
          <w:p w14:paraId="508B5E45" w14:textId="1AFD1E53" w:rsidR="00E000B5" w:rsidRPr="00313619" w:rsidRDefault="00722D22" w:rsidP="0028586D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22D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6±2.12 ++</w:t>
            </w:r>
          </w:p>
        </w:tc>
      </w:tr>
      <w:tr w:rsidR="00E000B5" w:rsidRPr="00375F18" w14:paraId="45E12049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27977391" w14:textId="2C0651C8" w:rsidR="00E000B5" w:rsidRPr="00313619" w:rsidRDefault="004C0F02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C0F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CZ+SR0.5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78394EB3" w14:textId="44A76B06" w:rsidR="00E000B5" w:rsidRPr="004B1640" w:rsidRDefault="006F63E6" w:rsidP="007C3819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3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E000B5" w:rsidRPr="004B16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6F63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6</w:t>
            </w:r>
            <w:r w:rsidR="003928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392841" w:rsidRPr="00195F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+</w:t>
            </w:r>
          </w:p>
        </w:tc>
        <w:tc>
          <w:tcPr>
            <w:tcW w:w="2888" w:type="dxa"/>
            <w:vAlign w:val="center"/>
          </w:tcPr>
          <w:p w14:paraId="498D1EBD" w14:textId="78860973" w:rsidR="00E000B5" w:rsidRPr="002E7C9B" w:rsidRDefault="00BD7DDE" w:rsidP="0028586D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7D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E000B5" w:rsidRPr="002E7C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F2150F" w:rsidRPr="00F21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2</w:t>
            </w:r>
            <w:r w:rsidR="00BB2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BB2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+</w:t>
            </w:r>
            <w:proofErr w:type="gramEnd"/>
            <w:r w:rsidR="00BB2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#</w:t>
            </w:r>
          </w:p>
        </w:tc>
      </w:tr>
      <w:tr w:rsidR="004B1640" w:rsidRPr="00375F18" w14:paraId="35082D43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4C3609C" w14:textId="332D0E64" w:rsidR="004B1640" w:rsidRPr="00313619" w:rsidRDefault="00AC48B8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C48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CZ+SR1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265DFD5E" w14:textId="50A3CBAD" w:rsidR="004B1640" w:rsidRPr="004B1640" w:rsidRDefault="00AC48B8" w:rsidP="007C3819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8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3</w:t>
            </w:r>
            <w:r w:rsidR="004B1640" w:rsidRPr="004B16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AC48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</w:t>
            </w:r>
            <w:r w:rsidR="008546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8546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8546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2888" w:type="dxa"/>
            <w:vAlign w:val="center"/>
          </w:tcPr>
          <w:p w14:paraId="7ECDB791" w14:textId="6EB86D0F" w:rsidR="004B1640" w:rsidRPr="002E7C9B" w:rsidRDefault="00654C10" w:rsidP="0028586D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4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2</w:t>
            </w:r>
            <w:r w:rsidR="002E7C9B" w:rsidRPr="002E7C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D17A6F" w:rsidRPr="00D17A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4</w:t>
            </w:r>
            <w:r w:rsidR="00CC4C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CC4C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CC4C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E000B5" w:rsidRPr="00375F18" w14:paraId="0F20B519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8A07260" w14:textId="6399A390" w:rsidR="00E000B5" w:rsidRPr="00313619" w:rsidRDefault="00A75B68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75B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CZ+SR2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6E50AF41" w14:textId="36C99C77" w:rsidR="00E000B5" w:rsidRPr="004B1640" w:rsidRDefault="00914FE7" w:rsidP="007C3819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F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91</w:t>
            </w:r>
            <w:r w:rsidR="00E000B5" w:rsidRPr="004B16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914F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3</w:t>
            </w:r>
            <w:r w:rsidR="008546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8546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8546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2888" w:type="dxa"/>
            <w:vAlign w:val="center"/>
          </w:tcPr>
          <w:p w14:paraId="28603D69" w14:textId="2B5A17F1" w:rsidR="00E000B5" w:rsidRPr="002E7C9B" w:rsidRDefault="00794886" w:rsidP="0028586D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8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E000B5" w:rsidRPr="002E7C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7948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1</w:t>
            </w:r>
            <w:r w:rsidR="00CC4C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CC4C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CC4C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E000B5" w:rsidRPr="00375F18" w14:paraId="397B71AC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4D02C49" w14:textId="77777777" w:rsidR="00E000B5" w:rsidRPr="00E97A95" w:rsidRDefault="00E000B5" w:rsidP="00E000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7A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713FF32A" w14:textId="77777777" w:rsidR="00E000B5" w:rsidRPr="00E97A95" w:rsidRDefault="00E000B5" w:rsidP="007C3819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7A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7±1.23 **</w:t>
            </w:r>
          </w:p>
        </w:tc>
        <w:tc>
          <w:tcPr>
            <w:tcW w:w="2888" w:type="dxa"/>
            <w:vAlign w:val="center"/>
          </w:tcPr>
          <w:p w14:paraId="3D607BD5" w14:textId="77777777" w:rsidR="00E000B5" w:rsidRPr="00313619" w:rsidRDefault="00E000B5" w:rsidP="0028586D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174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2±1.59 **</w:t>
            </w:r>
          </w:p>
        </w:tc>
      </w:tr>
      <w:tr w:rsidR="00E000B5" w:rsidRPr="00375F18" w14:paraId="3B841DDF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FC49E69" w14:textId="2382BE21" w:rsidR="00E000B5" w:rsidRPr="00313619" w:rsidRDefault="00E000B5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97A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CZ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44FE148F" w14:textId="23D659DB" w:rsidR="00E000B5" w:rsidRPr="00313619" w:rsidRDefault="00E97A95" w:rsidP="007C3819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351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2±1.81 ++</w:t>
            </w:r>
          </w:p>
        </w:tc>
        <w:tc>
          <w:tcPr>
            <w:tcW w:w="2888" w:type="dxa"/>
            <w:vAlign w:val="center"/>
          </w:tcPr>
          <w:p w14:paraId="626799CC" w14:textId="2AE9E18B" w:rsidR="00E000B5" w:rsidRPr="00313619" w:rsidRDefault="004F5181" w:rsidP="0028586D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F5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4±2.42 ++</w:t>
            </w:r>
          </w:p>
        </w:tc>
      </w:tr>
      <w:tr w:rsidR="00E000B5" w:rsidRPr="00375F18" w14:paraId="31DF9685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67ACA07" w14:textId="417767C3" w:rsidR="00E000B5" w:rsidRPr="00313619" w:rsidRDefault="00066B64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66B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CZ+SR0.5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3FA55C77" w14:textId="644853EC" w:rsidR="00E000B5" w:rsidRPr="00A351D6" w:rsidRDefault="00066B64" w:rsidP="007C3819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6B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8</w:t>
            </w:r>
            <w:r w:rsidR="00E000B5" w:rsidRPr="00A351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C478D9" w:rsidRPr="00C478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5</w:t>
            </w:r>
            <w:r w:rsidR="00EA3D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A3D9B" w:rsidRPr="00A351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+</w:t>
            </w:r>
          </w:p>
        </w:tc>
        <w:tc>
          <w:tcPr>
            <w:tcW w:w="2888" w:type="dxa"/>
            <w:vAlign w:val="center"/>
          </w:tcPr>
          <w:p w14:paraId="45D9069D" w14:textId="60CD71E6" w:rsidR="00E000B5" w:rsidRPr="00ED3E94" w:rsidRDefault="00051EF1" w:rsidP="0028586D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1E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E000B5" w:rsidRPr="00ED3E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051E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5</w:t>
            </w:r>
            <w:r w:rsidR="00D43E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="00D43E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+</w:t>
            </w:r>
            <w:proofErr w:type="gramEnd"/>
            <w:r w:rsidR="00D43E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#</w:t>
            </w:r>
          </w:p>
        </w:tc>
      </w:tr>
      <w:tr w:rsidR="00A351D6" w:rsidRPr="00375F18" w14:paraId="680E5A4F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8F799B0" w14:textId="356CB63C" w:rsidR="00A351D6" w:rsidRPr="00C818A3" w:rsidRDefault="00C818A3" w:rsidP="00E000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18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CZ+SR1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7DCFD84A" w14:textId="7005D9D6" w:rsidR="00A351D6" w:rsidRPr="00A351D6" w:rsidRDefault="00DA52EA" w:rsidP="007C3819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5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2</w:t>
            </w:r>
            <w:r w:rsidR="00A351D6" w:rsidRPr="00A351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DA5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EA3D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EA3D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EA3D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2888" w:type="dxa"/>
            <w:vAlign w:val="center"/>
          </w:tcPr>
          <w:p w14:paraId="29A9898B" w14:textId="084D90A6" w:rsidR="00A351D6" w:rsidRPr="00ED3E94" w:rsidRDefault="00DD1BF0" w:rsidP="0028586D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1B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ED3E94" w:rsidRPr="00ED3E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DD1B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  <w:r w:rsidR="00B97D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566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proofErr w:type="gramStart"/>
            <w:r w:rsidR="00A566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A566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E000B5" w:rsidRPr="00375F18" w14:paraId="3A69E35C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99E2BDA" w14:textId="51950B1C" w:rsidR="00E000B5" w:rsidRPr="00313619" w:rsidRDefault="0056432B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4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CZ+SR2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74054B98" w14:textId="2B82E479" w:rsidR="00E000B5" w:rsidRPr="00A351D6" w:rsidRDefault="00AB3226" w:rsidP="007C3819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2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E000B5" w:rsidRPr="00A351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777799" w:rsidRPr="00777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</w:t>
            </w:r>
            <w:r w:rsidR="00777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EA3D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EA3D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EA3D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2888" w:type="dxa"/>
            <w:vAlign w:val="center"/>
          </w:tcPr>
          <w:p w14:paraId="0A31FAA9" w14:textId="7C61D059" w:rsidR="00E000B5" w:rsidRPr="00ED3E94" w:rsidRDefault="00DE3620" w:rsidP="0028586D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E000B5" w:rsidRPr="00ED3E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DE3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4</w:t>
            </w:r>
            <w:r w:rsidR="00A566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A566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A566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E000B5" w:rsidRPr="00375F18" w14:paraId="7A55DD6A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B442295" w14:textId="77777777" w:rsidR="00E000B5" w:rsidRPr="00C45E26" w:rsidRDefault="00E000B5" w:rsidP="00E000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4FEF5FA8" w14:textId="77777777" w:rsidR="00E000B5" w:rsidRPr="00C45E26" w:rsidRDefault="00E000B5" w:rsidP="007C3819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8±1.03 *</w:t>
            </w:r>
            <w:proofErr w:type="gramStart"/>
            <w:r w:rsidRPr="00C45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$</w:t>
            </w:r>
            <w:proofErr w:type="gramEnd"/>
            <w:r w:rsidRPr="00C45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</w:t>
            </w:r>
          </w:p>
        </w:tc>
        <w:tc>
          <w:tcPr>
            <w:tcW w:w="2888" w:type="dxa"/>
            <w:vAlign w:val="center"/>
          </w:tcPr>
          <w:p w14:paraId="2D358C58" w14:textId="77777777" w:rsidR="00E000B5" w:rsidRPr="00313619" w:rsidRDefault="00E000B5" w:rsidP="0028586D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61B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3±1.61 *</w:t>
            </w:r>
            <w:proofErr w:type="gramStart"/>
            <w:r w:rsidRPr="00D61B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$</w:t>
            </w:r>
            <w:proofErr w:type="gramEnd"/>
            <w:r w:rsidRPr="00D61B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</w:t>
            </w:r>
          </w:p>
        </w:tc>
      </w:tr>
      <w:tr w:rsidR="00E000B5" w:rsidRPr="00375F18" w14:paraId="0F79D027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B1C165B" w14:textId="4DA6F3CB" w:rsidR="00E000B5" w:rsidRPr="00313619" w:rsidRDefault="00E000B5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0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CZ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0F927BCD" w14:textId="53996027" w:rsidR="00E000B5" w:rsidRPr="00313619" w:rsidRDefault="00AA6CEB" w:rsidP="007C3819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A6C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9±1.87 ++</w:t>
            </w:r>
          </w:p>
        </w:tc>
        <w:tc>
          <w:tcPr>
            <w:tcW w:w="2888" w:type="dxa"/>
            <w:vAlign w:val="center"/>
          </w:tcPr>
          <w:p w14:paraId="01A419AE" w14:textId="3751D96E" w:rsidR="00E000B5" w:rsidRPr="00313619" w:rsidRDefault="008F34A2" w:rsidP="0028586D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F34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4±2.22 ++</w:t>
            </w:r>
          </w:p>
        </w:tc>
      </w:tr>
      <w:tr w:rsidR="00E000B5" w:rsidRPr="00375F18" w14:paraId="3AACD8DD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F331487" w14:textId="62C0ECEC" w:rsidR="00E000B5" w:rsidRPr="00313619" w:rsidRDefault="005B300A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B30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CZ+SR0.5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75A75266" w14:textId="33D94502" w:rsidR="00E000B5" w:rsidRPr="006853DA" w:rsidRDefault="00A91DC9" w:rsidP="007C3819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1D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E000B5" w:rsidRPr="006853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A91D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  <w:r w:rsidR="00C91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C91114" w:rsidRPr="00AA6C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+</w:t>
            </w:r>
          </w:p>
        </w:tc>
        <w:tc>
          <w:tcPr>
            <w:tcW w:w="2888" w:type="dxa"/>
            <w:vAlign w:val="center"/>
          </w:tcPr>
          <w:p w14:paraId="2F110300" w14:textId="0715E7AF" w:rsidR="00E000B5" w:rsidRPr="00FC42A0" w:rsidRDefault="00EC4F99" w:rsidP="0028586D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4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7</w:t>
            </w:r>
            <w:r w:rsidR="00E000B5" w:rsidRPr="00FC42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EC4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7D5B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7D5B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+</w:t>
            </w:r>
            <w:proofErr w:type="gramEnd"/>
            <w:r w:rsidR="007D5B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##</w:t>
            </w:r>
          </w:p>
        </w:tc>
      </w:tr>
      <w:tr w:rsidR="00F0238B" w:rsidRPr="00375F18" w14:paraId="2B4A79D6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987B5CD" w14:textId="38ACC4BE" w:rsidR="00F0238B" w:rsidRPr="00313619" w:rsidRDefault="00CA05CA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A0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CZ+SR1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665662F8" w14:textId="2439BFE2" w:rsidR="00F0238B" w:rsidRPr="006853DA" w:rsidRDefault="00CA05CA" w:rsidP="007C3819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0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3B3A3A" w:rsidRPr="006853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A05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6</w:t>
            </w:r>
            <w:r w:rsidR="00320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320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320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2888" w:type="dxa"/>
            <w:vAlign w:val="center"/>
          </w:tcPr>
          <w:p w14:paraId="1B1FBAB5" w14:textId="46A10830" w:rsidR="00F0238B" w:rsidRPr="00FC42A0" w:rsidRDefault="00FE55EE" w:rsidP="0028586D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5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7</w:t>
            </w:r>
            <w:r w:rsidR="008F34A2" w:rsidRPr="00FC42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FE55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3A5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3A5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3A5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E000B5" w:rsidRPr="00375F18" w14:paraId="01BE3927" w14:textId="77777777" w:rsidTr="00B95A5F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408632A" w14:textId="69AA99F2" w:rsidR="00E000B5" w:rsidRPr="00313619" w:rsidRDefault="00CB7699" w:rsidP="00E000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B76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CZ+SR2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20D103AC" w14:textId="5A421B0E" w:rsidR="00E000B5" w:rsidRPr="006853DA" w:rsidRDefault="0024007F" w:rsidP="00E07363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0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7</w:t>
            </w:r>
            <w:r w:rsidR="00E000B5" w:rsidRPr="006853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400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C36A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C36A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+</w:t>
            </w:r>
            <w:proofErr w:type="gramEnd"/>
            <w:r w:rsidR="00C36A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##</w:t>
            </w:r>
          </w:p>
        </w:tc>
        <w:tc>
          <w:tcPr>
            <w:tcW w:w="2888" w:type="dxa"/>
            <w:vAlign w:val="center"/>
          </w:tcPr>
          <w:p w14:paraId="0D86A6EB" w14:textId="70C141BC" w:rsidR="00E000B5" w:rsidRPr="00FC42A0" w:rsidRDefault="009F2ED6" w:rsidP="0028586D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E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6</w:t>
            </w:r>
            <w:r w:rsidR="00E000B5" w:rsidRPr="00FC42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601E4E" w:rsidRPr="00601E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</w:t>
            </w:r>
            <w:r w:rsidR="00601E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3A5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3A5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+</w:t>
            </w:r>
            <w:proofErr w:type="gramEnd"/>
            <w:r w:rsidR="003A5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##</w:t>
            </w:r>
          </w:p>
        </w:tc>
      </w:tr>
    </w:tbl>
    <w:p w14:paraId="1ACB8651" w14:textId="32FF91D5" w:rsidR="00332124" w:rsidRPr="00D6171C" w:rsidRDefault="00332124" w:rsidP="007C2194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D6171C">
        <w:rPr>
          <w:rFonts w:ascii="Times New Roman" w:hAnsi="Times New Roman" w:cs="Times New Roman"/>
          <w:sz w:val="24"/>
          <w:szCs w:val="24"/>
        </w:rPr>
        <w:t xml:space="preserve">The parameter values of the EPM test at the 2 h time point after the last NC (0.8 mg/kg, </w:t>
      </w:r>
      <w:proofErr w:type="spellStart"/>
      <w:r w:rsidRPr="00D6171C">
        <w:rPr>
          <w:rFonts w:ascii="Times New Roman" w:hAnsi="Times New Roman" w:cs="Times New Roman"/>
          <w:sz w:val="24"/>
          <w:szCs w:val="24"/>
        </w:rPr>
        <w:t>s.c.</w:t>
      </w:r>
      <w:proofErr w:type="spellEnd"/>
      <w:r w:rsidRPr="00D6171C">
        <w:rPr>
          <w:rFonts w:ascii="Times New Roman" w:hAnsi="Times New Roman" w:cs="Times New Roman"/>
          <w:sz w:val="24"/>
          <w:szCs w:val="24"/>
        </w:rPr>
        <w:t xml:space="preserve">) or IM (10 min) treatment are shown </w:t>
      </w:r>
      <w:bookmarkStart w:id="3" w:name="_Hlk151979597"/>
      <w:r w:rsidRPr="00D6171C">
        <w:rPr>
          <w:rFonts w:ascii="Times New Roman" w:hAnsi="Times New Roman" w:cs="Times New Roman"/>
          <w:sz w:val="24"/>
          <w:szCs w:val="24"/>
        </w:rPr>
        <w:t>as means ± SD</w:t>
      </w:r>
      <w:bookmarkEnd w:id="3"/>
      <w:r w:rsidRPr="00D6171C">
        <w:rPr>
          <w:rFonts w:ascii="Times New Roman" w:hAnsi="Times New Roman" w:cs="Times New Roman"/>
          <w:sz w:val="24"/>
          <w:szCs w:val="24"/>
        </w:rPr>
        <w:t xml:space="preserve"> (n=10) for each mitigating drug plus CB1 antagonist group (with each </w:t>
      </w:r>
      <w:proofErr w:type="spellStart"/>
      <w:r w:rsidRPr="00D6171C">
        <w:rPr>
          <w:rFonts w:ascii="Times New Roman" w:hAnsi="Times New Roman" w:cs="Times New Roman"/>
          <w:sz w:val="24"/>
          <w:szCs w:val="24"/>
        </w:rPr>
        <w:t>i.p.</w:t>
      </w:r>
      <w:proofErr w:type="spellEnd"/>
      <w:r w:rsidRPr="00D6171C">
        <w:rPr>
          <w:rFonts w:ascii="Times New Roman" w:hAnsi="Times New Roman" w:cs="Times New Roman"/>
          <w:sz w:val="24"/>
          <w:szCs w:val="24"/>
        </w:rPr>
        <w:t xml:space="preserve"> dose (mg/kg)), and </w:t>
      </w:r>
      <w:r w:rsidR="00BA18DE" w:rsidRPr="00D6171C">
        <w:rPr>
          <w:rFonts w:ascii="Times New Roman" w:hAnsi="Times New Roman" w:cs="Times New Roman"/>
          <w:sz w:val="24"/>
          <w:szCs w:val="24"/>
        </w:rPr>
        <w:t xml:space="preserve">statistical significance in post-hoc tests </w:t>
      </w:r>
      <w:r w:rsidR="00BA18DE">
        <w:rPr>
          <w:rFonts w:ascii="Times New Roman" w:hAnsi="Times New Roman" w:cs="Times New Roman"/>
          <w:sz w:val="24"/>
          <w:szCs w:val="24"/>
        </w:rPr>
        <w:t>is</w:t>
      </w:r>
      <w:r w:rsidR="00BA18DE" w:rsidRPr="00D6171C">
        <w:rPr>
          <w:rFonts w:ascii="Times New Roman" w:hAnsi="Times New Roman" w:cs="Times New Roman"/>
          <w:sz w:val="24"/>
          <w:szCs w:val="24"/>
        </w:rPr>
        <w:t xml:space="preserve"> </w:t>
      </w:r>
      <w:r w:rsidR="00BA18DE">
        <w:rPr>
          <w:rFonts w:ascii="Times New Roman" w:hAnsi="Times New Roman" w:cs="Times New Roman"/>
          <w:sz w:val="24"/>
          <w:szCs w:val="24"/>
        </w:rPr>
        <w:t>denoted</w:t>
      </w:r>
      <w:r w:rsidR="00BA18DE" w:rsidRPr="00D6171C">
        <w:rPr>
          <w:rFonts w:ascii="Times New Roman" w:hAnsi="Times New Roman" w:cs="Times New Roman"/>
          <w:sz w:val="24"/>
          <w:szCs w:val="24"/>
        </w:rPr>
        <w:t xml:space="preserve"> </w:t>
      </w:r>
      <w:r w:rsidR="00BA18DE">
        <w:rPr>
          <w:rFonts w:ascii="Times New Roman" w:hAnsi="Times New Roman" w:cs="Times New Roman"/>
          <w:sz w:val="24"/>
          <w:szCs w:val="24"/>
        </w:rPr>
        <w:t>using</w:t>
      </w:r>
      <w:r w:rsidR="00BA18DE" w:rsidRPr="00D6171C">
        <w:rPr>
          <w:rFonts w:ascii="Times New Roman" w:hAnsi="Times New Roman" w:cs="Times New Roman"/>
          <w:sz w:val="24"/>
          <w:szCs w:val="24"/>
        </w:rPr>
        <w:t xml:space="preserve"> the symbols as defined below</w:t>
      </w:r>
      <w:r w:rsidRPr="00D6171C">
        <w:rPr>
          <w:rFonts w:ascii="Times New Roman" w:hAnsi="Times New Roman" w:cs="Times New Roman"/>
          <w:sz w:val="24"/>
          <w:szCs w:val="24"/>
        </w:rPr>
        <w:t>. (A) SB (100 mg/kg) plus SR (0.5, 1 and 2 mg/kg) groups (SB+SR groups); (B) VA (300 mg/kg) plus SR (0.5, 1 and 2 mg/kg) groups (VA+SR groups); (C) AC (0.2 mg/kg) plus SR (0.5, 1 and 2 mg/kg) groups (AC+SR groups); (D) CZ (1 mg/kg) plus SR (0.5, 1 and 2 mg/kg) groups (CZ+SR groups). * (p&lt;0.05), ** (p&lt;0.01): significant attenuation as compared to the control group; + (p&lt;0.05), ++ (p&lt;0.01): significant increase as compared to the NC, IM or NC-IM group without any co-treatments; $$ (p&lt;0.01): significant attenuation as compared to the IM group without any co-treatments; # (p&lt;0.05), ## (p&lt;0.01): significant attenuation as compared to the NC, IM or NC-IM group co-treated with the efficacious HDAC inhibitor, CB1 agonist or TRPV1 antagonist.</w:t>
      </w:r>
    </w:p>
    <w:p w14:paraId="0CEC96E3" w14:textId="77777777" w:rsidR="00332124" w:rsidRPr="00D6171C" w:rsidRDefault="00332124" w:rsidP="00332124">
      <w:pPr>
        <w:rPr>
          <w:rFonts w:ascii="Times New Roman" w:hAnsi="Times New Roman" w:cs="Times New Roman"/>
          <w:sz w:val="24"/>
          <w:szCs w:val="24"/>
        </w:rPr>
      </w:pPr>
    </w:p>
    <w:p w14:paraId="1C31764D" w14:textId="3D5D4C9A" w:rsidR="00F424D3" w:rsidRPr="00375F18" w:rsidRDefault="00332124" w:rsidP="00F424D3">
      <w:pPr>
        <w:rPr>
          <w:rFonts w:ascii="Times New Roman" w:hAnsi="Times New Roman" w:cs="Times New Roman"/>
          <w:sz w:val="24"/>
          <w:szCs w:val="24"/>
        </w:rPr>
      </w:pPr>
      <w:r w:rsidRPr="00D6171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.</w:t>
      </w:r>
      <w:r w:rsidRPr="00D6171C">
        <w:rPr>
          <w:rFonts w:ascii="Times New Roman" w:hAnsi="Times New Roman" w:cs="Times New Roman"/>
          <w:sz w:val="24"/>
          <w:szCs w:val="24"/>
        </w:rPr>
        <w:t xml:space="preserve"> Data for the counteraction caused by the TRPV1 antagonist against attenuating effects of the CB1 antagonist on HDAC inhibitor- or CB1 agonist-induced anxiolytic-like behavioral alterations in the NC and/or IM treatment groups, which are </w:t>
      </w:r>
      <w:r w:rsidR="00D27360">
        <w:rPr>
          <w:rFonts w:ascii="Times New Roman" w:hAnsi="Times New Roman" w:cs="Times New Roman"/>
          <w:sz w:val="24"/>
          <w:szCs w:val="24"/>
        </w:rPr>
        <w:t>depicted</w:t>
      </w:r>
      <w:r w:rsidRPr="00D6171C">
        <w:rPr>
          <w:rFonts w:ascii="Times New Roman" w:hAnsi="Times New Roman" w:cs="Times New Roman"/>
          <w:sz w:val="24"/>
          <w:szCs w:val="24"/>
        </w:rPr>
        <w:t xml:space="preserve"> in FIGURE 4. </w:t>
      </w:r>
    </w:p>
    <w:tbl>
      <w:tblPr>
        <w:tblStyle w:val="a7"/>
        <w:tblpPr w:leftFromText="142" w:rightFromText="142" w:vertAnchor="text" w:tblpX="57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887"/>
        <w:gridCol w:w="2888"/>
        <w:gridCol w:w="2888"/>
      </w:tblGrid>
      <w:tr w:rsidR="00F424D3" w:rsidRPr="00F424D3" w14:paraId="3EFBE4C8" w14:textId="77777777" w:rsidTr="00CB419C">
        <w:trPr>
          <w:trHeight w:val="261"/>
        </w:trPr>
        <w:tc>
          <w:tcPr>
            <w:tcW w:w="8663" w:type="dxa"/>
            <w:gridSpan w:val="3"/>
            <w:tcMar>
              <w:left w:w="40" w:type="dxa"/>
              <w:right w:w="40" w:type="dxa"/>
            </w:tcMar>
            <w:vAlign w:val="center"/>
          </w:tcPr>
          <w:p w14:paraId="30942929" w14:textId="32BE1E9C" w:rsidR="00F424D3" w:rsidRPr="00F424D3" w:rsidRDefault="00F424D3" w:rsidP="00CB419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C217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A)</w:t>
            </w:r>
            <w:r w:rsidRPr="00EC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C2173" w:rsidRPr="00D6171C">
              <w:rPr>
                <w:rFonts w:ascii="Times New Roman" w:hAnsi="Times New Roman" w:cs="Times New Roman"/>
                <w:sz w:val="24"/>
                <w:szCs w:val="24"/>
              </w:rPr>
              <w:t>SB+SR+CZ groups</w:t>
            </w:r>
          </w:p>
        </w:tc>
      </w:tr>
      <w:tr w:rsidR="00F424D3" w:rsidRPr="00F424D3" w14:paraId="36E5A659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084B328" w14:textId="77777777" w:rsidR="00F424D3" w:rsidRPr="001C0B11" w:rsidRDefault="00F424D3" w:rsidP="00CB41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0B1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 w:rsidRPr="001C0B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ups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5DD9F1F3" w14:textId="77777777" w:rsidR="00F424D3" w:rsidRPr="001C0B11" w:rsidRDefault="00F424D3" w:rsidP="00CB41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0B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age of entries into open arms</w:t>
            </w:r>
          </w:p>
        </w:tc>
        <w:tc>
          <w:tcPr>
            <w:tcW w:w="2888" w:type="dxa"/>
            <w:vAlign w:val="center"/>
          </w:tcPr>
          <w:p w14:paraId="0D23F11D" w14:textId="77777777" w:rsidR="00F424D3" w:rsidRPr="001C0B11" w:rsidRDefault="00F424D3" w:rsidP="00CB41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0B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age of time spent on open arms</w:t>
            </w:r>
          </w:p>
        </w:tc>
      </w:tr>
      <w:tr w:rsidR="00F424D3" w:rsidRPr="00F424D3" w14:paraId="580C2ED4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232B82BE" w14:textId="77777777" w:rsidR="00F424D3" w:rsidRPr="004D7CB7" w:rsidRDefault="00F424D3" w:rsidP="00CB41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574387C4" w14:textId="77777777" w:rsidR="00F424D3" w:rsidRPr="004D7CB7" w:rsidRDefault="00F424D3" w:rsidP="00A81386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1.7±2.14 </w:t>
            </w:r>
          </w:p>
        </w:tc>
        <w:tc>
          <w:tcPr>
            <w:tcW w:w="2888" w:type="dxa"/>
            <w:vAlign w:val="center"/>
          </w:tcPr>
          <w:p w14:paraId="54BC54C0" w14:textId="77777777" w:rsidR="00F424D3" w:rsidRPr="00F424D3" w:rsidRDefault="00F424D3" w:rsidP="00F8226E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9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0±2.35</w:t>
            </w:r>
          </w:p>
        </w:tc>
      </w:tr>
      <w:tr w:rsidR="00F424D3" w:rsidRPr="00F424D3" w14:paraId="2D2D4F53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66D5620" w14:textId="77777777" w:rsidR="00F424D3" w:rsidRPr="0070029B" w:rsidRDefault="00F424D3" w:rsidP="00CB41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2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B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0B8E0509" w14:textId="77777777" w:rsidR="00F424D3" w:rsidRPr="0070029B" w:rsidRDefault="00F424D3" w:rsidP="00A81386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02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7±2.31</w:t>
            </w:r>
          </w:p>
        </w:tc>
        <w:tc>
          <w:tcPr>
            <w:tcW w:w="2888" w:type="dxa"/>
            <w:vAlign w:val="center"/>
          </w:tcPr>
          <w:p w14:paraId="6263E3F6" w14:textId="77777777" w:rsidR="00F424D3" w:rsidRPr="00F424D3" w:rsidRDefault="00F424D3" w:rsidP="00F8226E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9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7±2.62</w:t>
            </w:r>
          </w:p>
        </w:tc>
      </w:tr>
      <w:tr w:rsidR="00F424D3" w:rsidRPr="00F424D3" w14:paraId="7AA2340F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E48FFC4" w14:textId="01C76E0C" w:rsidR="00F424D3" w:rsidRPr="00F424D3" w:rsidRDefault="00F424D3" w:rsidP="00CB419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D0979">
              <w:rPr>
                <w:rFonts w:ascii="Times New Roman" w:hAnsi="Times New Roman" w:cs="Times New Roman"/>
                <w:sz w:val="24"/>
                <w:szCs w:val="24"/>
              </w:rPr>
              <w:t>SB+SR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1188C92A" w14:textId="2B2B252D" w:rsidR="00F424D3" w:rsidRPr="00F424D3" w:rsidRDefault="008D0979" w:rsidP="00A81386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D09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9±2.13</w:t>
            </w:r>
          </w:p>
        </w:tc>
        <w:tc>
          <w:tcPr>
            <w:tcW w:w="2888" w:type="dxa"/>
            <w:vAlign w:val="center"/>
          </w:tcPr>
          <w:p w14:paraId="479A0442" w14:textId="08EA0A40" w:rsidR="00F424D3" w:rsidRPr="00F424D3" w:rsidRDefault="00415B81" w:rsidP="00F8226E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5B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1±2.76</w:t>
            </w:r>
          </w:p>
        </w:tc>
      </w:tr>
      <w:tr w:rsidR="00F424D3" w:rsidRPr="00F424D3" w14:paraId="02434E67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BB42CB8" w14:textId="479A3CDA" w:rsidR="00F424D3" w:rsidRPr="00F424D3" w:rsidRDefault="00E975AF" w:rsidP="00CB419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975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B+SR+CZ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0A245FB2" w14:textId="38A38412" w:rsidR="00F424D3" w:rsidRPr="00F424D3" w:rsidRDefault="00004893" w:rsidP="00A81386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048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3</w:t>
            </w:r>
            <w:r w:rsidR="00F424D3" w:rsidRPr="009F23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0048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9</w:t>
            </w:r>
          </w:p>
        </w:tc>
        <w:tc>
          <w:tcPr>
            <w:tcW w:w="2888" w:type="dxa"/>
            <w:vAlign w:val="center"/>
          </w:tcPr>
          <w:p w14:paraId="3077E2C4" w14:textId="4311826C" w:rsidR="00F424D3" w:rsidRPr="00F424D3" w:rsidRDefault="00900DE2" w:rsidP="00F8226E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00D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3</w:t>
            </w:r>
            <w:r w:rsidR="00F424D3" w:rsidRPr="008129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900D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F424D3" w:rsidRPr="00F424D3" w14:paraId="4868DB27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8D2B26C" w14:textId="77777777" w:rsidR="00F424D3" w:rsidRPr="00F424D3" w:rsidRDefault="00F424D3" w:rsidP="00CB419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82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2613B8FF" w14:textId="77777777" w:rsidR="00F424D3" w:rsidRPr="00D82B90" w:rsidRDefault="00F424D3" w:rsidP="00A81386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6±1.14 **</w:t>
            </w:r>
          </w:p>
        </w:tc>
        <w:tc>
          <w:tcPr>
            <w:tcW w:w="2888" w:type="dxa"/>
            <w:vAlign w:val="center"/>
          </w:tcPr>
          <w:p w14:paraId="5DACC75B" w14:textId="77777777" w:rsidR="00F424D3" w:rsidRPr="00F424D3" w:rsidRDefault="00F424D3" w:rsidP="00F8226E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13F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±1.61 **</w:t>
            </w:r>
          </w:p>
        </w:tc>
      </w:tr>
      <w:tr w:rsidR="00F424D3" w:rsidRPr="00F424D3" w14:paraId="0D8B010C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9AC52FD" w14:textId="77777777" w:rsidR="00F424D3" w:rsidRPr="00F424D3" w:rsidRDefault="00F424D3" w:rsidP="00CB419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82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SB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62F89C5C" w14:textId="77777777" w:rsidR="00F424D3" w:rsidRPr="00D82B90" w:rsidRDefault="00F424D3" w:rsidP="00A81386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0±1.78 ++</w:t>
            </w:r>
          </w:p>
        </w:tc>
        <w:tc>
          <w:tcPr>
            <w:tcW w:w="2888" w:type="dxa"/>
            <w:vAlign w:val="center"/>
          </w:tcPr>
          <w:p w14:paraId="7693575A" w14:textId="77777777" w:rsidR="00F424D3" w:rsidRPr="00F424D3" w:rsidRDefault="00F424D3" w:rsidP="00F8226E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13F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5±2.16 ++</w:t>
            </w:r>
          </w:p>
        </w:tc>
      </w:tr>
      <w:tr w:rsidR="00F424D3" w:rsidRPr="00F424D3" w14:paraId="46386455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28B3EBD3" w14:textId="098A3D7E" w:rsidR="00F424D3" w:rsidRPr="00F424D3" w:rsidRDefault="00F424D3" w:rsidP="00CB419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82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SB+SR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196AB58D" w14:textId="77E1FDAD" w:rsidR="00F424D3" w:rsidRPr="00F424D3" w:rsidRDefault="00D82B90" w:rsidP="00A81386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11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91±1.05 *</w:t>
            </w:r>
            <w:proofErr w:type="gramStart"/>
            <w:r w:rsidRPr="00D11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Pr="00D11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2888" w:type="dxa"/>
            <w:vAlign w:val="center"/>
          </w:tcPr>
          <w:p w14:paraId="2DC3A908" w14:textId="4EA9C1CE" w:rsidR="00F424D3" w:rsidRPr="00F424D3" w:rsidRDefault="006347B4" w:rsidP="00F8226E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347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6±1.60 *</w:t>
            </w:r>
            <w:proofErr w:type="gramStart"/>
            <w:r w:rsidRPr="006347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Pr="006347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F424D3" w:rsidRPr="00F424D3" w14:paraId="071C2D54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C6DF534" w14:textId="0811B03A" w:rsidR="00F424D3" w:rsidRPr="00F424D3" w:rsidRDefault="00D11BAC" w:rsidP="00CB419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11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SB+SR+CZ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2164D46A" w14:textId="7FC0E80D" w:rsidR="00F424D3" w:rsidRPr="00F424D3" w:rsidRDefault="00D11BAC" w:rsidP="00A81386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11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F424D3" w:rsidRPr="00D11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D11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EA35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</w:t>
            </w:r>
            <w:proofErr w:type="gramStart"/>
            <w:r w:rsidR="00EA35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&amp;</w:t>
            </w:r>
            <w:proofErr w:type="gramEnd"/>
            <w:r w:rsidR="00EA35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amp;</w:t>
            </w:r>
          </w:p>
        </w:tc>
        <w:tc>
          <w:tcPr>
            <w:tcW w:w="2888" w:type="dxa"/>
            <w:vAlign w:val="center"/>
          </w:tcPr>
          <w:p w14:paraId="34359830" w14:textId="5FA78CD9" w:rsidR="00F424D3" w:rsidRPr="00F424D3" w:rsidRDefault="0007548F" w:rsidP="00F8226E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75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9</w:t>
            </w:r>
            <w:r w:rsidR="00F424D3" w:rsidRPr="005E29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075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9</w:t>
            </w:r>
            <w:r w:rsidR="00F57A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</w:t>
            </w:r>
            <w:proofErr w:type="gramStart"/>
            <w:r w:rsidR="00F57A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&amp;</w:t>
            </w:r>
            <w:proofErr w:type="gramEnd"/>
            <w:r w:rsidR="00F57A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amp;</w:t>
            </w:r>
          </w:p>
        </w:tc>
      </w:tr>
      <w:tr w:rsidR="00F424D3" w:rsidRPr="00F424D3" w14:paraId="48376334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825CE27" w14:textId="77777777" w:rsidR="00F424D3" w:rsidRPr="002B5CA9" w:rsidRDefault="00F424D3" w:rsidP="00CB41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C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7D625CFF" w14:textId="77777777" w:rsidR="00F424D3" w:rsidRPr="002B5CA9" w:rsidRDefault="00F424D3" w:rsidP="00A81386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C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7±1.23 **</w:t>
            </w:r>
          </w:p>
        </w:tc>
        <w:tc>
          <w:tcPr>
            <w:tcW w:w="2888" w:type="dxa"/>
            <w:vAlign w:val="center"/>
          </w:tcPr>
          <w:p w14:paraId="419690A2" w14:textId="77777777" w:rsidR="00F424D3" w:rsidRPr="00F424D3" w:rsidRDefault="00F424D3" w:rsidP="00F8226E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F56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2±1.59 **</w:t>
            </w:r>
          </w:p>
        </w:tc>
      </w:tr>
      <w:tr w:rsidR="00F424D3" w:rsidRPr="00F424D3" w14:paraId="417717C8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FE59F41" w14:textId="77777777" w:rsidR="00F424D3" w:rsidRPr="002B5CA9" w:rsidRDefault="00F424D3" w:rsidP="00CB41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C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SB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771B4086" w14:textId="77777777" w:rsidR="00F424D3" w:rsidRPr="002B5CA9" w:rsidRDefault="00F424D3" w:rsidP="00A81386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C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5±1.54 ++</w:t>
            </w:r>
          </w:p>
        </w:tc>
        <w:tc>
          <w:tcPr>
            <w:tcW w:w="2888" w:type="dxa"/>
            <w:vAlign w:val="center"/>
          </w:tcPr>
          <w:p w14:paraId="6B87528F" w14:textId="77777777" w:rsidR="00F424D3" w:rsidRPr="00F424D3" w:rsidRDefault="00F424D3" w:rsidP="00F8226E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78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2±2.17 ++</w:t>
            </w:r>
          </w:p>
        </w:tc>
      </w:tr>
      <w:tr w:rsidR="00F424D3" w:rsidRPr="00F424D3" w14:paraId="1E81B856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0D839C9" w14:textId="37E166CF" w:rsidR="00F424D3" w:rsidRPr="00F424D3" w:rsidRDefault="00F424D3" w:rsidP="00CB419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B5C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SB+SR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522D9D99" w14:textId="65A8D19A" w:rsidR="00F424D3" w:rsidRPr="00F424D3" w:rsidRDefault="003500AF" w:rsidP="00A81386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00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9±1.25 *</w:t>
            </w:r>
            <w:proofErr w:type="gramStart"/>
            <w:r w:rsidRPr="003500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Pr="003500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2888" w:type="dxa"/>
            <w:vAlign w:val="center"/>
          </w:tcPr>
          <w:p w14:paraId="3B03DEA8" w14:textId="61BED6AE" w:rsidR="00F424D3" w:rsidRPr="00F424D3" w:rsidRDefault="008973F0" w:rsidP="00F8226E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973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1±1.75 *</w:t>
            </w:r>
            <w:proofErr w:type="gramStart"/>
            <w:r w:rsidRPr="008973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Pr="008973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F424D3" w:rsidRPr="00F424D3" w14:paraId="1E46A0F5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18984E5" w14:textId="473E92FC" w:rsidR="00F424D3" w:rsidRPr="00F424D3" w:rsidRDefault="00D23632" w:rsidP="00CB419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236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SB+SR+CZ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43BC343C" w14:textId="47F5CC21" w:rsidR="00F424D3" w:rsidRPr="00F424D3" w:rsidRDefault="007051CB" w:rsidP="00A81386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51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977F05" w:rsidRPr="003500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7051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6</w:t>
            </w:r>
            <w:r w:rsidR="0043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</w:t>
            </w:r>
            <w:proofErr w:type="gramStart"/>
            <w:r w:rsidR="0043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&amp;</w:t>
            </w:r>
            <w:proofErr w:type="gramEnd"/>
            <w:r w:rsidR="0043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amp;</w:t>
            </w:r>
          </w:p>
        </w:tc>
        <w:tc>
          <w:tcPr>
            <w:tcW w:w="2888" w:type="dxa"/>
            <w:vAlign w:val="center"/>
          </w:tcPr>
          <w:p w14:paraId="262CC321" w14:textId="39D33846" w:rsidR="00F424D3" w:rsidRPr="00F424D3" w:rsidRDefault="00A4739D" w:rsidP="00F8226E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473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6</w:t>
            </w:r>
            <w:r w:rsidR="00F424D3" w:rsidRPr="00A156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A473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4</w:t>
            </w:r>
            <w:r w:rsidR="00F57A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</w:t>
            </w:r>
            <w:proofErr w:type="gramStart"/>
            <w:r w:rsidR="00F57A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&amp;</w:t>
            </w:r>
            <w:proofErr w:type="gramEnd"/>
            <w:r w:rsidR="00F57A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amp;</w:t>
            </w:r>
          </w:p>
        </w:tc>
      </w:tr>
      <w:tr w:rsidR="00F424D3" w:rsidRPr="00F424D3" w14:paraId="7F143B35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26FDAC3" w14:textId="77777777" w:rsidR="00F424D3" w:rsidRPr="00F64F52" w:rsidRDefault="00F424D3" w:rsidP="00CB41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4F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08282AD5" w14:textId="77777777" w:rsidR="00F424D3" w:rsidRPr="00F64F52" w:rsidRDefault="00F424D3" w:rsidP="00A81386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4F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8±1.03 *</w:t>
            </w:r>
            <w:proofErr w:type="gramStart"/>
            <w:r w:rsidRPr="00F64F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$</w:t>
            </w:r>
            <w:proofErr w:type="gramEnd"/>
            <w:r w:rsidRPr="00F64F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</w:t>
            </w:r>
          </w:p>
        </w:tc>
        <w:tc>
          <w:tcPr>
            <w:tcW w:w="2888" w:type="dxa"/>
            <w:vAlign w:val="center"/>
          </w:tcPr>
          <w:p w14:paraId="07FFE581" w14:textId="77777777" w:rsidR="00F424D3" w:rsidRPr="00F424D3" w:rsidRDefault="00F424D3" w:rsidP="00F8226E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15B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3±1.61 *</w:t>
            </w:r>
            <w:proofErr w:type="gramStart"/>
            <w:r w:rsidRPr="00C15B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$</w:t>
            </w:r>
            <w:proofErr w:type="gramEnd"/>
            <w:r w:rsidRPr="00C15B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</w:t>
            </w:r>
          </w:p>
        </w:tc>
      </w:tr>
      <w:tr w:rsidR="00F424D3" w:rsidRPr="00F424D3" w14:paraId="154491D8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6306D0B" w14:textId="77777777" w:rsidR="00F424D3" w:rsidRPr="00F64F52" w:rsidRDefault="00F424D3" w:rsidP="00CB41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4F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SB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4AD42486" w14:textId="77777777" w:rsidR="00F424D3" w:rsidRPr="00F64F52" w:rsidRDefault="00F424D3" w:rsidP="00A81386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4F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4±1.30 ++</w:t>
            </w:r>
          </w:p>
        </w:tc>
        <w:tc>
          <w:tcPr>
            <w:tcW w:w="2888" w:type="dxa"/>
            <w:vAlign w:val="center"/>
          </w:tcPr>
          <w:p w14:paraId="478A073D" w14:textId="77777777" w:rsidR="00F424D3" w:rsidRPr="00F424D3" w:rsidRDefault="00F424D3" w:rsidP="00F8226E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311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8±2.21 ++</w:t>
            </w:r>
          </w:p>
        </w:tc>
      </w:tr>
      <w:tr w:rsidR="00F424D3" w:rsidRPr="00F424D3" w14:paraId="3E8A843E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29BC76A" w14:textId="6552E2DF" w:rsidR="00F424D3" w:rsidRPr="00F424D3" w:rsidRDefault="00F424D3" w:rsidP="00CB419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64F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SB+SR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2D3DECF9" w14:textId="6E2088D6" w:rsidR="00F424D3" w:rsidRPr="00F424D3" w:rsidRDefault="00F64F52" w:rsidP="00A81386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64F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84±1.03 *</w:t>
            </w:r>
            <w:proofErr w:type="gramStart"/>
            <w:r w:rsidRPr="00F64F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Pr="00F64F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2888" w:type="dxa"/>
            <w:vAlign w:val="center"/>
          </w:tcPr>
          <w:p w14:paraId="3BB8E088" w14:textId="473C72F1" w:rsidR="00F424D3" w:rsidRPr="00F424D3" w:rsidRDefault="00642E9B" w:rsidP="00F8226E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2E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2±1.56 *</w:t>
            </w:r>
            <w:proofErr w:type="gramStart"/>
            <w:r w:rsidRPr="00642E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Pr="00642E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F424D3" w:rsidRPr="00F424D3" w14:paraId="70711FD9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3001943" w14:textId="4FB971FB" w:rsidR="00F424D3" w:rsidRPr="00F424D3" w:rsidRDefault="00687BDB" w:rsidP="00CB419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7B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SB+SR+CZ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15D5F7E8" w14:textId="3E0B7C75" w:rsidR="00F424D3" w:rsidRPr="00F424D3" w:rsidRDefault="00687BDB" w:rsidP="00A81386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7B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F424D3" w:rsidRPr="00C965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687B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2</w:t>
            </w:r>
            <w:r w:rsidR="0043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</w:t>
            </w:r>
            <w:proofErr w:type="gramStart"/>
            <w:r w:rsidR="0043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&amp;</w:t>
            </w:r>
            <w:proofErr w:type="gramEnd"/>
            <w:r w:rsidR="0043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amp;</w:t>
            </w:r>
          </w:p>
        </w:tc>
        <w:tc>
          <w:tcPr>
            <w:tcW w:w="2888" w:type="dxa"/>
            <w:vAlign w:val="center"/>
          </w:tcPr>
          <w:p w14:paraId="4C944D95" w14:textId="7722AE4B" w:rsidR="00F424D3" w:rsidRPr="00F424D3" w:rsidRDefault="00913DA2" w:rsidP="00F8226E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Pr="00913D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F424D3" w:rsidRPr="00642E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913D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F57A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</w:t>
            </w:r>
            <w:proofErr w:type="gramStart"/>
            <w:r w:rsidR="00F57A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&amp;</w:t>
            </w:r>
            <w:proofErr w:type="gramEnd"/>
            <w:r w:rsidR="00F57A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amp;</w:t>
            </w:r>
          </w:p>
        </w:tc>
      </w:tr>
      <w:tr w:rsidR="00F424D3" w:rsidRPr="00F424D3" w14:paraId="4F51BF08" w14:textId="77777777" w:rsidTr="00CB419C">
        <w:trPr>
          <w:trHeight w:val="261"/>
        </w:trPr>
        <w:tc>
          <w:tcPr>
            <w:tcW w:w="8663" w:type="dxa"/>
            <w:gridSpan w:val="3"/>
            <w:tcMar>
              <w:left w:w="40" w:type="dxa"/>
              <w:right w:w="40" w:type="dxa"/>
            </w:tcMar>
            <w:vAlign w:val="center"/>
          </w:tcPr>
          <w:p w14:paraId="28A4A4C4" w14:textId="281AB449" w:rsidR="00F424D3" w:rsidRPr="00F424D3" w:rsidRDefault="00F424D3" w:rsidP="00CB419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142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61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6142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  <w:r w:rsidRPr="0061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741C2" w:rsidRPr="00D6171C">
              <w:rPr>
                <w:rFonts w:ascii="Times New Roman" w:hAnsi="Times New Roman" w:cs="Times New Roman"/>
                <w:sz w:val="24"/>
                <w:szCs w:val="24"/>
              </w:rPr>
              <w:t>VA+SR+CZ groups</w:t>
            </w:r>
          </w:p>
        </w:tc>
      </w:tr>
      <w:tr w:rsidR="00F424D3" w:rsidRPr="00F424D3" w14:paraId="22FECFAE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E1A68DB" w14:textId="77777777" w:rsidR="00F424D3" w:rsidRPr="00D56757" w:rsidRDefault="00F424D3" w:rsidP="00CB41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67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 w:rsidRPr="00D56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ups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26354FF5" w14:textId="77777777" w:rsidR="00F424D3" w:rsidRPr="00D56757" w:rsidRDefault="00F424D3" w:rsidP="00CB419C">
            <w:pPr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6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age of entries into open arms</w:t>
            </w:r>
          </w:p>
        </w:tc>
        <w:tc>
          <w:tcPr>
            <w:tcW w:w="2888" w:type="dxa"/>
            <w:vAlign w:val="center"/>
          </w:tcPr>
          <w:p w14:paraId="66493EE5" w14:textId="77777777" w:rsidR="00F424D3" w:rsidRPr="00D56757" w:rsidRDefault="00F424D3" w:rsidP="00CB41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6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age of time spent on open arms</w:t>
            </w:r>
          </w:p>
        </w:tc>
      </w:tr>
      <w:tr w:rsidR="00F424D3" w:rsidRPr="00F424D3" w14:paraId="27752426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2471FCB0" w14:textId="77777777" w:rsidR="00F424D3" w:rsidRPr="00F424D3" w:rsidRDefault="00F424D3" w:rsidP="00CB419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50B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43F7A170" w14:textId="77777777" w:rsidR="00F424D3" w:rsidRPr="00F424D3" w:rsidRDefault="00F424D3" w:rsidP="00241B99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70E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7±2.14</w:t>
            </w:r>
          </w:p>
        </w:tc>
        <w:tc>
          <w:tcPr>
            <w:tcW w:w="2888" w:type="dxa"/>
            <w:vAlign w:val="center"/>
          </w:tcPr>
          <w:p w14:paraId="0DF913B1" w14:textId="77777777" w:rsidR="00F424D3" w:rsidRPr="00F424D3" w:rsidRDefault="00F424D3" w:rsidP="00C5344C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07B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0±2.35</w:t>
            </w:r>
          </w:p>
        </w:tc>
      </w:tr>
      <w:tr w:rsidR="00F424D3" w:rsidRPr="00F424D3" w14:paraId="45C9FDC4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3F89E25" w14:textId="77777777" w:rsidR="00F424D3" w:rsidRPr="009D7955" w:rsidRDefault="00F424D3" w:rsidP="00CB41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79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03D7D134" w14:textId="77777777" w:rsidR="00F424D3" w:rsidRPr="009D7955" w:rsidRDefault="00F424D3" w:rsidP="00241B99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79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±2.25</w:t>
            </w:r>
          </w:p>
        </w:tc>
        <w:tc>
          <w:tcPr>
            <w:tcW w:w="2888" w:type="dxa"/>
            <w:vAlign w:val="center"/>
          </w:tcPr>
          <w:p w14:paraId="0981709D" w14:textId="77777777" w:rsidR="00F424D3" w:rsidRPr="00F424D3" w:rsidRDefault="00F424D3" w:rsidP="00C5344C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A45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7±2.62</w:t>
            </w:r>
          </w:p>
        </w:tc>
      </w:tr>
      <w:tr w:rsidR="00F424D3" w:rsidRPr="00F424D3" w14:paraId="58E56E4B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1193406" w14:textId="4909F41C" w:rsidR="00F424D3" w:rsidRPr="00F424D3" w:rsidRDefault="00F424D3" w:rsidP="00CB419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C20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+SR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6EEDB2A1" w14:textId="437D53B4" w:rsidR="00F424D3" w:rsidRPr="00F424D3" w:rsidRDefault="002C20DF" w:rsidP="00241B99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C20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0±2.30</w:t>
            </w:r>
          </w:p>
        </w:tc>
        <w:tc>
          <w:tcPr>
            <w:tcW w:w="2888" w:type="dxa"/>
            <w:vAlign w:val="center"/>
          </w:tcPr>
          <w:p w14:paraId="2FEAAC6C" w14:textId="1F5B4107" w:rsidR="00F424D3" w:rsidRPr="00F424D3" w:rsidRDefault="0043255A" w:rsidP="00C5344C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325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0±2.75</w:t>
            </w:r>
          </w:p>
        </w:tc>
      </w:tr>
      <w:tr w:rsidR="00F424D3" w:rsidRPr="00F424D3" w14:paraId="2123B7E8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4C522E3" w14:textId="19590ADB" w:rsidR="00F424D3" w:rsidRPr="00F424D3" w:rsidRDefault="00FB646A" w:rsidP="00CB419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B64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VA+SR+CZ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49D85108" w14:textId="050929E8" w:rsidR="00F424D3" w:rsidRPr="00F424D3" w:rsidRDefault="00FB646A" w:rsidP="00241B99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B64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F424D3" w:rsidRPr="008138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FB64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6</w:t>
            </w:r>
          </w:p>
        </w:tc>
        <w:tc>
          <w:tcPr>
            <w:tcW w:w="2888" w:type="dxa"/>
            <w:vAlign w:val="center"/>
          </w:tcPr>
          <w:p w14:paraId="0AA96F69" w14:textId="1CB681F5" w:rsidR="00F424D3" w:rsidRPr="00F424D3" w:rsidRDefault="001823FF" w:rsidP="00C5344C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23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F424D3" w:rsidRPr="001823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1823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F424D3" w:rsidRPr="00F424D3" w14:paraId="5ADAA2CA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0E63A4F" w14:textId="77777777" w:rsidR="00F424D3" w:rsidRPr="002B1A33" w:rsidRDefault="00F424D3" w:rsidP="00CB41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1A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7B57CDD9" w14:textId="77777777" w:rsidR="00F424D3" w:rsidRPr="002B1A33" w:rsidRDefault="00F424D3" w:rsidP="00241B99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1A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6±1.14 **</w:t>
            </w:r>
          </w:p>
        </w:tc>
        <w:tc>
          <w:tcPr>
            <w:tcW w:w="2888" w:type="dxa"/>
            <w:vAlign w:val="center"/>
          </w:tcPr>
          <w:p w14:paraId="72810646" w14:textId="77777777" w:rsidR="00F424D3" w:rsidRPr="00F424D3" w:rsidRDefault="00F424D3" w:rsidP="00C5344C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542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±1.61 **</w:t>
            </w:r>
          </w:p>
        </w:tc>
      </w:tr>
      <w:tr w:rsidR="00F424D3" w:rsidRPr="00F424D3" w14:paraId="3251A6B1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0A406DD" w14:textId="77777777" w:rsidR="00F424D3" w:rsidRPr="00C867ED" w:rsidRDefault="00F424D3" w:rsidP="00CB41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6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VA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7FA7F9D7" w14:textId="77777777" w:rsidR="00F424D3" w:rsidRPr="00C867ED" w:rsidRDefault="00F424D3" w:rsidP="00241B99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6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3±1.73 ++</w:t>
            </w:r>
          </w:p>
        </w:tc>
        <w:tc>
          <w:tcPr>
            <w:tcW w:w="2888" w:type="dxa"/>
            <w:vAlign w:val="center"/>
          </w:tcPr>
          <w:p w14:paraId="6A2897BA" w14:textId="77777777" w:rsidR="00F424D3" w:rsidRPr="00F424D3" w:rsidRDefault="00F424D3" w:rsidP="00C5344C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542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0±2.21 ++</w:t>
            </w:r>
          </w:p>
        </w:tc>
      </w:tr>
      <w:tr w:rsidR="00F424D3" w:rsidRPr="00F424D3" w14:paraId="729208FE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174B244" w14:textId="641E6AA3" w:rsidR="00F424D3" w:rsidRPr="00F424D3" w:rsidRDefault="00F424D3" w:rsidP="00CB419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D73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VA+SR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74E785A2" w14:textId="58DECF7D" w:rsidR="00F424D3" w:rsidRPr="00F424D3" w:rsidRDefault="00B41C82" w:rsidP="00241B99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41C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73±1.16 *</w:t>
            </w:r>
            <w:proofErr w:type="gramStart"/>
            <w:r w:rsidRPr="00B41C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Pr="00B41C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2888" w:type="dxa"/>
            <w:vAlign w:val="center"/>
          </w:tcPr>
          <w:p w14:paraId="70FE9B20" w14:textId="703F8BBE" w:rsidR="00F424D3" w:rsidRPr="00F424D3" w:rsidRDefault="00F5424A" w:rsidP="00C5344C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542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6±1.58 *</w:t>
            </w:r>
            <w:proofErr w:type="gramStart"/>
            <w:r w:rsidRPr="00F542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Pr="00F542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F424D3" w:rsidRPr="00F424D3" w14:paraId="5EF2020C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76FE78A" w14:textId="4A07AFAD" w:rsidR="00F424D3" w:rsidRPr="00F424D3" w:rsidRDefault="003F5B6B" w:rsidP="00CB419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F5B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VA+SR+CZ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4B128F4B" w14:textId="41A2508E" w:rsidR="00F424D3" w:rsidRPr="00F424D3" w:rsidRDefault="00E957AF" w:rsidP="00241B99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957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4</w:t>
            </w:r>
            <w:r w:rsidR="00F424D3" w:rsidRPr="003F5B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7A59C8" w:rsidRPr="007A59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  <w:r w:rsidR="007A59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C21B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706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  <w:proofErr w:type="gramStart"/>
            <w:r w:rsidR="00A706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&amp;</w:t>
            </w:r>
            <w:proofErr w:type="gramEnd"/>
            <w:r w:rsidR="00A706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amp;</w:t>
            </w:r>
          </w:p>
        </w:tc>
        <w:tc>
          <w:tcPr>
            <w:tcW w:w="2888" w:type="dxa"/>
            <w:vAlign w:val="center"/>
          </w:tcPr>
          <w:p w14:paraId="22101B3F" w14:textId="21FF60DC" w:rsidR="00F424D3" w:rsidRPr="00F424D3" w:rsidRDefault="008C47F6" w:rsidP="00C5344C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47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9</w:t>
            </w:r>
            <w:r w:rsidR="00F424D3" w:rsidRPr="009217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8C47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6F16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</w:t>
            </w:r>
            <w:proofErr w:type="gramStart"/>
            <w:r w:rsidR="006F16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&amp;</w:t>
            </w:r>
            <w:proofErr w:type="gramEnd"/>
            <w:r w:rsidR="006F16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amp;</w:t>
            </w:r>
          </w:p>
        </w:tc>
      </w:tr>
      <w:tr w:rsidR="00F424D3" w:rsidRPr="00F424D3" w14:paraId="4F003A49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693C7C3" w14:textId="77777777" w:rsidR="00F424D3" w:rsidRPr="00D1098F" w:rsidRDefault="00F424D3" w:rsidP="00CB41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09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4E637A9A" w14:textId="77777777" w:rsidR="00F424D3" w:rsidRPr="00D1098F" w:rsidRDefault="00F424D3" w:rsidP="00241B99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09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7±1.23 **</w:t>
            </w:r>
          </w:p>
        </w:tc>
        <w:tc>
          <w:tcPr>
            <w:tcW w:w="2888" w:type="dxa"/>
            <w:vAlign w:val="center"/>
          </w:tcPr>
          <w:p w14:paraId="59633BF6" w14:textId="77777777" w:rsidR="00F424D3" w:rsidRPr="00F424D3" w:rsidRDefault="00F424D3" w:rsidP="00C5344C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D6E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2±1.59 **</w:t>
            </w:r>
          </w:p>
        </w:tc>
      </w:tr>
      <w:tr w:rsidR="00F424D3" w:rsidRPr="00F424D3" w14:paraId="785449DB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6C8EE44" w14:textId="77777777" w:rsidR="00F424D3" w:rsidRPr="00D1098F" w:rsidRDefault="00F424D3" w:rsidP="00CB41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09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VA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7569882F" w14:textId="77777777" w:rsidR="00F424D3" w:rsidRPr="00D1098F" w:rsidRDefault="00F424D3" w:rsidP="00241B99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09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0±1.86 ++</w:t>
            </w:r>
          </w:p>
        </w:tc>
        <w:tc>
          <w:tcPr>
            <w:tcW w:w="2888" w:type="dxa"/>
            <w:vAlign w:val="center"/>
          </w:tcPr>
          <w:p w14:paraId="6C9A58F9" w14:textId="77777777" w:rsidR="00F424D3" w:rsidRPr="00F424D3" w:rsidRDefault="00F424D3" w:rsidP="00C5344C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D6E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8±2.22 ++</w:t>
            </w:r>
          </w:p>
        </w:tc>
      </w:tr>
      <w:tr w:rsidR="00F424D3" w:rsidRPr="00F424D3" w14:paraId="639FCFD1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4A24B12" w14:textId="4C9C92E8" w:rsidR="00F424D3" w:rsidRPr="00F424D3" w:rsidRDefault="00F424D3" w:rsidP="00CB419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804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VA+SR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7126DCC2" w14:textId="77F2B6A3" w:rsidR="00F424D3" w:rsidRPr="00F424D3" w:rsidRDefault="00E80445" w:rsidP="00241B99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804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1±1.16 *</w:t>
            </w:r>
            <w:proofErr w:type="gramStart"/>
            <w:r w:rsidRPr="00E804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Pr="00E804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2888" w:type="dxa"/>
            <w:vAlign w:val="center"/>
          </w:tcPr>
          <w:p w14:paraId="7AEFFBE7" w14:textId="0E954382" w:rsidR="00F424D3" w:rsidRPr="00F424D3" w:rsidRDefault="00B36029" w:rsidP="00C5344C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36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2±1.77 *</w:t>
            </w:r>
            <w:proofErr w:type="gramStart"/>
            <w:r w:rsidRPr="00B36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Pr="00B360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F424D3" w:rsidRPr="00F424D3" w14:paraId="4E9CD77E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4F46B5B" w14:textId="16E0B4DB" w:rsidR="00F424D3" w:rsidRPr="00F424D3" w:rsidRDefault="00BF511F" w:rsidP="00CB419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1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VA+SR+CZ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2FC74126" w14:textId="7810F8B8" w:rsidR="00F424D3" w:rsidRPr="00F424D3" w:rsidRDefault="00777000" w:rsidP="00241B99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770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9</w:t>
            </w:r>
            <w:r w:rsidR="00F424D3" w:rsidRPr="007770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7770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2</w:t>
            </w:r>
            <w:r w:rsidR="00A706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</w:t>
            </w:r>
            <w:proofErr w:type="gramStart"/>
            <w:r w:rsidR="00A706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&amp;</w:t>
            </w:r>
            <w:proofErr w:type="gramEnd"/>
            <w:r w:rsidR="00A706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amp;</w:t>
            </w:r>
          </w:p>
        </w:tc>
        <w:tc>
          <w:tcPr>
            <w:tcW w:w="2888" w:type="dxa"/>
            <w:vAlign w:val="center"/>
          </w:tcPr>
          <w:p w14:paraId="0A1B2666" w14:textId="6BE16528" w:rsidR="00F424D3" w:rsidRPr="00F424D3" w:rsidRDefault="00D71FD3" w:rsidP="00C5344C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1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F424D3" w:rsidRPr="00F757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D71F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B54F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</w:t>
            </w:r>
            <w:proofErr w:type="gramStart"/>
            <w:r w:rsidR="00B54F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&amp;</w:t>
            </w:r>
            <w:proofErr w:type="gramEnd"/>
            <w:r w:rsidR="00B54F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amp;</w:t>
            </w:r>
          </w:p>
        </w:tc>
      </w:tr>
      <w:tr w:rsidR="00F424D3" w:rsidRPr="00F424D3" w14:paraId="1264B4CC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3575F82" w14:textId="77777777" w:rsidR="00F424D3" w:rsidRPr="00E0786E" w:rsidRDefault="00F424D3" w:rsidP="00CB41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78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09F7CAA8" w14:textId="77777777" w:rsidR="00F424D3" w:rsidRPr="00E0786E" w:rsidRDefault="00F424D3" w:rsidP="00241B99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78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8±1.03 *</w:t>
            </w:r>
            <w:proofErr w:type="gramStart"/>
            <w:r w:rsidRPr="00E078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$</w:t>
            </w:r>
            <w:proofErr w:type="gramEnd"/>
            <w:r w:rsidRPr="00E078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</w:t>
            </w:r>
          </w:p>
        </w:tc>
        <w:tc>
          <w:tcPr>
            <w:tcW w:w="2888" w:type="dxa"/>
            <w:vAlign w:val="center"/>
          </w:tcPr>
          <w:p w14:paraId="02264D00" w14:textId="77777777" w:rsidR="00F424D3" w:rsidRPr="00F424D3" w:rsidRDefault="00F424D3" w:rsidP="00C5344C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D33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3±1.61 *</w:t>
            </w:r>
            <w:proofErr w:type="gramStart"/>
            <w:r w:rsidRPr="00CD33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$</w:t>
            </w:r>
            <w:proofErr w:type="gramEnd"/>
            <w:r w:rsidRPr="00CD33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</w:t>
            </w:r>
          </w:p>
        </w:tc>
      </w:tr>
      <w:tr w:rsidR="00F424D3" w:rsidRPr="00F424D3" w14:paraId="005892D8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C78A7A4" w14:textId="77777777" w:rsidR="00F424D3" w:rsidRPr="00CE389D" w:rsidRDefault="00F424D3" w:rsidP="00CB41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VA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7BC40B87" w14:textId="77777777" w:rsidR="00F424D3" w:rsidRPr="00CE389D" w:rsidRDefault="00F424D3" w:rsidP="00241B99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4±1.45 ++</w:t>
            </w:r>
          </w:p>
        </w:tc>
        <w:tc>
          <w:tcPr>
            <w:tcW w:w="2888" w:type="dxa"/>
            <w:vAlign w:val="center"/>
          </w:tcPr>
          <w:p w14:paraId="2AFB28CA" w14:textId="77777777" w:rsidR="00F424D3" w:rsidRPr="00F424D3" w:rsidRDefault="00F424D3" w:rsidP="00C5344C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441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9±2.21 ++</w:t>
            </w:r>
          </w:p>
        </w:tc>
      </w:tr>
      <w:tr w:rsidR="00F424D3" w:rsidRPr="00F424D3" w14:paraId="66DFD609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1062A8E" w14:textId="64920C1E" w:rsidR="00F424D3" w:rsidRPr="00F424D3" w:rsidRDefault="00F424D3" w:rsidP="00CB419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90A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VA+SR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449B6B5E" w14:textId="126A646D" w:rsidR="00F424D3" w:rsidRPr="00F424D3" w:rsidRDefault="00D90A7A" w:rsidP="00241B99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90A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87±1.07 *</w:t>
            </w:r>
            <w:proofErr w:type="gramStart"/>
            <w:r w:rsidRPr="00D90A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Pr="00D90A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2888" w:type="dxa"/>
            <w:vAlign w:val="center"/>
          </w:tcPr>
          <w:p w14:paraId="1972DEF3" w14:textId="0C581F4C" w:rsidR="00F424D3" w:rsidRPr="00F424D3" w:rsidRDefault="007F4037" w:rsidP="00C5344C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F40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3±1.56 *</w:t>
            </w:r>
            <w:proofErr w:type="gramStart"/>
            <w:r w:rsidRPr="007F40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Pr="007F40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F424D3" w:rsidRPr="00F424D3" w14:paraId="66B30C4C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422F53B" w14:textId="69D64332" w:rsidR="00F424D3" w:rsidRPr="00F424D3" w:rsidRDefault="00457F56" w:rsidP="00CB419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7F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VA+SR+CZ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3C26A9BB" w14:textId="364C198E" w:rsidR="00F424D3" w:rsidRPr="00F424D3" w:rsidRDefault="00457F56" w:rsidP="00241B99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7F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F424D3" w:rsidRPr="00457F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457F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611E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</w:t>
            </w:r>
            <w:proofErr w:type="gramStart"/>
            <w:r w:rsidR="00611E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&amp;</w:t>
            </w:r>
            <w:proofErr w:type="gramEnd"/>
            <w:r w:rsidR="00611E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amp;</w:t>
            </w:r>
          </w:p>
        </w:tc>
        <w:tc>
          <w:tcPr>
            <w:tcW w:w="2888" w:type="dxa"/>
            <w:vAlign w:val="center"/>
          </w:tcPr>
          <w:p w14:paraId="324A47D9" w14:textId="114D98CB" w:rsidR="00F424D3" w:rsidRPr="00F424D3" w:rsidRDefault="00F4061F" w:rsidP="00C5344C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4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F424D3" w:rsidRPr="006007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F40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6</w:t>
            </w:r>
            <w:r w:rsidR="00D06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</w:t>
            </w:r>
            <w:proofErr w:type="gramStart"/>
            <w:r w:rsidR="00D06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&amp;</w:t>
            </w:r>
            <w:proofErr w:type="gramEnd"/>
            <w:r w:rsidR="00D06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amp;</w:t>
            </w:r>
          </w:p>
        </w:tc>
      </w:tr>
      <w:tr w:rsidR="00F424D3" w:rsidRPr="00F424D3" w14:paraId="070FEDB4" w14:textId="77777777" w:rsidTr="00CB419C">
        <w:trPr>
          <w:trHeight w:val="261"/>
        </w:trPr>
        <w:tc>
          <w:tcPr>
            <w:tcW w:w="8663" w:type="dxa"/>
            <w:gridSpan w:val="3"/>
            <w:tcMar>
              <w:left w:w="40" w:type="dxa"/>
              <w:right w:w="40" w:type="dxa"/>
            </w:tcMar>
            <w:vAlign w:val="center"/>
          </w:tcPr>
          <w:p w14:paraId="146BCFCF" w14:textId="6D172DFB" w:rsidR="00F424D3" w:rsidRPr="00F424D3" w:rsidRDefault="00F424D3" w:rsidP="00CB419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04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C) </w:t>
            </w:r>
            <w:r w:rsidR="00D40324" w:rsidRPr="00D6171C">
              <w:rPr>
                <w:rFonts w:ascii="Times New Roman" w:hAnsi="Times New Roman" w:cs="Times New Roman"/>
                <w:sz w:val="24"/>
                <w:szCs w:val="24"/>
              </w:rPr>
              <w:t>AC+SR+CZ groups</w:t>
            </w:r>
          </w:p>
        </w:tc>
      </w:tr>
      <w:tr w:rsidR="00F424D3" w:rsidRPr="00F424D3" w14:paraId="033D08FA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91EBA08" w14:textId="77777777" w:rsidR="00F424D3" w:rsidRPr="001E4B8E" w:rsidRDefault="00F424D3" w:rsidP="00CB41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B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 w:rsidRPr="001E4B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ups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7AD37BC0" w14:textId="77777777" w:rsidR="00F424D3" w:rsidRPr="001E4B8E" w:rsidRDefault="00F424D3" w:rsidP="00CB41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B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age of entries into open arms</w:t>
            </w:r>
          </w:p>
        </w:tc>
        <w:tc>
          <w:tcPr>
            <w:tcW w:w="2888" w:type="dxa"/>
            <w:vAlign w:val="center"/>
          </w:tcPr>
          <w:p w14:paraId="1E3F7375" w14:textId="77777777" w:rsidR="00F424D3" w:rsidRPr="001E4B8E" w:rsidRDefault="00F424D3" w:rsidP="00CB41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4B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age of time spent on open arms</w:t>
            </w:r>
          </w:p>
        </w:tc>
      </w:tr>
      <w:tr w:rsidR="00F424D3" w:rsidRPr="00F424D3" w14:paraId="4BEC806F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78E1E82" w14:textId="77777777" w:rsidR="00F424D3" w:rsidRPr="00F424D3" w:rsidRDefault="00F424D3" w:rsidP="00CB419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534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02354A35" w14:textId="77777777" w:rsidR="00F424D3" w:rsidRPr="00F424D3" w:rsidRDefault="00F424D3" w:rsidP="00CB419C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76C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7±2.14</w:t>
            </w:r>
          </w:p>
        </w:tc>
        <w:tc>
          <w:tcPr>
            <w:tcW w:w="2888" w:type="dxa"/>
            <w:vAlign w:val="center"/>
          </w:tcPr>
          <w:p w14:paraId="516C89BA" w14:textId="77777777" w:rsidR="00F424D3" w:rsidRPr="00F424D3" w:rsidRDefault="00F424D3" w:rsidP="00802EDB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053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0±2.35</w:t>
            </w:r>
          </w:p>
        </w:tc>
      </w:tr>
      <w:tr w:rsidR="00F424D3" w:rsidRPr="00F424D3" w14:paraId="445EA6A2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B080754" w14:textId="77777777" w:rsidR="00F424D3" w:rsidRPr="00F424D3" w:rsidRDefault="00F424D3" w:rsidP="00CB419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0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0E0DF5AA" w14:textId="77777777" w:rsidR="00F424D3" w:rsidRPr="00F424D3" w:rsidRDefault="00F424D3" w:rsidP="00CB419C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0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6±2.06</w:t>
            </w:r>
          </w:p>
        </w:tc>
        <w:tc>
          <w:tcPr>
            <w:tcW w:w="2888" w:type="dxa"/>
            <w:vAlign w:val="center"/>
          </w:tcPr>
          <w:p w14:paraId="48962D8F" w14:textId="77777777" w:rsidR="00F424D3" w:rsidRPr="00F424D3" w:rsidRDefault="00F424D3" w:rsidP="00802EDB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227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7±2.68</w:t>
            </w:r>
          </w:p>
        </w:tc>
      </w:tr>
      <w:tr w:rsidR="00F424D3" w:rsidRPr="00F424D3" w14:paraId="778B5843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E2B6CF7" w14:textId="2BB220A9" w:rsidR="00F424D3" w:rsidRPr="00F424D3" w:rsidRDefault="00F424D3" w:rsidP="00CB419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962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+SR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630030F2" w14:textId="1E004041" w:rsidR="00F424D3" w:rsidRPr="00F424D3" w:rsidRDefault="0014064A" w:rsidP="00CB419C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40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8±2.13</w:t>
            </w:r>
          </w:p>
        </w:tc>
        <w:tc>
          <w:tcPr>
            <w:tcW w:w="2888" w:type="dxa"/>
            <w:vAlign w:val="center"/>
          </w:tcPr>
          <w:p w14:paraId="19629F70" w14:textId="335D55A8" w:rsidR="00F424D3" w:rsidRPr="00F424D3" w:rsidRDefault="00D227B4" w:rsidP="00802EDB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227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1±2.80</w:t>
            </w:r>
          </w:p>
        </w:tc>
      </w:tr>
      <w:tr w:rsidR="00F424D3" w:rsidRPr="00F424D3" w14:paraId="446D047E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7C5F49B" w14:textId="2C048896" w:rsidR="00F424D3" w:rsidRPr="00F424D3" w:rsidRDefault="009B46FC" w:rsidP="00CB419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B46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+SR+CZ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4045B84C" w14:textId="6ED949C9" w:rsidR="00F424D3" w:rsidRPr="00F424D3" w:rsidRDefault="00706D12" w:rsidP="00CB419C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6D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1</w:t>
            </w:r>
            <w:r w:rsidR="00F424D3" w:rsidRPr="00002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706D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7</w:t>
            </w:r>
          </w:p>
        </w:tc>
        <w:tc>
          <w:tcPr>
            <w:tcW w:w="2888" w:type="dxa"/>
            <w:vAlign w:val="center"/>
          </w:tcPr>
          <w:p w14:paraId="4DBC1B38" w14:textId="55997E0B" w:rsidR="00F424D3" w:rsidRPr="00F424D3" w:rsidRDefault="00ED298E" w:rsidP="00802EDB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D29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3</w:t>
            </w:r>
            <w:r w:rsidR="00F424D3" w:rsidRPr="00B918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ED29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F424D3" w:rsidRPr="00F424D3" w14:paraId="3CBD5EEF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29B5C71" w14:textId="77777777" w:rsidR="00F424D3" w:rsidRPr="00F424D3" w:rsidRDefault="00F424D3" w:rsidP="00CB419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71E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7D364FCA" w14:textId="77777777" w:rsidR="00F424D3" w:rsidRPr="00F424D3" w:rsidRDefault="00F424D3" w:rsidP="00CB419C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71E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6±1.14 **</w:t>
            </w:r>
          </w:p>
        </w:tc>
        <w:tc>
          <w:tcPr>
            <w:tcW w:w="2888" w:type="dxa"/>
            <w:vAlign w:val="center"/>
          </w:tcPr>
          <w:p w14:paraId="279FE914" w14:textId="77777777" w:rsidR="00F424D3" w:rsidRPr="00F424D3" w:rsidRDefault="00F424D3" w:rsidP="00802EDB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C6B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±1.61 **</w:t>
            </w:r>
          </w:p>
        </w:tc>
      </w:tr>
      <w:tr w:rsidR="00F424D3" w:rsidRPr="00F424D3" w14:paraId="0847263E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7EFD948" w14:textId="77777777" w:rsidR="00F424D3" w:rsidRPr="00F424D3" w:rsidRDefault="00F424D3" w:rsidP="00CB419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B36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AC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576F6C8E" w14:textId="77777777" w:rsidR="00F424D3" w:rsidRPr="00F424D3" w:rsidRDefault="00F424D3" w:rsidP="00CB419C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B36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4±1.73 ++</w:t>
            </w:r>
          </w:p>
        </w:tc>
        <w:tc>
          <w:tcPr>
            <w:tcW w:w="2888" w:type="dxa"/>
            <w:vAlign w:val="center"/>
          </w:tcPr>
          <w:p w14:paraId="68A475C6" w14:textId="77777777" w:rsidR="00F424D3" w:rsidRPr="00F424D3" w:rsidRDefault="00F424D3" w:rsidP="00802EDB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B3A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4±2.08 ++</w:t>
            </w:r>
          </w:p>
        </w:tc>
      </w:tr>
      <w:tr w:rsidR="00F424D3" w:rsidRPr="00F424D3" w14:paraId="090B6F83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2C92CEEC" w14:textId="71DF7555" w:rsidR="00F424D3" w:rsidRPr="00F424D3" w:rsidRDefault="00F424D3" w:rsidP="00CB419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B36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AC+SR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171908A2" w14:textId="650B4C43" w:rsidR="00F424D3" w:rsidRPr="00F424D3" w:rsidRDefault="00156160" w:rsidP="00CB419C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561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6±1.06 *</w:t>
            </w:r>
            <w:proofErr w:type="gramStart"/>
            <w:r w:rsidRPr="001561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Pr="001561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2888" w:type="dxa"/>
            <w:vAlign w:val="center"/>
          </w:tcPr>
          <w:p w14:paraId="366CDA9C" w14:textId="756DF674" w:rsidR="00F424D3" w:rsidRPr="00F424D3" w:rsidRDefault="008B3AE9" w:rsidP="00802EDB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B3A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0±1.53 *</w:t>
            </w:r>
            <w:proofErr w:type="gramStart"/>
            <w:r w:rsidRPr="008B3A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Pr="008B3A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F424D3" w:rsidRPr="00F424D3" w14:paraId="3E524168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6C1AA17" w14:textId="3688FB3B" w:rsidR="00F424D3" w:rsidRPr="00F424D3" w:rsidRDefault="00857F42" w:rsidP="00CB419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57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AC+SR+CZ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1EA7025C" w14:textId="2EFA30AC" w:rsidR="00F424D3" w:rsidRPr="00F424D3" w:rsidRDefault="00857F42" w:rsidP="00CB419C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57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5</w:t>
            </w:r>
            <w:r w:rsidR="00F424D3" w:rsidRPr="001561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857F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78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</w:t>
            </w:r>
            <w:proofErr w:type="gramStart"/>
            <w:r w:rsidR="0078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&amp;</w:t>
            </w:r>
            <w:proofErr w:type="gramEnd"/>
            <w:r w:rsidR="00780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amp;</w:t>
            </w:r>
          </w:p>
        </w:tc>
        <w:tc>
          <w:tcPr>
            <w:tcW w:w="2888" w:type="dxa"/>
            <w:vAlign w:val="center"/>
          </w:tcPr>
          <w:p w14:paraId="08123A46" w14:textId="650298DB" w:rsidR="00F424D3" w:rsidRPr="00F424D3" w:rsidRDefault="00F000BE" w:rsidP="00802EDB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000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5</w:t>
            </w:r>
            <w:r w:rsidR="00F424D3" w:rsidRPr="003762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F000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B406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</w:t>
            </w:r>
            <w:proofErr w:type="gramStart"/>
            <w:r w:rsidR="00B406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&amp;</w:t>
            </w:r>
            <w:proofErr w:type="gramEnd"/>
            <w:r w:rsidR="00B406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amp;</w:t>
            </w:r>
          </w:p>
        </w:tc>
      </w:tr>
      <w:tr w:rsidR="00F424D3" w:rsidRPr="00F424D3" w14:paraId="4406E748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209F758D" w14:textId="77777777" w:rsidR="00F424D3" w:rsidRPr="00884898" w:rsidRDefault="00F424D3" w:rsidP="00CB41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206D5E05" w14:textId="77777777" w:rsidR="00F424D3" w:rsidRPr="00884898" w:rsidRDefault="00F424D3" w:rsidP="00CB419C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8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7±1.23 **</w:t>
            </w:r>
          </w:p>
        </w:tc>
        <w:tc>
          <w:tcPr>
            <w:tcW w:w="2888" w:type="dxa"/>
            <w:vAlign w:val="center"/>
          </w:tcPr>
          <w:p w14:paraId="1EBC9759" w14:textId="77777777" w:rsidR="00F424D3" w:rsidRPr="00F424D3" w:rsidRDefault="00F424D3" w:rsidP="00802EDB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B6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2±1.59 **</w:t>
            </w:r>
          </w:p>
        </w:tc>
      </w:tr>
      <w:tr w:rsidR="00F424D3" w:rsidRPr="00F424D3" w14:paraId="342027DF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7E3869A" w14:textId="77777777" w:rsidR="00F424D3" w:rsidRPr="00F86D22" w:rsidRDefault="00F424D3" w:rsidP="00CB41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D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AC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4EAFACCB" w14:textId="77777777" w:rsidR="00F424D3" w:rsidRPr="00F86D22" w:rsidRDefault="00F424D3" w:rsidP="00CB419C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D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7±1.78 ++</w:t>
            </w:r>
          </w:p>
        </w:tc>
        <w:tc>
          <w:tcPr>
            <w:tcW w:w="2888" w:type="dxa"/>
            <w:vAlign w:val="center"/>
          </w:tcPr>
          <w:p w14:paraId="4484C256" w14:textId="77777777" w:rsidR="00F424D3" w:rsidRPr="00F424D3" w:rsidRDefault="00F424D3" w:rsidP="00802EDB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B6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2±2.37 ++</w:t>
            </w:r>
          </w:p>
        </w:tc>
      </w:tr>
      <w:tr w:rsidR="00F424D3" w:rsidRPr="00F424D3" w14:paraId="485FF1F0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0A66C8E" w14:textId="7903E281" w:rsidR="00F424D3" w:rsidRPr="00F424D3" w:rsidRDefault="00F424D3" w:rsidP="00CB419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86D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AC+SR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1B9F558F" w14:textId="2A40DD80" w:rsidR="00F424D3" w:rsidRPr="00F424D3" w:rsidRDefault="00F86D22" w:rsidP="00CB419C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86D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6±1.35 *</w:t>
            </w:r>
            <w:proofErr w:type="gramStart"/>
            <w:r w:rsidRPr="00F86D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Pr="00F86D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2888" w:type="dxa"/>
            <w:vAlign w:val="center"/>
          </w:tcPr>
          <w:p w14:paraId="4AA21DD9" w14:textId="4FE2A2B0" w:rsidR="00F424D3" w:rsidRPr="00F424D3" w:rsidRDefault="00DB61F4" w:rsidP="00802EDB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B6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5±1.74 *</w:t>
            </w:r>
            <w:proofErr w:type="gramStart"/>
            <w:r w:rsidRPr="00DB6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Pr="00DB6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F424D3" w:rsidRPr="00F424D3" w14:paraId="4469E7AC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23D15171" w14:textId="266BBD8C" w:rsidR="00F424D3" w:rsidRPr="00F424D3" w:rsidRDefault="00E04DBE" w:rsidP="00CB419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04D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AC+SR+CZ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302E19F1" w14:textId="385CA1E7" w:rsidR="00F424D3" w:rsidRPr="00F424D3" w:rsidRDefault="00D20386" w:rsidP="00CB419C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20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D20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F424D3" w:rsidRPr="00F86D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152F86" w:rsidRPr="00152F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152F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C46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</w:t>
            </w:r>
            <w:proofErr w:type="gramStart"/>
            <w:r w:rsidR="00C46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&amp;</w:t>
            </w:r>
            <w:proofErr w:type="gramEnd"/>
            <w:r w:rsidR="00C46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amp;</w:t>
            </w:r>
          </w:p>
        </w:tc>
        <w:tc>
          <w:tcPr>
            <w:tcW w:w="2888" w:type="dxa"/>
            <w:vAlign w:val="center"/>
          </w:tcPr>
          <w:p w14:paraId="73A60DBC" w14:textId="7EDE41D3" w:rsidR="00F424D3" w:rsidRPr="00F424D3" w:rsidRDefault="00DB61F4" w:rsidP="00802EDB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B6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6</w:t>
            </w:r>
            <w:r w:rsidR="00F424D3" w:rsidRPr="00DB6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DB61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 </w:t>
            </w:r>
            <w:r w:rsidR="00B406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  <w:proofErr w:type="gramStart"/>
            <w:r w:rsidR="00B406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&amp;</w:t>
            </w:r>
            <w:proofErr w:type="gramEnd"/>
            <w:r w:rsidR="00B406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amp;</w:t>
            </w:r>
          </w:p>
        </w:tc>
      </w:tr>
      <w:tr w:rsidR="00F424D3" w:rsidRPr="00F424D3" w14:paraId="643B49B5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2887E0BD" w14:textId="77777777" w:rsidR="00F424D3" w:rsidRPr="00F424D3" w:rsidRDefault="00F424D3" w:rsidP="00CB419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70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7FC57FFC" w14:textId="77777777" w:rsidR="00F424D3" w:rsidRPr="00F424D3" w:rsidRDefault="00F424D3" w:rsidP="00CB419C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65F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8±1.03 *</w:t>
            </w:r>
            <w:proofErr w:type="gramStart"/>
            <w:r w:rsidRPr="00F65F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$</w:t>
            </w:r>
            <w:proofErr w:type="gramEnd"/>
            <w:r w:rsidRPr="00F65F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</w:t>
            </w:r>
          </w:p>
        </w:tc>
        <w:tc>
          <w:tcPr>
            <w:tcW w:w="2888" w:type="dxa"/>
            <w:vAlign w:val="center"/>
          </w:tcPr>
          <w:p w14:paraId="56CBD1C5" w14:textId="77777777" w:rsidR="00F424D3" w:rsidRPr="00F424D3" w:rsidRDefault="00F424D3" w:rsidP="00802EDB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0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3±1.61 *</w:t>
            </w:r>
            <w:proofErr w:type="gramStart"/>
            <w:r w:rsidRPr="000C0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$</w:t>
            </w:r>
            <w:proofErr w:type="gramEnd"/>
            <w:r w:rsidRPr="000C0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</w:t>
            </w:r>
          </w:p>
        </w:tc>
      </w:tr>
      <w:tr w:rsidR="00F424D3" w:rsidRPr="00F424D3" w14:paraId="62DD3E52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187881C" w14:textId="77777777" w:rsidR="00F424D3" w:rsidRPr="00FC5859" w:rsidRDefault="00F424D3" w:rsidP="00CB41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58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C-IM+AC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577D6E77" w14:textId="77777777" w:rsidR="00F424D3" w:rsidRPr="00FC5859" w:rsidRDefault="00F424D3" w:rsidP="00CB419C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58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±1.81 ++</w:t>
            </w:r>
          </w:p>
        </w:tc>
        <w:tc>
          <w:tcPr>
            <w:tcW w:w="2888" w:type="dxa"/>
            <w:vAlign w:val="center"/>
          </w:tcPr>
          <w:p w14:paraId="0203B256" w14:textId="77777777" w:rsidR="00F424D3" w:rsidRPr="00F424D3" w:rsidRDefault="00F424D3" w:rsidP="00802EDB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0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3±2.20 ++</w:t>
            </w:r>
          </w:p>
        </w:tc>
      </w:tr>
      <w:tr w:rsidR="00F424D3" w:rsidRPr="00F424D3" w14:paraId="79563D8A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CACA8A8" w14:textId="40A76C40" w:rsidR="00F424D3" w:rsidRPr="00F424D3" w:rsidRDefault="00F424D3" w:rsidP="00CB419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304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AC+SR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66CF0FD8" w14:textId="0E1796DA" w:rsidR="00F424D3" w:rsidRPr="00F424D3" w:rsidRDefault="00F51737" w:rsidP="00CB419C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304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7±1.16 *</w:t>
            </w:r>
            <w:proofErr w:type="gramStart"/>
            <w:r w:rsidRPr="006304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Pr="006304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2888" w:type="dxa"/>
            <w:vAlign w:val="center"/>
          </w:tcPr>
          <w:p w14:paraId="309FB101" w14:textId="0AB24330" w:rsidR="00F424D3" w:rsidRPr="00F424D3" w:rsidRDefault="000C0F7E" w:rsidP="00802EDB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0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6±1.54 *</w:t>
            </w:r>
            <w:proofErr w:type="gramStart"/>
            <w:r w:rsidRPr="000C0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Pr="000C0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F424D3" w:rsidRPr="00F424D3" w14:paraId="0E52B7CC" w14:textId="77777777" w:rsidTr="00CB419C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C83D097" w14:textId="31D66B14" w:rsidR="00F424D3" w:rsidRPr="00F424D3" w:rsidRDefault="0058442C" w:rsidP="00CB419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844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AC+SR+CZ</w:t>
            </w:r>
          </w:p>
        </w:tc>
        <w:tc>
          <w:tcPr>
            <w:tcW w:w="2888" w:type="dxa"/>
            <w:tcMar>
              <w:left w:w="40" w:type="dxa"/>
              <w:right w:w="40" w:type="dxa"/>
            </w:tcMar>
            <w:vAlign w:val="center"/>
          </w:tcPr>
          <w:p w14:paraId="67E61BA0" w14:textId="46D58C44" w:rsidR="00F424D3" w:rsidRPr="00F424D3" w:rsidRDefault="00AC3D6E" w:rsidP="00CB419C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C3D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9</w:t>
            </w:r>
            <w:r w:rsidR="00F424D3" w:rsidRPr="001F4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AC3D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1702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</w:t>
            </w:r>
            <w:proofErr w:type="gramStart"/>
            <w:r w:rsidR="001702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&amp;</w:t>
            </w:r>
            <w:proofErr w:type="gramEnd"/>
            <w:r w:rsidR="001702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amp;</w:t>
            </w:r>
          </w:p>
        </w:tc>
        <w:tc>
          <w:tcPr>
            <w:tcW w:w="2888" w:type="dxa"/>
            <w:vAlign w:val="center"/>
          </w:tcPr>
          <w:p w14:paraId="01BEC330" w14:textId="2F4DEC04" w:rsidR="00F424D3" w:rsidRPr="00F424D3" w:rsidRDefault="004641D2" w:rsidP="00802EDB">
            <w:pPr>
              <w:ind w:firstLineChars="250" w:firstLine="6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64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F424D3" w:rsidRPr="009112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E74696" w:rsidRPr="00E746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</w:t>
            </w:r>
            <w:r w:rsidR="00E746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B406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</w:t>
            </w:r>
            <w:proofErr w:type="gramStart"/>
            <w:r w:rsidR="00B406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&amp;</w:t>
            </w:r>
            <w:proofErr w:type="gramEnd"/>
            <w:r w:rsidR="00B406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amp;</w:t>
            </w:r>
          </w:p>
        </w:tc>
      </w:tr>
    </w:tbl>
    <w:p w14:paraId="461288B8" w14:textId="70598CE3" w:rsidR="00332124" w:rsidRPr="00D6171C" w:rsidRDefault="00332124" w:rsidP="00A31B7D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D6171C">
        <w:rPr>
          <w:rFonts w:ascii="Times New Roman" w:hAnsi="Times New Roman" w:cs="Times New Roman"/>
          <w:sz w:val="24"/>
          <w:szCs w:val="24"/>
        </w:rPr>
        <w:t xml:space="preserve">The parameter values of the EPM test at the 2 h time point after the last NC (0.8 mg/kg, </w:t>
      </w:r>
      <w:proofErr w:type="spellStart"/>
      <w:r w:rsidRPr="00D6171C">
        <w:rPr>
          <w:rFonts w:ascii="Times New Roman" w:hAnsi="Times New Roman" w:cs="Times New Roman"/>
          <w:sz w:val="24"/>
          <w:szCs w:val="24"/>
        </w:rPr>
        <w:t>s.c.</w:t>
      </w:r>
      <w:proofErr w:type="spellEnd"/>
      <w:r w:rsidRPr="00D6171C">
        <w:rPr>
          <w:rFonts w:ascii="Times New Roman" w:hAnsi="Times New Roman" w:cs="Times New Roman"/>
          <w:sz w:val="24"/>
          <w:szCs w:val="24"/>
        </w:rPr>
        <w:t xml:space="preserve">) and/or IM (10 min) treatment are shown as means ± SD (n=10) for each anxiolytic-like drug (HDAC inhibitor or CB1 agonist) plus CB1 antagonist co-treatment group with or without additional TRPV1 antagonist (with each </w:t>
      </w:r>
      <w:proofErr w:type="spellStart"/>
      <w:r w:rsidRPr="00D6171C">
        <w:rPr>
          <w:rFonts w:ascii="Times New Roman" w:hAnsi="Times New Roman" w:cs="Times New Roman"/>
          <w:sz w:val="24"/>
          <w:szCs w:val="24"/>
        </w:rPr>
        <w:t>i.p.</w:t>
      </w:r>
      <w:proofErr w:type="spellEnd"/>
      <w:r w:rsidRPr="00D6171C">
        <w:rPr>
          <w:rFonts w:ascii="Times New Roman" w:hAnsi="Times New Roman" w:cs="Times New Roman"/>
          <w:sz w:val="24"/>
          <w:szCs w:val="24"/>
        </w:rPr>
        <w:t xml:space="preserve"> dose (mg/kg)), and </w:t>
      </w:r>
      <w:r w:rsidR="008C181B" w:rsidRPr="00D6171C">
        <w:rPr>
          <w:rFonts w:ascii="Times New Roman" w:hAnsi="Times New Roman" w:cs="Times New Roman"/>
          <w:sz w:val="24"/>
          <w:szCs w:val="24"/>
        </w:rPr>
        <w:t xml:space="preserve">statistical significance in post-hoc tests </w:t>
      </w:r>
      <w:r w:rsidR="008C181B">
        <w:rPr>
          <w:rFonts w:ascii="Times New Roman" w:hAnsi="Times New Roman" w:cs="Times New Roman"/>
          <w:sz w:val="24"/>
          <w:szCs w:val="24"/>
        </w:rPr>
        <w:t>is</w:t>
      </w:r>
      <w:r w:rsidR="008C181B" w:rsidRPr="00D6171C">
        <w:rPr>
          <w:rFonts w:ascii="Times New Roman" w:hAnsi="Times New Roman" w:cs="Times New Roman"/>
          <w:sz w:val="24"/>
          <w:szCs w:val="24"/>
        </w:rPr>
        <w:t xml:space="preserve"> </w:t>
      </w:r>
      <w:r w:rsidR="008C181B">
        <w:rPr>
          <w:rFonts w:ascii="Times New Roman" w:hAnsi="Times New Roman" w:cs="Times New Roman"/>
          <w:sz w:val="24"/>
          <w:szCs w:val="24"/>
        </w:rPr>
        <w:t>denoted</w:t>
      </w:r>
      <w:r w:rsidR="008C181B" w:rsidRPr="00D6171C">
        <w:rPr>
          <w:rFonts w:ascii="Times New Roman" w:hAnsi="Times New Roman" w:cs="Times New Roman"/>
          <w:sz w:val="24"/>
          <w:szCs w:val="24"/>
        </w:rPr>
        <w:t xml:space="preserve"> </w:t>
      </w:r>
      <w:r w:rsidR="008C181B">
        <w:rPr>
          <w:rFonts w:ascii="Times New Roman" w:hAnsi="Times New Roman" w:cs="Times New Roman"/>
          <w:sz w:val="24"/>
          <w:szCs w:val="24"/>
        </w:rPr>
        <w:t>using</w:t>
      </w:r>
      <w:r w:rsidRPr="00D6171C">
        <w:rPr>
          <w:rFonts w:ascii="Times New Roman" w:hAnsi="Times New Roman" w:cs="Times New Roman"/>
          <w:sz w:val="24"/>
          <w:szCs w:val="24"/>
        </w:rPr>
        <w:t xml:space="preserve"> the same symbols as FIGURE 4. (A) SB (100 mg/kg) plus SR (1 mg/kg) co-treatment groups with (or without) additional CZ (1 mg/kg) (SB+SR+CZ groups); (B) VA (300 mg/kg) plus SR (1 mg/kg) co-treatment groups with (or without) additional CZ (1 mg/kg) (VA+SR+CZ groups); (C) AC (0.2 mg/kg) plus SR (1 mg/kg) co-treatment groups with (or without) additional CZ (1 mg/kg) (AC+SR+CZ groups). </w:t>
      </w:r>
    </w:p>
    <w:p w14:paraId="105C0560" w14:textId="77777777" w:rsidR="00332124" w:rsidRPr="00D6171C" w:rsidRDefault="00332124" w:rsidP="00332124">
      <w:pPr>
        <w:rPr>
          <w:rFonts w:ascii="Times New Roman" w:hAnsi="Times New Roman" w:cs="Times New Roman"/>
          <w:sz w:val="24"/>
          <w:szCs w:val="24"/>
        </w:rPr>
      </w:pPr>
    </w:p>
    <w:p w14:paraId="27C2C6B6" w14:textId="0CFA2C73" w:rsidR="00802EDB" w:rsidRPr="00375F18" w:rsidRDefault="00332124" w:rsidP="00802EDB">
      <w:pPr>
        <w:rPr>
          <w:rFonts w:ascii="Times New Roman" w:hAnsi="Times New Roman" w:cs="Times New Roman"/>
          <w:sz w:val="24"/>
          <w:szCs w:val="24"/>
        </w:rPr>
      </w:pPr>
      <w:r w:rsidRPr="00D6171C">
        <w:rPr>
          <w:rFonts w:ascii="Times New Roman" w:hAnsi="Times New Roman" w:cs="Times New Roman"/>
          <w:b/>
          <w:bCs/>
          <w:sz w:val="24"/>
          <w:szCs w:val="24"/>
        </w:rPr>
        <w:t>TABLE S5.</w:t>
      </w:r>
      <w:r w:rsidRPr="00D6171C">
        <w:rPr>
          <w:rFonts w:ascii="Times New Roman" w:hAnsi="Times New Roman" w:cs="Times New Roman"/>
          <w:sz w:val="24"/>
          <w:szCs w:val="24"/>
        </w:rPr>
        <w:t xml:space="preserve"> Data for the interacting effects between the TRPV1 antagonist and mitigating (working memory improving-like) drug (i.e., HDAC inhibitor, TRPV1 agonist or CB1 antagonist) against working memory impairment-like behavioral alterations caused by NC and/or IM, which are summarized and </w:t>
      </w:r>
      <w:r w:rsidR="005C40C4">
        <w:rPr>
          <w:rFonts w:ascii="Times New Roman" w:hAnsi="Times New Roman" w:cs="Times New Roman"/>
          <w:sz w:val="24"/>
          <w:szCs w:val="24"/>
        </w:rPr>
        <w:t>depicted</w:t>
      </w:r>
      <w:r w:rsidRPr="00D6171C">
        <w:rPr>
          <w:rFonts w:ascii="Times New Roman" w:hAnsi="Times New Roman" w:cs="Times New Roman"/>
          <w:sz w:val="24"/>
          <w:szCs w:val="24"/>
        </w:rPr>
        <w:t xml:space="preserve"> in FIGURE 5. </w:t>
      </w:r>
    </w:p>
    <w:tbl>
      <w:tblPr>
        <w:tblStyle w:val="a7"/>
        <w:tblpPr w:leftFromText="142" w:rightFromText="142" w:vertAnchor="text" w:tblpX="57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887"/>
        <w:gridCol w:w="5776"/>
      </w:tblGrid>
      <w:tr w:rsidR="00802EDB" w:rsidRPr="00375F18" w14:paraId="28C580D8" w14:textId="77777777" w:rsidTr="00243023">
        <w:trPr>
          <w:trHeight w:val="261"/>
        </w:trPr>
        <w:tc>
          <w:tcPr>
            <w:tcW w:w="8663" w:type="dxa"/>
            <w:gridSpan w:val="2"/>
            <w:tcMar>
              <w:left w:w="40" w:type="dxa"/>
              <w:right w:w="40" w:type="dxa"/>
            </w:tcMar>
            <w:vAlign w:val="center"/>
          </w:tcPr>
          <w:p w14:paraId="764DFBE5" w14:textId="07B3ACC0" w:rsidR="00802EDB" w:rsidRPr="00E21773" w:rsidRDefault="00802EDB" w:rsidP="00243023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F476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A)</w:t>
            </w:r>
            <w:r w:rsidRPr="006F47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F476E" w:rsidRPr="006F47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B+CZ groups</w:t>
            </w:r>
          </w:p>
        </w:tc>
      </w:tr>
      <w:tr w:rsidR="00802EDB" w:rsidRPr="00375F18" w14:paraId="7FA6F0AD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BECB3AA" w14:textId="77777777" w:rsidR="00802EDB" w:rsidRPr="006F476E" w:rsidRDefault="00802EDB" w:rsidP="00243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476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 w:rsidRPr="006F47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ups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02B54865" w14:textId="77777777" w:rsidR="00802EDB" w:rsidRPr="006F476E" w:rsidRDefault="00802EDB" w:rsidP="00243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476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6F47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 rate</w:t>
            </w:r>
          </w:p>
        </w:tc>
      </w:tr>
      <w:tr w:rsidR="00802EDB" w:rsidRPr="00375F18" w14:paraId="7E3FBE1B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26C2093" w14:textId="77777777" w:rsidR="00802EDB" w:rsidRPr="00E21773" w:rsidRDefault="00802EDB" w:rsidP="0024302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F47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492A7E65" w14:textId="77777777" w:rsidR="00802EDB" w:rsidRPr="00E21773" w:rsidRDefault="00802EDB" w:rsidP="00F903AD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325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6±8.60</w:t>
            </w:r>
          </w:p>
        </w:tc>
      </w:tr>
      <w:tr w:rsidR="004325AB" w:rsidRPr="00375F18" w14:paraId="10EAAC3E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E6D14B5" w14:textId="573C8E4E" w:rsidR="004325AB" w:rsidRPr="004325AB" w:rsidRDefault="004325AB" w:rsidP="004325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5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B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69C04A2E" w14:textId="3D7F08A6" w:rsidR="004325AB" w:rsidRPr="004325AB" w:rsidRDefault="004325AB" w:rsidP="00F903AD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5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0±8.65</w:t>
            </w:r>
          </w:p>
        </w:tc>
      </w:tr>
      <w:tr w:rsidR="004325AB" w:rsidRPr="00375F18" w14:paraId="6AE865FC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5DE7EB9" w14:textId="633D4644" w:rsidR="004325AB" w:rsidRPr="00E21773" w:rsidRDefault="001914AA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914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B+CZ0.1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13B03B87" w14:textId="38F49521" w:rsidR="004325AB" w:rsidRPr="003531F9" w:rsidRDefault="001914AA" w:rsidP="00F903AD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4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1914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4325AB" w:rsidRPr="003531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6A1947" w:rsidRPr="006A1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</w:t>
            </w:r>
            <w:r w:rsidR="006A19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4325AB" w:rsidRPr="00375F18" w14:paraId="14A80983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BC0145E" w14:textId="1A3FA7DF" w:rsidR="004325AB" w:rsidRPr="00E21773" w:rsidRDefault="00D432A9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32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B+CZ1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52DA1D6F" w14:textId="4DEFC462" w:rsidR="004325AB" w:rsidRPr="003531F9" w:rsidRDefault="00D432A9" w:rsidP="00F903AD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2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3531F9" w:rsidRPr="003531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D432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2</w:t>
            </w:r>
          </w:p>
        </w:tc>
      </w:tr>
      <w:tr w:rsidR="004325AB" w:rsidRPr="00375F18" w14:paraId="3B183E0E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09D5A5F" w14:textId="1D9F1DEF" w:rsidR="004325AB" w:rsidRPr="00E21773" w:rsidRDefault="00C44A69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44A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B+CZ5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5FA0E905" w14:textId="0D38A3AF" w:rsidR="004325AB" w:rsidRPr="003531F9" w:rsidRDefault="00FF00FE" w:rsidP="00F903AD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00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4325AB" w:rsidRPr="003531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6369AF" w:rsidRPr="006369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</w:t>
            </w:r>
            <w:r w:rsidR="006369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4325AB" w:rsidRPr="00375F18" w14:paraId="58AF3342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2C1185BD" w14:textId="77777777" w:rsidR="004325AB" w:rsidRPr="00E9124A" w:rsidRDefault="004325AB" w:rsidP="004325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2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374477A8" w14:textId="77777777" w:rsidR="004325AB" w:rsidRPr="00E9124A" w:rsidRDefault="004325AB" w:rsidP="00F903AD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2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2±7.21 **</w:t>
            </w:r>
          </w:p>
        </w:tc>
      </w:tr>
      <w:tr w:rsidR="004325AB" w:rsidRPr="00375F18" w14:paraId="38BBA56B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44E52E7" w14:textId="0CCA6BA3" w:rsidR="004325AB" w:rsidRPr="00E21773" w:rsidRDefault="004325AB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35A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SB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5BCF3F48" w14:textId="46573591" w:rsidR="004325AB" w:rsidRPr="00E21773" w:rsidRDefault="00C35AEE" w:rsidP="00F903AD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35A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1±7.87 ++</w:t>
            </w:r>
          </w:p>
        </w:tc>
      </w:tr>
      <w:tr w:rsidR="004325AB" w:rsidRPr="00375F18" w14:paraId="668248E7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1C5C1CE" w14:textId="7E5CA49F" w:rsidR="004325AB" w:rsidRPr="00E21773" w:rsidRDefault="007D0645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D06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SB+CZ0.1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6AA8BDB2" w14:textId="2A923C15" w:rsidR="004325AB" w:rsidRPr="00751955" w:rsidRDefault="00EF54C3" w:rsidP="00F903AD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5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7</w:t>
            </w:r>
            <w:r w:rsidR="004325AB" w:rsidRPr="007519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EF5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1A6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</w:t>
            </w:r>
          </w:p>
        </w:tc>
      </w:tr>
      <w:tr w:rsidR="00C35AEE" w:rsidRPr="00375F18" w14:paraId="001D7CB2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19CE239" w14:textId="3FE5FA6C" w:rsidR="00C35AEE" w:rsidRPr="00E21773" w:rsidRDefault="00B5385C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538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SB+CZ1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6A9F661E" w14:textId="1F8B7481" w:rsidR="00C35AEE" w:rsidRPr="00751955" w:rsidRDefault="00FB7D1F" w:rsidP="00F903AD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7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7</w:t>
            </w:r>
            <w:r w:rsidR="00AA5402" w:rsidRPr="007519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FB7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DF45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DF45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DF45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4325AB" w:rsidRPr="00375F18" w14:paraId="1D3625DC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2F33ADB2" w14:textId="26FB1B86" w:rsidR="004325AB" w:rsidRPr="00E21773" w:rsidRDefault="00D57345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573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C+SB+CZ5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6C9B4F17" w14:textId="62A23F05" w:rsidR="004325AB" w:rsidRPr="00751955" w:rsidRDefault="00FA396E" w:rsidP="00F903AD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39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4325AB" w:rsidRPr="007519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E25A9" w:rsidRPr="000E2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5</w:t>
            </w:r>
            <w:r w:rsidR="00EB76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="00EB76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</w:p>
        </w:tc>
      </w:tr>
      <w:tr w:rsidR="004325AB" w:rsidRPr="00375F18" w14:paraId="59E85A18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157302E" w14:textId="77777777" w:rsidR="004325AB" w:rsidRPr="00E21773" w:rsidRDefault="004325AB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E47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48E02496" w14:textId="77777777" w:rsidR="004325AB" w:rsidRPr="00E21773" w:rsidRDefault="004325AB" w:rsidP="00F903AD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A54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5±6.50 **</w:t>
            </w:r>
          </w:p>
        </w:tc>
      </w:tr>
      <w:tr w:rsidR="004325AB" w:rsidRPr="00375F18" w14:paraId="30A526BC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1D52F1F" w14:textId="520A5EE1" w:rsidR="004325AB" w:rsidRPr="00E21773" w:rsidRDefault="004325AB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3E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SB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2A7DA163" w14:textId="40F63A8E" w:rsidR="004325AB" w:rsidRPr="00E21773" w:rsidRDefault="005B7C32" w:rsidP="00F903AD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B7C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8±8.41 ++</w:t>
            </w:r>
          </w:p>
        </w:tc>
      </w:tr>
      <w:tr w:rsidR="004325AB" w:rsidRPr="00375F18" w14:paraId="5F0CAB33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ACBD6FC" w14:textId="1B8834EA" w:rsidR="004325AB" w:rsidRPr="00E21773" w:rsidRDefault="006C3F5A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C3F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SB+CZ0.1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09034F7A" w14:textId="075050C1" w:rsidR="004325AB" w:rsidRPr="00837C86" w:rsidRDefault="00862B05" w:rsidP="00F903AD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2B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4325AB" w:rsidRPr="00837C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6B37DA" w:rsidRPr="006B37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</w:t>
            </w:r>
            <w:r w:rsidR="006B37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4F3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+</w:t>
            </w:r>
          </w:p>
        </w:tc>
      </w:tr>
      <w:tr w:rsidR="00666E52" w:rsidRPr="00375F18" w14:paraId="376513C9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18301C4" w14:textId="2CA7F165" w:rsidR="00666E52" w:rsidRPr="00E21773" w:rsidRDefault="00BD17C7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17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SB+CZ1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29E7A9AD" w14:textId="6C4D4A62" w:rsidR="00666E52" w:rsidRPr="00837C86" w:rsidRDefault="00B87C4F" w:rsidP="00F903AD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666E52" w:rsidRPr="00837C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5F1E3C" w:rsidRPr="005F1E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7</w:t>
            </w:r>
            <w:r w:rsidR="004F3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4F3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.#</w:t>
            </w:r>
            <w:proofErr w:type="gramEnd"/>
            <w:r w:rsidR="004F3C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4325AB" w:rsidRPr="00375F18" w14:paraId="1DD0FBDB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4109FFE" w14:textId="3767BFA1" w:rsidR="004325AB" w:rsidRPr="00E21773" w:rsidRDefault="00826525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265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SB+CZ5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0CD68C4C" w14:textId="062B830C" w:rsidR="004325AB" w:rsidRPr="00837C86" w:rsidRDefault="007D0A8C" w:rsidP="00F903AD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2</w:t>
            </w:r>
            <w:r w:rsidR="004325AB" w:rsidRPr="00837C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7D0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002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="00002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</w:p>
        </w:tc>
      </w:tr>
      <w:tr w:rsidR="004325AB" w:rsidRPr="00375F18" w14:paraId="0E2DD2E8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55AB588" w14:textId="77777777" w:rsidR="004325AB" w:rsidRPr="00E21773" w:rsidRDefault="004325AB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B28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33F30C5B" w14:textId="77777777" w:rsidR="004325AB" w:rsidRPr="00E21773" w:rsidRDefault="004325AB" w:rsidP="00F903AD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E7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7±5.43 *</w:t>
            </w:r>
            <w:proofErr w:type="gramStart"/>
            <w:r w:rsidRPr="00DE7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@</w:t>
            </w:r>
            <w:proofErr w:type="gramEnd"/>
            <w:r w:rsidRPr="00DE7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@,$$</w:t>
            </w:r>
          </w:p>
        </w:tc>
      </w:tr>
      <w:tr w:rsidR="004325AB" w:rsidRPr="00375F18" w14:paraId="743F17DE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F00CB93" w14:textId="412AA449" w:rsidR="004325AB" w:rsidRPr="00E21773" w:rsidRDefault="004325AB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372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SB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2C8E9035" w14:textId="0DD30372" w:rsidR="004325AB" w:rsidRPr="00E21773" w:rsidRDefault="002372FA" w:rsidP="00F903AD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372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4±6.52 ++</w:t>
            </w:r>
          </w:p>
        </w:tc>
      </w:tr>
      <w:tr w:rsidR="004325AB" w:rsidRPr="00375F18" w14:paraId="4F8CEA38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3839EF4" w14:textId="5481CD6B" w:rsidR="004325AB" w:rsidRPr="00E21773" w:rsidRDefault="00A16B04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16B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SB+CZ0.1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5B75C17E" w14:textId="6B8FF20D" w:rsidR="004325AB" w:rsidRPr="00A16B04" w:rsidRDefault="00D8255C" w:rsidP="00F903AD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5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6</w:t>
            </w:r>
            <w:r w:rsidR="004325AB" w:rsidRPr="00A16B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5365C4" w:rsidRPr="005365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</w:t>
            </w:r>
            <w:r w:rsidR="005365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002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="00002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+</w:t>
            </w:r>
            <w:proofErr w:type="gramEnd"/>
            <w:r w:rsidR="00002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200A2" w:rsidRPr="00375F18" w14:paraId="42721D2C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6B00CF8" w14:textId="4C4E92EB" w:rsidR="008200A2" w:rsidRPr="00E21773" w:rsidRDefault="00E228CB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228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SB+CZ1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1AEE48F8" w14:textId="4C9CD9F3" w:rsidR="008200A2" w:rsidRPr="00A16B04" w:rsidRDefault="00E228CB" w:rsidP="00F903AD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8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7</w:t>
            </w:r>
            <w:r w:rsidR="008200A2" w:rsidRPr="00A16B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E228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5</w:t>
            </w:r>
            <w:r w:rsidR="00002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002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.#</w:t>
            </w:r>
            <w:proofErr w:type="gramEnd"/>
            <w:r w:rsidR="00002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4325AB" w:rsidRPr="00375F18" w14:paraId="599CBE51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C025250" w14:textId="2558CF1B" w:rsidR="004325AB" w:rsidRPr="00E21773" w:rsidRDefault="00215D17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5D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SB+CZ5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301CBD73" w14:textId="24A719E0" w:rsidR="004325AB" w:rsidRPr="00A16B04" w:rsidRDefault="00215D17" w:rsidP="00F903AD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5D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4325AB" w:rsidRPr="00A16B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15D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002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002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.#</w:t>
            </w:r>
            <w:proofErr w:type="gramEnd"/>
            <w:r w:rsidR="00002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4325AB" w:rsidRPr="00375F18" w14:paraId="7F69355D" w14:textId="77777777" w:rsidTr="00243023">
        <w:trPr>
          <w:trHeight w:val="261"/>
        </w:trPr>
        <w:tc>
          <w:tcPr>
            <w:tcW w:w="8663" w:type="dxa"/>
            <w:gridSpan w:val="2"/>
            <w:tcMar>
              <w:left w:w="40" w:type="dxa"/>
              <w:right w:w="40" w:type="dxa"/>
            </w:tcMar>
            <w:vAlign w:val="center"/>
          </w:tcPr>
          <w:p w14:paraId="6D3E0596" w14:textId="097C4121" w:rsidR="004325AB" w:rsidRPr="00E21773" w:rsidRDefault="004325AB" w:rsidP="004325A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3681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1368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13681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  <w:r w:rsidRPr="001368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36811" w:rsidRPr="001368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+</w:t>
            </w:r>
            <w:r w:rsidR="00136811" w:rsidRPr="00D6171C">
              <w:rPr>
                <w:rFonts w:ascii="Times New Roman" w:hAnsi="Times New Roman" w:cs="Times New Roman"/>
                <w:sz w:val="24"/>
                <w:szCs w:val="24"/>
              </w:rPr>
              <w:t>CZ groups</w:t>
            </w:r>
          </w:p>
        </w:tc>
      </w:tr>
      <w:tr w:rsidR="004325AB" w:rsidRPr="00375F18" w14:paraId="6988B36A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23123F4" w14:textId="77777777" w:rsidR="004325AB" w:rsidRPr="00DD318E" w:rsidRDefault="004325AB" w:rsidP="004325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1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 w:rsidRPr="00DD3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ups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323D0229" w14:textId="77777777" w:rsidR="004325AB" w:rsidRPr="00DD318E" w:rsidRDefault="004325AB" w:rsidP="004325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1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DD3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 rate</w:t>
            </w:r>
          </w:p>
        </w:tc>
      </w:tr>
      <w:tr w:rsidR="004325AB" w:rsidRPr="00375F18" w14:paraId="1D667550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C57D628" w14:textId="77777777" w:rsidR="004325AB" w:rsidRPr="00E21773" w:rsidRDefault="004325AB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3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10BF7E8C" w14:textId="77777777" w:rsidR="004325AB" w:rsidRPr="00E21773" w:rsidRDefault="004325AB" w:rsidP="004325AB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74E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6±8.60</w:t>
            </w:r>
          </w:p>
        </w:tc>
      </w:tr>
      <w:tr w:rsidR="004325AB" w:rsidRPr="00375F18" w14:paraId="09D2C412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EAF373B" w14:textId="53E6E061" w:rsidR="004325AB" w:rsidRPr="00E21773" w:rsidRDefault="004325AB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D30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22E6C2FA" w14:textId="3B7E1663" w:rsidR="004325AB" w:rsidRPr="00E21773" w:rsidRDefault="004D3077" w:rsidP="004325AB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D30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1±8.69</w:t>
            </w:r>
          </w:p>
        </w:tc>
      </w:tr>
      <w:tr w:rsidR="004325AB" w:rsidRPr="00375F18" w14:paraId="08AEA723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5B89272" w14:textId="4DCB6830" w:rsidR="004325AB" w:rsidRPr="00E21773" w:rsidRDefault="009942DE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942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+CZ0.1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44D70A30" w14:textId="5C9D91BF" w:rsidR="004325AB" w:rsidRPr="00557A86" w:rsidRDefault="009942DE" w:rsidP="004325AB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42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4325AB" w:rsidRPr="00557A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9942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1</w:t>
            </w:r>
          </w:p>
        </w:tc>
      </w:tr>
      <w:tr w:rsidR="00703109" w:rsidRPr="00375F18" w14:paraId="2F90CEE9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98C81CE" w14:textId="078A4095" w:rsidR="00703109" w:rsidRPr="00E21773" w:rsidRDefault="00247C56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47C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+CZ1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2E5C8CC3" w14:textId="7C47CC66" w:rsidR="00703109" w:rsidRPr="00557A86" w:rsidRDefault="00247C56" w:rsidP="004325AB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7C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9</w:t>
            </w:r>
            <w:r w:rsidR="00557A86" w:rsidRPr="00557A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F074E7" w:rsidRPr="00F07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</w:t>
            </w:r>
            <w:r w:rsidR="00F07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4325AB" w:rsidRPr="00375F18" w14:paraId="1009655D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2F4E9912" w14:textId="039193A4" w:rsidR="004325AB" w:rsidRPr="00E21773" w:rsidRDefault="003C34E0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4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+CZ5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75531995" w14:textId="79836198" w:rsidR="004325AB" w:rsidRPr="00557A86" w:rsidRDefault="003C34E0" w:rsidP="004325AB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4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4325AB" w:rsidRPr="00557A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3C34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4325AB" w:rsidRPr="00375F18" w14:paraId="7B75EB4B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3825A8E" w14:textId="77777777" w:rsidR="004325AB" w:rsidRPr="00E21773" w:rsidRDefault="004325AB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C4D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4AD8D526" w14:textId="77777777" w:rsidR="004325AB" w:rsidRPr="00E21773" w:rsidRDefault="004325AB" w:rsidP="004325AB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C4D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2±7.21 **</w:t>
            </w:r>
          </w:p>
        </w:tc>
      </w:tr>
      <w:tr w:rsidR="004325AB" w:rsidRPr="00375F18" w14:paraId="6CFD1F3F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5D089F0" w14:textId="45F0F514" w:rsidR="004325AB" w:rsidRPr="00E21773" w:rsidRDefault="004325AB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C1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VA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5C48B964" w14:textId="5E534A78" w:rsidR="004325AB" w:rsidRPr="00E21773" w:rsidRDefault="004D716E" w:rsidP="004325AB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D7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2±7.60 ++</w:t>
            </w:r>
          </w:p>
        </w:tc>
      </w:tr>
      <w:tr w:rsidR="004325AB" w:rsidRPr="00375F18" w14:paraId="5432C186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5A49FA2" w14:textId="50F267C5" w:rsidR="004325AB" w:rsidRPr="00E21773" w:rsidRDefault="005A3461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A34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VA+CZ0.1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578CEB7B" w14:textId="354386B9" w:rsidR="004325AB" w:rsidRPr="00DB20E0" w:rsidRDefault="00BC6DD0" w:rsidP="004325AB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4325AB" w:rsidRPr="00DB2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BC6D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EE11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</w:t>
            </w:r>
          </w:p>
        </w:tc>
      </w:tr>
      <w:tr w:rsidR="003053FD" w:rsidRPr="00375F18" w14:paraId="7EFD9DA4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A7CC4E7" w14:textId="7C0F67A1" w:rsidR="003053FD" w:rsidRPr="00E21773" w:rsidRDefault="008C55F8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55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VA+CZ1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4F9AC17C" w14:textId="1737D7F4" w:rsidR="003053FD" w:rsidRPr="00DB20E0" w:rsidRDefault="00E17397" w:rsidP="004325AB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DB20E0" w:rsidRPr="00DB2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E17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EE11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EE11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.#</w:t>
            </w:r>
            <w:proofErr w:type="gramEnd"/>
            <w:r w:rsidR="00EE11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4325AB" w:rsidRPr="00375F18" w14:paraId="61EDE793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A37047A" w14:textId="7F04BCDB" w:rsidR="004325AB" w:rsidRPr="00E21773" w:rsidRDefault="008E5F29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E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VA+CZ5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6BB38B24" w14:textId="541D15D1" w:rsidR="004325AB" w:rsidRPr="00DB20E0" w:rsidRDefault="00BA6EE9" w:rsidP="004325AB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6E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BA6E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4325AB" w:rsidRPr="00DB2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CE778C" w:rsidRPr="00CE77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</w:t>
            </w:r>
            <w:r w:rsidR="00CE77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EE11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="00EE11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</w:p>
        </w:tc>
      </w:tr>
      <w:tr w:rsidR="004325AB" w:rsidRPr="00375F18" w14:paraId="20E723F9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ED9EA36" w14:textId="77777777" w:rsidR="004325AB" w:rsidRPr="00E21773" w:rsidRDefault="004325AB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A78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08FB0478" w14:textId="77777777" w:rsidR="004325AB" w:rsidRPr="00E21773" w:rsidRDefault="004325AB" w:rsidP="004325AB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A78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5±6.50 **</w:t>
            </w:r>
          </w:p>
        </w:tc>
      </w:tr>
      <w:tr w:rsidR="004325AB" w:rsidRPr="00375F18" w14:paraId="7580BD62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E5BB9A8" w14:textId="0AB78A4D" w:rsidR="004325AB" w:rsidRPr="00832D2B" w:rsidRDefault="004325AB" w:rsidP="004325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2D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VA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7FEE56B1" w14:textId="2CBF7F6F" w:rsidR="004325AB" w:rsidRPr="00832D2B" w:rsidRDefault="00B04FF2" w:rsidP="004325AB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2D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3±8.32 ++</w:t>
            </w:r>
          </w:p>
        </w:tc>
      </w:tr>
      <w:tr w:rsidR="004325AB" w:rsidRPr="00375F18" w14:paraId="0439F6BB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6EE46D2" w14:textId="4058F58F" w:rsidR="004325AB" w:rsidRPr="00E21773" w:rsidRDefault="004F0AB5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F0A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VA+CZ0.1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5E1FC79F" w14:textId="002228FB" w:rsidR="004325AB" w:rsidRPr="00F141B7" w:rsidRDefault="004F0AB5" w:rsidP="004325AB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0A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7</w:t>
            </w:r>
            <w:r w:rsidR="004325AB" w:rsidRPr="00F141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4F0A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766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66F9E" w:rsidRPr="00832D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+</w:t>
            </w:r>
          </w:p>
        </w:tc>
      </w:tr>
      <w:tr w:rsidR="00071F43" w:rsidRPr="00375F18" w14:paraId="24FE6655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EF6FBEA" w14:textId="6DA47616" w:rsidR="00071F43" w:rsidRPr="00E21773" w:rsidRDefault="004304B3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30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VA+CZ1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242B1CD9" w14:textId="164D80C8" w:rsidR="00071F43" w:rsidRPr="00F141B7" w:rsidRDefault="000127C1" w:rsidP="004325AB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27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4</w:t>
            </w:r>
            <w:r w:rsidR="00D817C1" w:rsidRPr="00F141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0127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766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766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.#</w:t>
            </w:r>
            <w:proofErr w:type="gramEnd"/>
            <w:r w:rsidR="00766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4325AB" w:rsidRPr="00375F18" w14:paraId="0201918B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EBB20DA" w14:textId="2E43B256" w:rsidR="004325AB" w:rsidRPr="00E21773" w:rsidRDefault="000F3742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F37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VA+CZ5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2BE81886" w14:textId="3D2C4A83" w:rsidR="004325AB" w:rsidRPr="00F141B7" w:rsidRDefault="00121114" w:rsidP="004325AB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1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1</w:t>
            </w:r>
            <w:r w:rsidR="004325AB" w:rsidRPr="00F141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121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766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#</w:t>
            </w:r>
          </w:p>
        </w:tc>
      </w:tr>
      <w:tr w:rsidR="004325AB" w:rsidRPr="00375F18" w14:paraId="0A74C26E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1393234" w14:textId="77777777" w:rsidR="004325AB" w:rsidRPr="00253502" w:rsidRDefault="004325AB" w:rsidP="004325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35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5A47AAEA" w14:textId="77777777" w:rsidR="004325AB" w:rsidRPr="00253502" w:rsidRDefault="004325AB" w:rsidP="004325AB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35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7±5.43 *</w:t>
            </w:r>
            <w:proofErr w:type="gramStart"/>
            <w:r w:rsidRPr="002535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@</w:t>
            </w:r>
            <w:proofErr w:type="gramEnd"/>
            <w:r w:rsidRPr="002535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@,$$</w:t>
            </w:r>
          </w:p>
        </w:tc>
      </w:tr>
      <w:tr w:rsidR="004325AB" w:rsidRPr="00375F18" w14:paraId="0A335E3D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C53AD42" w14:textId="359D8FD4" w:rsidR="004325AB" w:rsidRPr="00253502" w:rsidRDefault="004325AB" w:rsidP="004325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35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C-IM+VA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712A98C3" w14:textId="4192DAE7" w:rsidR="004325AB" w:rsidRPr="00253502" w:rsidRDefault="00253502" w:rsidP="004325AB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35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3±6.41 ++</w:t>
            </w:r>
          </w:p>
        </w:tc>
      </w:tr>
      <w:tr w:rsidR="004325AB" w:rsidRPr="00375F18" w14:paraId="2DBD6612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FB30520" w14:textId="4CB86617" w:rsidR="004325AB" w:rsidRPr="00E21773" w:rsidRDefault="00594685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946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VA+CZ0.1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41D89AF4" w14:textId="441C0FB3" w:rsidR="004325AB" w:rsidRPr="009A5DE3" w:rsidRDefault="00594685" w:rsidP="004325AB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46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6</w:t>
            </w:r>
            <w:r w:rsidR="004325AB" w:rsidRPr="009A5D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5946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3</w:t>
            </w:r>
            <w:r w:rsidR="009755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="009755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</w:t>
            </w:r>
            <w:r w:rsidR="00975521" w:rsidRPr="002535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  <w:proofErr w:type="gramEnd"/>
            <w:r w:rsidR="00975521" w:rsidRPr="002535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253502" w:rsidRPr="00375F18" w14:paraId="769FD989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5A3C2A6" w14:textId="38FC8CC7" w:rsidR="00253502" w:rsidRPr="00E21773" w:rsidRDefault="0061694A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169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VA+CZ1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066F4B13" w14:textId="22180C1C" w:rsidR="00253502" w:rsidRPr="009A5DE3" w:rsidRDefault="002441BC" w:rsidP="004325AB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4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E34463" w:rsidRPr="009A5D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3F6515" w:rsidRPr="003F65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6</w:t>
            </w:r>
            <w:r w:rsidR="005D2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5D2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.#</w:t>
            </w:r>
            <w:proofErr w:type="gramEnd"/>
            <w:r w:rsidR="005D2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4325AB" w:rsidRPr="00375F18" w14:paraId="4EA93BF5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6019BCD" w14:textId="57A627B8" w:rsidR="004325AB" w:rsidRPr="00E21773" w:rsidRDefault="00CA3496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A34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VA+CZ5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16C2EA75" w14:textId="0F955F66" w:rsidR="004325AB" w:rsidRPr="009A5DE3" w:rsidRDefault="00E334D5" w:rsidP="004325AB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4325AB" w:rsidRPr="009A5D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F219F4" w:rsidRPr="00F219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</w:t>
            </w:r>
            <w:r w:rsidR="00F219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5D2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5D2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.#</w:t>
            </w:r>
            <w:proofErr w:type="gramEnd"/>
            <w:r w:rsidR="005D2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4325AB" w:rsidRPr="00375F18" w14:paraId="0F505AE7" w14:textId="77777777" w:rsidTr="00243023">
        <w:trPr>
          <w:trHeight w:val="261"/>
        </w:trPr>
        <w:tc>
          <w:tcPr>
            <w:tcW w:w="8663" w:type="dxa"/>
            <w:gridSpan w:val="2"/>
            <w:tcMar>
              <w:left w:w="40" w:type="dxa"/>
              <w:right w:w="40" w:type="dxa"/>
            </w:tcMar>
            <w:vAlign w:val="center"/>
          </w:tcPr>
          <w:p w14:paraId="4D6DFB59" w14:textId="37506D93" w:rsidR="004325AB" w:rsidRPr="00E21773" w:rsidRDefault="004325AB" w:rsidP="004325A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C) </w:t>
            </w:r>
            <w:r w:rsidR="00515196" w:rsidRPr="00D6171C">
              <w:rPr>
                <w:rFonts w:ascii="Times New Roman" w:hAnsi="Times New Roman" w:cs="Times New Roman"/>
                <w:sz w:val="24"/>
                <w:szCs w:val="24"/>
              </w:rPr>
              <w:t>OL+CZ groups</w:t>
            </w:r>
          </w:p>
        </w:tc>
      </w:tr>
      <w:tr w:rsidR="004325AB" w:rsidRPr="00375F18" w14:paraId="325F9BE7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8BC1408" w14:textId="77777777" w:rsidR="004325AB" w:rsidRPr="00515196" w:rsidRDefault="004325AB" w:rsidP="004325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 w:rsidRPr="005151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ups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02592EA8" w14:textId="77777777" w:rsidR="004325AB" w:rsidRPr="00515196" w:rsidRDefault="004325AB" w:rsidP="004325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519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5151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 rate</w:t>
            </w:r>
          </w:p>
        </w:tc>
      </w:tr>
      <w:tr w:rsidR="004325AB" w:rsidRPr="00375F18" w14:paraId="15AFC30A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8ECC198" w14:textId="77777777" w:rsidR="004325AB" w:rsidRPr="00E21773" w:rsidRDefault="004325AB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574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4DCB9213" w14:textId="77777777" w:rsidR="004325AB" w:rsidRPr="00E21773" w:rsidRDefault="004325AB" w:rsidP="004325AB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133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6±8.60</w:t>
            </w:r>
          </w:p>
        </w:tc>
      </w:tr>
      <w:tr w:rsidR="004325AB" w:rsidRPr="00375F18" w14:paraId="1BB4AC59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2DA0BD6" w14:textId="5F75C22A" w:rsidR="004325AB" w:rsidRPr="00E21773" w:rsidRDefault="004325AB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173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5204C2DE" w14:textId="7FD4F33D" w:rsidR="004325AB" w:rsidRPr="00E21773" w:rsidRDefault="004E7E00" w:rsidP="004325AB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E7E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5±8.91</w:t>
            </w:r>
          </w:p>
        </w:tc>
      </w:tr>
      <w:tr w:rsidR="004325AB" w:rsidRPr="00375F18" w14:paraId="6CDBE3EC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D4482CF" w14:textId="03591B91" w:rsidR="004325AB" w:rsidRPr="00E21773" w:rsidRDefault="00E2700A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270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+CZ0.1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485B2D0B" w14:textId="7A162FFC" w:rsidR="004325AB" w:rsidRPr="00F650E4" w:rsidRDefault="008A6292" w:rsidP="004325AB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6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4325AB" w:rsidRPr="00F650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8A6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6775A5" w:rsidRPr="00375F18" w14:paraId="4C0596D1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03535A0" w14:textId="596EB82E" w:rsidR="006775A5" w:rsidRPr="00E21773" w:rsidRDefault="00F32BBB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2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+CZ1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74571676" w14:textId="4516E044" w:rsidR="006775A5" w:rsidRPr="00F650E4" w:rsidRDefault="00D92815" w:rsidP="004325AB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8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4</w:t>
            </w:r>
            <w:r w:rsidR="00745C72" w:rsidRPr="00F650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D928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5</w:t>
            </w:r>
          </w:p>
        </w:tc>
      </w:tr>
      <w:tr w:rsidR="004325AB" w:rsidRPr="00375F18" w14:paraId="6065C587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AC3C846" w14:textId="4B2560A1" w:rsidR="004325AB" w:rsidRPr="00E21773" w:rsidRDefault="009B775A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B77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+CZ5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53E702DD" w14:textId="6CFF6048" w:rsidR="004325AB" w:rsidRPr="00F650E4" w:rsidRDefault="006173B6" w:rsidP="004325AB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73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4</w:t>
            </w:r>
            <w:r w:rsidR="004325AB" w:rsidRPr="00F650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6173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4325AB" w:rsidRPr="00375F18" w14:paraId="51E7DABE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B57C5CD" w14:textId="77777777" w:rsidR="004325AB" w:rsidRPr="00E21773" w:rsidRDefault="004325AB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34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314C29AF" w14:textId="77777777" w:rsidR="004325AB" w:rsidRPr="00E21773" w:rsidRDefault="004325AB" w:rsidP="004325AB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04F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2±7.21 **</w:t>
            </w:r>
          </w:p>
        </w:tc>
      </w:tr>
      <w:tr w:rsidR="004325AB" w:rsidRPr="00375F18" w14:paraId="4719D560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6BF7F65" w14:textId="008F2533" w:rsidR="004325AB" w:rsidRPr="00E21773" w:rsidRDefault="004325AB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9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OL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3B870D66" w14:textId="08758AB3" w:rsidR="004325AB" w:rsidRPr="00E21773" w:rsidRDefault="00F026AA" w:rsidP="004325AB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9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9±7.60 ++</w:t>
            </w:r>
          </w:p>
        </w:tc>
      </w:tr>
      <w:tr w:rsidR="004325AB" w:rsidRPr="00375F18" w14:paraId="48492D6F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51B9D1D" w14:textId="692610A2" w:rsidR="004325AB" w:rsidRPr="00E21773" w:rsidRDefault="00EA3305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33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OL+CZ0.1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4F674830" w14:textId="0E2D980D" w:rsidR="004325AB" w:rsidRPr="00E935E7" w:rsidRDefault="00C86FAD" w:rsidP="004325AB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6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4325AB" w:rsidRPr="00E935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C86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A529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</w:t>
            </w:r>
          </w:p>
        </w:tc>
      </w:tr>
      <w:tr w:rsidR="002006EE" w:rsidRPr="00375F18" w14:paraId="2F5E1466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7F0F118" w14:textId="339452AA" w:rsidR="002006EE" w:rsidRPr="00E21773" w:rsidRDefault="00DA5B76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A5B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OL+CZ1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215E07CD" w14:textId="3FD791E2" w:rsidR="002006EE" w:rsidRPr="00E935E7" w:rsidRDefault="00043AF6" w:rsidP="004325AB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3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E935E7" w:rsidRPr="00E935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043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6B50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6B50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6B50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4325AB" w:rsidRPr="00375F18" w14:paraId="05EF442D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A60C68E" w14:textId="0F0904BE" w:rsidR="004325AB" w:rsidRPr="000E62AA" w:rsidRDefault="000E62AA" w:rsidP="004325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62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OL+CZ5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2DADF726" w14:textId="0049806C" w:rsidR="004325AB" w:rsidRPr="00E935E7" w:rsidRDefault="003811EF" w:rsidP="004325AB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11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8</w:t>
            </w:r>
            <w:r w:rsidR="004325AB" w:rsidRPr="00E935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3811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9</w:t>
            </w:r>
            <w:r w:rsidR="00E506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="00E506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</w:p>
        </w:tc>
      </w:tr>
      <w:tr w:rsidR="004325AB" w:rsidRPr="00375F18" w14:paraId="6C332E21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7171DE2" w14:textId="77777777" w:rsidR="004325AB" w:rsidRPr="00E21773" w:rsidRDefault="004325AB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46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5CE22F08" w14:textId="77777777" w:rsidR="004325AB" w:rsidRPr="00E21773" w:rsidRDefault="004325AB" w:rsidP="004325AB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0D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5±6.50 **</w:t>
            </w:r>
          </w:p>
        </w:tc>
      </w:tr>
      <w:tr w:rsidR="004325AB" w:rsidRPr="00375F18" w14:paraId="7BA8F901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27D9B3B" w14:textId="07A6B870" w:rsidR="004325AB" w:rsidRPr="00E21773" w:rsidRDefault="004325AB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0D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OL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27B8E7FF" w14:textId="10348FED" w:rsidR="004325AB" w:rsidRPr="00E21773" w:rsidRDefault="00E10D7A" w:rsidP="004325AB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0D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1±7.12 ++</w:t>
            </w:r>
          </w:p>
        </w:tc>
      </w:tr>
      <w:tr w:rsidR="004325AB" w:rsidRPr="00375F18" w14:paraId="141A1ABA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C658444" w14:textId="4256C309" w:rsidR="004325AB" w:rsidRPr="00E21773" w:rsidRDefault="004D4999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D4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OL+CZ0.1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7D8FE391" w14:textId="5AC7C997" w:rsidR="004325AB" w:rsidRPr="00465FFD" w:rsidRDefault="00465FFD" w:rsidP="004325AB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4325AB" w:rsidRPr="00465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F15181" w:rsidRPr="00F15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</w:t>
            </w:r>
            <w:r w:rsidR="00F15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D332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+</w:t>
            </w:r>
          </w:p>
        </w:tc>
      </w:tr>
      <w:tr w:rsidR="00E10D7A" w:rsidRPr="00375F18" w14:paraId="54CB5EE6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FA94385" w14:textId="63C424CC" w:rsidR="00E10D7A" w:rsidRPr="00E21773" w:rsidRDefault="00785714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85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OL+CZ1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2B902AEC" w14:textId="6870FC79" w:rsidR="00E10D7A" w:rsidRPr="00465FFD" w:rsidRDefault="00785714" w:rsidP="004325AB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1</w:t>
            </w:r>
            <w:r w:rsidR="005A6BF9" w:rsidRPr="00465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785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D332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D332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D332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4325AB" w:rsidRPr="00375F18" w14:paraId="3B8B021F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8801E85" w14:textId="4B81436D" w:rsidR="004325AB" w:rsidRPr="00E21773" w:rsidRDefault="00A83958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39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OL+CZ5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761FC30F" w14:textId="7D70AB27" w:rsidR="004325AB" w:rsidRPr="00465FFD" w:rsidRDefault="00074174" w:rsidP="004325AB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41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4325AB" w:rsidRPr="00465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C45D61" w:rsidRPr="00C45D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</w:t>
            </w:r>
            <w:r w:rsidR="00C45D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D332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="00D332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</w:p>
        </w:tc>
      </w:tr>
      <w:tr w:rsidR="004325AB" w:rsidRPr="00375F18" w14:paraId="0FD4B733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EDD39D9" w14:textId="77777777" w:rsidR="004325AB" w:rsidRPr="00E21773" w:rsidRDefault="004325AB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012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68012AD2" w14:textId="77777777" w:rsidR="004325AB" w:rsidRPr="00E21773" w:rsidRDefault="004325AB" w:rsidP="004325AB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931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7±5.43 *</w:t>
            </w:r>
            <w:proofErr w:type="gramStart"/>
            <w:r w:rsidRPr="00E931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@</w:t>
            </w:r>
            <w:proofErr w:type="gramEnd"/>
            <w:r w:rsidRPr="00E931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@,$$</w:t>
            </w:r>
          </w:p>
        </w:tc>
      </w:tr>
      <w:tr w:rsidR="004325AB" w:rsidRPr="00375F18" w14:paraId="63C38736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E84CB22" w14:textId="5B2FCB6D" w:rsidR="004325AB" w:rsidRPr="00E21773" w:rsidRDefault="004325AB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931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OL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7771CC9C" w14:textId="214038E8" w:rsidR="004325AB" w:rsidRPr="00E21773" w:rsidRDefault="00E931D8" w:rsidP="004325AB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931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8±6.04 ++</w:t>
            </w:r>
          </w:p>
        </w:tc>
      </w:tr>
      <w:tr w:rsidR="004325AB" w:rsidRPr="00375F18" w14:paraId="249751D9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F271D46" w14:textId="60C6E38C" w:rsidR="004325AB" w:rsidRPr="00E21773" w:rsidRDefault="00C63120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631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OL+CZ0.1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7A9AED87" w14:textId="582128CC" w:rsidR="004325AB" w:rsidRPr="0035707A" w:rsidRDefault="00E27F3F" w:rsidP="004325AB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7F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3</w:t>
            </w:r>
            <w:r w:rsidR="004325AB" w:rsidRPr="003570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E27F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7</w:t>
            </w:r>
            <w:r w:rsidR="001821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="001821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+</w:t>
            </w:r>
            <w:proofErr w:type="gramEnd"/>
            <w:r w:rsidR="001821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F70C5C" w:rsidRPr="00375F18" w14:paraId="3AB6F7CD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CC57F67" w14:textId="4F05E812" w:rsidR="00F70C5C" w:rsidRPr="00E21773" w:rsidRDefault="00706E7B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6E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OL+CZ1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0FB55628" w14:textId="6294C2D3" w:rsidR="00F70C5C" w:rsidRPr="0035707A" w:rsidRDefault="000B6517" w:rsidP="004325AB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5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5</w:t>
            </w:r>
            <w:r w:rsidR="0035707A" w:rsidRPr="003570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0B65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9</w:t>
            </w:r>
            <w:r w:rsidR="001821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1821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1821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4325AB" w:rsidRPr="00375F18" w14:paraId="2F9C7C3C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C2BCAC5" w14:textId="27152666" w:rsidR="004325AB" w:rsidRPr="00E21773" w:rsidRDefault="00915A25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15A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OL+CZ5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170ED8B6" w14:textId="6E4D13A1" w:rsidR="004325AB" w:rsidRPr="0035707A" w:rsidRDefault="006D2463" w:rsidP="004325AB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24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2</w:t>
            </w:r>
            <w:r w:rsidR="004325AB" w:rsidRPr="003570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6D24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1821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1821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1821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4325AB" w:rsidRPr="00375F18" w14:paraId="1AFDB1B2" w14:textId="77777777" w:rsidTr="00243023">
        <w:trPr>
          <w:trHeight w:val="261"/>
        </w:trPr>
        <w:tc>
          <w:tcPr>
            <w:tcW w:w="8663" w:type="dxa"/>
            <w:gridSpan w:val="2"/>
            <w:tcMar>
              <w:left w:w="40" w:type="dxa"/>
              <w:right w:w="40" w:type="dxa"/>
            </w:tcMar>
            <w:vAlign w:val="center"/>
          </w:tcPr>
          <w:p w14:paraId="2156D387" w14:textId="20BF90F0" w:rsidR="004325AB" w:rsidRPr="00E21773" w:rsidRDefault="004325AB" w:rsidP="004325A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A2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D) </w:t>
            </w:r>
            <w:r w:rsidR="009A2AF6" w:rsidRPr="00D6171C">
              <w:rPr>
                <w:rFonts w:ascii="Times New Roman" w:hAnsi="Times New Roman" w:cs="Times New Roman"/>
                <w:sz w:val="24"/>
                <w:szCs w:val="24"/>
              </w:rPr>
              <w:t>SR+CZ groups</w:t>
            </w:r>
          </w:p>
        </w:tc>
      </w:tr>
      <w:tr w:rsidR="004325AB" w:rsidRPr="00375F18" w14:paraId="4AA5DB70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196B05D" w14:textId="77777777" w:rsidR="004325AB" w:rsidRPr="00A0557B" w:rsidRDefault="004325AB" w:rsidP="004325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5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 w:rsidRPr="00A055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ups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5CF8AA30" w14:textId="77777777" w:rsidR="004325AB" w:rsidRPr="00A0557B" w:rsidRDefault="004325AB" w:rsidP="004325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5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A055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 rate</w:t>
            </w:r>
          </w:p>
        </w:tc>
      </w:tr>
      <w:tr w:rsidR="004325AB" w:rsidRPr="00375F18" w14:paraId="48A5EC4F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7E03605" w14:textId="77777777" w:rsidR="004325AB" w:rsidRPr="00E21773" w:rsidRDefault="004325AB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60C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4F8551F4" w14:textId="77777777" w:rsidR="004325AB" w:rsidRPr="00E21773" w:rsidRDefault="004325AB" w:rsidP="004325AB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6±8.60</w:t>
            </w:r>
          </w:p>
        </w:tc>
      </w:tr>
      <w:tr w:rsidR="004325AB" w:rsidRPr="00375F18" w14:paraId="4502A15F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20677768" w14:textId="55924436" w:rsidR="004325AB" w:rsidRPr="00E21773" w:rsidRDefault="004325AB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150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R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3C5C890E" w14:textId="68600357" w:rsidR="004325AB" w:rsidRPr="00E21773" w:rsidRDefault="00B15025" w:rsidP="004325AB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150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4±8.90</w:t>
            </w:r>
          </w:p>
        </w:tc>
      </w:tr>
      <w:tr w:rsidR="004325AB" w:rsidRPr="00375F18" w14:paraId="2288AE33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0F597B3" w14:textId="0FA47FCC" w:rsidR="004325AB" w:rsidRPr="00E21773" w:rsidRDefault="00E45525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455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R+CZ0.1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38C96DDE" w14:textId="012B6274" w:rsidR="004325AB" w:rsidRPr="00432229" w:rsidRDefault="00E45525" w:rsidP="004325AB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55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3</w:t>
            </w:r>
            <w:r w:rsidR="004325AB" w:rsidRPr="00432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E455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241219" w:rsidRPr="00375F18" w14:paraId="4E79B3DC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B79FB40" w14:textId="109F63E7" w:rsidR="00241219" w:rsidRPr="00E21773" w:rsidRDefault="00E45525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455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R+CZ1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51A8A974" w14:textId="796B2D5D" w:rsidR="00241219" w:rsidRPr="00432229" w:rsidRDefault="00E85173" w:rsidP="004325AB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5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3</w:t>
            </w:r>
            <w:r w:rsidR="00241219" w:rsidRPr="00432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E85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4325AB" w:rsidRPr="00375F18" w14:paraId="51429FF9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08F981E" w14:textId="5D4DBB7D" w:rsidR="004325AB" w:rsidRPr="00E21773" w:rsidRDefault="00E55A3E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5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R+CZ5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4FCB9C93" w14:textId="6D05367E" w:rsidR="004325AB" w:rsidRPr="00432229" w:rsidRDefault="00E55A3E" w:rsidP="004325AB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4325AB" w:rsidRPr="00432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E5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2</w:t>
            </w:r>
          </w:p>
        </w:tc>
      </w:tr>
      <w:tr w:rsidR="004325AB" w:rsidRPr="00375F18" w14:paraId="7572C080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3FFF4DE" w14:textId="77777777" w:rsidR="004325AB" w:rsidRPr="00E21773" w:rsidRDefault="004325AB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5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0D61A139" w14:textId="77777777" w:rsidR="004325AB" w:rsidRPr="00E21773" w:rsidRDefault="004325AB" w:rsidP="004325AB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167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2±7.21 **</w:t>
            </w:r>
          </w:p>
        </w:tc>
      </w:tr>
      <w:tr w:rsidR="004325AB" w:rsidRPr="00375F18" w14:paraId="2991B9C9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E4FE290" w14:textId="1F343790" w:rsidR="004325AB" w:rsidRPr="00E21773" w:rsidRDefault="004325AB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D11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SR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69B39616" w14:textId="07019CF8" w:rsidR="004325AB" w:rsidRPr="00E21773" w:rsidRDefault="001A618F" w:rsidP="004325AB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D11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0±7.52 ++</w:t>
            </w:r>
          </w:p>
        </w:tc>
      </w:tr>
      <w:tr w:rsidR="004325AB" w:rsidRPr="00375F18" w14:paraId="38EAA22C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6912E28" w14:textId="509D36DB" w:rsidR="004325AB" w:rsidRPr="00E21773" w:rsidRDefault="00986E96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86E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SR+CZ0.1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1AA4A214" w14:textId="7494BC07" w:rsidR="004325AB" w:rsidRPr="005C23B9" w:rsidRDefault="00CB7526" w:rsidP="004325AB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5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5</w:t>
            </w:r>
            <w:r w:rsidR="004325AB" w:rsidRPr="005C23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83ED9" w:rsidRPr="00083E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</w:t>
            </w:r>
            <w:r w:rsidR="00083E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6A27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</w:t>
            </w:r>
          </w:p>
        </w:tc>
      </w:tr>
      <w:tr w:rsidR="00490148" w:rsidRPr="00375F18" w14:paraId="18082A5D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55615E0" w14:textId="62A07CE5" w:rsidR="00490148" w:rsidRPr="00E21773" w:rsidRDefault="009D0673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D06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SR+CZ1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62920CF6" w14:textId="1F2801D3" w:rsidR="00490148" w:rsidRPr="005C23B9" w:rsidRDefault="009D0673" w:rsidP="004325AB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6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490148" w:rsidRPr="005C23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9D06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9</w:t>
            </w:r>
            <w:r w:rsidR="008F5A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3720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3720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3720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4325AB" w:rsidRPr="00375F18" w14:paraId="4892054D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C5C41B6" w14:textId="137A0B95" w:rsidR="004325AB" w:rsidRPr="00E21773" w:rsidRDefault="008F5AC6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F5A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SR+CZ5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1A51A0C9" w14:textId="66BA8353" w:rsidR="004325AB" w:rsidRPr="005C23B9" w:rsidRDefault="00AE6A29" w:rsidP="004325AB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A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4325AB" w:rsidRPr="005C23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AE6A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3</w:t>
            </w:r>
            <w:r w:rsidR="00717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="00717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</w:p>
        </w:tc>
      </w:tr>
      <w:tr w:rsidR="004325AB" w:rsidRPr="00375F18" w14:paraId="54F9D2F9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24E2435A" w14:textId="77777777" w:rsidR="004325AB" w:rsidRPr="00E21773" w:rsidRDefault="004325AB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71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173E8826" w14:textId="77777777" w:rsidR="004325AB" w:rsidRPr="00E21773" w:rsidRDefault="004325AB" w:rsidP="004325AB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71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5±6.50 **</w:t>
            </w:r>
          </w:p>
        </w:tc>
      </w:tr>
      <w:tr w:rsidR="004325AB" w:rsidRPr="00375F18" w14:paraId="346E4D6B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F1F8B01" w14:textId="51B7AB65" w:rsidR="004325AB" w:rsidRPr="00E21773" w:rsidRDefault="004325AB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71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SR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48245218" w14:textId="07B8A5C3" w:rsidR="004325AB" w:rsidRPr="00E21773" w:rsidRDefault="00520BDB" w:rsidP="004325AB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20B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2±7.08 ++</w:t>
            </w:r>
          </w:p>
        </w:tc>
      </w:tr>
      <w:tr w:rsidR="004325AB" w:rsidRPr="00375F18" w14:paraId="7F93A003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69CCE87" w14:textId="55D9FB17" w:rsidR="004325AB" w:rsidRPr="00E21773" w:rsidRDefault="002A254E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25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SR+CZ0.1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48ABBD8D" w14:textId="036F0CBC" w:rsidR="004325AB" w:rsidRPr="00785B02" w:rsidRDefault="002A254E" w:rsidP="004325AB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25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4325AB" w:rsidRPr="00785B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A25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8B4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8B436E" w:rsidRPr="00520B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+</w:t>
            </w:r>
          </w:p>
        </w:tc>
      </w:tr>
      <w:tr w:rsidR="001A1C96" w:rsidRPr="00375F18" w14:paraId="5F914238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F6AD4CB" w14:textId="0F3D05C7" w:rsidR="001A1C96" w:rsidRPr="00E21773" w:rsidRDefault="00FD211E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D21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SR+CZ1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207264C9" w14:textId="7F0F6DFC" w:rsidR="001A1C96" w:rsidRPr="00785B02" w:rsidRDefault="00BA3D44" w:rsidP="004325AB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D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116321" w:rsidRPr="00785B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BA3D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8B4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8B4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8B4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4325AB" w:rsidRPr="00375F18" w14:paraId="735304F6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D6E9277" w14:textId="5AF86EF7" w:rsidR="004325AB" w:rsidRPr="00E21773" w:rsidRDefault="00C65A37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65A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SR+CZ5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75F5D756" w14:textId="42AFF3C5" w:rsidR="004325AB" w:rsidRPr="00785B02" w:rsidRDefault="009E1901" w:rsidP="004325AB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19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2</w:t>
            </w:r>
            <w:r w:rsidR="004325AB" w:rsidRPr="00785B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9E19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4</w:t>
            </w:r>
            <w:r w:rsidR="008B4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="008B4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</w:p>
        </w:tc>
      </w:tr>
      <w:tr w:rsidR="004325AB" w:rsidRPr="00375F18" w14:paraId="790A391E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2F241FC" w14:textId="77777777" w:rsidR="004325AB" w:rsidRPr="00E21773" w:rsidRDefault="004325AB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13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32DA3AB0" w14:textId="77777777" w:rsidR="004325AB" w:rsidRPr="00E21773" w:rsidRDefault="004325AB" w:rsidP="004325AB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13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7±5.43 *</w:t>
            </w:r>
            <w:proofErr w:type="gramStart"/>
            <w:r w:rsidRPr="000813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@</w:t>
            </w:r>
            <w:proofErr w:type="gramEnd"/>
            <w:r w:rsidRPr="000813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@,$$</w:t>
            </w:r>
          </w:p>
        </w:tc>
      </w:tr>
      <w:tr w:rsidR="004325AB" w:rsidRPr="00375F18" w14:paraId="52620BDE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83E232B" w14:textId="6BD5FA32" w:rsidR="004325AB" w:rsidRPr="00E21773" w:rsidRDefault="004325AB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13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SR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22D7F86C" w14:textId="72A5C577" w:rsidR="004325AB" w:rsidRPr="00E21773" w:rsidRDefault="00DB53AF" w:rsidP="004325AB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B53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1±5.96 ++</w:t>
            </w:r>
          </w:p>
        </w:tc>
      </w:tr>
      <w:tr w:rsidR="004325AB" w:rsidRPr="00375F18" w14:paraId="1D3B0F97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66E2C2D" w14:textId="4E2E6731" w:rsidR="004325AB" w:rsidRPr="00E21773" w:rsidRDefault="00B26ECA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26E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SR+CZ0.1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1BA17CBD" w14:textId="6109F088" w:rsidR="004325AB" w:rsidRPr="00DB53AF" w:rsidRDefault="005306B2" w:rsidP="004325AB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6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4325AB" w:rsidRPr="00DB53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5306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8B4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="008B4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+</w:t>
            </w:r>
            <w:proofErr w:type="gramEnd"/>
            <w:r w:rsidR="008B4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DB53AF" w:rsidRPr="00375F18" w14:paraId="144B5A83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55656F9" w14:textId="276AFC57" w:rsidR="00DB53AF" w:rsidRPr="00E21773" w:rsidRDefault="006A7E60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A7E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SR+CZ1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2C53575D" w14:textId="2DCC5813" w:rsidR="00DB53AF" w:rsidRPr="00DB53AF" w:rsidRDefault="00FB517C" w:rsidP="004325AB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51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DB53AF" w:rsidRPr="00DB53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FB51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8B4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8B4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8B4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4325AB" w:rsidRPr="00375F18" w14:paraId="35364777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DD1DEC8" w14:textId="0C2A84C6" w:rsidR="004325AB" w:rsidRPr="00E21773" w:rsidRDefault="0002551E" w:rsidP="004325A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25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SR+CZ5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775C9112" w14:textId="3BC65259" w:rsidR="004325AB" w:rsidRPr="00DB53AF" w:rsidRDefault="0002551E" w:rsidP="004325AB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5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4325AB" w:rsidRPr="00DB53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0255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6</w:t>
            </w:r>
            <w:r w:rsidR="008B4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  <w:proofErr w:type="gramStart"/>
            <w:r w:rsidR="008B4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="008B4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</w:tbl>
    <w:p w14:paraId="4128310E" w14:textId="0DF6D4DE" w:rsidR="00332124" w:rsidRPr="00D6171C" w:rsidRDefault="00332124" w:rsidP="00CF3127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D6171C">
        <w:rPr>
          <w:rFonts w:ascii="Times New Roman" w:hAnsi="Times New Roman" w:cs="Times New Roman"/>
          <w:sz w:val="24"/>
          <w:szCs w:val="24"/>
        </w:rPr>
        <w:t xml:space="preserve">The parameter values of the Y maze test at the 2 h time point after the last NC (0.8 mg/kg, </w:t>
      </w:r>
      <w:proofErr w:type="spellStart"/>
      <w:r w:rsidRPr="00D6171C">
        <w:rPr>
          <w:rFonts w:ascii="Times New Roman" w:hAnsi="Times New Roman" w:cs="Times New Roman"/>
          <w:sz w:val="24"/>
          <w:szCs w:val="24"/>
        </w:rPr>
        <w:t>s.c.</w:t>
      </w:r>
      <w:proofErr w:type="spellEnd"/>
      <w:r w:rsidRPr="00D6171C">
        <w:rPr>
          <w:rFonts w:ascii="Times New Roman" w:hAnsi="Times New Roman" w:cs="Times New Roman"/>
          <w:sz w:val="24"/>
          <w:szCs w:val="24"/>
        </w:rPr>
        <w:t xml:space="preserve">) or IM (10 min) treatment are shown as means ± SD (n=10) for each mitigating drug plus TRPV1 antagonist group (with each </w:t>
      </w:r>
      <w:proofErr w:type="spellStart"/>
      <w:r w:rsidRPr="00D6171C">
        <w:rPr>
          <w:rFonts w:ascii="Times New Roman" w:hAnsi="Times New Roman" w:cs="Times New Roman"/>
          <w:sz w:val="24"/>
          <w:szCs w:val="24"/>
        </w:rPr>
        <w:t>i.p.</w:t>
      </w:r>
      <w:proofErr w:type="spellEnd"/>
      <w:r w:rsidRPr="00D6171C">
        <w:rPr>
          <w:rFonts w:ascii="Times New Roman" w:hAnsi="Times New Roman" w:cs="Times New Roman"/>
          <w:sz w:val="24"/>
          <w:szCs w:val="24"/>
        </w:rPr>
        <w:t xml:space="preserve"> dose (mg/kg)), and </w:t>
      </w:r>
      <w:r w:rsidR="00D6654E" w:rsidRPr="00D6171C">
        <w:rPr>
          <w:rFonts w:ascii="Times New Roman" w:hAnsi="Times New Roman" w:cs="Times New Roman"/>
          <w:sz w:val="24"/>
          <w:szCs w:val="24"/>
        </w:rPr>
        <w:t xml:space="preserve">statistical significance in post-hoc tests </w:t>
      </w:r>
      <w:r w:rsidR="00D6654E">
        <w:rPr>
          <w:rFonts w:ascii="Times New Roman" w:hAnsi="Times New Roman" w:cs="Times New Roman"/>
          <w:sz w:val="24"/>
          <w:szCs w:val="24"/>
        </w:rPr>
        <w:t>is</w:t>
      </w:r>
      <w:r w:rsidR="00D6654E" w:rsidRPr="00D6171C">
        <w:rPr>
          <w:rFonts w:ascii="Times New Roman" w:hAnsi="Times New Roman" w:cs="Times New Roman"/>
          <w:sz w:val="24"/>
          <w:szCs w:val="24"/>
        </w:rPr>
        <w:t xml:space="preserve"> </w:t>
      </w:r>
      <w:r w:rsidR="00D6654E">
        <w:rPr>
          <w:rFonts w:ascii="Times New Roman" w:hAnsi="Times New Roman" w:cs="Times New Roman"/>
          <w:sz w:val="24"/>
          <w:szCs w:val="24"/>
        </w:rPr>
        <w:t>denoted</w:t>
      </w:r>
      <w:r w:rsidR="00D6654E" w:rsidRPr="00D6171C">
        <w:rPr>
          <w:rFonts w:ascii="Times New Roman" w:hAnsi="Times New Roman" w:cs="Times New Roman"/>
          <w:sz w:val="24"/>
          <w:szCs w:val="24"/>
        </w:rPr>
        <w:t xml:space="preserve"> </w:t>
      </w:r>
      <w:r w:rsidR="00D6654E">
        <w:rPr>
          <w:rFonts w:ascii="Times New Roman" w:hAnsi="Times New Roman" w:cs="Times New Roman"/>
          <w:sz w:val="24"/>
          <w:szCs w:val="24"/>
        </w:rPr>
        <w:t>using</w:t>
      </w:r>
      <w:r w:rsidR="00D6654E" w:rsidRPr="00D6171C">
        <w:rPr>
          <w:rFonts w:ascii="Times New Roman" w:hAnsi="Times New Roman" w:cs="Times New Roman"/>
          <w:sz w:val="24"/>
          <w:szCs w:val="24"/>
        </w:rPr>
        <w:t xml:space="preserve"> the symbols as defined below</w:t>
      </w:r>
      <w:r w:rsidRPr="00D6171C">
        <w:rPr>
          <w:rFonts w:ascii="Times New Roman" w:hAnsi="Times New Roman" w:cs="Times New Roman"/>
          <w:sz w:val="24"/>
          <w:szCs w:val="24"/>
        </w:rPr>
        <w:t xml:space="preserve">. (A) SB (100 mg/kg) plus CZ (0.1, 1 and 5 mg/kg) groups (SB+CZ groups); (B) VA (300 mg/kg) plus CZ (0.1, 1 and 5 mg/kg) groups (VA+CZ groups); (C) OL (1 mg/kg) plus CZ (0.1, 1 and 5 mg/kg) groups (OL+CZ groups); (D) SR (1 mg/kg) plus CZ (0.1, 1 and 5 mg/kg) groups (SR+CZ groups). * (p&lt;0.05), ** (p&lt;0.01): significant attenuation as compared to the control group; + (p&lt;0.05), ++ (p&lt;0.01): significant increase as compared to the NC, IM or NC-IM group without any co-treatments; @@ (p&lt;0.01): significant attenuation as compared to the NC group without </w:t>
      </w:r>
      <w:r w:rsidRPr="00D6171C">
        <w:rPr>
          <w:rFonts w:ascii="Times New Roman" w:hAnsi="Times New Roman" w:cs="Times New Roman"/>
          <w:sz w:val="24"/>
          <w:szCs w:val="24"/>
        </w:rPr>
        <w:lastRenderedPageBreak/>
        <w:t>any co-treatments; $$ (p&lt;0.01): significant attenuation as compared to the IM group without any co-treatments; # (p&lt;0.05), ## (p&lt;0.01): significant attenuation as compared to the NC, IM or NC-IM group co-treated with the efficacious HDAC inhibitor, TRPV1 agonist or CB1 antagonist.</w:t>
      </w:r>
    </w:p>
    <w:p w14:paraId="6BB9F416" w14:textId="77777777" w:rsidR="00332124" w:rsidRPr="00D6171C" w:rsidRDefault="00332124" w:rsidP="00332124">
      <w:pPr>
        <w:rPr>
          <w:rFonts w:ascii="Times New Roman" w:hAnsi="Times New Roman" w:cs="Times New Roman"/>
          <w:sz w:val="24"/>
          <w:szCs w:val="24"/>
        </w:rPr>
      </w:pPr>
    </w:p>
    <w:p w14:paraId="58F37C43" w14:textId="52DBF3DF" w:rsidR="006D7561" w:rsidRPr="00375F18" w:rsidRDefault="00332124" w:rsidP="006D7561">
      <w:pPr>
        <w:rPr>
          <w:rFonts w:ascii="Times New Roman" w:hAnsi="Times New Roman" w:cs="Times New Roman"/>
          <w:sz w:val="24"/>
          <w:szCs w:val="24"/>
        </w:rPr>
      </w:pPr>
      <w:r w:rsidRPr="00D6171C">
        <w:rPr>
          <w:rFonts w:ascii="Times New Roman" w:hAnsi="Times New Roman" w:cs="Times New Roman"/>
          <w:b/>
          <w:bCs/>
          <w:sz w:val="24"/>
          <w:szCs w:val="24"/>
        </w:rPr>
        <w:t>TABLE S6.</w:t>
      </w:r>
      <w:r w:rsidRPr="00D6171C">
        <w:rPr>
          <w:rFonts w:ascii="Times New Roman" w:hAnsi="Times New Roman" w:cs="Times New Roman"/>
          <w:sz w:val="24"/>
          <w:szCs w:val="24"/>
        </w:rPr>
        <w:t xml:space="preserve"> Data for the counteraction caused by the CB1 antagonist against attenuating effects of the TRPV1 antagonist on HDAC inhibitor- or TRPV1 agonist-induced working memory improving-like behavioral alterations in the NC and/or IM treatment groups</w:t>
      </w:r>
      <w:r w:rsidR="001549B9">
        <w:rPr>
          <w:rFonts w:ascii="Times New Roman" w:hAnsi="Times New Roman" w:cs="Times New Roman"/>
          <w:sz w:val="24"/>
          <w:szCs w:val="24"/>
        </w:rPr>
        <w:t xml:space="preserve">, </w:t>
      </w:r>
      <w:r w:rsidR="001549B9" w:rsidRPr="00D6171C">
        <w:rPr>
          <w:rFonts w:ascii="Times New Roman" w:hAnsi="Times New Roman" w:cs="Times New Roman"/>
          <w:sz w:val="24"/>
          <w:szCs w:val="24"/>
        </w:rPr>
        <w:t xml:space="preserve">which are </w:t>
      </w:r>
      <w:r w:rsidR="001549B9">
        <w:rPr>
          <w:rFonts w:ascii="Times New Roman" w:hAnsi="Times New Roman" w:cs="Times New Roman"/>
          <w:sz w:val="24"/>
          <w:szCs w:val="24"/>
        </w:rPr>
        <w:t>depicted</w:t>
      </w:r>
      <w:r w:rsidR="001549B9" w:rsidRPr="00D6171C">
        <w:rPr>
          <w:rFonts w:ascii="Times New Roman" w:hAnsi="Times New Roman" w:cs="Times New Roman"/>
          <w:sz w:val="24"/>
          <w:szCs w:val="24"/>
        </w:rPr>
        <w:t xml:space="preserve"> in FIGURE </w:t>
      </w:r>
      <w:r w:rsidR="00453061">
        <w:rPr>
          <w:rFonts w:ascii="Times New Roman" w:hAnsi="Times New Roman" w:cs="Times New Roman"/>
          <w:sz w:val="24"/>
          <w:szCs w:val="24"/>
        </w:rPr>
        <w:t>6</w:t>
      </w:r>
      <w:r w:rsidRPr="00D6171C">
        <w:rPr>
          <w:rFonts w:ascii="Times New Roman" w:hAnsi="Times New Roman" w:cs="Times New Roman"/>
          <w:sz w:val="24"/>
          <w:szCs w:val="24"/>
        </w:rPr>
        <w:t xml:space="preserve">. </w:t>
      </w:r>
      <w:r w:rsidR="006D7561" w:rsidRPr="00D6171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7"/>
        <w:tblpPr w:leftFromText="142" w:rightFromText="142" w:vertAnchor="text" w:tblpX="57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887"/>
        <w:gridCol w:w="5776"/>
      </w:tblGrid>
      <w:tr w:rsidR="006D7561" w:rsidRPr="00375F18" w14:paraId="772598AC" w14:textId="77777777" w:rsidTr="00243023">
        <w:trPr>
          <w:trHeight w:val="261"/>
        </w:trPr>
        <w:tc>
          <w:tcPr>
            <w:tcW w:w="8663" w:type="dxa"/>
            <w:gridSpan w:val="2"/>
            <w:tcMar>
              <w:left w:w="40" w:type="dxa"/>
              <w:right w:w="40" w:type="dxa"/>
            </w:tcMar>
            <w:vAlign w:val="center"/>
          </w:tcPr>
          <w:p w14:paraId="0FF2F820" w14:textId="5B7482B6" w:rsidR="006D7561" w:rsidRPr="002D0AA6" w:rsidRDefault="006D7561" w:rsidP="00243023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0023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A)</w:t>
            </w:r>
            <w:r w:rsidRPr="00F002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00237" w:rsidRPr="00F002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B+CZ+SR groups</w:t>
            </w:r>
          </w:p>
        </w:tc>
      </w:tr>
      <w:tr w:rsidR="006D7561" w:rsidRPr="00375F18" w14:paraId="0FA8F351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85EEF66" w14:textId="77777777" w:rsidR="006D7561" w:rsidRPr="00F00237" w:rsidRDefault="006D7561" w:rsidP="00243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237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F00237">
              <w:rPr>
                <w:rFonts w:ascii="Times New Roman" w:hAnsi="Times New Roman" w:cs="Times New Roman"/>
                <w:sz w:val="24"/>
                <w:szCs w:val="24"/>
              </w:rPr>
              <w:t>roups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6D131210" w14:textId="77777777" w:rsidR="006D7561" w:rsidRPr="00F00237" w:rsidRDefault="006D7561" w:rsidP="00243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237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F00237">
              <w:rPr>
                <w:rFonts w:ascii="Times New Roman" w:hAnsi="Times New Roman" w:cs="Times New Roman"/>
                <w:sz w:val="24"/>
                <w:szCs w:val="24"/>
              </w:rPr>
              <w:t>AP rate</w:t>
            </w:r>
          </w:p>
        </w:tc>
      </w:tr>
      <w:tr w:rsidR="006D7561" w:rsidRPr="00375F18" w14:paraId="22AD3E7E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F8B1582" w14:textId="77777777" w:rsidR="006D7561" w:rsidRPr="00F00237" w:rsidRDefault="006D7561" w:rsidP="00243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23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75C50712" w14:textId="77777777" w:rsidR="006D7561" w:rsidRPr="00F00237" w:rsidRDefault="006D7561" w:rsidP="00243023">
            <w:pPr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F00237">
              <w:rPr>
                <w:rFonts w:ascii="Times New Roman" w:hAnsi="Times New Roman" w:cs="Times New Roman"/>
                <w:sz w:val="24"/>
                <w:szCs w:val="24"/>
              </w:rPr>
              <w:t>63.6±8.60</w:t>
            </w:r>
          </w:p>
        </w:tc>
      </w:tr>
      <w:tr w:rsidR="006D7561" w:rsidRPr="00375F18" w14:paraId="36A76C3B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B43327A" w14:textId="77777777" w:rsidR="006D7561" w:rsidRPr="00F00237" w:rsidRDefault="006D7561" w:rsidP="00243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02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B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0BF44FD6" w14:textId="77777777" w:rsidR="006D7561" w:rsidRPr="00F00237" w:rsidRDefault="006D7561" w:rsidP="00243023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02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0±8.65</w:t>
            </w:r>
          </w:p>
        </w:tc>
      </w:tr>
      <w:tr w:rsidR="006D7561" w:rsidRPr="00375F18" w14:paraId="3BFB2D00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EE56160" w14:textId="2211F814" w:rsidR="006D7561" w:rsidRPr="005C4876" w:rsidRDefault="006D7561" w:rsidP="00243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B+CZ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20D58FD2" w14:textId="77777777" w:rsidR="006D7561" w:rsidRPr="005C4876" w:rsidRDefault="006D7561" w:rsidP="00243023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9±8.72</w:t>
            </w:r>
          </w:p>
        </w:tc>
      </w:tr>
      <w:tr w:rsidR="006D7561" w:rsidRPr="00375F18" w14:paraId="304D7BF5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2DFA3E4E" w14:textId="2E5A69EA" w:rsidR="006D7561" w:rsidRPr="002D0AA6" w:rsidRDefault="00C760EA" w:rsidP="0024302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760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B+CZ+SR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7434FFFD" w14:textId="3D731059" w:rsidR="006D7561" w:rsidRPr="002D0AA6" w:rsidRDefault="000B2B03" w:rsidP="00243023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B2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6D7561" w:rsidRPr="005C48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8A0B71">
              <w:t xml:space="preserve"> </w:t>
            </w:r>
            <w:r w:rsidR="008A0B71" w:rsidRPr="008A0B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</w:t>
            </w:r>
            <w:r w:rsidR="008A0B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D7561" w:rsidRPr="00375F18" w14:paraId="721FBA83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279920F9" w14:textId="77777777" w:rsidR="006D7561" w:rsidRPr="00E31512" w:rsidRDefault="006D7561" w:rsidP="00243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5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3892C86C" w14:textId="77777777" w:rsidR="006D7561" w:rsidRPr="00E31512" w:rsidRDefault="006D7561" w:rsidP="00243023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5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2±7.21 **</w:t>
            </w:r>
          </w:p>
        </w:tc>
      </w:tr>
      <w:tr w:rsidR="006D7561" w:rsidRPr="00375F18" w14:paraId="495B0285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6432747" w14:textId="77777777" w:rsidR="006D7561" w:rsidRPr="00E31512" w:rsidRDefault="006D7561" w:rsidP="00243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5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SB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1946BA05" w14:textId="77777777" w:rsidR="006D7561" w:rsidRPr="00E31512" w:rsidRDefault="006D7561" w:rsidP="00243023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5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1±7.87 ++</w:t>
            </w:r>
          </w:p>
        </w:tc>
      </w:tr>
      <w:tr w:rsidR="006D7561" w:rsidRPr="00375F18" w14:paraId="03FAB6DC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465AD48" w14:textId="3C816B3D" w:rsidR="006D7561" w:rsidRPr="002D0AA6" w:rsidRDefault="006D7561" w:rsidP="0024302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74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SB+CZ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4BB543E6" w14:textId="77777777" w:rsidR="006D7561" w:rsidRPr="002D0AA6" w:rsidRDefault="006D7561" w:rsidP="00243023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74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7±8.08 *</w:t>
            </w:r>
            <w:proofErr w:type="gramStart"/>
            <w:r w:rsidRPr="00DD74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Pr="00DD74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6D7561" w:rsidRPr="00375F18" w14:paraId="4168E4B5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445C367" w14:textId="48D9111F" w:rsidR="006D7561" w:rsidRPr="002D0AA6" w:rsidRDefault="0070295A" w:rsidP="0024302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29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SB+CZ+SR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43662A13" w14:textId="2DABD96C" w:rsidR="006D7561" w:rsidRPr="002D0AA6" w:rsidRDefault="0070295A" w:rsidP="00243023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29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3</w:t>
            </w:r>
            <w:r w:rsidR="006D7561" w:rsidRPr="007029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t xml:space="preserve"> </w:t>
            </w:r>
            <w:r w:rsidRPr="007029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0F23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</w:t>
            </w:r>
            <w:proofErr w:type="gramStart"/>
            <w:r w:rsidR="000F23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&amp;</w:t>
            </w:r>
            <w:proofErr w:type="gramEnd"/>
            <w:r w:rsidR="000F23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amp;</w:t>
            </w:r>
          </w:p>
        </w:tc>
      </w:tr>
      <w:tr w:rsidR="006D7561" w:rsidRPr="00375F18" w14:paraId="7B3D67FE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01ACA5E" w14:textId="77777777" w:rsidR="006D7561" w:rsidRPr="002D0AA6" w:rsidRDefault="006D7561" w:rsidP="0024302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3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4ED27773" w14:textId="77777777" w:rsidR="006D7561" w:rsidRPr="002D0AA6" w:rsidRDefault="006D7561" w:rsidP="00243023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3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5±6.50 **</w:t>
            </w:r>
          </w:p>
        </w:tc>
      </w:tr>
      <w:tr w:rsidR="006D7561" w:rsidRPr="00375F18" w14:paraId="049CBDC5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DCB66B8" w14:textId="77777777" w:rsidR="006D7561" w:rsidRPr="002D0AA6" w:rsidRDefault="006D7561" w:rsidP="0024302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3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SB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7F308CF6" w14:textId="77777777" w:rsidR="006D7561" w:rsidRPr="002D0AA6" w:rsidRDefault="006D7561" w:rsidP="00243023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3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8±8.41 ++</w:t>
            </w:r>
          </w:p>
        </w:tc>
      </w:tr>
      <w:tr w:rsidR="006D7561" w:rsidRPr="00375F18" w14:paraId="6BB2130F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4ACF9C3" w14:textId="36FA45B9" w:rsidR="006D7561" w:rsidRPr="002D0AA6" w:rsidRDefault="006D7561" w:rsidP="0024302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3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SB+CZ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4AF6734C" w14:textId="77777777" w:rsidR="006D7561" w:rsidRPr="002D0AA6" w:rsidRDefault="006D7561" w:rsidP="00243023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3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3±8.57 *</w:t>
            </w:r>
            <w:proofErr w:type="gramStart"/>
            <w:r w:rsidRPr="00DD3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.#</w:t>
            </w:r>
            <w:proofErr w:type="gramEnd"/>
            <w:r w:rsidRPr="00DD3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6D7561" w:rsidRPr="00375F18" w14:paraId="160E2142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2992083B" w14:textId="53A7475F" w:rsidR="006D7561" w:rsidRPr="002D0AA6" w:rsidRDefault="0094173A" w:rsidP="0024302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417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SB+CZ+SR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62529AEB" w14:textId="0316A194" w:rsidR="006D7561" w:rsidRPr="002D0AA6" w:rsidRDefault="0094173A" w:rsidP="00243023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417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6D7561" w:rsidRPr="00DD3F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t xml:space="preserve"> </w:t>
            </w:r>
            <w:r w:rsidRPr="009417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++,&amp;&amp;</w:t>
            </w:r>
          </w:p>
        </w:tc>
      </w:tr>
      <w:tr w:rsidR="006D7561" w:rsidRPr="00375F18" w14:paraId="0F011CF8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71EAC6E" w14:textId="77777777" w:rsidR="006D7561" w:rsidRPr="00C94AE9" w:rsidRDefault="006D7561" w:rsidP="00243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4A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2EC9CE6E" w14:textId="77777777" w:rsidR="006D7561" w:rsidRPr="00C94AE9" w:rsidRDefault="006D7561" w:rsidP="00243023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4A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7±5.43 *</w:t>
            </w:r>
            <w:proofErr w:type="gramStart"/>
            <w:r w:rsidRPr="00C94A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@</w:t>
            </w:r>
            <w:proofErr w:type="gramEnd"/>
            <w:r w:rsidRPr="00C94A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@,$$</w:t>
            </w:r>
          </w:p>
        </w:tc>
      </w:tr>
      <w:tr w:rsidR="006D7561" w:rsidRPr="00375F18" w14:paraId="345C3675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8C102C0" w14:textId="77777777" w:rsidR="006D7561" w:rsidRPr="00D52794" w:rsidRDefault="006D7561" w:rsidP="00243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7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SB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5F93637A" w14:textId="77777777" w:rsidR="006D7561" w:rsidRPr="00D52794" w:rsidRDefault="006D7561" w:rsidP="00243023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7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4±6.52 ++</w:t>
            </w:r>
          </w:p>
        </w:tc>
      </w:tr>
      <w:tr w:rsidR="006D7561" w:rsidRPr="00375F18" w14:paraId="4687CA89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EED4986" w14:textId="507C5F39" w:rsidR="006D7561" w:rsidRPr="00D52794" w:rsidRDefault="006D7561" w:rsidP="00243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7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SB+CZ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102A6C42" w14:textId="77777777" w:rsidR="006D7561" w:rsidRPr="00D52794" w:rsidRDefault="006D7561" w:rsidP="00243023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7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7±6.65 *</w:t>
            </w:r>
            <w:proofErr w:type="gramStart"/>
            <w:r w:rsidRPr="00D527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.#</w:t>
            </w:r>
            <w:proofErr w:type="gramEnd"/>
            <w:r w:rsidRPr="00D527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6D7561" w:rsidRPr="00375F18" w14:paraId="0429B4BE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271CA33" w14:textId="2253D99F" w:rsidR="006D7561" w:rsidRPr="002D0AA6" w:rsidRDefault="00F86433" w:rsidP="0024302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864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SB+CZ+SR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4266FDF7" w14:textId="72A0B1C7" w:rsidR="006D7561" w:rsidRPr="002D0AA6" w:rsidRDefault="006215D0" w:rsidP="00243023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215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="006D7561" w:rsidRPr="00751C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6135E2" w:rsidRPr="006135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8</w:t>
            </w:r>
            <w:r w:rsidR="001B70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</w:t>
            </w:r>
            <w:proofErr w:type="gramStart"/>
            <w:r w:rsidR="001B70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&amp;</w:t>
            </w:r>
            <w:proofErr w:type="gramEnd"/>
            <w:r w:rsidR="001B70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amp;</w:t>
            </w:r>
          </w:p>
        </w:tc>
      </w:tr>
      <w:tr w:rsidR="006D7561" w:rsidRPr="00375F18" w14:paraId="6DB2CD87" w14:textId="77777777" w:rsidTr="00243023">
        <w:trPr>
          <w:trHeight w:val="261"/>
        </w:trPr>
        <w:tc>
          <w:tcPr>
            <w:tcW w:w="8663" w:type="dxa"/>
            <w:gridSpan w:val="2"/>
            <w:tcMar>
              <w:left w:w="40" w:type="dxa"/>
              <w:right w:w="40" w:type="dxa"/>
            </w:tcMar>
            <w:vAlign w:val="center"/>
          </w:tcPr>
          <w:p w14:paraId="4F077F7D" w14:textId="735EEB8D" w:rsidR="006D7561" w:rsidRPr="002D0AA6" w:rsidRDefault="006D7561" w:rsidP="00243023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7571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B75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B7571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  <w:r w:rsidRPr="00B75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75717" w:rsidRPr="00D6171C">
              <w:rPr>
                <w:rFonts w:ascii="Times New Roman" w:hAnsi="Times New Roman" w:cs="Times New Roman"/>
                <w:sz w:val="24"/>
                <w:szCs w:val="24"/>
              </w:rPr>
              <w:t>VA+CZ+SR groups</w:t>
            </w:r>
          </w:p>
        </w:tc>
      </w:tr>
      <w:tr w:rsidR="006D7561" w:rsidRPr="00375F18" w14:paraId="200B8E41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F839C31" w14:textId="77777777" w:rsidR="006D7561" w:rsidRPr="00356254" w:rsidRDefault="006D7561" w:rsidP="00243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254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356254">
              <w:rPr>
                <w:rFonts w:ascii="Times New Roman" w:hAnsi="Times New Roman" w:cs="Times New Roman"/>
                <w:sz w:val="24"/>
                <w:szCs w:val="24"/>
              </w:rPr>
              <w:t>roups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770BF038" w14:textId="77777777" w:rsidR="006D7561" w:rsidRPr="00356254" w:rsidRDefault="006D7561" w:rsidP="00243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254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356254">
              <w:rPr>
                <w:rFonts w:ascii="Times New Roman" w:hAnsi="Times New Roman" w:cs="Times New Roman"/>
                <w:sz w:val="24"/>
                <w:szCs w:val="24"/>
              </w:rPr>
              <w:t>AP rate</w:t>
            </w:r>
          </w:p>
        </w:tc>
      </w:tr>
      <w:tr w:rsidR="006D7561" w:rsidRPr="00375F18" w14:paraId="5B149B57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65D1B77" w14:textId="77777777" w:rsidR="006D7561" w:rsidRPr="002D0AA6" w:rsidRDefault="006D7561" w:rsidP="0024302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62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trol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6CF3ABD9" w14:textId="77777777" w:rsidR="006D7561" w:rsidRPr="002D0AA6" w:rsidRDefault="006D7561" w:rsidP="00243023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86F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6±8.60</w:t>
            </w:r>
          </w:p>
        </w:tc>
      </w:tr>
      <w:tr w:rsidR="006D7561" w:rsidRPr="00375F18" w14:paraId="4CD88A25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0984E05" w14:textId="77777777" w:rsidR="006D7561" w:rsidRPr="002D0AA6" w:rsidRDefault="006D7561" w:rsidP="0024302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86FBA">
              <w:rPr>
                <w:rFonts w:ascii="Times New Roman" w:hAnsi="Times New Roman" w:cs="Times New Roman"/>
                <w:sz w:val="24"/>
                <w:szCs w:val="24"/>
              </w:rPr>
              <w:t>VA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2DF5E17F" w14:textId="77777777" w:rsidR="006D7561" w:rsidRPr="002D0AA6" w:rsidRDefault="006D7561" w:rsidP="00243023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86FBA">
              <w:rPr>
                <w:rFonts w:ascii="Times New Roman" w:hAnsi="Times New Roman" w:cs="Times New Roman"/>
                <w:sz w:val="24"/>
                <w:szCs w:val="24"/>
              </w:rPr>
              <w:t>65.1±8.69</w:t>
            </w:r>
          </w:p>
        </w:tc>
      </w:tr>
      <w:tr w:rsidR="006D7561" w:rsidRPr="00375F18" w14:paraId="557F03B8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EBACE39" w14:textId="58D66A11" w:rsidR="006D7561" w:rsidRPr="002D0AA6" w:rsidRDefault="006D7561" w:rsidP="0024302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86F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+CZ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7F861275" w14:textId="77777777" w:rsidR="006D7561" w:rsidRPr="002D0AA6" w:rsidRDefault="006D7561" w:rsidP="00243023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86F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9±8.78</w:t>
            </w:r>
          </w:p>
        </w:tc>
      </w:tr>
      <w:tr w:rsidR="006D7561" w:rsidRPr="00375F18" w14:paraId="0A1CC27A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4BE955F" w14:textId="4E8572CE" w:rsidR="006D7561" w:rsidRPr="002D0AA6" w:rsidRDefault="00D06AB7" w:rsidP="0024302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06A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+CZ+SR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1E7503BA" w14:textId="17C8D9A9" w:rsidR="006D7561" w:rsidRPr="002D0AA6" w:rsidRDefault="00733B01" w:rsidP="00243023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33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6D7561" w:rsidRPr="00733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D860DA">
              <w:t xml:space="preserve"> </w:t>
            </w:r>
            <w:r w:rsidR="00D860DA" w:rsidRPr="00D860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</w:t>
            </w:r>
            <w:r w:rsidR="00D860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6D7561" w:rsidRPr="00375F18" w14:paraId="58A80FEF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C5D75E0" w14:textId="77777777" w:rsidR="006D7561" w:rsidRPr="009753AF" w:rsidRDefault="006D7561" w:rsidP="00243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787FC4A6" w14:textId="77777777" w:rsidR="006D7561" w:rsidRPr="009753AF" w:rsidRDefault="006D7561" w:rsidP="00243023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2±7.21 **</w:t>
            </w:r>
          </w:p>
        </w:tc>
      </w:tr>
      <w:tr w:rsidR="006D7561" w:rsidRPr="00375F18" w14:paraId="73FEE98D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27838F0" w14:textId="77777777" w:rsidR="006D7561" w:rsidRPr="009753AF" w:rsidRDefault="006D7561" w:rsidP="00243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VA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192D255C" w14:textId="77777777" w:rsidR="006D7561" w:rsidRPr="009753AF" w:rsidRDefault="006D7561" w:rsidP="00243023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3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2±7.60 ++</w:t>
            </w:r>
          </w:p>
        </w:tc>
      </w:tr>
      <w:tr w:rsidR="006D7561" w:rsidRPr="00375F18" w14:paraId="1ECD9AC0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247B4612" w14:textId="6A7B5AE9" w:rsidR="006D7561" w:rsidRPr="002D0AA6" w:rsidRDefault="006D7561" w:rsidP="0024302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53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VA+CZ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283BF25D" w14:textId="77777777" w:rsidR="006D7561" w:rsidRPr="002D0AA6" w:rsidRDefault="006D7561" w:rsidP="00243023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67F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8±8.02 *</w:t>
            </w:r>
            <w:proofErr w:type="gramStart"/>
            <w:r w:rsidRPr="00C67F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.#</w:t>
            </w:r>
            <w:proofErr w:type="gramEnd"/>
            <w:r w:rsidRPr="00C67F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6D7561" w:rsidRPr="00375F18" w14:paraId="6A6EBA68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0B67DBB" w14:textId="42982422" w:rsidR="006D7561" w:rsidRPr="002D0AA6" w:rsidRDefault="00F10B7E" w:rsidP="0024302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1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VA+CZ+SR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040261CD" w14:textId="4A89B9E6" w:rsidR="006D7561" w:rsidRPr="002D0AA6" w:rsidRDefault="00B4370A" w:rsidP="00243023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43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8</w:t>
            </w:r>
            <w:r w:rsidR="006D7561" w:rsidRPr="008633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t xml:space="preserve"> </w:t>
            </w:r>
            <w:r w:rsidRPr="00B43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A37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</w:t>
            </w:r>
            <w:proofErr w:type="gramStart"/>
            <w:r w:rsidR="00A37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&amp;</w:t>
            </w:r>
            <w:proofErr w:type="gramEnd"/>
            <w:r w:rsidR="00A37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amp;</w:t>
            </w:r>
          </w:p>
        </w:tc>
      </w:tr>
      <w:tr w:rsidR="006D7561" w:rsidRPr="00375F18" w14:paraId="03125F98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4F205D1" w14:textId="77777777" w:rsidR="006D7561" w:rsidRPr="00FD2387" w:rsidRDefault="006D7561" w:rsidP="00243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2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43D5FB31" w14:textId="77777777" w:rsidR="006D7561" w:rsidRPr="00FD2387" w:rsidRDefault="006D7561" w:rsidP="00243023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2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5±6.50 **</w:t>
            </w:r>
          </w:p>
        </w:tc>
      </w:tr>
      <w:tr w:rsidR="006D7561" w:rsidRPr="00375F18" w14:paraId="6A08F2F7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72EA070F" w14:textId="77777777" w:rsidR="006D7561" w:rsidRPr="00FD2387" w:rsidRDefault="006D7561" w:rsidP="00243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2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VA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171DB72D" w14:textId="77777777" w:rsidR="006D7561" w:rsidRPr="00FD2387" w:rsidRDefault="006D7561" w:rsidP="00243023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2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3±8.32 ++</w:t>
            </w:r>
          </w:p>
        </w:tc>
      </w:tr>
      <w:tr w:rsidR="006D7561" w:rsidRPr="00375F18" w14:paraId="64AE75B8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44E6817" w14:textId="368EAE69" w:rsidR="006D7561" w:rsidRPr="0043405A" w:rsidRDefault="006D7561" w:rsidP="00243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40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VA+CZ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3EFC0090" w14:textId="77777777" w:rsidR="006D7561" w:rsidRPr="0043405A" w:rsidRDefault="006D7561" w:rsidP="00243023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40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4±8.46 *</w:t>
            </w:r>
            <w:proofErr w:type="gramStart"/>
            <w:r w:rsidRPr="004340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.#</w:t>
            </w:r>
            <w:proofErr w:type="gramEnd"/>
            <w:r w:rsidRPr="004340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6D7561" w:rsidRPr="00375F18" w14:paraId="7EE47ED6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3E6F2C8" w14:textId="55BABFBE" w:rsidR="006D7561" w:rsidRPr="002D0AA6" w:rsidRDefault="008068C2" w:rsidP="0024302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068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VA+CZ+SR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1DFC9B74" w14:textId="3EF220DE" w:rsidR="006D7561" w:rsidRPr="002D0AA6" w:rsidRDefault="008068C2" w:rsidP="00243023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068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6D7561" w:rsidRPr="00EA5E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t xml:space="preserve"> </w:t>
            </w:r>
            <w:r w:rsidRPr="008068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A37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</w:t>
            </w:r>
            <w:proofErr w:type="gramStart"/>
            <w:r w:rsidR="00A37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&amp;</w:t>
            </w:r>
            <w:proofErr w:type="gramEnd"/>
            <w:r w:rsidR="00A37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amp;</w:t>
            </w:r>
          </w:p>
        </w:tc>
      </w:tr>
      <w:tr w:rsidR="006D7561" w:rsidRPr="00375F18" w14:paraId="17CE49A8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EE2E5CF" w14:textId="77777777" w:rsidR="006D7561" w:rsidRPr="00A32D91" w:rsidRDefault="006D7561" w:rsidP="00243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2D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0196F8AA" w14:textId="77777777" w:rsidR="006D7561" w:rsidRPr="00A32D91" w:rsidRDefault="006D7561" w:rsidP="00243023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2D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7±5.43 *</w:t>
            </w:r>
            <w:proofErr w:type="gramStart"/>
            <w:r w:rsidRPr="00A32D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@</w:t>
            </w:r>
            <w:proofErr w:type="gramEnd"/>
            <w:r w:rsidRPr="00A32D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@,$$</w:t>
            </w:r>
          </w:p>
        </w:tc>
      </w:tr>
      <w:tr w:rsidR="006D7561" w:rsidRPr="00375F18" w14:paraId="180F2DD9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5FEC78D7" w14:textId="77777777" w:rsidR="006D7561" w:rsidRPr="00A32D91" w:rsidRDefault="006D7561" w:rsidP="00243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2D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VA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0DE4A80A" w14:textId="77777777" w:rsidR="006D7561" w:rsidRPr="00A32D91" w:rsidRDefault="006D7561" w:rsidP="00243023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2D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3±6.41 ++</w:t>
            </w:r>
          </w:p>
        </w:tc>
      </w:tr>
      <w:tr w:rsidR="006D7561" w:rsidRPr="00375F18" w14:paraId="518F7262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1D6EC3E" w14:textId="62DB8EA8" w:rsidR="006D7561" w:rsidRPr="002D0AA6" w:rsidRDefault="006D7561" w:rsidP="0024302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53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VA+CZ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0D31FBA4" w14:textId="77777777" w:rsidR="006D7561" w:rsidRPr="002D0AA6" w:rsidRDefault="006D7561" w:rsidP="00243023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53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8±6.56 *</w:t>
            </w:r>
            <w:proofErr w:type="gramStart"/>
            <w:r w:rsidRPr="00A53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.#</w:t>
            </w:r>
            <w:proofErr w:type="gramEnd"/>
            <w:r w:rsidRPr="00A53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6D7561" w:rsidRPr="00375F18" w14:paraId="56241FF0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723EF19" w14:textId="4C50C4F4" w:rsidR="006D7561" w:rsidRPr="002D0AA6" w:rsidRDefault="00E3676E" w:rsidP="0024302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67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VA+CZ+SR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08984F3A" w14:textId="6203E816" w:rsidR="006D7561" w:rsidRPr="002D0AA6" w:rsidRDefault="00A13F3A" w:rsidP="00243023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13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5</w:t>
            </w:r>
            <w:r w:rsidR="006D7561" w:rsidRPr="00D76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t xml:space="preserve"> </w:t>
            </w:r>
            <w:r w:rsidRPr="00A13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3</w:t>
            </w:r>
            <w:r w:rsidR="00A37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</w:t>
            </w:r>
            <w:proofErr w:type="gramStart"/>
            <w:r w:rsidR="00A37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&amp;</w:t>
            </w:r>
            <w:proofErr w:type="gramEnd"/>
            <w:r w:rsidR="00A37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amp;</w:t>
            </w:r>
          </w:p>
        </w:tc>
      </w:tr>
      <w:tr w:rsidR="006D7561" w:rsidRPr="00375F18" w14:paraId="29CFB98D" w14:textId="77777777" w:rsidTr="00243023">
        <w:trPr>
          <w:trHeight w:val="261"/>
        </w:trPr>
        <w:tc>
          <w:tcPr>
            <w:tcW w:w="8663" w:type="dxa"/>
            <w:gridSpan w:val="2"/>
            <w:tcMar>
              <w:left w:w="40" w:type="dxa"/>
              <w:right w:w="40" w:type="dxa"/>
            </w:tcMar>
            <w:vAlign w:val="center"/>
          </w:tcPr>
          <w:p w14:paraId="42EA190C" w14:textId="4DF8AB68" w:rsidR="006D7561" w:rsidRPr="002D0AA6" w:rsidRDefault="006D7561" w:rsidP="00243023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931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C) </w:t>
            </w:r>
            <w:r w:rsidR="00593132" w:rsidRPr="00D6171C">
              <w:rPr>
                <w:rFonts w:ascii="Times New Roman" w:hAnsi="Times New Roman" w:cs="Times New Roman"/>
                <w:sz w:val="24"/>
                <w:szCs w:val="24"/>
              </w:rPr>
              <w:t>OL+CZ+SR groups</w:t>
            </w:r>
          </w:p>
        </w:tc>
      </w:tr>
      <w:tr w:rsidR="006D7561" w:rsidRPr="00375F18" w14:paraId="57F5D722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210E280C" w14:textId="77777777" w:rsidR="006D7561" w:rsidRPr="00593132" w:rsidRDefault="006D7561" w:rsidP="00243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313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 w:rsidRPr="005931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ups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37231553" w14:textId="77777777" w:rsidR="006D7561" w:rsidRPr="00593132" w:rsidRDefault="006D7561" w:rsidP="00243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313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5931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 rate</w:t>
            </w:r>
          </w:p>
        </w:tc>
      </w:tr>
      <w:tr w:rsidR="006D7561" w:rsidRPr="00375F18" w14:paraId="5AEC3CD4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D4B2638" w14:textId="77777777" w:rsidR="006D7561" w:rsidRPr="002D0AA6" w:rsidRDefault="006D7561" w:rsidP="0024302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931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1705F748" w14:textId="77777777" w:rsidR="006D7561" w:rsidRPr="002D0AA6" w:rsidRDefault="006D7561" w:rsidP="00243023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D6B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6±8.60</w:t>
            </w:r>
          </w:p>
        </w:tc>
      </w:tr>
      <w:tr w:rsidR="006D7561" w:rsidRPr="00375F18" w14:paraId="2740721F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3E66948" w14:textId="77777777" w:rsidR="006D7561" w:rsidRPr="002D0AA6" w:rsidRDefault="006D7561" w:rsidP="0024302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D6B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2961C7F3" w14:textId="77777777" w:rsidR="006D7561" w:rsidRPr="002D0AA6" w:rsidRDefault="006D7561" w:rsidP="00243023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D6B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5±8.91</w:t>
            </w:r>
          </w:p>
        </w:tc>
      </w:tr>
      <w:tr w:rsidR="006D7561" w:rsidRPr="00375F18" w14:paraId="1C82D092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33E6434" w14:textId="72B7FA76" w:rsidR="006D7561" w:rsidRPr="002D0AA6" w:rsidRDefault="006D7561" w:rsidP="0024302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D6B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+CZ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6B970AB6" w14:textId="77777777" w:rsidR="006D7561" w:rsidRPr="002D0AA6" w:rsidRDefault="006D7561" w:rsidP="00243023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D6B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4±8.95</w:t>
            </w:r>
          </w:p>
        </w:tc>
      </w:tr>
      <w:tr w:rsidR="006D7561" w:rsidRPr="00375F18" w14:paraId="44DF58B5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1882C9B" w14:textId="7364B3B7" w:rsidR="006D7561" w:rsidRPr="00071D53" w:rsidRDefault="00071D53" w:rsidP="00243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D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+CZ+SR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40241FA8" w14:textId="0C6BFB58" w:rsidR="006D7561" w:rsidRPr="002D0AA6" w:rsidRDefault="003B3F3E" w:rsidP="00243023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B3F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8</w:t>
            </w:r>
            <w:r w:rsidR="006D7561" w:rsidRPr="00821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t xml:space="preserve"> </w:t>
            </w:r>
            <w:r w:rsidRPr="003B3F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5</w:t>
            </w:r>
          </w:p>
        </w:tc>
      </w:tr>
      <w:tr w:rsidR="006D7561" w:rsidRPr="00375F18" w14:paraId="0412ED1B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75AE814" w14:textId="77777777" w:rsidR="006D7561" w:rsidRPr="0014755C" w:rsidRDefault="006D7561" w:rsidP="00243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75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05861652" w14:textId="77777777" w:rsidR="006D7561" w:rsidRPr="0014755C" w:rsidRDefault="006D7561" w:rsidP="00243023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75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2±7.21 **</w:t>
            </w:r>
          </w:p>
        </w:tc>
      </w:tr>
      <w:tr w:rsidR="006D7561" w:rsidRPr="00375F18" w14:paraId="188E0D9C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51EE9D1" w14:textId="77777777" w:rsidR="006D7561" w:rsidRPr="0014755C" w:rsidRDefault="006D7561" w:rsidP="00243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75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OL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6DFCDBED" w14:textId="77777777" w:rsidR="006D7561" w:rsidRPr="0014755C" w:rsidRDefault="006D7561" w:rsidP="00243023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75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9±7.60 ++</w:t>
            </w:r>
          </w:p>
        </w:tc>
      </w:tr>
      <w:tr w:rsidR="006D7561" w:rsidRPr="00375F18" w14:paraId="229FB1EF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29C26BB9" w14:textId="79E8E4D0" w:rsidR="006D7561" w:rsidRPr="0014755C" w:rsidRDefault="006D7561" w:rsidP="00243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75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OL+CZ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22AB59C5" w14:textId="77777777" w:rsidR="006D7561" w:rsidRPr="0014755C" w:rsidRDefault="006D7561" w:rsidP="00243023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75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7±7.99 *</w:t>
            </w:r>
            <w:proofErr w:type="gramStart"/>
            <w:r w:rsidRPr="001475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Pr="001475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6D7561" w:rsidRPr="00375F18" w14:paraId="6D1EAAF0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6379EFB8" w14:textId="775700B7" w:rsidR="006D7561" w:rsidRPr="002D0AA6" w:rsidRDefault="00F370A1" w:rsidP="0024302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70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+OL+CZ+SR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57EE5423" w14:textId="5D5584D8" w:rsidR="006D7561" w:rsidRPr="002D0AA6" w:rsidRDefault="00F370A1" w:rsidP="00243023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70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6D7561" w:rsidRPr="00661A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515ABE">
              <w:t xml:space="preserve"> </w:t>
            </w:r>
            <w:r w:rsidR="00515ABE" w:rsidRPr="00515A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</w:t>
            </w:r>
            <w:r w:rsidR="00515A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D23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</w:t>
            </w:r>
            <w:proofErr w:type="gramStart"/>
            <w:r w:rsidR="00D23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&amp;</w:t>
            </w:r>
            <w:proofErr w:type="gramEnd"/>
            <w:r w:rsidR="00D23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amp;</w:t>
            </w:r>
          </w:p>
        </w:tc>
      </w:tr>
      <w:tr w:rsidR="006D7561" w:rsidRPr="00375F18" w14:paraId="0C61210D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C90AC6D" w14:textId="77777777" w:rsidR="006D7561" w:rsidRPr="00FE1281" w:rsidRDefault="006D7561" w:rsidP="00243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12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6533B985" w14:textId="77777777" w:rsidR="006D7561" w:rsidRPr="00FE1281" w:rsidRDefault="006D7561" w:rsidP="00243023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12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5±6.50 **</w:t>
            </w:r>
          </w:p>
        </w:tc>
      </w:tr>
      <w:tr w:rsidR="006D7561" w:rsidRPr="00375F18" w14:paraId="0D9B7E83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53D9B43" w14:textId="77777777" w:rsidR="006D7561" w:rsidRPr="00FE1281" w:rsidRDefault="006D7561" w:rsidP="00243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12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OL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2779FAE9" w14:textId="77777777" w:rsidR="006D7561" w:rsidRPr="00FE1281" w:rsidRDefault="006D7561" w:rsidP="00243023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12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1±7.12 ++</w:t>
            </w:r>
          </w:p>
        </w:tc>
      </w:tr>
      <w:tr w:rsidR="006D7561" w:rsidRPr="00375F18" w14:paraId="0EC548EF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3A58D7DB" w14:textId="5FEA1B85" w:rsidR="006D7561" w:rsidRPr="00FE1281" w:rsidRDefault="006D7561" w:rsidP="00243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12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+OL+CZ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7D5DB3BD" w14:textId="77777777" w:rsidR="006D7561" w:rsidRPr="00FE1281" w:rsidRDefault="006D7561" w:rsidP="00243023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12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1±8.43 *</w:t>
            </w:r>
            <w:proofErr w:type="gramStart"/>
            <w:r w:rsidRPr="00FE12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Pr="00FE12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6D7561" w:rsidRPr="00375F18" w14:paraId="404B40FB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18BA243" w14:textId="5FCCCA70" w:rsidR="006D7561" w:rsidRPr="002D0AA6" w:rsidRDefault="001F2BAE" w:rsidP="0024302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F2B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M+OL+CZ+SR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24DCA8FA" w14:textId="188B3792" w:rsidR="006D7561" w:rsidRPr="002D0AA6" w:rsidRDefault="00324E38" w:rsidP="00243023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24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1</w:t>
            </w:r>
            <w:r w:rsidR="006D7561" w:rsidRPr="00BF54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324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9</w:t>
            </w:r>
            <w:r w:rsidR="00D23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</w:t>
            </w:r>
            <w:proofErr w:type="gramStart"/>
            <w:r w:rsidR="00D23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&amp;</w:t>
            </w:r>
            <w:proofErr w:type="gramEnd"/>
            <w:r w:rsidR="00D23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amp;</w:t>
            </w:r>
          </w:p>
        </w:tc>
      </w:tr>
      <w:tr w:rsidR="006D7561" w:rsidRPr="00375F18" w14:paraId="6201FED3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2208C5EF" w14:textId="77777777" w:rsidR="006D7561" w:rsidRPr="001734BB" w:rsidRDefault="006D7561" w:rsidP="00243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4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459E391E" w14:textId="77777777" w:rsidR="006D7561" w:rsidRPr="001734BB" w:rsidRDefault="006D7561" w:rsidP="00243023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4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7±5.43 *</w:t>
            </w:r>
            <w:proofErr w:type="gramStart"/>
            <w:r w:rsidRPr="001734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@</w:t>
            </w:r>
            <w:proofErr w:type="gramEnd"/>
            <w:r w:rsidRPr="001734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@,$$</w:t>
            </w:r>
          </w:p>
        </w:tc>
      </w:tr>
      <w:tr w:rsidR="006D7561" w:rsidRPr="00375F18" w14:paraId="7967CFF0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0199D712" w14:textId="77777777" w:rsidR="006D7561" w:rsidRPr="001734BB" w:rsidRDefault="006D7561" w:rsidP="00243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4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OL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05DC8F08" w14:textId="77777777" w:rsidR="006D7561" w:rsidRPr="001734BB" w:rsidRDefault="006D7561" w:rsidP="00243023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4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8±6.04 ++</w:t>
            </w:r>
          </w:p>
        </w:tc>
      </w:tr>
      <w:tr w:rsidR="006D7561" w:rsidRPr="00375F18" w14:paraId="62274C9D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452C886A" w14:textId="0AB56927" w:rsidR="006D7561" w:rsidRPr="00B52588" w:rsidRDefault="006D7561" w:rsidP="00243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25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OL+CZ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587A2D43" w14:textId="77777777" w:rsidR="006D7561" w:rsidRPr="00B52588" w:rsidRDefault="006D7561" w:rsidP="00243023">
            <w:pPr>
              <w:ind w:firstLineChars="850" w:firstLine="20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25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5±6.49 *</w:t>
            </w:r>
            <w:proofErr w:type="gramStart"/>
            <w:r w:rsidRPr="00B525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#</w:t>
            </w:r>
            <w:proofErr w:type="gramEnd"/>
            <w:r w:rsidRPr="00B525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6D7561" w:rsidRPr="00375F18" w14:paraId="250FE745" w14:textId="77777777" w:rsidTr="00243023">
        <w:trPr>
          <w:trHeight w:val="261"/>
        </w:trPr>
        <w:tc>
          <w:tcPr>
            <w:tcW w:w="2887" w:type="dxa"/>
            <w:tcMar>
              <w:left w:w="40" w:type="dxa"/>
              <w:right w:w="40" w:type="dxa"/>
            </w:tcMar>
            <w:vAlign w:val="center"/>
          </w:tcPr>
          <w:p w14:paraId="18B304BF" w14:textId="5E89FEC6" w:rsidR="006D7561" w:rsidRPr="002D0AA6" w:rsidRDefault="00781823" w:rsidP="0024302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818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-IM+OL+CZ+SR</w:t>
            </w:r>
          </w:p>
        </w:tc>
        <w:tc>
          <w:tcPr>
            <w:tcW w:w="5776" w:type="dxa"/>
            <w:tcMar>
              <w:left w:w="40" w:type="dxa"/>
              <w:right w:w="40" w:type="dxa"/>
            </w:tcMar>
            <w:vAlign w:val="center"/>
          </w:tcPr>
          <w:p w14:paraId="26C9C178" w14:textId="3099D538" w:rsidR="006D7561" w:rsidRPr="002D0AA6" w:rsidRDefault="00852BA2" w:rsidP="00243023">
            <w:pPr>
              <w:ind w:firstLineChars="850" w:firstLine="20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52B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6D7561" w:rsidRPr="000F15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852B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7</w:t>
            </w:r>
            <w:r w:rsidR="00D23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</w:t>
            </w:r>
            <w:proofErr w:type="gramStart"/>
            <w:r w:rsidR="00D23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&amp;</w:t>
            </w:r>
            <w:proofErr w:type="gramEnd"/>
            <w:r w:rsidR="00D237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amp;</w:t>
            </w:r>
          </w:p>
        </w:tc>
      </w:tr>
    </w:tbl>
    <w:p w14:paraId="5ECD959E" w14:textId="3017C733" w:rsidR="00332124" w:rsidRPr="00D6171C" w:rsidRDefault="00332124" w:rsidP="002D0AA6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D6171C">
        <w:rPr>
          <w:rFonts w:ascii="Times New Roman" w:hAnsi="Times New Roman" w:cs="Times New Roman"/>
          <w:sz w:val="24"/>
          <w:szCs w:val="24"/>
        </w:rPr>
        <w:t xml:space="preserve">The parameter values of the Y maze test at the 2 h time point after the last NC (0.8 mg/kg, </w:t>
      </w:r>
      <w:proofErr w:type="spellStart"/>
      <w:r w:rsidRPr="00D6171C">
        <w:rPr>
          <w:rFonts w:ascii="Times New Roman" w:hAnsi="Times New Roman" w:cs="Times New Roman"/>
          <w:sz w:val="24"/>
          <w:szCs w:val="24"/>
        </w:rPr>
        <w:t>s.c.</w:t>
      </w:r>
      <w:proofErr w:type="spellEnd"/>
      <w:r w:rsidRPr="00D6171C">
        <w:rPr>
          <w:rFonts w:ascii="Times New Roman" w:hAnsi="Times New Roman" w:cs="Times New Roman"/>
          <w:sz w:val="24"/>
          <w:szCs w:val="24"/>
        </w:rPr>
        <w:t xml:space="preserve">) and/or IM (10 min) treatment are shown as means ± SD (n=10) for each working memory improving-like drug (HDAC inhibitor or TRPV1 agonist) plus TRPV1 antagonist co-treatment group with or without additional CB1 antagonist (with each </w:t>
      </w:r>
      <w:proofErr w:type="spellStart"/>
      <w:r w:rsidRPr="00D6171C">
        <w:rPr>
          <w:rFonts w:ascii="Times New Roman" w:hAnsi="Times New Roman" w:cs="Times New Roman"/>
          <w:sz w:val="24"/>
          <w:szCs w:val="24"/>
        </w:rPr>
        <w:t>i.p.</w:t>
      </w:r>
      <w:proofErr w:type="spellEnd"/>
      <w:r w:rsidRPr="00D6171C">
        <w:rPr>
          <w:rFonts w:ascii="Times New Roman" w:hAnsi="Times New Roman" w:cs="Times New Roman"/>
          <w:sz w:val="24"/>
          <w:szCs w:val="24"/>
        </w:rPr>
        <w:t xml:space="preserve"> dose (mg/kg)), and </w:t>
      </w:r>
      <w:r w:rsidR="00345788" w:rsidRPr="00D6171C">
        <w:rPr>
          <w:rFonts w:ascii="Times New Roman" w:hAnsi="Times New Roman" w:cs="Times New Roman"/>
          <w:sz w:val="24"/>
          <w:szCs w:val="24"/>
        </w:rPr>
        <w:t xml:space="preserve">statistical significance in post-hoc tests </w:t>
      </w:r>
      <w:r w:rsidR="00345788">
        <w:rPr>
          <w:rFonts w:ascii="Times New Roman" w:hAnsi="Times New Roman" w:cs="Times New Roman"/>
          <w:sz w:val="24"/>
          <w:szCs w:val="24"/>
        </w:rPr>
        <w:t>is</w:t>
      </w:r>
      <w:r w:rsidR="00345788" w:rsidRPr="00D6171C">
        <w:rPr>
          <w:rFonts w:ascii="Times New Roman" w:hAnsi="Times New Roman" w:cs="Times New Roman"/>
          <w:sz w:val="24"/>
          <w:szCs w:val="24"/>
        </w:rPr>
        <w:t xml:space="preserve"> </w:t>
      </w:r>
      <w:r w:rsidR="00345788">
        <w:rPr>
          <w:rFonts w:ascii="Times New Roman" w:hAnsi="Times New Roman" w:cs="Times New Roman"/>
          <w:sz w:val="24"/>
          <w:szCs w:val="24"/>
        </w:rPr>
        <w:t>denoted</w:t>
      </w:r>
      <w:r w:rsidR="00345788" w:rsidRPr="00D6171C">
        <w:rPr>
          <w:rFonts w:ascii="Times New Roman" w:hAnsi="Times New Roman" w:cs="Times New Roman"/>
          <w:sz w:val="24"/>
          <w:szCs w:val="24"/>
        </w:rPr>
        <w:t xml:space="preserve"> </w:t>
      </w:r>
      <w:r w:rsidR="00345788">
        <w:rPr>
          <w:rFonts w:ascii="Times New Roman" w:hAnsi="Times New Roman" w:cs="Times New Roman"/>
          <w:sz w:val="24"/>
          <w:szCs w:val="24"/>
        </w:rPr>
        <w:t>using</w:t>
      </w:r>
      <w:r w:rsidR="00345788" w:rsidRPr="00D6171C">
        <w:rPr>
          <w:rFonts w:ascii="Times New Roman" w:hAnsi="Times New Roman" w:cs="Times New Roman"/>
          <w:sz w:val="24"/>
          <w:szCs w:val="24"/>
        </w:rPr>
        <w:t xml:space="preserve"> the same symbols as </w:t>
      </w:r>
      <w:r w:rsidRPr="00D6171C">
        <w:rPr>
          <w:rFonts w:ascii="Times New Roman" w:hAnsi="Times New Roman" w:cs="Times New Roman"/>
          <w:sz w:val="24"/>
          <w:szCs w:val="24"/>
        </w:rPr>
        <w:t>FIGURE 6. (A) SB (100 mg/kg) plus CZ (1 mg/kg) co-treatment groups with (or without) additional SR (1 mg/kg) (SB+CZ+SR groups); (B) VA (300 mg/kg) plus CZ (1 mg/kg) co-treatment groups with (or without) additional SR (1 mg/kg) (VA+CZ+SR groups); (C) OL (1 mg/kg) plus CZ (1 mg/kg) co-treatment groups with (or without) additional SR (1 mg/kg) (OL+CZ+SR groups).</w:t>
      </w:r>
    </w:p>
    <w:p w14:paraId="0FF1AE3C" w14:textId="77777777" w:rsidR="00332124" w:rsidRPr="00345788" w:rsidRDefault="00332124" w:rsidP="00332124">
      <w:pPr>
        <w:rPr>
          <w:rFonts w:ascii="Times New Roman" w:hAnsi="Times New Roman" w:cs="Times New Roman"/>
          <w:sz w:val="24"/>
          <w:szCs w:val="24"/>
        </w:rPr>
      </w:pPr>
    </w:p>
    <w:p w14:paraId="51F2349F" w14:textId="5E6F3B8C" w:rsidR="00375F18" w:rsidRDefault="00332124" w:rsidP="00375F18">
      <w:pPr>
        <w:rPr>
          <w:rFonts w:ascii="Times New Roman" w:hAnsi="Times New Roman" w:cs="Times New Roman"/>
          <w:sz w:val="24"/>
          <w:szCs w:val="24"/>
        </w:rPr>
      </w:pPr>
      <w:r w:rsidRPr="00D6171C">
        <w:rPr>
          <w:rFonts w:ascii="Times New Roman" w:hAnsi="Times New Roman" w:cs="Times New Roman"/>
          <w:b/>
          <w:bCs/>
          <w:sz w:val="24"/>
          <w:szCs w:val="24"/>
        </w:rPr>
        <w:t>TABLE S7.</w:t>
      </w:r>
      <w:r w:rsidRPr="00D6171C">
        <w:rPr>
          <w:rFonts w:ascii="Times New Roman" w:hAnsi="Times New Roman" w:cs="Times New Roman"/>
          <w:sz w:val="24"/>
          <w:szCs w:val="24"/>
        </w:rPr>
        <w:t xml:space="preserve"> Results of two- or three-way analysis of variance (ANOVA) for the parameter values of anxiety-related behavioral plasticity in the EPM test</w:t>
      </w:r>
      <w:r w:rsidR="009E5F3E">
        <w:rPr>
          <w:rFonts w:ascii="Times New Roman" w:hAnsi="Times New Roman" w:cs="Times New Roman"/>
          <w:sz w:val="24"/>
          <w:szCs w:val="24"/>
        </w:rPr>
        <w:t xml:space="preserve"> </w:t>
      </w:r>
      <w:r w:rsidR="009E5F3E" w:rsidRPr="00D6171C">
        <w:rPr>
          <w:rFonts w:ascii="Times New Roman" w:hAnsi="Times New Roman" w:cs="Times New Roman"/>
          <w:sz w:val="24"/>
          <w:szCs w:val="24"/>
        </w:rPr>
        <w:t>(percentages of entries into open arms and time spent on open arms)</w:t>
      </w:r>
      <w:r w:rsidRPr="00D6171C">
        <w:rPr>
          <w:rFonts w:ascii="Times New Roman" w:hAnsi="Times New Roman" w:cs="Times New Roman"/>
          <w:sz w:val="24"/>
          <w:szCs w:val="24"/>
        </w:rPr>
        <w:t>.</w:t>
      </w:r>
    </w:p>
    <w:p w14:paraId="39434264" w14:textId="0DDC1309" w:rsidR="00375F18" w:rsidRPr="00375F18" w:rsidRDefault="00375F18" w:rsidP="00375F18">
      <w:pPr>
        <w:rPr>
          <w:rFonts w:ascii="Times New Roman" w:hAnsi="Times New Roman" w:cs="Times New Roman"/>
          <w:sz w:val="24"/>
          <w:szCs w:val="24"/>
        </w:rPr>
      </w:pPr>
      <w:r w:rsidRPr="00375F18">
        <w:rPr>
          <w:rFonts w:ascii="Times New Roman" w:hAnsi="Times New Roman" w:cs="Times New Roman" w:hint="eastAsia"/>
          <w:sz w:val="24"/>
          <w:szCs w:val="24"/>
        </w:rPr>
        <w:t>(A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B6A35">
        <w:rPr>
          <w:rFonts w:ascii="Times New Roman" w:hAnsi="Times New Roman" w:cs="Times New Roman"/>
          <w:sz w:val="24"/>
          <w:szCs w:val="24"/>
        </w:rPr>
        <w:t>P</w:t>
      </w:r>
      <w:r w:rsidR="008B6A35" w:rsidRPr="008B6A35">
        <w:rPr>
          <w:rFonts w:ascii="Times New Roman" w:hAnsi="Times New Roman" w:cs="Times New Roman"/>
          <w:sz w:val="24"/>
          <w:szCs w:val="24"/>
        </w:rPr>
        <w:t>ercentage of entries into open arms</w:t>
      </w:r>
    </w:p>
    <w:tbl>
      <w:tblPr>
        <w:tblStyle w:val="a7"/>
        <w:tblpPr w:leftFromText="142" w:rightFromText="142" w:vertAnchor="text" w:tblpX="57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4395"/>
        <w:gridCol w:w="1438"/>
      </w:tblGrid>
      <w:tr w:rsidR="00E8777A" w:rsidRPr="00375F18" w14:paraId="2E002B8B" w14:textId="77777777" w:rsidTr="002A4E5E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507A30E7" w14:textId="26EA7BC7" w:rsidR="001A4716" w:rsidRPr="00375F18" w:rsidRDefault="00375F18" w:rsidP="003D29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F18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75F18">
              <w:rPr>
                <w:rFonts w:ascii="Times New Roman" w:hAnsi="Times New Roman" w:cs="Times New Roman"/>
                <w:sz w:val="24"/>
                <w:szCs w:val="24"/>
              </w:rPr>
              <w:t>ain and interacting factors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7AB2F1CB" w14:textId="06DF1010" w:rsidR="0090624D" w:rsidRPr="00375F18" w:rsidRDefault="00375F18" w:rsidP="00E87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F1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VA results</w:t>
            </w:r>
          </w:p>
        </w:tc>
        <w:tc>
          <w:tcPr>
            <w:tcW w:w="1438" w:type="dxa"/>
            <w:vAlign w:val="center"/>
          </w:tcPr>
          <w:p w14:paraId="3DF2FDD2" w14:textId="2A0813CE" w:rsidR="0090624D" w:rsidRPr="00375F18" w:rsidRDefault="00D8436C" w:rsidP="00D84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36C">
              <w:rPr>
                <w:rFonts w:ascii="Times New Roman" w:hAnsi="Times New Roman" w:cs="Times New Roman"/>
                <w:sz w:val="24"/>
                <w:szCs w:val="24"/>
              </w:rPr>
              <w:t>Relevant figures and tables</w:t>
            </w:r>
          </w:p>
        </w:tc>
      </w:tr>
      <w:tr w:rsidR="00E8777A" w:rsidRPr="00375F18" w14:paraId="2C9EEA03" w14:textId="77777777" w:rsidTr="002A4E5E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5D569204" w14:textId="020F23D8" w:rsidR="0090624D" w:rsidRPr="00386E91" w:rsidRDefault="000E342B" w:rsidP="000E3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E9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86E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5D2C7E7D" w14:textId="613E2187" w:rsidR="00E8777A" w:rsidRPr="00386E91" w:rsidRDefault="00105125" w:rsidP="00105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86E91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386E91">
              <w:rPr>
                <w:rFonts w:ascii="Times New Roman" w:hAnsi="Times New Roman" w:cs="Times New Roman"/>
                <w:sz w:val="24"/>
                <w:szCs w:val="24"/>
              </w:rPr>
              <w:t>1, 36)=268.59, P=2.84×10</w:t>
            </w:r>
            <w:r w:rsidRPr="00386E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8</w:t>
            </w:r>
            <w:r w:rsidRPr="00386E91">
              <w:rPr>
                <w:rFonts w:ascii="Times New Roman" w:hAnsi="Times New Roman" w:cs="Times New Roman"/>
                <w:sz w:val="24"/>
                <w:szCs w:val="24"/>
              </w:rPr>
              <w:t xml:space="preserve"> (P&lt;0.001)</w:t>
            </w:r>
          </w:p>
        </w:tc>
        <w:tc>
          <w:tcPr>
            <w:tcW w:w="1438" w:type="dxa"/>
            <w:vAlign w:val="center"/>
          </w:tcPr>
          <w:p w14:paraId="0EFD75DA" w14:textId="3939FB5C" w:rsidR="0090624D" w:rsidRPr="00375F18" w:rsidRDefault="006D05A1" w:rsidP="002D5B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ure 1 and Table S1</w:t>
            </w:r>
          </w:p>
        </w:tc>
      </w:tr>
      <w:tr w:rsidR="00E8777A" w:rsidRPr="00375F18" w14:paraId="783B370A" w14:textId="77777777" w:rsidTr="002A4E5E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6784494F" w14:textId="4E98D5E3" w:rsidR="0090624D" w:rsidRPr="00386E91" w:rsidRDefault="00DC3054" w:rsidP="00DC30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E91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386E9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58FD3BD5" w14:textId="54945F2B" w:rsidR="0090624D" w:rsidRPr="00386E91" w:rsidRDefault="009C1ADB" w:rsidP="009C1A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86E91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386E91">
              <w:rPr>
                <w:rFonts w:ascii="Times New Roman" w:hAnsi="Times New Roman" w:cs="Times New Roman"/>
                <w:sz w:val="24"/>
                <w:szCs w:val="24"/>
              </w:rPr>
              <w:t>1, 36)=116.92, P=7.39×10</w:t>
            </w:r>
            <w:r w:rsidRPr="00386E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3</w:t>
            </w:r>
            <w:r w:rsidRPr="00386E91">
              <w:rPr>
                <w:rFonts w:ascii="Times New Roman" w:hAnsi="Times New Roman" w:cs="Times New Roman"/>
                <w:sz w:val="24"/>
                <w:szCs w:val="24"/>
              </w:rPr>
              <w:t xml:space="preserve"> (P&lt;0.001)</w:t>
            </w:r>
          </w:p>
        </w:tc>
        <w:tc>
          <w:tcPr>
            <w:tcW w:w="1438" w:type="dxa"/>
            <w:vAlign w:val="center"/>
          </w:tcPr>
          <w:p w14:paraId="05ED35F2" w14:textId="3F700F22" w:rsidR="0090624D" w:rsidRPr="00375F18" w:rsidRDefault="006F4605" w:rsidP="006F4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ure 1 and Table S1</w:t>
            </w:r>
          </w:p>
        </w:tc>
      </w:tr>
      <w:tr w:rsidR="00E8777A" w:rsidRPr="00375F18" w14:paraId="438E6FB2" w14:textId="77777777" w:rsidTr="002A4E5E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12BB6855" w14:textId="21F46B4E" w:rsidR="0090624D" w:rsidRPr="00386E91" w:rsidRDefault="006F4605" w:rsidP="006F46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E91">
              <w:rPr>
                <w:rFonts w:ascii="Times New Roman" w:hAnsi="Times New Roman" w:cs="Times New Roman"/>
                <w:sz w:val="24"/>
                <w:szCs w:val="24"/>
              </w:rPr>
              <w:t>NC×IM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3A9E355C" w14:textId="5A4E4951" w:rsidR="0090624D" w:rsidRPr="00386E91" w:rsidRDefault="001D30A4" w:rsidP="001D3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86E91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386E91">
              <w:rPr>
                <w:rFonts w:ascii="Times New Roman" w:hAnsi="Times New Roman" w:cs="Times New Roman"/>
                <w:sz w:val="24"/>
                <w:szCs w:val="24"/>
              </w:rPr>
              <w:t>1, 36)=118.07, P=6.45×10</w:t>
            </w:r>
            <w:r w:rsidRPr="00386E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3</w:t>
            </w:r>
            <w:r w:rsidRPr="00386E91">
              <w:rPr>
                <w:rFonts w:ascii="Times New Roman" w:hAnsi="Times New Roman" w:cs="Times New Roman"/>
                <w:sz w:val="24"/>
                <w:szCs w:val="24"/>
              </w:rPr>
              <w:t xml:space="preserve"> (P&lt;0.001)</w:t>
            </w:r>
          </w:p>
        </w:tc>
        <w:tc>
          <w:tcPr>
            <w:tcW w:w="1438" w:type="dxa"/>
            <w:vAlign w:val="center"/>
          </w:tcPr>
          <w:p w14:paraId="6271D1E7" w14:textId="6B796B0A" w:rsidR="0090624D" w:rsidRPr="00375F18" w:rsidRDefault="008A7072" w:rsidP="008A70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ure 1 and Table S1</w:t>
            </w:r>
          </w:p>
        </w:tc>
      </w:tr>
      <w:tr w:rsidR="00E8777A" w:rsidRPr="00375F18" w14:paraId="031972F5" w14:textId="77777777" w:rsidTr="002A4E5E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4A5FE544" w14:textId="26F78C07" w:rsidR="0090624D" w:rsidRPr="00386E91" w:rsidRDefault="00D463AC" w:rsidP="00D46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E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C and/or IM × SB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5BEB473B" w14:textId="52314267" w:rsidR="0090624D" w:rsidRPr="00386E91" w:rsidRDefault="00D463AC" w:rsidP="00D46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86E91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386E91">
              <w:rPr>
                <w:rFonts w:ascii="Times New Roman" w:hAnsi="Times New Roman" w:cs="Times New Roman"/>
                <w:sz w:val="24"/>
                <w:szCs w:val="24"/>
              </w:rPr>
              <w:t>9, 144)=21.73, P=6.85×10</w:t>
            </w:r>
            <w:r w:rsidRPr="00386E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3</w:t>
            </w:r>
            <w:r w:rsidRPr="00386E91">
              <w:rPr>
                <w:rFonts w:ascii="Times New Roman" w:hAnsi="Times New Roman" w:cs="Times New Roman"/>
                <w:sz w:val="24"/>
                <w:szCs w:val="24"/>
              </w:rPr>
              <w:t xml:space="preserve"> (P&lt;0.001)</w:t>
            </w:r>
          </w:p>
        </w:tc>
        <w:tc>
          <w:tcPr>
            <w:tcW w:w="1438" w:type="dxa"/>
            <w:vAlign w:val="center"/>
          </w:tcPr>
          <w:p w14:paraId="6C1880FE" w14:textId="3A59FC0C" w:rsidR="0090624D" w:rsidRPr="00375F18" w:rsidRDefault="00D463AC" w:rsidP="00D46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ure 1 and Table S1</w:t>
            </w:r>
          </w:p>
        </w:tc>
      </w:tr>
      <w:tr w:rsidR="00E8777A" w:rsidRPr="00375F18" w14:paraId="00C77B6F" w14:textId="77777777" w:rsidTr="002A4E5E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025BDD07" w14:textId="3746DE45" w:rsidR="0090624D" w:rsidRPr="00386E91" w:rsidRDefault="004A610E" w:rsidP="004A6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E91">
              <w:rPr>
                <w:rFonts w:ascii="Times New Roman" w:hAnsi="Times New Roman" w:cs="Times New Roman"/>
                <w:sz w:val="24"/>
                <w:szCs w:val="24"/>
              </w:rPr>
              <w:t>NC and/or IM × VA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193AF59E" w14:textId="42A6A35A" w:rsidR="0090624D" w:rsidRPr="00386E91" w:rsidRDefault="004A610E" w:rsidP="004A6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86E91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386E91">
              <w:rPr>
                <w:rFonts w:ascii="Times New Roman" w:hAnsi="Times New Roman" w:cs="Times New Roman"/>
                <w:sz w:val="24"/>
                <w:szCs w:val="24"/>
              </w:rPr>
              <w:t>9, 144)=22.12, P=3.31×10</w:t>
            </w:r>
            <w:r w:rsidRPr="00386E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3</w:t>
            </w:r>
            <w:r w:rsidRPr="00386E91">
              <w:rPr>
                <w:rFonts w:ascii="Times New Roman" w:hAnsi="Times New Roman" w:cs="Times New Roman"/>
                <w:sz w:val="24"/>
                <w:szCs w:val="24"/>
              </w:rPr>
              <w:t xml:space="preserve"> (P&lt;0.001)</w:t>
            </w:r>
          </w:p>
        </w:tc>
        <w:tc>
          <w:tcPr>
            <w:tcW w:w="1438" w:type="dxa"/>
            <w:vAlign w:val="center"/>
          </w:tcPr>
          <w:p w14:paraId="05ED6EFC" w14:textId="2C159E15" w:rsidR="0090624D" w:rsidRPr="00375F18" w:rsidRDefault="004A610E" w:rsidP="004A6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ure 1 and Table S1</w:t>
            </w:r>
          </w:p>
        </w:tc>
      </w:tr>
      <w:tr w:rsidR="00E8777A" w:rsidRPr="00375F18" w14:paraId="6FC56B79" w14:textId="77777777" w:rsidTr="002A4E5E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7FD6EFFC" w14:textId="3A062A94" w:rsidR="0090624D" w:rsidRPr="00386E91" w:rsidRDefault="001E3C63" w:rsidP="001E3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E91">
              <w:rPr>
                <w:rFonts w:ascii="Times New Roman" w:hAnsi="Times New Roman" w:cs="Times New Roman"/>
                <w:sz w:val="24"/>
                <w:szCs w:val="24"/>
              </w:rPr>
              <w:t>NC and/or IM × AC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73C19A10" w14:textId="0C442D40" w:rsidR="0090624D" w:rsidRPr="00386E91" w:rsidRDefault="00D47C48" w:rsidP="00D47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86E91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386E91">
              <w:rPr>
                <w:rFonts w:ascii="Times New Roman" w:hAnsi="Times New Roman" w:cs="Times New Roman"/>
                <w:sz w:val="24"/>
                <w:szCs w:val="24"/>
              </w:rPr>
              <w:t>9, 144)=30.53, P=2.97×10</w:t>
            </w:r>
            <w:r w:rsidRPr="00386E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9</w:t>
            </w:r>
            <w:r w:rsidRPr="00386E91">
              <w:rPr>
                <w:rFonts w:ascii="Times New Roman" w:hAnsi="Times New Roman" w:cs="Times New Roman"/>
                <w:sz w:val="24"/>
                <w:szCs w:val="24"/>
              </w:rPr>
              <w:t xml:space="preserve"> (P&lt;0.001)</w:t>
            </w:r>
          </w:p>
        </w:tc>
        <w:tc>
          <w:tcPr>
            <w:tcW w:w="1438" w:type="dxa"/>
            <w:vAlign w:val="center"/>
          </w:tcPr>
          <w:p w14:paraId="65405338" w14:textId="7238BC1A" w:rsidR="0090624D" w:rsidRPr="00375F18" w:rsidRDefault="00190A88" w:rsidP="00190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ure 1 and Table S1</w:t>
            </w:r>
          </w:p>
        </w:tc>
      </w:tr>
      <w:tr w:rsidR="00E8777A" w:rsidRPr="00375F18" w14:paraId="7AE551FE" w14:textId="77777777" w:rsidTr="002A4E5E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03B902E3" w14:textId="183CA5CC" w:rsidR="0090624D" w:rsidRPr="00375F18" w:rsidRDefault="00CC2EA6" w:rsidP="00CC2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EA6">
              <w:rPr>
                <w:rFonts w:ascii="Times New Roman" w:hAnsi="Times New Roman" w:cs="Times New Roman"/>
                <w:sz w:val="24"/>
                <w:szCs w:val="24"/>
              </w:rPr>
              <w:t>NC and/or IM × CZ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6BB070BD" w14:textId="3634BA37" w:rsidR="0090624D" w:rsidRPr="00375F18" w:rsidRDefault="00B37AE3" w:rsidP="00B37A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37AE3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B37AE3">
              <w:rPr>
                <w:rFonts w:ascii="Times New Roman" w:hAnsi="Times New Roman" w:cs="Times New Roman"/>
                <w:sz w:val="24"/>
                <w:szCs w:val="24"/>
              </w:rPr>
              <w:t>9, 144)=29.13, P=2.53×10</w:t>
            </w:r>
            <w:r w:rsidRPr="00B37A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8</w:t>
            </w:r>
            <w:r w:rsidRPr="00B37AE3">
              <w:rPr>
                <w:rFonts w:ascii="Times New Roman" w:hAnsi="Times New Roman" w:cs="Times New Roman"/>
                <w:sz w:val="24"/>
                <w:szCs w:val="24"/>
              </w:rPr>
              <w:t xml:space="preserve"> (P&lt;0.001)</w:t>
            </w:r>
          </w:p>
        </w:tc>
        <w:tc>
          <w:tcPr>
            <w:tcW w:w="1438" w:type="dxa"/>
            <w:vAlign w:val="center"/>
          </w:tcPr>
          <w:p w14:paraId="6AE1FE4A" w14:textId="4DF4F144" w:rsidR="0090624D" w:rsidRPr="00375F18" w:rsidRDefault="00D22053" w:rsidP="00D22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ure 1 and Table S1</w:t>
            </w:r>
          </w:p>
        </w:tc>
      </w:tr>
      <w:tr w:rsidR="00E8777A" w:rsidRPr="00375F18" w14:paraId="185F5F25" w14:textId="77777777" w:rsidTr="002A4E5E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4A8779E1" w14:textId="716F894D" w:rsidR="0090624D" w:rsidRPr="00375F18" w:rsidRDefault="005B11F1" w:rsidP="002A4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1F1">
              <w:rPr>
                <w:rFonts w:ascii="Times New Roman" w:hAnsi="Times New Roman" w:cs="Times New Roman"/>
                <w:sz w:val="24"/>
                <w:szCs w:val="24"/>
              </w:rPr>
              <w:t>NC and/or IM × SB × SR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4A5B8946" w14:textId="097C287F" w:rsidR="0090624D" w:rsidRPr="00375F18" w:rsidRDefault="007657FB" w:rsidP="007657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657FB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7657FB">
              <w:rPr>
                <w:rFonts w:ascii="Times New Roman" w:hAnsi="Times New Roman" w:cs="Times New Roman"/>
                <w:sz w:val="24"/>
                <w:szCs w:val="24"/>
              </w:rPr>
              <w:t>9, 288)=15.96, P=3.60×10</w:t>
            </w:r>
            <w:r w:rsidRPr="007657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1</w:t>
            </w:r>
            <w:r w:rsidRPr="007657FB">
              <w:rPr>
                <w:rFonts w:ascii="Times New Roman" w:hAnsi="Times New Roman" w:cs="Times New Roman"/>
                <w:sz w:val="24"/>
                <w:szCs w:val="24"/>
              </w:rPr>
              <w:t xml:space="preserve"> (P&lt;0.001)</w:t>
            </w:r>
          </w:p>
        </w:tc>
        <w:tc>
          <w:tcPr>
            <w:tcW w:w="1438" w:type="dxa"/>
            <w:vAlign w:val="center"/>
          </w:tcPr>
          <w:p w14:paraId="34AE28C8" w14:textId="2A127053" w:rsidR="0090624D" w:rsidRPr="00375F18" w:rsidRDefault="009A79D7" w:rsidP="009A7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gure </w:t>
            </w:r>
            <w:r w:rsidR="008151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Table S</w:t>
            </w:r>
            <w:r w:rsidR="008151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8777A" w:rsidRPr="00375F18" w14:paraId="75EA7242" w14:textId="77777777" w:rsidTr="002A4E5E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1DD1C3CB" w14:textId="2E43FE6F" w:rsidR="0090624D" w:rsidRPr="00375F18" w:rsidRDefault="00387527" w:rsidP="002A4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527">
              <w:rPr>
                <w:rFonts w:ascii="Times New Roman" w:hAnsi="Times New Roman" w:cs="Times New Roman"/>
                <w:sz w:val="24"/>
                <w:szCs w:val="24"/>
              </w:rPr>
              <w:t>NC and/or IM × VA × SR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135102D0" w14:textId="25F2EEF3" w:rsidR="0090624D" w:rsidRPr="00375F18" w:rsidRDefault="00C10B6A" w:rsidP="00C10B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10B6A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C10B6A">
              <w:rPr>
                <w:rFonts w:ascii="Times New Roman" w:hAnsi="Times New Roman" w:cs="Times New Roman"/>
                <w:sz w:val="24"/>
                <w:szCs w:val="24"/>
              </w:rPr>
              <w:t>9, 288)=15.63, P=9.24×10</w:t>
            </w:r>
            <w:r w:rsidRPr="00C10B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1</w:t>
            </w:r>
            <w:r w:rsidRPr="00C10B6A">
              <w:rPr>
                <w:rFonts w:ascii="Times New Roman" w:hAnsi="Times New Roman" w:cs="Times New Roman"/>
                <w:sz w:val="24"/>
                <w:szCs w:val="24"/>
              </w:rPr>
              <w:t xml:space="preserve"> (P&lt;0.001)</w:t>
            </w:r>
          </w:p>
        </w:tc>
        <w:tc>
          <w:tcPr>
            <w:tcW w:w="1438" w:type="dxa"/>
            <w:vAlign w:val="center"/>
          </w:tcPr>
          <w:p w14:paraId="25E5A4A7" w14:textId="486BC298" w:rsidR="0090624D" w:rsidRPr="00375F18" w:rsidRDefault="00B0797C" w:rsidP="00B07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ure 3 and Table S3</w:t>
            </w:r>
          </w:p>
        </w:tc>
      </w:tr>
      <w:tr w:rsidR="00E8777A" w:rsidRPr="00375F18" w14:paraId="74047DC2" w14:textId="77777777" w:rsidTr="002A4E5E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3E2E34C7" w14:textId="1E119CF8" w:rsidR="0090624D" w:rsidRPr="00375F18" w:rsidRDefault="004200D8" w:rsidP="002A4E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0D8">
              <w:rPr>
                <w:rFonts w:ascii="Times New Roman" w:hAnsi="Times New Roman" w:cs="Times New Roman"/>
                <w:sz w:val="24"/>
                <w:szCs w:val="24"/>
              </w:rPr>
              <w:t>NC and/or IM × AC × SR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0DAB983A" w14:textId="116A8536" w:rsidR="0090624D" w:rsidRPr="00375F18" w:rsidRDefault="004200D8" w:rsidP="004200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200D8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4200D8">
              <w:rPr>
                <w:rFonts w:ascii="Times New Roman" w:hAnsi="Times New Roman" w:cs="Times New Roman"/>
                <w:sz w:val="24"/>
                <w:szCs w:val="24"/>
              </w:rPr>
              <w:t>9, 288)=16.89, P=2.55×10</w:t>
            </w:r>
            <w:r w:rsidRPr="004200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2</w:t>
            </w:r>
            <w:r w:rsidRPr="004200D8">
              <w:rPr>
                <w:rFonts w:ascii="Times New Roman" w:hAnsi="Times New Roman" w:cs="Times New Roman"/>
                <w:sz w:val="24"/>
                <w:szCs w:val="24"/>
              </w:rPr>
              <w:t xml:space="preserve"> (P&lt;0.001)</w:t>
            </w:r>
          </w:p>
        </w:tc>
        <w:tc>
          <w:tcPr>
            <w:tcW w:w="1438" w:type="dxa"/>
            <w:vAlign w:val="center"/>
          </w:tcPr>
          <w:p w14:paraId="0AFBAC0F" w14:textId="2554A897" w:rsidR="0090624D" w:rsidRPr="00375F18" w:rsidRDefault="004200D8" w:rsidP="004200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ure 3 and Table S3</w:t>
            </w:r>
          </w:p>
        </w:tc>
      </w:tr>
      <w:tr w:rsidR="00E8777A" w:rsidRPr="00375F18" w14:paraId="4D1DAC1E" w14:textId="77777777" w:rsidTr="002A4E5E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6B597229" w14:textId="687FA829" w:rsidR="0090624D" w:rsidRPr="00375F18" w:rsidRDefault="0059073F" w:rsidP="00590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73F">
              <w:rPr>
                <w:rFonts w:ascii="Times New Roman" w:hAnsi="Times New Roman" w:cs="Times New Roman"/>
                <w:sz w:val="24"/>
                <w:szCs w:val="24"/>
              </w:rPr>
              <w:t>NC and/or IM × CZ × SR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617D844E" w14:textId="11C5A025" w:rsidR="0090624D" w:rsidRPr="00375F18" w:rsidRDefault="0059073F" w:rsidP="00590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9073F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59073F">
              <w:rPr>
                <w:rFonts w:ascii="Times New Roman" w:hAnsi="Times New Roman" w:cs="Times New Roman"/>
                <w:sz w:val="24"/>
                <w:szCs w:val="24"/>
              </w:rPr>
              <w:t>9, 288)=17.16, P=1.20×10</w:t>
            </w:r>
            <w:r w:rsidRPr="003E35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2</w:t>
            </w:r>
            <w:r w:rsidRPr="0059073F">
              <w:rPr>
                <w:rFonts w:ascii="Times New Roman" w:hAnsi="Times New Roman" w:cs="Times New Roman"/>
                <w:sz w:val="24"/>
                <w:szCs w:val="24"/>
              </w:rPr>
              <w:t xml:space="preserve"> (P&lt;0.001)</w:t>
            </w:r>
          </w:p>
        </w:tc>
        <w:tc>
          <w:tcPr>
            <w:tcW w:w="1438" w:type="dxa"/>
            <w:vAlign w:val="center"/>
          </w:tcPr>
          <w:p w14:paraId="27499674" w14:textId="48ADDF6C" w:rsidR="0090624D" w:rsidRPr="00375F18" w:rsidRDefault="00E7134A" w:rsidP="00E713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ure 3 and Table S3</w:t>
            </w:r>
          </w:p>
        </w:tc>
      </w:tr>
      <w:tr w:rsidR="00E8777A" w:rsidRPr="00375F18" w14:paraId="06117E5B" w14:textId="77777777" w:rsidTr="002A4E5E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0660DBC9" w14:textId="20075768" w:rsidR="0090624D" w:rsidRPr="00375F18" w:rsidRDefault="00357B93" w:rsidP="00357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B93">
              <w:rPr>
                <w:rFonts w:ascii="Times New Roman" w:hAnsi="Times New Roman" w:cs="Times New Roman"/>
                <w:sz w:val="24"/>
                <w:szCs w:val="24"/>
              </w:rPr>
              <w:t>SB plus SR × CZ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4CDC5C2D" w14:textId="01E6718F" w:rsidR="0090624D" w:rsidRPr="00375F18" w:rsidRDefault="00357B93" w:rsidP="00357B9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57B93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357B93">
              <w:rPr>
                <w:rFonts w:ascii="Times New Roman" w:hAnsi="Times New Roman" w:cs="Times New Roman"/>
                <w:sz w:val="24"/>
                <w:szCs w:val="24"/>
              </w:rPr>
              <w:t>1, 144)=5.54, P=0.0199 (P&lt;0.05)</w:t>
            </w:r>
          </w:p>
        </w:tc>
        <w:tc>
          <w:tcPr>
            <w:tcW w:w="1438" w:type="dxa"/>
            <w:vAlign w:val="center"/>
          </w:tcPr>
          <w:p w14:paraId="3CC8FFFE" w14:textId="0BB94C59" w:rsidR="0090624D" w:rsidRPr="00375F18" w:rsidRDefault="00357B93" w:rsidP="00357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ure 4 and Table S4</w:t>
            </w:r>
          </w:p>
        </w:tc>
      </w:tr>
      <w:tr w:rsidR="00E8777A" w:rsidRPr="00375F18" w14:paraId="74C972AE" w14:textId="77777777" w:rsidTr="002A4E5E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68291CAF" w14:textId="571A3235" w:rsidR="0090624D" w:rsidRPr="00375F18" w:rsidRDefault="003E3545" w:rsidP="003E3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545">
              <w:rPr>
                <w:rFonts w:ascii="Times New Roman" w:hAnsi="Times New Roman" w:cs="Times New Roman"/>
                <w:sz w:val="24"/>
                <w:szCs w:val="24"/>
              </w:rPr>
              <w:t>VA plus SR × CZ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0C3E4530" w14:textId="05E7B19B" w:rsidR="0090624D" w:rsidRPr="00375F18" w:rsidRDefault="003E3545" w:rsidP="003E3545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E3545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3E3545">
              <w:rPr>
                <w:rFonts w:ascii="Times New Roman" w:hAnsi="Times New Roman" w:cs="Times New Roman"/>
                <w:sz w:val="24"/>
                <w:szCs w:val="24"/>
              </w:rPr>
              <w:t>1, 144)=3.96, P=0.0484 (P&lt;0.05)</w:t>
            </w:r>
          </w:p>
        </w:tc>
        <w:tc>
          <w:tcPr>
            <w:tcW w:w="1438" w:type="dxa"/>
            <w:vAlign w:val="center"/>
          </w:tcPr>
          <w:p w14:paraId="4BF0ED39" w14:textId="5F6060BA" w:rsidR="0090624D" w:rsidRPr="00375F18" w:rsidRDefault="003E3545" w:rsidP="00640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ure 4 and Table S4</w:t>
            </w:r>
          </w:p>
        </w:tc>
      </w:tr>
      <w:tr w:rsidR="00E8777A" w:rsidRPr="00375F18" w14:paraId="195BD651" w14:textId="77777777" w:rsidTr="002A4E5E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4F066F40" w14:textId="3E35D1E4" w:rsidR="0090624D" w:rsidRPr="00375F18" w:rsidRDefault="00607DE1" w:rsidP="00607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DE1">
              <w:rPr>
                <w:rFonts w:ascii="Times New Roman" w:hAnsi="Times New Roman" w:cs="Times New Roman"/>
                <w:sz w:val="24"/>
                <w:szCs w:val="24"/>
              </w:rPr>
              <w:t>AC plus SR × CZ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44E6D446" w14:textId="70D8000D" w:rsidR="0090624D" w:rsidRPr="00375F18" w:rsidRDefault="006C13AC" w:rsidP="00AE66C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C13AC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6C13AC">
              <w:rPr>
                <w:rFonts w:ascii="Times New Roman" w:hAnsi="Times New Roman" w:cs="Times New Roman"/>
                <w:sz w:val="24"/>
                <w:szCs w:val="24"/>
              </w:rPr>
              <w:t>1, 144)=4.18, P=0.0427 (P&lt;0.05)</w:t>
            </w:r>
          </w:p>
        </w:tc>
        <w:tc>
          <w:tcPr>
            <w:tcW w:w="1438" w:type="dxa"/>
            <w:vAlign w:val="center"/>
          </w:tcPr>
          <w:p w14:paraId="666A5C17" w14:textId="3ECD43A0" w:rsidR="0090624D" w:rsidRPr="00375F18" w:rsidRDefault="00A701AE" w:rsidP="00A70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ure 4 and Table S4</w:t>
            </w:r>
          </w:p>
        </w:tc>
      </w:tr>
      <w:tr w:rsidR="00EC547A" w:rsidRPr="00375F18" w14:paraId="6229EFFD" w14:textId="77777777" w:rsidTr="002A4E5E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489ABE45" w14:textId="3F86E7DC" w:rsidR="00EC547A" w:rsidRPr="00375F18" w:rsidRDefault="000D60B3" w:rsidP="000D6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73F">
              <w:rPr>
                <w:rFonts w:ascii="Times New Roman" w:hAnsi="Times New Roman" w:cs="Times New Roman"/>
                <w:sz w:val="24"/>
                <w:szCs w:val="24"/>
              </w:rPr>
              <w:t xml:space="preserve">NC and/or IM × </w:t>
            </w:r>
            <w:r w:rsidRPr="00357B93">
              <w:rPr>
                <w:rFonts w:ascii="Times New Roman" w:hAnsi="Times New Roman" w:cs="Times New Roman"/>
                <w:sz w:val="24"/>
                <w:szCs w:val="24"/>
              </w:rPr>
              <w:t>SB plus SR × CZ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73822897" w14:textId="68BF230F" w:rsidR="00EC547A" w:rsidRPr="00375F18" w:rsidRDefault="00A4008A" w:rsidP="00A4008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57B93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57B93">
              <w:rPr>
                <w:rFonts w:ascii="Times New Roman" w:hAnsi="Times New Roman" w:cs="Times New Roman"/>
                <w:sz w:val="24"/>
                <w:szCs w:val="24"/>
              </w:rPr>
              <w:t>, 144)=</w:t>
            </w:r>
            <w:r w:rsidR="00FF6FD8" w:rsidRPr="00FF6FD8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 w:rsidRPr="00357B93">
              <w:rPr>
                <w:rFonts w:ascii="Times New Roman" w:hAnsi="Times New Roman" w:cs="Times New Roman"/>
                <w:sz w:val="24"/>
                <w:szCs w:val="24"/>
              </w:rPr>
              <w:t>, P=</w:t>
            </w:r>
            <w:r w:rsidR="00FF6FD8" w:rsidRPr="00FF6FD8">
              <w:rPr>
                <w:rFonts w:ascii="Times New Roman" w:hAnsi="Times New Roman" w:cs="Times New Roman"/>
                <w:sz w:val="24"/>
                <w:szCs w:val="24"/>
              </w:rPr>
              <w:t>0.697</w:t>
            </w:r>
          </w:p>
        </w:tc>
        <w:tc>
          <w:tcPr>
            <w:tcW w:w="1438" w:type="dxa"/>
            <w:vAlign w:val="center"/>
          </w:tcPr>
          <w:p w14:paraId="635C2CA7" w14:textId="2836C1D5" w:rsidR="00EC547A" w:rsidRPr="00375F18" w:rsidRDefault="00A4008A" w:rsidP="003E33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ure 4 and Table S4</w:t>
            </w:r>
          </w:p>
        </w:tc>
      </w:tr>
      <w:tr w:rsidR="00607DE1" w:rsidRPr="00375F18" w14:paraId="4085337F" w14:textId="77777777" w:rsidTr="002A4E5E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7FB14320" w14:textId="2C311CD3" w:rsidR="00607DE1" w:rsidRPr="00375F18" w:rsidRDefault="005419B6" w:rsidP="00541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73F">
              <w:rPr>
                <w:rFonts w:ascii="Times New Roman" w:hAnsi="Times New Roman" w:cs="Times New Roman"/>
                <w:sz w:val="24"/>
                <w:szCs w:val="24"/>
              </w:rPr>
              <w:t xml:space="preserve">NC and/or IM × </w:t>
            </w:r>
            <w:r w:rsidR="00611D66" w:rsidRPr="003E3545">
              <w:rPr>
                <w:rFonts w:ascii="Times New Roman" w:hAnsi="Times New Roman" w:cs="Times New Roman"/>
                <w:sz w:val="24"/>
                <w:szCs w:val="24"/>
              </w:rPr>
              <w:t>VA plus SR × CZ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4E69303D" w14:textId="40F8BEE4" w:rsidR="00607DE1" w:rsidRPr="00375F18" w:rsidRDefault="0002348A" w:rsidP="0002348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57B93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57B93">
              <w:rPr>
                <w:rFonts w:ascii="Times New Roman" w:hAnsi="Times New Roman" w:cs="Times New Roman"/>
                <w:sz w:val="24"/>
                <w:szCs w:val="24"/>
              </w:rPr>
              <w:t>, 144)=</w:t>
            </w:r>
            <w:r w:rsidR="00B91075" w:rsidRPr="00B91075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 w:rsidRPr="00357B93">
              <w:rPr>
                <w:rFonts w:ascii="Times New Roman" w:hAnsi="Times New Roman" w:cs="Times New Roman"/>
                <w:sz w:val="24"/>
                <w:szCs w:val="24"/>
              </w:rPr>
              <w:t>, P=</w:t>
            </w:r>
            <w:r w:rsidR="00B91075" w:rsidRPr="00B91075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  <w:tc>
          <w:tcPr>
            <w:tcW w:w="1438" w:type="dxa"/>
            <w:vAlign w:val="center"/>
          </w:tcPr>
          <w:p w14:paraId="346C79B0" w14:textId="6D6887C4" w:rsidR="00607DE1" w:rsidRPr="00375F18" w:rsidRDefault="00CD19B6" w:rsidP="00CD1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ure 4 and Table S4</w:t>
            </w:r>
          </w:p>
        </w:tc>
      </w:tr>
      <w:tr w:rsidR="00607DE1" w:rsidRPr="00375F18" w14:paraId="79A7FAE2" w14:textId="77777777" w:rsidTr="002A4E5E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68D69068" w14:textId="497B4790" w:rsidR="00607DE1" w:rsidRPr="00375F18" w:rsidRDefault="00C472E7" w:rsidP="00C47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73F">
              <w:rPr>
                <w:rFonts w:ascii="Times New Roman" w:hAnsi="Times New Roman" w:cs="Times New Roman"/>
                <w:sz w:val="24"/>
                <w:szCs w:val="24"/>
              </w:rPr>
              <w:t xml:space="preserve">NC and/or IM × </w:t>
            </w:r>
            <w:r w:rsidRPr="00607DE1">
              <w:rPr>
                <w:rFonts w:ascii="Times New Roman" w:hAnsi="Times New Roman" w:cs="Times New Roman"/>
                <w:sz w:val="24"/>
                <w:szCs w:val="24"/>
              </w:rPr>
              <w:t>AC plus SR × CZ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0A6EDE58" w14:textId="60D006F6" w:rsidR="00607DE1" w:rsidRPr="00375F18" w:rsidRDefault="00C472E7" w:rsidP="00C472E7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57B93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57B93">
              <w:rPr>
                <w:rFonts w:ascii="Times New Roman" w:hAnsi="Times New Roman" w:cs="Times New Roman"/>
                <w:sz w:val="24"/>
                <w:szCs w:val="24"/>
              </w:rPr>
              <w:t>, 144)=</w:t>
            </w:r>
            <w:r w:rsidR="002240BC" w:rsidRPr="002240BC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Pr="00357B93">
              <w:rPr>
                <w:rFonts w:ascii="Times New Roman" w:hAnsi="Times New Roman" w:cs="Times New Roman"/>
                <w:sz w:val="24"/>
                <w:szCs w:val="24"/>
              </w:rPr>
              <w:t>, P=</w:t>
            </w:r>
            <w:r w:rsidR="002240BC" w:rsidRPr="002240BC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1438" w:type="dxa"/>
            <w:vAlign w:val="center"/>
          </w:tcPr>
          <w:p w14:paraId="5A549369" w14:textId="5FD9FCE6" w:rsidR="00607DE1" w:rsidRPr="00375F18" w:rsidRDefault="00C472E7" w:rsidP="00C472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ure 4 and Table S4</w:t>
            </w:r>
          </w:p>
        </w:tc>
      </w:tr>
    </w:tbl>
    <w:p w14:paraId="2A1F4C65" w14:textId="4B6A6EC5" w:rsidR="007D2B63" w:rsidRPr="007D2B63" w:rsidRDefault="007D2B63" w:rsidP="007D2B63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7D2B6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Pr="007D2B63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4E54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4E54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</w:t>
      </w:r>
      <w:r w:rsidR="004E54F3" w:rsidRPr="004E54F3">
        <w:rPr>
          <w:rFonts w:ascii="Times New Roman" w:hAnsi="Times New Roman" w:cs="Times New Roman"/>
          <w:color w:val="000000" w:themeColor="text1"/>
          <w:sz w:val="24"/>
          <w:szCs w:val="24"/>
        </w:rPr>
        <w:t>ercentage of time spent on open arms</w:t>
      </w:r>
    </w:p>
    <w:tbl>
      <w:tblPr>
        <w:tblStyle w:val="a7"/>
        <w:tblpPr w:leftFromText="142" w:rightFromText="142" w:vertAnchor="text" w:tblpX="57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4395"/>
        <w:gridCol w:w="1438"/>
      </w:tblGrid>
      <w:tr w:rsidR="007D2B63" w:rsidRPr="007D2B63" w14:paraId="44ECD783" w14:textId="77777777" w:rsidTr="00B403BD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0DC28D25" w14:textId="77777777" w:rsidR="007D2B63" w:rsidRPr="00FC7AE2" w:rsidRDefault="007D2B63" w:rsidP="00B403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7AE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M</w:t>
            </w:r>
            <w:r w:rsidRPr="00FC7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n and interacting factors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7BAD7EBB" w14:textId="77777777" w:rsidR="007D2B63" w:rsidRPr="00FC7AE2" w:rsidRDefault="007D2B63" w:rsidP="00B403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7AE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  <w:r w:rsidRPr="00FC7AE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OVA results</w:t>
            </w:r>
          </w:p>
        </w:tc>
        <w:tc>
          <w:tcPr>
            <w:tcW w:w="1438" w:type="dxa"/>
            <w:vAlign w:val="center"/>
          </w:tcPr>
          <w:p w14:paraId="49E3D846" w14:textId="77777777" w:rsidR="007D2B63" w:rsidRPr="00FC7AE2" w:rsidRDefault="007D2B63" w:rsidP="00B403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7A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levant figures and tables</w:t>
            </w:r>
          </w:p>
        </w:tc>
      </w:tr>
      <w:tr w:rsidR="007D2B63" w:rsidRPr="007D2B63" w14:paraId="094AD39F" w14:textId="77777777" w:rsidTr="00B403BD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4D148D83" w14:textId="77777777" w:rsidR="007D2B63" w:rsidRPr="007D2B63" w:rsidRDefault="007D2B63" w:rsidP="00B403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9285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7928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2885BB06" w14:textId="0FD77119" w:rsidR="007D2B63" w:rsidRPr="007D2B63" w:rsidRDefault="00762482" w:rsidP="00B403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7624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(</w:t>
            </w:r>
            <w:proofErr w:type="gramEnd"/>
            <w:r w:rsidRPr="007624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 36)=96.98, P=9.34×10</w:t>
            </w:r>
            <w:r w:rsidRPr="00482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2</w:t>
            </w:r>
            <w:r w:rsidRPr="007624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P&lt;0.001)</w:t>
            </w:r>
          </w:p>
        </w:tc>
        <w:tc>
          <w:tcPr>
            <w:tcW w:w="1438" w:type="dxa"/>
            <w:vAlign w:val="center"/>
          </w:tcPr>
          <w:p w14:paraId="2D64A641" w14:textId="77777777" w:rsidR="007D2B63" w:rsidRPr="007D2B63" w:rsidRDefault="007D2B63" w:rsidP="00B403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9285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7928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ure 1 and Table S1</w:t>
            </w:r>
          </w:p>
        </w:tc>
      </w:tr>
      <w:tr w:rsidR="007D2B63" w:rsidRPr="007D2B63" w14:paraId="77C31494" w14:textId="77777777" w:rsidTr="00B403BD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16A54398" w14:textId="77777777" w:rsidR="007D2B63" w:rsidRPr="007D2B63" w:rsidRDefault="007D2B63" w:rsidP="00B403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9492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C949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5D1EE6F9" w14:textId="369C1C3A" w:rsidR="007D2B63" w:rsidRPr="00B1056D" w:rsidRDefault="00B1056D" w:rsidP="00B403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B105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(</w:t>
            </w:r>
            <w:proofErr w:type="gramEnd"/>
            <w:r w:rsidRPr="00B105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 36)=48.32, P=3.80×10</w:t>
            </w:r>
            <w:r w:rsidRPr="00B1056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8</w:t>
            </w:r>
            <w:r w:rsidRPr="00B105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P&lt;0.001)</w:t>
            </w:r>
          </w:p>
        </w:tc>
        <w:tc>
          <w:tcPr>
            <w:tcW w:w="1438" w:type="dxa"/>
            <w:vAlign w:val="center"/>
          </w:tcPr>
          <w:p w14:paraId="058FC69C" w14:textId="77777777" w:rsidR="007D2B63" w:rsidRPr="007D2B63" w:rsidRDefault="007D2B63" w:rsidP="00B403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94922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C94922">
              <w:rPr>
                <w:rFonts w:ascii="Times New Roman" w:hAnsi="Times New Roman" w:cs="Times New Roman"/>
                <w:sz w:val="24"/>
                <w:szCs w:val="24"/>
              </w:rPr>
              <w:t>igure 1 and Table S1</w:t>
            </w:r>
          </w:p>
        </w:tc>
      </w:tr>
      <w:tr w:rsidR="007D2B63" w:rsidRPr="007D2B63" w14:paraId="22B54E7F" w14:textId="77777777" w:rsidTr="00B403BD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11F95DAA" w14:textId="77777777" w:rsidR="007D2B63" w:rsidRPr="007D2B63" w:rsidRDefault="007D2B63" w:rsidP="00B403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6D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×IM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268B0BD1" w14:textId="33D73CEA" w:rsidR="007D2B63" w:rsidRPr="007D2B63" w:rsidRDefault="007447DE" w:rsidP="00B403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744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(</w:t>
            </w:r>
            <w:proofErr w:type="gramEnd"/>
            <w:r w:rsidRPr="00744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 36)=23.68, P=2.26×10</w:t>
            </w:r>
            <w:r w:rsidRPr="00744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5</w:t>
            </w:r>
            <w:r w:rsidRPr="00744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P&lt;0.001)</w:t>
            </w:r>
          </w:p>
        </w:tc>
        <w:tc>
          <w:tcPr>
            <w:tcW w:w="1438" w:type="dxa"/>
            <w:vAlign w:val="center"/>
          </w:tcPr>
          <w:p w14:paraId="3F510839" w14:textId="77777777" w:rsidR="007D2B63" w:rsidRPr="007D2B63" w:rsidRDefault="007D2B63" w:rsidP="00B403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6DC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FE6D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ure 1 and Table S1</w:t>
            </w:r>
          </w:p>
        </w:tc>
      </w:tr>
      <w:tr w:rsidR="007D2B63" w:rsidRPr="007D2B63" w14:paraId="0BFA00BE" w14:textId="77777777" w:rsidTr="00B403BD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2091252C" w14:textId="77777777" w:rsidR="007D2B63" w:rsidRPr="007D2B63" w:rsidRDefault="007D2B63" w:rsidP="00B403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F1B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 and/or IM × SB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7B4BC3F3" w14:textId="5A1A679E" w:rsidR="007D2B63" w:rsidRPr="007D2B63" w:rsidRDefault="00DF486E" w:rsidP="00B403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DF48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(</w:t>
            </w:r>
            <w:proofErr w:type="gramEnd"/>
            <w:r w:rsidRPr="00DF48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, 144)=5.42, P=2.16×10</w:t>
            </w:r>
            <w:r w:rsidRPr="00DF486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6</w:t>
            </w:r>
            <w:r w:rsidRPr="00DF48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P&lt;0.001)</w:t>
            </w:r>
          </w:p>
        </w:tc>
        <w:tc>
          <w:tcPr>
            <w:tcW w:w="1438" w:type="dxa"/>
            <w:vAlign w:val="center"/>
          </w:tcPr>
          <w:p w14:paraId="24A93F9C" w14:textId="77777777" w:rsidR="007D2B63" w:rsidRPr="007D2B63" w:rsidRDefault="007D2B63" w:rsidP="00B403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F1BC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0F1B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ure 1 and Table S1</w:t>
            </w:r>
          </w:p>
        </w:tc>
      </w:tr>
      <w:tr w:rsidR="007D2B63" w:rsidRPr="007D2B63" w14:paraId="52030DF4" w14:textId="77777777" w:rsidTr="00B403BD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10FB2DED" w14:textId="77777777" w:rsidR="007D2B63" w:rsidRPr="007D2B63" w:rsidRDefault="007D2B63" w:rsidP="00B403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273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 and/or IM × VA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0F1D99B8" w14:textId="477775EC" w:rsidR="007D2B63" w:rsidRPr="00FA7200" w:rsidRDefault="00FA7200" w:rsidP="00B403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A72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(</w:t>
            </w:r>
            <w:proofErr w:type="gramEnd"/>
            <w:r w:rsidRPr="00FA72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, 144)=5.73, P=8.85×10</w:t>
            </w:r>
            <w:r w:rsidRPr="00FA72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7</w:t>
            </w:r>
            <w:r w:rsidRPr="00FA72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P&lt;0.001)</w:t>
            </w:r>
          </w:p>
        </w:tc>
        <w:tc>
          <w:tcPr>
            <w:tcW w:w="1438" w:type="dxa"/>
            <w:vAlign w:val="center"/>
          </w:tcPr>
          <w:p w14:paraId="7D9ED94B" w14:textId="77777777" w:rsidR="007D2B63" w:rsidRPr="007D2B63" w:rsidRDefault="007D2B63" w:rsidP="00B403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2733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1273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ure 1 and Table S1</w:t>
            </w:r>
          </w:p>
        </w:tc>
      </w:tr>
      <w:tr w:rsidR="007D2B63" w:rsidRPr="007D2B63" w14:paraId="16BC79A7" w14:textId="77777777" w:rsidTr="00B403BD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5A3B1F48" w14:textId="77777777" w:rsidR="007D2B63" w:rsidRPr="007D2B63" w:rsidRDefault="007D2B63" w:rsidP="00B403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13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 and/or IM × AC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292BFE99" w14:textId="4E550483" w:rsidR="007D2B63" w:rsidRPr="00EF6A09" w:rsidRDefault="00EF6A09" w:rsidP="00B403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F6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(</w:t>
            </w:r>
            <w:proofErr w:type="gramEnd"/>
            <w:r w:rsidRPr="00EF6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, 144)=6.58, P=7.70×10</w:t>
            </w:r>
            <w:r w:rsidRPr="00EF6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8</w:t>
            </w:r>
            <w:r w:rsidRPr="00EF6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P&lt;0.001)</w:t>
            </w:r>
          </w:p>
        </w:tc>
        <w:tc>
          <w:tcPr>
            <w:tcW w:w="1438" w:type="dxa"/>
            <w:vAlign w:val="center"/>
          </w:tcPr>
          <w:p w14:paraId="17D30D93" w14:textId="77777777" w:rsidR="007D2B63" w:rsidRPr="007D2B63" w:rsidRDefault="007D2B63" w:rsidP="00B403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13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1113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ure 1 and Table S1</w:t>
            </w:r>
          </w:p>
        </w:tc>
      </w:tr>
      <w:tr w:rsidR="007D2B63" w:rsidRPr="007D2B63" w14:paraId="05CF37CE" w14:textId="77777777" w:rsidTr="00B403BD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5793A673" w14:textId="77777777" w:rsidR="007D2B63" w:rsidRPr="007D2B63" w:rsidRDefault="007D2B63" w:rsidP="00B403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B2C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 and/or IM × CZ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56657F1D" w14:textId="7DCEA7A4" w:rsidR="007D2B63" w:rsidRPr="007D2B63" w:rsidRDefault="008E506E" w:rsidP="00B403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8E5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(</w:t>
            </w:r>
            <w:proofErr w:type="gramEnd"/>
            <w:r w:rsidRPr="008E5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, 144)=6.68, P=5.78×10</w:t>
            </w:r>
            <w:r w:rsidRPr="008E5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8</w:t>
            </w:r>
            <w:r w:rsidRPr="008E5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P&lt;0.001)</w:t>
            </w:r>
          </w:p>
        </w:tc>
        <w:tc>
          <w:tcPr>
            <w:tcW w:w="1438" w:type="dxa"/>
            <w:vAlign w:val="center"/>
          </w:tcPr>
          <w:p w14:paraId="0ECA669C" w14:textId="77777777" w:rsidR="007D2B63" w:rsidRPr="007D2B63" w:rsidRDefault="007D2B63" w:rsidP="00B403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B2C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0B2C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ure 1 and Table S1</w:t>
            </w:r>
          </w:p>
        </w:tc>
      </w:tr>
      <w:tr w:rsidR="007D2B63" w:rsidRPr="007D2B63" w14:paraId="18855B1B" w14:textId="77777777" w:rsidTr="00B403BD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799C9819" w14:textId="77777777" w:rsidR="007D2B63" w:rsidRPr="007D2B63" w:rsidRDefault="007D2B63" w:rsidP="00B403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75B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 and/or IM × SB × SR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0783F51D" w14:textId="2D2D4A78" w:rsidR="007D2B63" w:rsidRPr="007D2B63" w:rsidRDefault="00DC3F6A" w:rsidP="00DC3F6A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DC3F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(</w:t>
            </w:r>
            <w:proofErr w:type="gramEnd"/>
            <w:r w:rsidRPr="00DC3F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, 288)=3.06, P=0.00162 (P&lt;0.01)</w:t>
            </w:r>
          </w:p>
        </w:tc>
        <w:tc>
          <w:tcPr>
            <w:tcW w:w="1438" w:type="dxa"/>
            <w:vAlign w:val="center"/>
          </w:tcPr>
          <w:p w14:paraId="6C5F2117" w14:textId="77777777" w:rsidR="007D2B63" w:rsidRPr="007D2B63" w:rsidRDefault="007D2B63" w:rsidP="00B403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75BB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675B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ure 3 and Table S3</w:t>
            </w:r>
          </w:p>
        </w:tc>
      </w:tr>
      <w:tr w:rsidR="007D2B63" w:rsidRPr="007D2B63" w14:paraId="6B99E01C" w14:textId="77777777" w:rsidTr="00B403BD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4F04D614" w14:textId="77777777" w:rsidR="007D2B63" w:rsidRPr="007D2B63" w:rsidRDefault="007D2B63" w:rsidP="00B403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668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 and/or IM × VA × SR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07958ABF" w14:textId="16619CE4" w:rsidR="007D2B63" w:rsidRPr="007D2B63" w:rsidRDefault="004668E9" w:rsidP="004668E9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4668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(</w:t>
            </w:r>
            <w:proofErr w:type="gramEnd"/>
            <w:r w:rsidRPr="004668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, 288)=3.21, P=0.00101 (P&lt;0.01)</w:t>
            </w:r>
          </w:p>
        </w:tc>
        <w:tc>
          <w:tcPr>
            <w:tcW w:w="1438" w:type="dxa"/>
            <w:vAlign w:val="center"/>
          </w:tcPr>
          <w:p w14:paraId="0EF86DD3" w14:textId="77777777" w:rsidR="007D2B63" w:rsidRPr="007D2B63" w:rsidRDefault="007D2B63" w:rsidP="00B403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668E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4668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ure 3 and Table S3</w:t>
            </w:r>
          </w:p>
        </w:tc>
      </w:tr>
      <w:tr w:rsidR="007D2B63" w:rsidRPr="007D2B63" w14:paraId="13224A4A" w14:textId="77777777" w:rsidTr="00B403BD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093795AD" w14:textId="77777777" w:rsidR="007D2B63" w:rsidRPr="007D2B63" w:rsidRDefault="007D2B63" w:rsidP="00B403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F1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 and/or IM × AC × SR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3475B8EF" w14:textId="55ED7D31" w:rsidR="007D2B63" w:rsidRPr="007D2B63" w:rsidRDefault="00E23EB7" w:rsidP="00E23EB7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E23E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(</w:t>
            </w:r>
            <w:proofErr w:type="gramEnd"/>
            <w:r w:rsidRPr="00E23E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, 288)=2.85, P=0.00308 (P&lt;0.01)</w:t>
            </w:r>
          </w:p>
        </w:tc>
        <w:tc>
          <w:tcPr>
            <w:tcW w:w="1438" w:type="dxa"/>
            <w:vAlign w:val="center"/>
          </w:tcPr>
          <w:p w14:paraId="23446D50" w14:textId="77777777" w:rsidR="007D2B63" w:rsidRPr="007D2B63" w:rsidRDefault="007D2B63" w:rsidP="00B403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F12E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FF1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ure 3 and Table S3</w:t>
            </w:r>
          </w:p>
        </w:tc>
      </w:tr>
      <w:tr w:rsidR="007D2B63" w:rsidRPr="007D2B63" w14:paraId="3371480E" w14:textId="77777777" w:rsidTr="00B403BD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2588C383" w14:textId="77777777" w:rsidR="007D2B63" w:rsidRPr="007D2B63" w:rsidRDefault="007D2B63" w:rsidP="00B403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969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 and/or IM × CZ × SR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0AC14F23" w14:textId="3534B576" w:rsidR="007D2B63" w:rsidRPr="007D2B63" w:rsidRDefault="003F3E2D" w:rsidP="007A18DF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3F3E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(</w:t>
            </w:r>
            <w:proofErr w:type="gramEnd"/>
            <w:r w:rsidRPr="003F3E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, 288)=2.76, P=0.00410 (P&lt;0.01)</w:t>
            </w:r>
          </w:p>
        </w:tc>
        <w:tc>
          <w:tcPr>
            <w:tcW w:w="1438" w:type="dxa"/>
            <w:vAlign w:val="center"/>
          </w:tcPr>
          <w:p w14:paraId="35059D53" w14:textId="77777777" w:rsidR="007D2B63" w:rsidRPr="007D2B63" w:rsidRDefault="007D2B63" w:rsidP="00B403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9690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8969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ure 3 and Table S3</w:t>
            </w:r>
          </w:p>
        </w:tc>
      </w:tr>
      <w:tr w:rsidR="007D2B63" w:rsidRPr="007D2B63" w14:paraId="1F426E32" w14:textId="77777777" w:rsidTr="00B403BD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1BE5FED4" w14:textId="77777777" w:rsidR="007D2B63" w:rsidRPr="007D2B63" w:rsidRDefault="007D2B63" w:rsidP="00B403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A4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B plus SR × CZ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616DD844" w14:textId="7B891FF3" w:rsidR="007D2B63" w:rsidRPr="007D2B63" w:rsidRDefault="00447C22" w:rsidP="00447C22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447C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(</w:t>
            </w:r>
            <w:proofErr w:type="gramEnd"/>
            <w:r w:rsidRPr="00447C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 144)=3.98, P=0.0480 (P&lt;0.05)</w:t>
            </w:r>
          </w:p>
        </w:tc>
        <w:tc>
          <w:tcPr>
            <w:tcW w:w="1438" w:type="dxa"/>
            <w:vAlign w:val="center"/>
          </w:tcPr>
          <w:p w14:paraId="4E0E8CF5" w14:textId="77777777" w:rsidR="007D2B63" w:rsidRPr="007D2B63" w:rsidRDefault="007D2B63" w:rsidP="00B403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A426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FA42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ure 4 and Table S4</w:t>
            </w:r>
          </w:p>
        </w:tc>
      </w:tr>
      <w:tr w:rsidR="007D2B63" w:rsidRPr="007D2B63" w14:paraId="1DA937B0" w14:textId="77777777" w:rsidTr="00B403BD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528A29D0" w14:textId="77777777" w:rsidR="007D2B63" w:rsidRPr="007D2B63" w:rsidRDefault="007D2B63" w:rsidP="00B403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B0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 plus SR × CZ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1972EC81" w14:textId="797AA24B" w:rsidR="007D2B63" w:rsidRPr="007D2B63" w:rsidRDefault="00F2571F" w:rsidP="00F2571F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F257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(</w:t>
            </w:r>
            <w:proofErr w:type="gramEnd"/>
            <w:r w:rsidRPr="00F257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 144)=4.07, P=0.0454 (P&lt;0.05)</w:t>
            </w:r>
          </w:p>
        </w:tc>
        <w:tc>
          <w:tcPr>
            <w:tcW w:w="1438" w:type="dxa"/>
            <w:vAlign w:val="center"/>
          </w:tcPr>
          <w:p w14:paraId="68E7BF77" w14:textId="77777777" w:rsidR="007D2B63" w:rsidRPr="007D2B63" w:rsidRDefault="007D2B63" w:rsidP="00B403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B0A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5B0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ure 4 and Table S4</w:t>
            </w:r>
          </w:p>
        </w:tc>
      </w:tr>
      <w:tr w:rsidR="007D2B63" w:rsidRPr="007D2B63" w14:paraId="584A8080" w14:textId="77777777" w:rsidTr="00B403BD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7FCA0D49" w14:textId="77777777" w:rsidR="007D2B63" w:rsidRPr="007D2B63" w:rsidRDefault="007D2B63" w:rsidP="00B403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79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C plus SR × CZ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056CAC20" w14:textId="31D3CE42" w:rsidR="007D2B63" w:rsidRPr="007D2B63" w:rsidRDefault="00F878CA" w:rsidP="00F878CA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F878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(</w:t>
            </w:r>
            <w:proofErr w:type="gramEnd"/>
            <w:r w:rsidRPr="00F878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 144)=3.92, P=0.0496 (P&lt;0.05)</w:t>
            </w:r>
          </w:p>
        </w:tc>
        <w:tc>
          <w:tcPr>
            <w:tcW w:w="1438" w:type="dxa"/>
            <w:vAlign w:val="center"/>
          </w:tcPr>
          <w:p w14:paraId="3513EBD1" w14:textId="77777777" w:rsidR="007D2B63" w:rsidRPr="007D2B63" w:rsidRDefault="007D2B63" w:rsidP="00B403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79B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A879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ure 4 and Table S4</w:t>
            </w:r>
          </w:p>
        </w:tc>
      </w:tr>
      <w:tr w:rsidR="007D2B63" w:rsidRPr="007D2B63" w14:paraId="41713329" w14:textId="77777777" w:rsidTr="00B403BD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3D308498" w14:textId="77777777" w:rsidR="007D2B63" w:rsidRPr="007D2B63" w:rsidRDefault="007D2B63" w:rsidP="00B403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102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 and/or IM × SB plus SR × CZ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095B89BF" w14:textId="7F3D2CE5" w:rsidR="007D2B63" w:rsidRPr="007D2B63" w:rsidRDefault="007D2B63" w:rsidP="00F878CA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C67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(</w:t>
            </w:r>
            <w:proofErr w:type="gramEnd"/>
            <w:r w:rsidRPr="00C67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 144)=</w:t>
            </w:r>
            <w:r w:rsidR="00C56355" w:rsidRPr="00C563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  <w:r w:rsidRPr="00C67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=</w:t>
            </w:r>
            <w:r w:rsidR="00C56355" w:rsidRPr="00C563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0</w:t>
            </w:r>
          </w:p>
        </w:tc>
        <w:tc>
          <w:tcPr>
            <w:tcW w:w="1438" w:type="dxa"/>
            <w:vAlign w:val="center"/>
          </w:tcPr>
          <w:p w14:paraId="17C025A7" w14:textId="77777777" w:rsidR="007D2B63" w:rsidRPr="007D2B63" w:rsidRDefault="007D2B63" w:rsidP="00B403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102B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C102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ure 4 and Table S4</w:t>
            </w:r>
          </w:p>
        </w:tc>
      </w:tr>
      <w:tr w:rsidR="007D2B63" w:rsidRPr="007D2B63" w14:paraId="4A6E6F63" w14:textId="77777777" w:rsidTr="00B403BD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2EC48E47" w14:textId="77777777" w:rsidR="007D2B63" w:rsidRPr="007D2B63" w:rsidRDefault="007D2B63" w:rsidP="00B403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B0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 and/or IM × VA plus SR × CZ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4593003A" w14:textId="1114D767" w:rsidR="007D2B63" w:rsidRPr="007D2B63" w:rsidRDefault="007D2B63" w:rsidP="00F878CA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4847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(</w:t>
            </w:r>
            <w:proofErr w:type="gramEnd"/>
            <w:r w:rsidRPr="004847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 144)=</w:t>
            </w:r>
            <w:r w:rsidR="0048473B" w:rsidRPr="004847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  <w:r w:rsidRPr="004847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=</w:t>
            </w:r>
            <w:r w:rsidR="0048473B" w:rsidRPr="004847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9</w:t>
            </w:r>
          </w:p>
        </w:tc>
        <w:tc>
          <w:tcPr>
            <w:tcW w:w="1438" w:type="dxa"/>
            <w:vAlign w:val="center"/>
          </w:tcPr>
          <w:p w14:paraId="337C8105" w14:textId="77777777" w:rsidR="007D2B63" w:rsidRPr="007D2B63" w:rsidRDefault="007D2B63" w:rsidP="00B403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B0A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5B0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ure 4 and Table S4</w:t>
            </w:r>
          </w:p>
        </w:tc>
      </w:tr>
      <w:tr w:rsidR="007D2B63" w:rsidRPr="007D2B63" w14:paraId="3C4F2B10" w14:textId="77777777" w:rsidTr="00B403BD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09B40940" w14:textId="77777777" w:rsidR="007D2B63" w:rsidRPr="007D2B63" w:rsidRDefault="007D2B63" w:rsidP="00B403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79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 and/or IM × AC plus SR × CZ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5AD39F62" w14:textId="3836812B" w:rsidR="007D2B63" w:rsidRPr="007D2B63" w:rsidRDefault="007D2B63" w:rsidP="00F878CA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5549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(</w:t>
            </w:r>
            <w:proofErr w:type="gramEnd"/>
            <w:r w:rsidRPr="005549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 144)=</w:t>
            </w:r>
            <w:r w:rsidR="0055499E" w:rsidRPr="005549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  <w:r w:rsidRPr="005549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=</w:t>
            </w:r>
            <w:r w:rsidR="0055499E" w:rsidRPr="005549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2</w:t>
            </w:r>
          </w:p>
        </w:tc>
        <w:tc>
          <w:tcPr>
            <w:tcW w:w="1438" w:type="dxa"/>
            <w:vAlign w:val="center"/>
          </w:tcPr>
          <w:p w14:paraId="03966938" w14:textId="77777777" w:rsidR="007D2B63" w:rsidRPr="007D2B63" w:rsidRDefault="007D2B63" w:rsidP="00B403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79B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A879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ure 4 and Table S4</w:t>
            </w:r>
          </w:p>
        </w:tc>
      </w:tr>
    </w:tbl>
    <w:p w14:paraId="5B822AD1" w14:textId="77777777" w:rsidR="00332124" w:rsidRPr="00D6171C" w:rsidRDefault="00332124" w:rsidP="00332124">
      <w:pPr>
        <w:rPr>
          <w:rFonts w:ascii="Times New Roman" w:hAnsi="Times New Roman" w:cs="Times New Roman"/>
          <w:sz w:val="24"/>
          <w:szCs w:val="24"/>
        </w:rPr>
      </w:pPr>
    </w:p>
    <w:p w14:paraId="5534E932" w14:textId="62F7041B" w:rsidR="00F351D5" w:rsidRPr="00375F18" w:rsidRDefault="00332124" w:rsidP="00F351D5">
      <w:pPr>
        <w:rPr>
          <w:rFonts w:ascii="Times New Roman" w:hAnsi="Times New Roman" w:cs="Times New Roman"/>
          <w:sz w:val="24"/>
          <w:szCs w:val="24"/>
        </w:rPr>
      </w:pPr>
      <w:r w:rsidRPr="00D6171C">
        <w:rPr>
          <w:rFonts w:ascii="Times New Roman" w:hAnsi="Times New Roman" w:cs="Times New Roman"/>
          <w:b/>
          <w:bCs/>
          <w:sz w:val="24"/>
          <w:szCs w:val="24"/>
        </w:rPr>
        <w:t>TABLE S8.</w:t>
      </w:r>
      <w:r w:rsidRPr="00D6171C">
        <w:rPr>
          <w:rFonts w:ascii="Times New Roman" w:hAnsi="Times New Roman" w:cs="Times New Roman"/>
          <w:sz w:val="24"/>
          <w:szCs w:val="24"/>
        </w:rPr>
        <w:t xml:space="preserve"> Results of two- or three-way analysis of variance (ANOVA) for the parameter values of working memory impairment-related behavioral plasticity in the Y maze test</w:t>
      </w:r>
      <w:r w:rsidR="00271502">
        <w:rPr>
          <w:rFonts w:ascii="Times New Roman" w:hAnsi="Times New Roman" w:cs="Times New Roman"/>
          <w:sz w:val="24"/>
          <w:szCs w:val="24"/>
        </w:rPr>
        <w:t xml:space="preserve"> </w:t>
      </w:r>
      <w:r w:rsidR="00271502" w:rsidRPr="00D6171C">
        <w:rPr>
          <w:rFonts w:ascii="Times New Roman" w:hAnsi="Times New Roman" w:cs="Times New Roman"/>
          <w:sz w:val="24"/>
          <w:szCs w:val="24"/>
        </w:rPr>
        <w:t>(SAP rate)</w:t>
      </w:r>
      <w:r w:rsidRPr="00D6171C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a7"/>
        <w:tblpPr w:leftFromText="142" w:rightFromText="142" w:vertAnchor="text" w:tblpX="57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4395"/>
        <w:gridCol w:w="1438"/>
      </w:tblGrid>
      <w:tr w:rsidR="00F351D5" w:rsidRPr="00375F18" w14:paraId="20DFB165" w14:textId="77777777" w:rsidTr="00B95A5F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69E301B9" w14:textId="77777777" w:rsidR="00F351D5" w:rsidRPr="00375F18" w:rsidRDefault="00F351D5" w:rsidP="00B95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F18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75F18">
              <w:rPr>
                <w:rFonts w:ascii="Times New Roman" w:hAnsi="Times New Roman" w:cs="Times New Roman"/>
                <w:sz w:val="24"/>
                <w:szCs w:val="24"/>
              </w:rPr>
              <w:t>ain and interacting factors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2F09EC68" w14:textId="77777777" w:rsidR="00F351D5" w:rsidRDefault="00F351D5" w:rsidP="00B95A5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75F1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VA results</w:t>
            </w:r>
          </w:p>
          <w:p w14:paraId="44C5F8E3" w14:textId="0F15F656" w:rsidR="00F351D5" w:rsidRPr="00375F18" w:rsidRDefault="00F351D5" w:rsidP="00B95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 w:rsidRPr="00D6171C">
              <w:rPr>
                <w:rFonts w:ascii="Times New Roman" w:hAnsi="Times New Roman" w:cs="Times New Roman"/>
                <w:sz w:val="24"/>
                <w:szCs w:val="24"/>
              </w:rPr>
              <w:t>SAP rat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38" w:type="dxa"/>
            <w:vAlign w:val="center"/>
          </w:tcPr>
          <w:p w14:paraId="79E9FEC4" w14:textId="77777777" w:rsidR="00F351D5" w:rsidRPr="00375F18" w:rsidRDefault="00F351D5" w:rsidP="00B95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36C">
              <w:rPr>
                <w:rFonts w:ascii="Times New Roman" w:hAnsi="Times New Roman" w:cs="Times New Roman"/>
                <w:sz w:val="24"/>
                <w:szCs w:val="24"/>
              </w:rPr>
              <w:t>Relevant figures and tables</w:t>
            </w:r>
          </w:p>
        </w:tc>
      </w:tr>
      <w:tr w:rsidR="00F351D5" w:rsidRPr="00375F18" w14:paraId="3B4A1BD9" w14:textId="77777777" w:rsidTr="00B95A5F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40A543D6" w14:textId="77777777" w:rsidR="00F351D5" w:rsidRPr="00E944A1" w:rsidRDefault="00F351D5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0F1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BB0F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1F2841E9" w14:textId="1CA0ED9B" w:rsidR="00F351D5" w:rsidRPr="00E944A1" w:rsidRDefault="00B5367A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B536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(</w:t>
            </w:r>
            <w:proofErr w:type="gramEnd"/>
            <w:r w:rsidRPr="00B536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 36)=18.72, P=1.15×10</w:t>
            </w:r>
            <w:r w:rsidRPr="0089145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4</w:t>
            </w:r>
            <w:r w:rsidRPr="00B536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P&lt;0.001)</w:t>
            </w:r>
          </w:p>
        </w:tc>
        <w:tc>
          <w:tcPr>
            <w:tcW w:w="1438" w:type="dxa"/>
            <w:vAlign w:val="center"/>
          </w:tcPr>
          <w:p w14:paraId="667540F6" w14:textId="236E17C8" w:rsidR="00F351D5" w:rsidRPr="00E944A1" w:rsidRDefault="00F351D5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F284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5F28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gure </w:t>
            </w:r>
            <w:r w:rsidR="005F284A" w:rsidRPr="005F28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5F28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Table S</w:t>
            </w:r>
            <w:r w:rsidR="005F284A" w:rsidRPr="005F28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F351D5" w:rsidRPr="00375F18" w14:paraId="6C88D767" w14:textId="77777777" w:rsidTr="00B95A5F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251B1EB0" w14:textId="77777777" w:rsidR="00F351D5" w:rsidRPr="00E944A1" w:rsidRDefault="00F351D5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03A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603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1C750B06" w14:textId="528B155D" w:rsidR="00F351D5" w:rsidRPr="00E944A1" w:rsidRDefault="00F52969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F52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(</w:t>
            </w:r>
            <w:proofErr w:type="gramEnd"/>
            <w:r w:rsidRPr="00F52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 36)=17.62, P=1.69×10</w:t>
            </w:r>
            <w:r w:rsidRPr="00F52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4</w:t>
            </w:r>
            <w:r w:rsidRPr="00F52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P&lt;0.001)</w:t>
            </w:r>
          </w:p>
        </w:tc>
        <w:tc>
          <w:tcPr>
            <w:tcW w:w="1438" w:type="dxa"/>
            <w:vAlign w:val="center"/>
          </w:tcPr>
          <w:p w14:paraId="5134AACA" w14:textId="10416F75" w:rsidR="00F351D5" w:rsidRPr="00E944A1" w:rsidRDefault="00F351D5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663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7066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gure </w:t>
            </w:r>
            <w:r w:rsidR="0070663F" w:rsidRPr="007066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7066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Table S</w:t>
            </w:r>
            <w:r w:rsidR="0070663F" w:rsidRPr="007066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F351D5" w:rsidRPr="00375F18" w14:paraId="744A51C8" w14:textId="77777777" w:rsidTr="00B95A5F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58BC8A52" w14:textId="77777777" w:rsidR="00F351D5" w:rsidRPr="00E944A1" w:rsidRDefault="00F351D5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03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×IM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54134806" w14:textId="6BF36A28" w:rsidR="00F351D5" w:rsidRPr="00E944A1" w:rsidRDefault="00F351D5" w:rsidP="00A77001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F632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(</w:t>
            </w:r>
            <w:proofErr w:type="gramEnd"/>
            <w:r w:rsidRPr="00F632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 36)=</w:t>
            </w:r>
            <w:r w:rsidR="00A77001">
              <w:t xml:space="preserve"> </w:t>
            </w:r>
            <w:r w:rsidR="00A77001" w:rsidRPr="00A770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  <w:r w:rsidRPr="00F632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=</w:t>
            </w:r>
            <w:r w:rsidR="00A77001">
              <w:t xml:space="preserve"> </w:t>
            </w:r>
            <w:r w:rsidR="00A77001" w:rsidRPr="00A770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8</w:t>
            </w:r>
          </w:p>
        </w:tc>
        <w:tc>
          <w:tcPr>
            <w:tcW w:w="1438" w:type="dxa"/>
            <w:vAlign w:val="center"/>
          </w:tcPr>
          <w:p w14:paraId="02BEFF07" w14:textId="1C84FA42" w:rsidR="00F351D5" w:rsidRPr="00E944A1" w:rsidRDefault="00F351D5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632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F632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gure </w:t>
            </w:r>
            <w:r w:rsidR="00F63276" w:rsidRPr="00F632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F632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Table S</w:t>
            </w:r>
            <w:r w:rsidR="00F63276" w:rsidRPr="00F632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F41AF0" w:rsidRPr="00375F18" w14:paraId="3F062144" w14:textId="77777777" w:rsidTr="00B95A5F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585547A3" w14:textId="7BA80D86" w:rsidR="00F41AF0" w:rsidRPr="00F94A94" w:rsidRDefault="00F41AF0" w:rsidP="00B95A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5AAA22E9" w14:textId="351E9AC2" w:rsidR="00F41AF0" w:rsidRPr="00E944A1" w:rsidRDefault="00B6447F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B644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(</w:t>
            </w:r>
            <w:proofErr w:type="gramEnd"/>
            <w:r w:rsidRPr="00B644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 144)=12.45, P=2.75×10</w:t>
            </w:r>
            <w:r w:rsidRPr="00B644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7</w:t>
            </w:r>
            <w:r w:rsidRPr="00B644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P&lt;0.001)</w:t>
            </w:r>
          </w:p>
        </w:tc>
        <w:tc>
          <w:tcPr>
            <w:tcW w:w="1438" w:type="dxa"/>
            <w:vAlign w:val="center"/>
          </w:tcPr>
          <w:p w14:paraId="4C0A37A9" w14:textId="49452863" w:rsidR="00F41AF0" w:rsidRPr="00F94A94" w:rsidRDefault="004A624B" w:rsidP="00B95A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32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F632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ure 2 and Table S2</w:t>
            </w:r>
          </w:p>
        </w:tc>
      </w:tr>
      <w:tr w:rsidR="00F41AF0" w:rsidRPr="00375F18" w14:paraId="647C3C6C" w14:textId="77777777" w:rsidTr="00B95A5F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6B9D0E70" w14:textId="393AB9EC" w:rsidR="00F41AF0" w:rsidRPr="00F94A94" w:rsidRDefault="00F41AF0" w:rsidP="00B95A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033FD621" w14:textId="1D8516F5" w:rsidR="00F41AF0" w:rsidRPr="00E944A1" w:rsidRDefault="005254FC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5254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(</w:t>
            </w:r>
            <w:proofErr w:type="gramEnd"/>
            <w:r w:rsidRPr="005254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 144)=13.32, P=1.01×10</w:t>
            </w:r>
            <w:r w:rsidRPr="005254F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7</w:t>
            </w:r>
            <w:r w:rsidRPr="005254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P&lt;0.001)</w:t>
            </w:r>
          </w:p>
        </w:tc>
        <w:tc>
          <w:tcPr>
            <w:tcW w:w="1438" w:type="dxa"/>
            <w:vAlign w:val="center"/>
          </w:tcPr>
          <w:p w14:paraId="430651C8" w14:textId="13884C5C" w:rsidR="00F41AF0" w:rsidRPr="00F94A94" w:rsidRDefault="005254FC" w:rsidP="00B95A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32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F632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ure 2 and Table S2</w:t>
            </w:r>
          </w:p>
        </w:tc>
      </w:tr>
      <w:tr w:rsidR="00F41AF0" w:rsidRPr="00375F18" w14:paraId="1A995166" w14:textId="77777777" w:rsidTr="00B95A5F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2371EE81" w14:textId="0D977DCD" w:rsidR="00F41AF0" w:rsidRPr="00F94A94" w:rsidRDefault="00E913E6" w:rsidP="00B95A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64D790B2" w14:textId="189D2517" w:rsidR="00F41AF0" w:rsidRPr="00E944A1" w:rsidRDefault="00284AD5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284A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(</w:t>
            </w:r>
            <w:proofErr w:type="gramEnd"/>
            <w:r w:rsidRPr="00284A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 144)=12.36, P=3.07×10</w:t>
            </w:r>
            <w:r w:rsidRPr="00284A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7</w:t>
            </w:r>
            <w:r w:rsidRPr="00284A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P&lt;0.001)</w:t>
            </w:r>
          </w:p>
        </w:tc>
        <w:tc>
          <w:tcPr>
            <w:tcW w:w="1438" w:type="dxa"/>
            <w:vAlign w:val="center"/>
          </w:tcPr>
          <w:p w14:paraId="3CD6E198" w14:textId="703AB4A0" w:rsidR="00F41AF0" w:rsidRPr="00F94A94" w:rsidRDefault="00A87FDC" w:rsidP="00B95A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32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F632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ure 2 and Table S2</w:t>
            </w:r>
          </w:p>
        </w:tc>
      </w:tr>
      <w:tr w:rsidR="00F41AF0" w:rsidRPr="00375F18" w14:paraId="3DB25DA2" w14:textId="77777777" w:rsidTr="00B95A5F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5D93F495" w14:textId="349CE2B9" w:rsidR="00F41AF0" w:rsidRPr="00F94A94" w:rsidRDefault="00E913E6" w:rsidP="00B95A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101AE1B5" w14:textId="678C5C0D" w:rsidR="00F41AF0" w:rsidRPr="00E944A1" w:rsidRDefault="00117E1A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117E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(</w:t>
            </w:r>
            <w:proofErr w:type="gramEnd"/>
            <w:r w:rsidRPr="00117E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 144)=13.29, P=1.05×10</w:t>
            </w:r>
            <w:r w:rsidRPr="00117E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7</w:t>
            </w:r>
            <w:r w:rsidRPr="00117E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P&lt;0.001)</w:t>
            </w:r>
          </w:p>
        </w:tc>
        <w:tc>
          <w:tcPr>
            <w:tcW w:w="1438" w:type="dxa"/>
            <w:vAlign w:val="center"/>
          </w:tcPr>
          <w:p w14:paraId="72518D9B" w14:textId="75CD81C4" w:rsidR="00F41AF0" w:rsidRPr="00F94A94" w:rsidRDefault="0024770C" w:rsidP="00B95A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32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F632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ure 2 and Table S2</w:t>
            </w:r>
          </w:p>
        </w:tc>
      </w:tr>
      <w:tr w:rsidR="00F351D5" w:rsidRPr="00375F18" w14:paraId="123C1063" w14:textId="77777777" w:rsidTr="00B95A5F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6230663C" w14:textId="77777777" w:rsidR="00F351D5" w:rsidRPr="00E944A1" w:rsidRDefault="00F351D5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94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C and/or IM × SB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75CEF106" w14:textId="66FBF4D1" w:rsidR="00F351D5" w:rsidRPr="00E944A1" w:rsidRDefault="00F351D5" w:rsidP="00351713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3517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(</w:t>
            </w:r>
            <w:proofErr w:type="gramEnd"/>
            <w:r w:rsidRPr="003517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, 144)=</w:t>
            </w:r>
            <w:r w:rsidR="00351713" w:rsidRPr="003517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</w:t>
            </w:r>
            <w:r w:rsidRPr="003517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=</w:t>
            </w:r>
            <w:r w:rsidR="00351713" w:rsidRPr="00351713">
              <w:rPr>
                <w:color w:val="000000" w:themeColor="text1"/>
              </w:rPr>
              <w:t xml:space="preserve"> </w:t>
            </w:r>
            <w:r w:rsidR="00351713" w:rsidRPr="003517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4</w:t>
            </w:r>
          </w:p>
        </w:tc>
        <w:tc>
          <w:tcPr>
            <w:tcW w:w="1438" w:type="dxa"/>
            <w:vAlign w:val="center"/>
          </w:tcPr>
          <w:p w14:paraId="1F015C3B" w14:textId="5DE3BE0D" w:rsidR="00F351D5" w:rsidRPr="00E944A1" w:rsidRDefault="00F351D5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94A9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F94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gure </w:t>
            </w:r>
            <w:r w:rsidR="00F94A94" w:rsidRPr="00F94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F94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Table S</w:t>
            </w:r>
            <w:r w:rsidR="00F94A94" w:rsidRPr="00F94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F351D5" w:rsidRPr="00375F18" w14:paraId="1ADEAB62" w14:textId="77777777" w:rsidTr="00B95A5F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254D6E59" w14:textId="77777777" w:rsidR="00F351D5" w:rsidRPr="00E944A1" w:rsidRDefault="00F351D5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03A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 and/or IM × VA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268F11A5" w14:textId="7235187E" w:rsidR="00F351D5" w:rsidRPr="00E944A1" w:rsidRDefault="00F351D5" w:rsidP="00F21E9A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F2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(</w:t>
            </w:r>
            <w:proofErr w:type="gramEnd"/>
            <w:r w:rsidRPr="00F2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, 144)=</w:t>
            </w:r>
            <w:r w:rsidR="00F21E9A" w:rsidRPr="00F2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5</w:t>
            </w:r>
            <w:r w:rsidRPr="00F2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=</w:t>
            </w:r>
            <w:r w:rsidR="00F21E9A" w:rsidRPr="00F21E9A">
              <w:rPr>
                <w:color w:val="000000" w:themeColor="text1"/>
              </w:rPr>
              <w:t xml:space="preserve"> </w:t>
            </w:r>
            <w:r w:rsidR="00F21E9A" w:rsidRPr="00F2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6</w:t>
            </w:r>
          </w:p>
        </w:tc>
        <w:tc>
          <w:tcPr>
            <w:tcW w:w="1438" w:type="dxa"/>
            <w:vAlign w:val="center"/>
          </w:tcPr>
          <w:p w14:paraId="59A49B17" w14:textId="3D0C7793" w:rsidR="00F351D5" w:rsidRPr="00E944A1" w:rsidRDefault="00F351D5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03A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B03A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gure </w:t>
            </w:r>
            <w:r w:rsidR="00B03AE5" w:rsidRPr="00B03A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B03A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Table S</w:t>
            </w:r>
            <w:r w:rsidR="00B03AE5" w:rsidRPr="00B03A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F351D5" w:rsidRPr="00375F18" w14:paraId="677AB817" w14:textId="77777777" w:rsidTr="00B95A5F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6B6182E6" w14:textId="43A3EEF9" w:rsidR="00F351D5" w:rsidRPr="00E944A1" w:rsidRDefault="00F351D5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03A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C and/or IM × </w:t>
            </w:r>
            <w:r w:rsidR="00B03AE5" w:rsidRPr="00B03A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16E7A985" w14:textId="5B3A2762" w:rsidR="00F351D5" w:rsidRPr="00E944A1" w:rsidRDefault="00F351D5" w:rsidP="00736F0A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736F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(</w:t>
            </w:r>
            <w:proofErr w:type="gramEnd"/>
            <w:r w:rsidRPr="00736F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, 144)=</w:t>
            </w:r>
            <w:r w:rsidR="00736F0A" w:rsidRPr="00736F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1</w:t>
            </w:r>
            <w:r w:rsidRPr="00736F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=</w:t>
            </w:r>
            <w:r w:rsidR="00736F0A" w:rsidRPr="00736F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6</w:t>
            </w:r>
          </w:p>
        </w:tc>
        <w:tc>
          <w:tcPr>
            <w:tcW w:w="1438" w:type="dxa"/>
            <w:vAlign w:val="center"/>
          </w:tcPr>
          <w:p w14:paraId="505EFF73" w14:textId="6352EF22" w:rsidR="00F351D5" w:rsidRPr="00E944A1" w:rsidRDefault="00F351D5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03A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B03A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gure </w:t>
            </w:r>
            <w:r w:rsidR="00B03AE5" w:rsidRPr="00B03A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B03A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Table S</w:t>
            </w:r>
            <w:r w:rsidR="00B03AE5" w:rsidRPr="00B03A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F351D5" w:rsidRPr="00375F18" w14:paraId="0026B630" w14:textId="77777777" w:rsidTr="00B95A5F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69F537F9" w14:textId="5A5CEB8D" w:rsidR="00F351D5" w:rsidRPr="00E944A1" w:rsidRDefault="00F351D5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03A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C and/or IM × </w:t>
            </w:r>
            <w:r w:rsidR="00B03AE5" w:rsidRPr="00B03A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R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7F7141B1" w14:textId="6AF80485" w:rsidR="00F351D5" w:rsidRPr="00E944A1" w:rsidRDefault="00F351D5" w:rsidP="00584116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5841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(</w:t>
            </w:r>
            <w:proofErr w:type="gramEnd"/>
            <w:r w:rsidRPr="005841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, 144)=</w:t>
            </w:r>
            <w:r w:rsidR="00584116" w:rsidRPr="005841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6</w:t>
            </w:r>
            <w:r w:rsidRPr="005841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=</w:t>
            </w:r>
            <w:r w:rsidR="00584116" w:rsidRPr="005841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0</w:t>
            </w:r>
          </w:p>
        </w:tc>
        <w:tc>
          <w:tcPr>
            <w:tcW w:w="1438" w:type="dxa"/>
            <w:vAlign w:val="center"/>
          </w:tcPr>
          <w:p w14:paraId="36F21545" w14:textId="0D6BEBA5" w:rsidR="00F351D5" w:rsidRPr="00E944A1" w:rsidRDefault="00F351D5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03A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B03A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gure </w:t>
            </w:r>
            <w:r w:rsidR="00B03AE5" w:rsidRPr="00B03A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B03A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Table S</w:t>
            </w:r>
            <w:r w:rsidR="00B03AE5" w:rsidRPr="00B03A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D84AEB" w:rsidRPr="00375F18" w14:paraId="12AED23B" w14:textId="77777777" w:rsidTr="00B95A5F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1C7ACC83" w14:textId="44FAF800" w:rsidR="00D84AEB" w:rsidRPr="00E944A1" w:rsidRDefault="00FF7EE7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F7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B × CZ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2E047AA8" w14:textId="0EFFD5D5" w:rsidR="00D84AEB" w:rsidRPr="00E944A1" w:rsidRDefault="00E56F45" w:rsidP="00E56F45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E56F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(</w:t>
            </w:r>
            <w:proofErr w:type="gramEnd"/>
            <w:r w:rsidRPr="00E56F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 288)=4.74, P=0.00304 (P&lt;0.01)</w:t>
            </w:r>
          </w:p>
        </w:tc>
        <w:tc>
          <w:tcPr>
            <w:tcW w:w="1438" w:type="dxa"/>
            <w:vAlign w:val="center"/>
          </w:tcPr>
          <w:p w14:paraId="7CE25A4A" w14:textId="5789924C" w:rsidR="00D84AEB" w:rsidRPr="00E944A1" w:rsidRDefault="00270ECC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70EC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270E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ure 5 and Table S5</w:t>
            </w:r>
          </w:p>
        </w:tc>
      </w:tr>
      <w:tr w:rsidR="00D84AEB" w:rsidRPr="00375F18" w14:paraId="23E19EFC" w14:textId="77777777" w:rsidTr="00B95A5F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1DA146E2" w14:textId="44E2B8E8" w:rsidR="00D84AEB" w:rsidRPr="00E944A1" w:rsidRDefault="00FF7EE7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F7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 × CZ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4F290053" w14:textId="5E2745AF" w:rsidR="00D84AEB" w:rsidRPr="00E944A1" w:rsidRDefault="002E6AA9" w:rsidP="002E6AA9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2E6A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(</w:t>
            </w:r>
            <w:proofErr w:type="gramEnd"/>
            <w:r w:rsidRPr="002E6A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 288)=4.92, P=0.00240 (P&lt;0.01)</w:t>
            </w:r>
          </w:p>
        </w:tc>
        <w:tc>
          <w:tcPr>
            <w:tcW w:w="1438" w:type="dxa"/>
            <w:vAlign w:val="center"/>
          </w:tcPr>
          <w:p w14:paraId="72FE6124" w14:textId="3D8B420F" w:rsidR="00D84AEB" w:rsidRPr="00E944A1" w:rsidRDefault="002E6AA9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70EC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270E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ure 5 and Table S5</w:t>
            </w:r>
          </w:p>
        </w:tc>
      </w:tr>
      <w:tr w:rsidR="00D84AEB" w:rsidRPr="00375F18" w14:paraId="2CE9BD00" w14:textId="77777777" w:rsidTr="00B95A5F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407C0F72" w14:textId="4A6B70BC" w:rsidR="00D84AEB" w:rsidRPr="00E944A1" w:rsidRDefault="00FF7EE7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F7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 × CZ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72696925" w14:textId="65CDE525" w:rsidR="00D84AEB" w:rsidRPr="00E944A1" w:rsidRDefault="004239B3" w:rsidP="001911FF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4239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(</w:t>
            </w:r>
            <w:proofErr w:type="gramEnd"/>
            <w:r w:rsidRPr="004239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 288)=4.46, P=0.00444 (P&lt;0.01)</w:t>
            </w:r>
          </w:p>
        </w:tc>
        <w:tc>
          <w:tcPr>
            <w:tcW w:w="1438" w:type="dxa"/>
            <w:vAlign w:val="center"/>
          </w:tcPr>
          <w:p w14:paraId="50F39D63" w14:textId="0A990324" w:rsidR="00D84AEB" w:rsidRPr="00E944A1" w:rsidRDefault="0084783E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70EC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270E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ure 5 and Table S5</w:t>
            </w:r>
          </w:p>
        </w:tc>
      </w:tr>
      <w:tr w:rsidR="00D84AEB" w:rsidRPr="00375F18" w14:paraId="09E055CE" w14:textId="77777777" w:rsidTr="00B95A5F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0B8908AC" w14:textId="7625DB20" w:rsidR="00D84AEB" w:rsidRPr="00E944A1" w:rsidRDefault="00FF7EE7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F7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R × CZ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231E69C2" w14:textId="00438D71" w:rsidR="00D84AEB" w:rsidRPr="00E944A1" w:rsidRDefault="00871BBF" w:rsidP="00871BBF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871B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(</w:t>
            </w:r>
            <w:proofErr w:type="gramEnd"/>
            <w:r w:rsidRPr="00871B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 288)=4.51, P=0.00413 (P&lt;0.01)</w:t>
            </w:r>
          </w:p>
        </w:tc>
        <w:tc>
          <w:tcPr>
            <w:tcW w:w="1438" w:type="dxa"/>
            <w:vAlign w:val="center"/>
          </w:tcPr>
          <w:p w14:paraId="60CBEA17" w14:textId="7E56B6C5" w:rsidR="00D84AEB" w:rsidRPr="00E944A1" w:rsidRDefault="000360E6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70EC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270E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ure 5 and Table S5</w:t>
            </w:r>
          </w:p>
        </w:tc>
      </w:tr>
      <w:tr w:rsidR="00F351D5" w:rsidRPr="00375F18" w14:paraId="3D2AA5BF" w14:textId="77777777" w:rsidTr="00B95A5F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6827F2CD" w14:textId="5A8C34EB" w:rsidR="00F351D5" w:rsidRPr="00E944A1" w:rsidRDefault="00F351D5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90C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C and/or IM × SB × </w:t>
            </w:r>
            <w:r w:rsidR="008D24BF" w:rsidRPr="00390C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Z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5F9A987C" w14:textId="4FF74003" w:rsidR="00F351D5" w:rsidRPr="00E944A1" w:rsidRDefault="00F351D5" w:rsidP="00BE1505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BE15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(</w:t>
            </w:r>
            <w:proofErr w:type="gramEnd"/>
            <w:r w:rsidRPr="00BE15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, 288)=</w:t>
            </w:r>
            <w:r w:rsidR="00BE1505" w:rsidRPr="00BE15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</w:t>
            </w:r>
            <w:r w:rsidRPr="00BE15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=</w:t>
            </w:r>
            <w:r w:rsidR="00BE1505" w:rsidRPr="00BE15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9</w:t>
            </w:r>
          </w:p>
        </w:tc>
        <w:tc>
          <w:tcPr>
            <w:tcW w:w="1438" w:type="dxa"/>
            <w:vAlign w:val="center"/>
          </w:tcPr>
          <w:p w14:paraId="48D8B87E" w14:textId="656AB722" w:rsidR="00F351D5" w:rsidRPr="00E944A1" w:rsidRDefault="00F351D5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90CE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390C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gure </w:t>
            </w:r>
            <w:r w:rsidR="001A7C0F" w:rsidRPr="00390C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390C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Table S</w:t>
            </w:r>
            <w:r w:rsidR="001A7C0F" w:rsidRPr="00390C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F351D5" w:rsidRPr="00375F18" w14:paraId="6FA6942B" w14:textId="77777777" w:rsidTr="00B95A5F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28256069" w14:textId="6E8744DE" w:rsidR="00F351D5" w:rsidRPr="00E944A1" w:rsidRDefault="00F351D5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E4E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C and/or IM × VA × </w:t>
            </w:r>
            <w:r w:rsidR="006B2D88" w:rsidRPr="005E4E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Z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3CF075AF" w14:textId="73DE444D" w:rsidR="00F351D5" w:rsidRPr="00E944A1" w:rsidRDefault="00F351D5" w:rsidP="005803C1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580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(</w:t>
            </w:r>
            <w:proofErr w:type="gramEnd"/>
            <w:r w:rsidRPr="00580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, 288)=</w:t>
            </w:r>
            <w:r w:rsidR="005803C1" w:rsidRPr="00580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</w:t>
            </w:r>
            <w:r w:rsidRPr="00580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=</w:t>
            </w:r>
            <w:r w:rsidR="005803C1" w:rsidRPr="00580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3</w:t>
            </w:r>
          </w:p>
        </w:tc>
        <w:tc>
          <w:tcPr>
            <w:tcW w:w="1438" w:type="dxa"/>
            <w:vAlign w:val="center"/>
          </w:tcPr>
          <w:p w14:paraId="6FDF96BC" w14:textId="6428ACE0" w:rsidR="00F351D5" w:rsidRPr="00E944A1" w:rsidRDefault="00F351D5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E4E0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5E4E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gure </w:t>
            </w:r>
            <w:r w:rsidR="001A7C0F" w:rsidRPr="005E4E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5E4E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Table S</w:t>
            </w:r>
            <w:r w:rsidR="001A7C0F" w:rsidRPr="005E4E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F351D5" w:rsidRPr="00375F18" w14:paraId="20570755" w14:textId="77777777" w:rsidTr="00B95A5F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648F28C9" w14:textId="27F44643" w:rsidR="00F351D5" w:rsidRPr="00E944A1" w:rsidRDefault="00F351D5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47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C and/or IM × </w:t>
            </w:r>
            <w:r w:rsidR="006B2D88" w:rsidRPr="00847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</w:t>
            </w:r>
            <w:r w:rsidRPr="00847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× </w:t>
            </w:r>
            <w:r w:rsidR="006B2D88" w:rsidRPr="00847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Z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631C87E6" w14:textId="623E12D0" w:rsidR="00F351D5" w:rsidRPr="00E944A1" w:rsidRDefault="00F351D5" w:rsidP="00417CBC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41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(</w:t>
            </w:r>
            <w:proofErr w:type="gramEnd"/>
            <w:r w:rsidRPr="0041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, 288)=</w:t>
            </w:r>
            <w:r w:rsidR="00417CBC" w:rsidRPr="0041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</w:t>
            </w:r>
            <w:r w:rsidRPr="0041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=</w:t>
            </w:r>
            <w:r w:rsidR="00417CBC" w:rsidRPr="00417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3</w:t>
            </w:r>
          </w:p>
        </w:tc>
        <w:tc>
          <w:tcPr>
            <w:tcW w:w="1438" w:type="dxa"/>
            <w:vAlign w:val="center"/>
          </w:tcPr>
          <w:p w14:paraId="58967D70" w14:textId="3735EF95" w:rsidR="00F351D5" w:rsidRPr="00E944A1" w:rsidRDefault="00F351D5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478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847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gure </w:t>
            </w:r>
            <w:r w:rsidR="001A7C0F" w:rsidRPr="00847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847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Table S</w:t>
            </w:r>
            <w:r w:rsidR="001A7C0F" w:rsidRPr="00847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F351D5" w:rsidRPr="00375F18" w14:paraId="7638EC3F" w14:textId="77777777" w:rsidTr="00B95A5F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45C112F5" w14:textId="5B78A391" w:rsidR="00F351D5" w:rsidRPr="00E944A1" w:rsidRDefault="00F351D5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E72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C and/or IM × </w:t>
            </w:r>
            <w:r w:rsidR="006B2D88" w:rsidRPr="003E72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R</w:t>
            </w:r>
            <w:r w:rsidRPr="003E72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× </w:t>
            </w:r>
            <w:r w:rsidR="006B2D88" w:rsidRPr="003E72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Z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1B011AFF" w14:textId="6BC37BB4" w:rsidR="00F351D5" w:rsidRPr="00E944A1" w:rsidRDefault="00F351D5" w:rsidP="003E3511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3E35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(</w:t>
            </w:r>
            <w:proofErr w:type="gramEnd"/>
            <w:r w:rsidRPr="003E35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, 288)=</w:t>
            </w:r>
            <w:r w:rsidR="003E3511" w:rsidRPr="003E35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</w:t>
            </w:r>
            <w:r w:rsidRPr="003E35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=</w:t>
            </w:r>
            <w:r w:rsidR="003E3511" w:rsidRPr="003E35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0</w:t>
            </w:r>
          </w:p>
        </w:tc>
        <w:tc>
          <w:tcPr>
            <w:tcW w:w="1438" w:type="dxa"/>
            <w:vAlign w:val="center"/>
          </w:tcPr>
          <w:p w14:paraId="147561E3" w14:textId="5C6C75EB" w:rsidR="00F351D5" w:rsidRPr="00E944A1" w:rsidRDefault="00F351D5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E724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3E72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gure </w:t>
            </w:r>
            <w:r w:rsidR="001A7C0F" w:rsidRPr="003E72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3E72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Table S</w:t>
            </w:r>
            <w:r w:rsidR="001A7C0F" w:rsidRPr="003E72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F351D5" w:rsidRPr="00375F18" w14:paraId="19AC86EF" w14:textId="77777777" w:rsidTr="00B95A5F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00CC223B" w14:textId="691837EA" w:rsidR="00F351D5" w:rsidRPr="00E944A1" w:rsidRDefault="00F351D5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5A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B plus </w:t>
            </w:r>
            <w:r w:rsidR="00085A43" w:rsidRPr="00085A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Z</w:t>
            </w:r>
            <w:r w:rsidRPr="00085A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× </w:t>
            </w:r>
            <w:r w:rsidR="00085A43" w:rsidRPr="00085A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R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3249CFEE" w14:textId="5AFB8624" w:rsidR="00F351D5" w:rsidRPr="00E944A1" w:rsidRDefault="00D335FD" w:rsidP="00D335FD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D3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(</w:t>
            </w:r>
            <w:proofErr w:type="gramEnd"/>
            <w:r w:rsidRPr="00D3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 144)=3.95, P=0.0488 (P&lt;0.05)</w:t>
            </w:r>
          </w:p>
        </w:tc>
        <w:tc>
          <w:tcPr>
            <w:tcW w:w="1438" w:type="dxa"/>
            <w:vAlign w:val="center"/>
          </w:tcPr>
          <w:p w14:paraId="54BAB487" w14:textId="4315691B" w:rsidR="00F351D5" w:rsidRPr="00E944A1" w:rsidRDefault="00F351D5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F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gure </w:t>
            </w:r>
            <w:r w:rsidR="00F62DAF" w:rsidRPr="00F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F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Table S</w:t>
            </w:r>
            <w:r w:rsidR="00F62DAF" w:rsidRPr="00F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F351D5" w:rsidRPr="00375F18" w14:paraId="5479D2FE" w14:textId="77777777" w:rsidTr="00B95A5F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0AC13F91" w14:textId="21310E31" w:rsidR="00F351D5" w:rsidRPr="00E944A1" w:rsidRDefault="00F351D5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5A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A plus </w:t>
            </w:r>
            <w:r w:rsidR="00085A43" w:rsidRPr="00085A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Z</w:t>
            </w:r>
            <w:r w:rsidRPr="00085A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× </w:t>
            </w:r>
            <w:r w:rsidR="00085A43" w:rsidRPr="00085A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R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32B04EC1" w14:textId="78ECE595" w:rsidR="00F351D5" w:rsidRPr="00E944A1" w:rsidRDefault="0041170F" w:rsidP="0041170F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411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(</w:t>
            </w:r>
            <w:proofErr w:type="gramEnd"/>
            <w:r w:rsidRPr="00411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 144)=4.00, P=0.0474 (P&lt;0.05)</w:t>
            </w:r>
          </w:p>
        </w:tc>
        <w:tc>
          <w:tcPr>
            <w:tcW w:w="1438" w:type="dxa"/>
            <w:vAlign w:val="center"/>
          </w:tcPr>
          <w:p w14:paraId="30CA1AFB" w14:textId="6B845830" w:rsidR="00F351D5" w:rsidRPr="00E944A1" w:rsidRDefault="00F351D5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F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gure </w:t>
            </w:r>
            <w:r w:rsidR="00F62DAF" w:rsidRPr="00F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F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Table S</w:t>
            </w:r>
            <w:r w:rsidR="00F62DAF" w:rsidRPr="00F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F351D5" w:rsidRPr="00375F18" w14:paraId="3BA5A043" w14:textId="77777777" w:rsidTr="00B95A5F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60A042DF" w14:textId="264A0469" w:rsidR="00F351D5" w:rsidRPr="00E944A1" w:rsidRDefault="005437BC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43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</w:t>
            </w:r>
            <w:r w:rsidR="00F351D5" w:rsidRPr="00543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lus </w:t>
            </w:r>
            <w:r w:rsidRPr="00543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Z</w:t>
            </w:r>
            <w:r w:rsidR="00F351D5" w:rsidRPr="00543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× </w:t>
            </w:r>
            <w:r w:rsidRPr="00543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R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7F3254BA" w14:textId="38365B0A" w:rsidR="00F351D5" w:rsidRPr="00E944A1" w:rsidRDefault="008C6D5E" w:rsidP="008C6D5E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8C6D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(</w:t>
            </w:r>
            <w:proofErr w:type="gramEnd"/>
            <w:r w:rsidRPr="008C6D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 144)=4.08, P=0.0452 (P&lt;0.05)</w:t>
            </w:r>
          </w:p>
        </w:tc>
        <w:tc>
          <w:tcPr>
            <w:tcW w:w="1438" w:type="dxa"/>
            <w:vAlign w:val="center"/>
          </w:tcPr>
          <w:p w14:paraId="48E95D1B" w14:textId="7D8B0717" w:rsidR="00F351D5" w:rsidRPr="00E944A1" w:rsidRDefault="00F351D5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F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gure </w:t>
            </w:r>
            <w:r w:rsidR="00F62DAF" w:rsidRPr="00F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F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F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able S</w:t>
            </w:r>
            <w:r w:rsidR="00F62DAF" w:rsidRPr="00F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F351D5" w:rsidRPr="00375F18" w14:paraId="3AFB2760" w14:textId="77777777" w:rsidTr="00B95A5F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5C0200CE" w14:textId="2FC6A162" w:rsidR="00F351D5" w:rsidRPr="00E944A1" w:rsidRDefault="00F351D5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12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NC and/or IM × </w:t>
            </w:r>
            <w:r w:rsidR="002E1276" w:rsidRPr="002E12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B plus CZ × SR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53E5D034" w14:textId="7F8EDFDF" w:rsidR="00F351D5" w:rsidRPr="00E944A1" w:rsidRDefault="00F351D5" w:rsidP="00AD76A3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B53F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(</w:t>
            </w:r>
            <w:proofErr w:type="gramEnd"/>
            <w:r w:rsidRPr="00B53F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 144)=</w:t>
            </w:r>
            <w:r w:rsidR="00B53F7C" w:rsidRPr="00B53F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  <w:r w:rsidRPr="00B53F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=</w:t>
            </w:r>
            <w:r w:rsidR="00B53F7C" w:rsidRPr="00B53F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5</w:t>
            </w:r>
          </w:p>
        </w:tc>
        <w:tc>
          <w:tcPr>
            <w:tcW w:w="1438" w:type="dxa"/>
            <w:vAlign w:val="center"/>
          </w:tcPr>
          <w:p w14:paraId="32712DEA" w14:textId="094A0CA8" w:rsidR="00F351D5" w:rsidRPr="00E944A1" w:rsidRDefault="00F351D5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62DA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F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gure </w:t>
            </w:r>
            <w:r w:rsidR="00F62DAF" w:rsidRPr="00F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F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Table S</w:t>
            </w:r>
            <w:r w:rsidR="00F62DAF" w:rsidRPr="00F6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F351D5" w:rsidRPr="00375F18" w14:paraId="48A351A4" w14:textId="77777777" w:rsidTr="00B95A5F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50225EA6" w14:textId="35996239" w:rsidR="00F351D5" w:rsidRPr="00E944A1" w:rsidRDefault="00F351D5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D4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C and/or IM × </w:t>
            </w:r>
            <w:r w:rsidR="00CD4CB2" w:rsidRPr="00CD4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 plus CZ × SR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5195D8CD" w14:textId="381A9D14" w:rsidR="00F351D5" w:rsidRPr="00E944A1" w:rsidRDefault="00F351D5" w:rsidP="0046468B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4646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(</w:t>
            </w:r>
            <w:proofErr w:type="gramEnd"/>
            <w:r w:rsidRPr="004646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 144)=</w:t>
            </w:r>
            <w:r w:rsidR="0046468B" w:rsidRPr="004646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  <w:r w:rsidRPr="004646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=</w:t>
            </w:r>
            <w:r w:rsidR="0046468B" w:rsidRPr="004646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2</w:t>
            </w:r>
          </w:p>
        </w:tc>
        <w:tc>
          <w:tcPr>
            <w:tcW w:w="1438" w:type="dxa"/>
            <w:vAlign w:val="center"/>
          </w:tcPr>
          <w:p w14:paraId="7CAB09C9" w14:textId="568CAC58" w:rsidR="00F351D5" w:rsidRPr="00E944A1" w:rsidRDefault="00F351D5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5A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085A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gure </w:t>
            </w:r>
            <w:r w:rsidR="00F62DAF" w:rsidRPr="00085A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085A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Table S</w:t>
            </w:r>
            <w:r w:rsidR="00F62DAF" w:rsidRPr="00085A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F351D5" w:rsidRPr="00375F18" w14:paraId="3E27BCED" w14:textId="77777777" w:rsidTr="00B95A5F">
        <w:trPr>
          <w:trHeight w:val="261"/>
        </w:trPr>
        <w:tc>
          <w:tcPr>
            <w:tcW w:w="2830" w:type="dxa"/>
            <w:tcMar>
              <w:left w:w="40" w:type="dxa"/>
              <w:right w:w="40" w:type="dxa"/>
            </w:tcMar>
            <w:vAlign w:val="center"/>
          </w:tcPr>
          <w:p w14:paraId="3C7FD087" w14:textId="44A6BC13" w:rsidR="00F351D5" w:rsidRPr="00E944A1" w:rsidRDefault="00F351D5" w:rsidP="00CD4CB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D4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C and/or IM × </w:t>
            </w:r>
            <w:r w:rsidR="00CD4CB2" w:rsidRPr="00CD4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</w:t>
            </w:r>
            <w:r w:rsidR="00CD4CB2" w:rsidRPr="00CD4CB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CD4CB2" w:rsidRPr="00CD4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us</w:t>
            </w:r>
            <w:r w:rsidR="00CD4CB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CD4CB2" w:rsidRPr="00CD4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Z × SR</w:t>
            </w:r>
          </w:p>
        </w:tc>
        <w:tc>
          <w:tcPr>
            <w:tcW w:w="4395" w:type="dxa"/>
            <w:tcMar>
              <w:left w:w="40" w:type="dxa"/>
              <w:right w:w="40" w:type="dxa"/>
            </w:tcMar>
            <w:vAlign w:val="center"/>
          </w:tcPr>
          <w:p w14:paraId="0E6F9D9E" w14:textId="5A780815" w:rsidR="00F351D5" w:rsidRPr="00E944A1" w:rsidRDefault="00F351D5" w:rsidP="00327BE1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327B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(</w:t>
            </w:r>
            <w:proofErr w:type="gramEnd"/>
            <w:r w:rsidRPr="00327B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 144)=</w:t>
            </w:r>
            <w:r w:rsidR="00327BE1" w:rsidRPr="00327B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  <w:r w:rsidRPr="00327B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=</w:t>
            </w:r>
            <w:r w:rsidR="00327BE1" w:rsidRPr="00327B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9</w:t>
            </w:r>
          </w:p>
        </w:tc>
        <w:tc>
          <w:tcPr>
            <w:tcW w:w="1438" w:type="dxa"/>
            <w:vAlign w:val="center"/>
          </w:tcPr>
          <w:p w14:paraId="6AFE7051" w14:textId="0D58845F" w:rsidR="00F351D5" w:rsidRPr="00E944A1" w:rsidRDefault="00F351D5" w:rsidP="00B95A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5A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085A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gure </w:t>
            </w:r>
            <w:r w:rsidR="00F62DAF" w:rsidRPr="00085A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085A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Table S</w:t>
            </w:r>
            <w:r w:rsidR="00F62DAF" w:rsidRPr="00085A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</w:tbl>
    <w:p w14:paraId="60A11ED1" w14:textId="77777777" w:rsidR="00C377BE" w:rsidRPr="00D6171C" w:rsidRDefault="00C377BE" w:rsidP="00332124">
      <w:pPr>
        <w:rPr>
          <w:rFonts w:ascii="Times New Roman" w:hAnsi="Times New Roman" w:cs="Times New Roman"/>
          <w:sz w:val="24"/>
          <w:szCs w:val="24"/>
        </w:rPr>
      </w:pPr>
    </w:p>
    <w:sectPr w:rsidR="00C377BE" w:rsidRPr="00D6171C" w:rsidSect="0028761C">
      <w:footerReference w:type="default" r:id="rId8"/>
      <w:pgSz w:w="11906" w:h="16838" w:code="9"/>
      <w:pgMar w:top="1701" w:right="1588" w:bottom="1701" w:left="1588" w:header="851" w:footer="992" w:gutter="0"/>
      <w:cols w:space="425"/>
      <w:docGrid w:type="lines" w:linePitch="44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5F30FA" w14:textId="77777777" w:rsidR="0028761C" w:rsidRDefault="0028761C" w:rsidP="006369D7">
      <w:r>
        <w:separator/>
      </w:r>
    </w:p>
  </w:endnote>
  <w:endnote w:type="continuationSeparator" w:id="0">
    <w:p w14:paraId="23209D91" w14:textId="77777777" w:rsidR="0028761C" w:rsidRDefault="0028761C" w:rsidP="006369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36000811"/>
      <w:docPartObj>
        <w:docPartGallery w:val="Page Numbers (Bottom of Page)"/>
        <w:docPartUnique/>
      </w:docPartObj>
    </w:sdtPr>
    <w:sdtContent>
      <w:p w14:paraId="25954011" w14:textId="77777777" w:rsidR="006369D7" w:rsidRDefault="006369D7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9C788A4" w14:textId="77777777" w:rsidR="006369D7" w:rsidRDefault="006369D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B6BEB3" w14:textId="77777777" w:rsidR="0028761C" w:rsidRDefault="0028761C" w:rsidP="006369D7">
      <w:r>
        <w:separator/>
      </w:r>
    </w:p>
  </w:footnote>
  <w:footnote w:type="continuationSeparator" w:id="0">
    <w:p w14:paraId="53483BAA" w14:textId="77777777" w:rsidR="0028761C" w:rsidRDefault="0028761C" w:rsidP="006369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2552FB"/>
    <w:multiLevelType w:val="hybridMultilevel"/>
    <w:tmpl w:val="BCE8AF72"/>
    <w:lvl w:ilvl="0" w:tplc="EFC6222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4DA2076E"/>
    <w:multiLevelType w:val="hybridMultilevel"/>
    <w:tmpl w:val="152EF786"/>
    <w:lvl w:ilvl="0" w:tplc="FBF0EAD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831869429">
    <w:abstractNumId w:val="1"/>
  </w:num>
  <w:num w:numId="2" w16cid:durableId="4602230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VerticalSpacing w:val="447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B12"/>
    <w:rsid w:val="000025FE"/>
    <w:rsid w:val="00002C14"/>
    <w:rsid w:val="000036E5"/>
    <w:rsid w:val="00004893"/>
    <w:rsid w:val="00004C54"/>
    <w:rsid w:val="000127C1"/>
    <w:rsid w:val="0002159A"/>
    <w:rsid w:val="000226C9"/>
    <w:rsid w:val="0002348A"/>
    <w:rsid w:val="00024DD7"/>
    <w:rsid w:val="000254F3"/>
    <w:rsid w:val="0002551E"/>
    <w:rsid w:val="000257DB"/>
    <w:rsid w:val="000262FE"/>
    <w:rsid w:val="0002720F"/>
    <w:rsid w:val="00031166"/>
    <w:rsid w:val="00031ECD"/>
    <w:rsid w:val="000360E6"/>
    <w:rsid w:val="00036BD4"/>
    <w:rsid w:val="00040471"/>
    <w:rsid w:val="00043AF6"/>
    <w:rsid w:val="00046046"/>
    <w:rsid w:val="000461C6"/>
    <w:rsid w:val="00051EF1"/>
    <w:rsid w:val="00053A67"/>
    <w:rsid w:val="00056AC7"/>
    <w:rsid w:val="00060829"/>
    <w:rsid w:val="00060BAF"/>
    <w:rsid w:val="00060CCE"/>
    <w:rsid w:val="00062300"/>
    <w:rsid w:val="00066B64"/>
    <w:rsid w:val="000679D6"/>
    <w:rsid w:val="00070E3E"/>
    <w:rsid w:val="00071D53"/>
    <w:rsid w:val="00071F43"/>
    <w:rsid w:val="00074174"/>
    <w:rsid w:val="00074773"/>
    <w:rsid w:val="0007548F"/>
    <w:rsid w:val="00076C0C"/>
    <w:rsid w:val="0008059D"/>
    <w:rsid w:val="000813B1"/>
    <w:rsid w:val="000815A0"/>
    <w:rsid w:val="00082A1D"/>
    <w:rsid w:val="00083852"/>
    <w:rsid w:val="00083ED9"/>
    <w:rsid w:val="00084D7C"/>
    <w:rsid w:val="00085A43"/>
    <w:rsid w:val="00086E33"/>
    <w:rsid w:val="00087861"/>
    <w:rsid w:val="00090858"/>
    <w:rsid w:val="00090DBA"/>
    <w:rsid w:val="00095576"/>
    <w:rsid w:val="0009641D"/>
    <w:rsid w:val="000A0DA1"/>
    <w:rsid w:val="000A25B6"/>
    <w:rsid w:val="000A297C"/>
    <w:rsid w:val="000A456D"/>
    <w:rsid w:val="000A4E2A"/>
    <w:rsid w:val="000A5B62"/>
    <w:rsid w:val="000A6302"/>
    <w:rsid w:val="000A639B"/>
    <w:rsid w:val="000A78A3"/>
    <w:rsid w:val="000B00FD"/>
    <w:rsid w:val="000B2B03"/>
    <w:rsid w:val="000B2C70"/>
    <w:rsid w:val="000B3812"/>
    <w:rsid w:val="000B3C32"/>
    <w:rsid w:val="000B4059"/>
    <w:rsid w:val="000B6517"/>
    <w:rsid w:val="000B7106"/>
    <w:rsid w:val="000C0D39"/>
    <w:rsid w:val="000C0F7E"/>
    <w:rsid w:val="000C1918"/>
    <w:rsid w:val="000C2F87"/>
    <w:rsid w:val="000C3957"/>
    <w:rsid w:val="000C5C15"/>
    <w:rsid w:val="000D46CE"/>
    <w:rsid w:val="000D4858"/>
    <w:rsid w:val="000D60B3"/>
    <w:rsid w:val="000E25A9"/>
    <w:rsid w:val="000E342B"/>
    <w:rsid w:val="000E489D"/>
    <w:rsid w:val="000E5845"/>
    <w:rsid w:val="000E59EC"/>
    <w:rsid w:val="000E62AA"/>
    <w:rsid w:val="000E682B"/>
    <w:rsid w:val="000F1531"/>
    <w:rsid w:val="000F159C"/>
    <w:rsid w:val="000F1BC9"/>
    <w:rsid w:val="000F23A2"/>
    <w:rsid w:val="000F3742"/>
    <w:rsid w:val="000F5676"/>
    <w:rsid w:val="000F643A"/>
    <w:rsid w:val="001046A2"/>
    <w:rsid w:val="00105125"/>
    <w:rsid w:val="00105785"/>
    <w:rsid w:val="00106793"/>
    <w:rsid w:val="001067E4"/>
    <w:rsid w:val="00106EDA"/>
    <w:rsid w:val="00110C7A"/>
    <w:rsid w:val="0011130F"/>
    <w:rsid w:val="00113021"/>
    <w:rsid w:val="00116321"/>
    <w:rsid w:val="00116803"/>
    <w:rsid w:val="00117E1A"/>
    <w:rsid w:val="00121114"/>
    <w:rsid w:val="00122EE6"/>
    <w:rsid w:val="00123C8A"/>
    <w:rsid w:val="00124D49"/>
    <w:rsid w:val="00124E02"/>
    <w:rsid w:val="001259E7"/>
    <w:rsid w:val="00127331"/>
    <w:rsid w:val="00127EBE"/>
    <w:rsid w:val="001318E3"/>
    <w:rsid w:val="00133BA0"/>
    <w:rsid w:val="00134DAE"/>
    <w:rsid w:val="00135671"/>
    <w:rsid w:val="001363A9"/>
    <w:rsid w:val="00136811"/>
    <w:rsid w:val="00137A2A"/>
    <w:rsid w:val="0014064A"/>
    <w:rsid w:val="00142633"/>
    <w:rsid w:val="00142CB0"/>
    <w:rsid w:val="00143BC5"/>
    <w:rsid w:val="001445D7"/>
    <w:rsid w:val="0014755C"/>
    <w:rsid w:val="00150B4E"/>
    <w:rsid w:val="00152F86"/>
    <w:rsid w:val="001549B9"/>
    <w:rsid w:val="00154B12"/>
    <w:rsid w:val="00156160"/>
    <w:rsid w:val="00156D8E"/>
    <w:rsid w:val="001650C8"/>
    <w:rsid w:val="001702BC"/>
    <w:rsid w:val="001734BB"/>
    <w:rsid w:val="00173819"/>
    <w:rsid w:val="001741C2"/>
    <w:rsid w:val="001746C0"/>
    <w:rsid w:val="0018211B"/>
    <w:rsid w:val="001823FF"/>
    <w:rsid w:val="00190A88"/>
    <w:rsid w:val="001911FF"/>
    <w:rsid w:val="001914AA"/>
    <w:rsid w:val="00195FEA"/>
    <w:rsid w:val="00196700"/>
    <w:rsid w:val="00196E69"/>
    <w:rsid w:val="00196F91"/>
    <w:rsid w:val="001A1C96"/>
    <w:rsid w:val="001A220C"/>
    <w:rsid w:val="001A307A"/>
    <w:rsid w:val="001A4716"/>
    <w:rsid w:val="001A5459"/>
    <w:rsid w:val="001A618F"/>
    <w:rsid w:val="001A6938"/>
    <w:rsid w:val="001A6D2A"/>
    <w:rsid w:val="001A7C0F"/>
    <w:rsid w:val="001B1FEF"/>
    <w:rsid w:val="001B709F"/>
    <w:rsid w:val="001C0B11"/>
    <w:rsid w:val="001C21BA"/>
    <w:rsid w:val="001C7EA8"/>
    <w:rsid w:val="001D2071"/>
    <w:rsid w:val="001D253D"/>
    <w:rsid w:val="001D3016"/>
    <w:rsid w:val="001D30A4"/>
    <w:rsid w:val="001D30B3"/>
    <w:rsid w:val="001D6AFF"/>
    <w:rsid w:val="001D7AA7"/>
    <w:rsid w:val="001E2C15"/>
    <w:rsid w:val="001E3C63"/>
    <w:rsid w:val="001E4B8E"/>
    <w:rsid w:val="001E6138"/>
    <w:rsid w:val="001E76FF"/>
    <w:rsid w:val="001F057C"/>
    <w:rsid w:val="001F059C"/>
    <w:rsid w:val="001F2BAE"/>
    <w:rsid w:val="001F4D57"/>
    <w:rsid w:val="001F6808"/>
    <w:rsid w:val="001F6996"/>
    <w:rsid w:val="001F7C86"/>
    <w:rsid w:val="002006EE"/>
    <w:rsid w:val="00201039"/>
    <w:rsid w:val="0020137D"/>
    <w:rsid w:val="00201A68"/>
    <w:rsid w:val="00202E6A"/>
    <w:rsid w:val="00206A2C"/>
    <w:rsid w:val="00207BED"/>
    <w:rsid w:val="00207FA7"/>
    <w:rsid w:val="00210984"/>
    <w:rsid w:val="00213E09"/>
    <w:rsid w:val="00215D17"/>
    <w:rsid w:val="00216AC6"/>
    <w:rsid w:val="00217AAF"/>
    <w:rsid w:val="00223141"/>
    <w:rsid w:val="002240BC"/>
    <w:rsid w:val="00225636"/>
    <w:rsid w:val="00227C18"/>
    <w:rsid w:val="00231419"/>
    <w:rsid w:val="002325E6"/>
    <w:rsid w:val="00232E77"/>
    <w:rsid w:val="00233076"/>
    <w:rsid w:val="002372FA"/>
    <w:rsid w:val="00237C43"/>
    <w:rsid w:val="0024007F"/>
    <w:rsid w:val="00240FA3"/>
    <w:rsid w:val="00241219"/>
    <w:rsid w:val="00241B99"/>
    <w:rsid w:val="002441BC"/>
    <w:rsid w:val="00246ED7"/>
    <w:rsid w:val="0024717C"/>
    <w:rsid w:val="0024770C"/>
    <w:rsid w:val="00247C56"/>
    <w:rsid w:val="00252C8B"/>
    <w:rsid w:val="00253502"/>
    <w:rsid w:val="00256787"/>
    <w:rsid w:val="002624C0"/>
    <w:rsid w:val="0026777E"/>
    <w:rsid w:val="00270ECC"/>
    <w:rsid w:val="00271115"/>
    <w:rsid w:val="00271502"/>
    <w:rsid w:val="00274A20"/>
    <w:rsid w:val="00284AD5"/>
    <w:rsid w:val="0028586D"/>
    <w:rsid w:val="00286463"/>
    <w:rsid w:val="0028761C"/>
    <w:rsid w:val="00290CDF"/>
    <w:rsid w:val="00294BED"/>
    <w:rsid w:val="002A0BC1"/>
    <w:rsid w:val="002A254E"/>
    <w:rsid w:val="002A2B8F"/>
    <w:rsid w:val="002A4457"/>
    <w:rsid w:val="002A4E5E"/>
    <w:rsid w:val="002B061D"/>
    <w:rsid w:val="002B1A33"/>
    <w:rsid w:val="002B493B"/>
    <w:rsid w:val="002B5CA9"/>
    <w:rsid w:val="002B7908"/>
    <w:rsid w:val="002C043D"/>
    <w:rsid w:val="002C14FB"/>
    <w:rsid w:val="002C20DF"/>
    <w:rsid w:val="002C6D91"/>
    <w:rsid w:val="002C7CA5"/>
    <w:rsid w:val="002D0AA6"/>
    <w:rsid w:val="002D0B10"/>
    <w:rsid w:val="002D1150"/>
    <w:rsid w:val="002D3D1B"/>
    <w:rsid w:val="002D5BBE"/>
    <w:rsid w:val="002E1276"/>
    <w:rsid w:val="002E1634"/>
    <w:rsid w:val="002E2947"/>
    <w:rsid w:val="002E427D"/>
    <w:rsid w:val="002E4EE5"/>
    <w:rsid w:val="002E6AA9"/>
    <w:rsid w:val="002E7C9B"/>
    <w:rsid w:val="002E7F42"/>
    <w:rsid w:val="002F048A"/>
    <w:rsid w:val="002F0A0C"/>
    <w:rsid w:val="002F5998"/>
    <w:rsid w:val="002F6A40"/>
    <w:rsid w:val="002F77EF"/>
    <w:rsid w:val="002F7F87"/>
    <w:rsid w:val="00300B61"/>
    <w:rsid w:val="00301C0A"/>
    <w:rsid w:val="003021A2"/>
    <w:rsid w:val="00304ACF"/>
    <w:rsid w:val="003053FD"/>
    <w:rsid w:val="00306DB5"/>
    <w:rsid w:val="00307BE7"/>
    <w:rsid w:val="003100A7"/>
    <w:rsid w:val="00313619"/>
    <w:rsid w:val="00314E6D"/>
    <w:rsid w:val="0031590A"/>
    <w:rsid w:val="00315EC2"/>
    <w:rsid w:val="00320C9E"/>
    <w:rsid w:val="00320D65"/>
    <w:rsid w:val="00321A38"/>
    <w:rsid w:val="00324E38"/>
    <w:rsid w:val="00326D53"/>
    <w:rsid w:val="00327BE1"/>
    <w:rsid w:val="00332124"/>
    <w:rsid w:val="00334866"/>
    <w:rsid w:val="00334EA4"/>
    <w:rsid w:val="00337B23"/>
    <w:rsid w:val="00345788"/>
    <w:rsid w:val="003500AF"/>
    <w:rsid w:val="00351713"/>
    <w:rsid w:val="003520C3"/>
    <w:rsid w:val="00353004"/>
    <w:rsid w:val="003531F9"/>
    <w:rsid w:val="00356254"/>
    <w:rsid w:val="0035707A"/>
    <w:rsid w:val="00357B93"/>
    <w:rsid w:val="00360F23"/>
    <w:rsid w:val="0036114F"/>
    <w:rsid w:val="0036397C"/>
    <w:rsid w:val="00364510"/>
    <w:rsid w:val="0037117F"/>
    <w:rsid w:val="003720A6"/>
    <w:rsid w:val="003737BF"/>
    <w:rsid w:val="00375B20"/>
    <w:rsid w:val="00375F18"/>
    <w:rsid w:val="00376208"/>
    <w:rsid w:val="003811EF"/>
    <w:rsid w:val="003834D0"/>
    <w:rsid w:val="00383F79"/>
    <w:rsid w:val="003867C5"/>
    <w:rsid w:val="00386E91"/>
    <w:rsid w:val="00386FBA"/>
    <w:rsid w:val="00387285"/>
    <w:rsid w:val="00387527"/>
    <w:rsid w:val="0038765F"/>
    <w:rsid w:val="00390466"/>
    <w:rsid w:val="00390CE0"/>
    <w:rsid w:val="00391B0F"/>
    <w:rsid w:val="00391C1D"/>
    <w:rsid w:val="00392447"/>
    <w:rsid w:val="00392751"/>
    <w:rsid w:val="00392841"/>
    <w:rsid w:val="00393DAC"/>
    <w:rsid w:val="003945CD"/>
    <w:rsid w:val="003A1DD0"/>
    <w:rsid w:val="003A2331"/>
    <w:rsid w:val="003A4C5A"/>
    <w:rsid w:val="003A5383"/>
    <w:rsid w:val="003A552D"/>
    <w:rsid w:val="003A57BF"/>
    <w:rsid w:val="003A71B7"/>
    <w:rsid w:val="003B144E"/>
    <w:rsid w:val="003B1AD8"/>
    <w:rsid w:val="003B3A3A"/>
    <w:rsid w:val="003B3F3E"/>
    <w:rsid w:val="003B4339"/>
    <w:rsid w:val="003B49E6"/>
    <w:rsid w:val="003B5BA4"/>
    <w:rsid w:val="003B5BEC"/>
    <w:rsid w:val="003B7AAE"/>
    <w:rsid w:val="003B7B11"/>
    <w:rsid w:val="003C038B"/>
    <w:rsid w:val="003C1193"/>
    <w:rsid w:val="003C17A2"/>
    <w:rsid w:val="003C34E0"/>
    <w:rsid w:val="003D2926"/>
    <w:rsid w:val="003D411B"/>
    <w:rsid w:val="003D6C41"/>
    <w:rsid w:val="003E1605"/>
    <w:rsid w:val="003E28E8"/>
    <w:rsid w:val="003E330C"/>
    <w:rsid w:val="003E3511"/>
    <w:rsid w:val="003E3545"/>
    <w:rsid w:val="003E7245"/>
    <w:rsid w:val="003F3B2B"/>
    <w:rsid w:val="003F3E2D"/>
    <w:rsid w:val="003F5ACC"/>
    <w:rsid w:val="003F5B6B"/>
    <w:rsid w:val="003F5C23"/>
    <w:rsid w:val="003F6515"/>
    <w:rsid w:val="004012D6"/>
    <w:rsid w:val="004020F9"/>
    <w:rsid w:val="0040373D"/>
    <w:rsid w:val="0040589D"/>
    <w:rsid w:val="0041170F"/>
    <w:rsid w:val="0041227D"/>
    <w:rsid w:val="004132ED"/>
    <w:rsid w:val="00413A5C"/>
    <w:rsid w:val="00414696"/>
    <w:rsid w:val="0041514A"/>
    <w:rsid w:val="00415B81"/>
    <w:rsid w:val="00417CBC"/>
    <w:rsid w:val="004200D8"/>
    <w:rsid w:val="0042287B"/>
    <w:rsid w:val="004239B3"/>
    <w:rsid w:val="00427675"/>
    <w:rsid w:val="00427D92"/>
    <w:rsid w:val="004304B3"/>
    <w:rsid w:val="00430A27"/>
    <w:rsid w:val="00432229"/>
    <w:rsid w:val="0043255A"/>
    <w:rsid w:val="004325AB"/>
    <w:rsid w:val="0043405A"/>
    <w:rsid w:val="00435F76"/>
    <w:rsid w:val="004375C1"/>
    <w:rsid w:val="00440E28"/>
    <w:rsid w:val="00442060"/>
    <w:rsid w:val="0044231B"/>
    <w:rsid w:val="0044241B"/>
    <w:rsid w:val="00443081"/>
    <w:rsid w:val="004433B9"/>
    <w:rsid w:val="00445E7A"/>
    <w:rsid w:val="00445F67"/>
    <w:rsid w:val="00447C22"/>
    <w:rsid w:val="00453061"/>
    <w:rsid w:val="00456A18"/>
    <w:rsid w:val="00457F56"/>
    <w:rsid w:val="004641D2"/>
    <w:rsid w:val="0046468B"/>
    <w:rsid w:val="00465FFD"/>
    <w:rsid w:val="004668E9"/>
    <w:rsid w:val="0047037C"/>
    <w:rsid w:val="00470405"/>
    <w:rsid w:val="00474864"/>
    <w:rsid w:val="0047702B"/>
    <w:rsid w:val="0048277C"/>
    <w:rsid w:val="0048331A"/>
    <w:rsid w:val="00483CCD"/>
    <w:rsid w:val="004844D4"/>
    <w:rsid w:val="0048473B"/>
    <w:rsid w:val="00490148"/>
    <w:rsid w:val="00492828"/>
    <w:rsid w:val="00495253"/>
    <w:rsid w:val="0049690F"/>
    <w:rsid w:val="004A1312"/>
    <w:rsid w:val="004A2F17"/>
    <w:rsid w:val="004A3343"/>
    <w:rsid w:val="004A3C2C"/>
    <w:rsid w:val="004A4095"/>
    <w:rsid w:val="004A5410"/>
    <w:rsid w:val="004A610E"/>
    <w:rsid w:val="004A624B"/>
    <w:rsid w:val="004A6D4B"/>
    <w:rsid w:val="004A7DFC"/>
    <w:rsid w:val="004B0B39"/>
    <w:rsid w:val="004B1640"/>
    <w:rsid w:val="004B5C37"/>
    <w:rsid w:val="004B6AC5"/>
    <w:rsid w:val="004C027A"/>
    <w:rsid w:val="004C0F02"/>
    <w:rsid w:val="004C5601"/>
    <w:rsid w:val="004C61E4"/>
    <w:rsid w:val="004C7B06"/>
    <w:rsid w:val="004D027E"/>
    <w:rsid w:val="004D1D52"/>
    <w:rsid w:val="004D3077"/>
    <w:rsid w:val="004D43D9"/>
    <w:rsid w:val="004D4999"/>
    <w:rsid w:val="004D4CDC"/>
    <w:rsid w:val="004D716E"/>
    <w:rsid w:val="004D7CB7"/>
    <w:rsid w:val="004E040C"/>
    <w:rsid w:val="004E35F5"/>
    <w:rsid w:val="004E4954"/>
    <w:rsid w:val="004E54F3"/>
    <w:rsid w:val="004E7E00"/>
    <w:rsid w:val="004E7F44"/>
    <w:rsid w:val="004F0AB5"/>
    <w:rsid w:val="004F0D96"/>
    <w:rsid w:val="004F2B51"/>
    <w:rsid w:val="004F3276"/>
    <w:rsid w:val="004F3C5C"/>
    <w:rsid w:val="004F5181"/>
    <w:rsid w:val="0050121E"/>
    <w:rsid w:val="0050136B"/>
    <w:rsid w:val="00502AE3"/>
    <w:rsid w:val="005109CD"/>
    <w:rsid w:val="00511C51"/>
    <w:rsid w:val="00513F3F"/>
    <w:rsid w:val="005150BF"/>
    <w:rsid w:val="00515196"/>
    <w:rsid w:val="00515ABE"/>
    <w:rsid w:val="00516DB8"/>
    <w:rsid w:val="005178A7"/>
    <w:rsid w:val="00520BDB"/>
    <w:rsid w:val="005217D3"/>
    <w:rsid w:val="005254FC"/>
    <w:rsid w:val="005306B2"/>
    <w:rsid w:val="00531377"/>
    <w:rsid w:val="0053402A"/>
    <w:rsid w:val="00534063"/>
    <w:rsid w:val="00535A1D"/>
    <w:rsid w:val="005365C4"/>
    <w:rsid w:val="005406EC"/>
    <w:rsid w:val="005419B6"/>
    <w:rsid w:val="005437BC"/>
    <w:rsid w:val="00545D93"/>
    <w:rsid w:val="00552BDA"/>
    <w:rsid w:val="00552FC3"/>
    <w:rsid w:val="00553DF8"/>
    <w:rsid w:val="0055499E"/>
    <w:rsid w:val="005555AA"/>
    <w:rsid w:val="00556090"/>
    <w:rsid w:val="00556AD1"/>
    <w:rsid w:val="00557A86"/>
    <w:rsid w:val="00560560"/>
    <w:rsid w:val="0056432B"/>
    <w:rsid w:val="00565E55"/>
    <w:rsid w:val="00566505"/>
    <w:rsid w:val="0057328B"/>
    <w:rsid w:val="00574EE2"/>
    <w:rsid w:val="005803C1"/>
    <w:rsid w:val="00581C93"/>
    <w:rsid w:val="00583FA1"/>
    <w:rsid w:val="00584116"/>
    <w:rsid w:val="00584139"/>
    <w:rsid w:val="0058442C"/>
    <w:rsid w:val="00584EEE"/>
    <w:rsid w:val="0059073F"/>
    <w:rsid w:val="00591704"/>
    <w:rsid w:val="00591DF8"/>
    <w:rsid w:val="00593132"/>
    <w:rsid w:val="00593466"/>
    <w:rsid w:val="005943CE"/>
    <w:rsid w:val="00594685"/>
    <w:rsid w:val="005952D1"/>
    <w:rsid w:val="00596FB0"/>
    <w:rsid w:val="005A08C9"/>
    <w:rsid w:val="005A0DE9"/>
    <w:rsid w:val="005A163A"/>
    <w:rsid w:val="005A3461"/>
    <w:rsid w:val="005A6BF9"/>
    <w:rsid w:val="005B0A76"/>
    <w:rsid w:val="005B11F1"/>
    <w:rsid w:val="005B300A"/>
    <w:rsid w:val="005B4F52"/>
    <w:rsid w:val="005B7C32"/>
    <w:rsid w:val="005C23B9"/>
    <w:rsid w:val="005C40C4"/>
    <w:rsid w:val="005C4876"/>
    <w:rsid w:val="005D2307"/>
    <w:rsid w:val="005D6EF5"/>
    <w:rsid w:val="005D7545"/>
    <w:rsid w:val="005E1056"/>
    <w:rsid w:val="005E2965"/>
    <w:rsid w:val="005E36C2"/>
    <w:rsid w:val="005E4E05"/>
    <w:rsid w:val="005F0B7D"/>
    <w:rsid w:val="005F1E3C"/>
    <w:rsid w:val="005F21EF"/>
    <w:rsid w:val="005F25C5"/>
    <w:rsid w:val="005F284A"/>
    <w:rsid w:val="005F7275"/>
    <w:rsid w:val="006001F7"/>
    <w:rsid w:val="0060070E"/>
    <w:rsid w:val="00601E4E"/>
    <w:rsid w:val="00603A00"/>
    <w:rsid w:val="00604EBE"/>
    <w:rsid w:val="00605D9D"/>
    <w:rsid w:val="00607A5A"/>
    <w:rsid w:val="00607DE1"/>
    <w:rsid w:val="00611D66"/>
    <w:rsid w:val="00611ECE"/>
    <w:rsid w:val="00612712"/>
    <w:rsid w:val="006135E2"/>
    <w:rsid w:val="0061421D"/>
    <w:rsid w:val="0061694A"/>
    <w:rsid w:val="006173B6"/>
    <w:rsid w:val="00620467"/>
    <w:rsid w:val="006215D0"/>
    <w:rsid w:val="00621AB5"/>
    <w:rsid w:val="00626B2F"/>
    <w:rsid w:val="006279DC"/>
    <w:rsid w:val="00627FA3"/>
    <w:rsid w:val="0063047A"/>
    <w:rsid w:val="006305A3"/>
    <w:rsid w:val="006347B4"/>
    <w:rsid w:val="006369AF"/>
    <w:rsid w:val="006369D7"/>
    <w:rsid w:val="006370C9"/>
    <w:rsid w:val="00637C70"/>
    <w:rsid w:val="0064014E"/>
    <w:rsid w:val="006407BB"/>
    <w:rsid w:val="00640979"/>
    <w:rsid w:val="00641BDE"/>
    <w:rsid w:val="00642148"/>
    <w:rsid w:val="00642E9B"/>
    <w:rsid w:val="0064365F"/>
    <w:rsid w:val="00644A52"/>
    <w:rsid w:val="0064674F"/>
    <w:rsid w:val="00646E04"/>
    <w:rsid w:val="00647884"/>
    <w:rsid w:val="00647BC9"/>
    <w:rsid w:val="00651F37"/>
    <w:rsid w:val="006529B1"/>
    <w:rsid w:val="00654C10"/>
    <w:rsid w:val="00655A2F"/>
    <w:rsid w:val="00656A8B"/>
    <w:rsid w:val="00660F2B"/>
    <w:rsid w:val="00661A88"/>
    <w:rsid w:val="00663D7D"/>
    <w:rsid w:val="00663E7A"/>
    <w:rsid w:val="006665F8"/>
    <w:rsid w:val="00666E52"/>
    <w:rsid w:val="00671FB5"/>
    <w:rsid w:val="006731AF"/>
    <w:rsid w:val="00673811"/>
    <w:rsid w:val="0067389F"/>
    <w:rsid w:val="006745B9"/>
    <w:rsid w:val="00675119"/>
    <w:rsid w:val="00675BBF"/>
    <w:rsid w:val="00677018"/>
    <w:rsid w:val="006775A5"/>
    <w:rsid w:val="0068203A"/>
    <w:rsid w:val="00682474"/>
    <w:rsid w:val="00684DAB"/>
    <w:rsid w:val="006853DA"/>
    <w:rsid w:val="00685780"/>
    <w:rsid w:val="00687BDB"/>
    <w:rsid w:val="00690B88"/>
    <w:rsid w:val="00691E0C"/>
    <w:rsid w:val="00694365"/>
    <w:rsid w:val="00695268"/>
    <w:rsid w:val="00695717"/>
    <w:rsid w:val="00696F4D"/>
    <w:rsid w:val="006A1130"/>
    <w:rsid w:val="006A1947"/>
    <w:rsid w:val="006A27DF"/>
    <w:rsid w:val="006A2868"/>
    <w:rsid w:val="006A3926"/>
    <w:rsid w:val="006A461F"/>
    <w:rsid w:val="006A7E60"/>
    <w:rsid w:val="006B0679"/>
    <w:rsid w:val="006B2D88"/>
    <w:rsid w:val="006B3629"/>
    <w:rsid w:val="006B37DA"/>
    <w:rsid w:val="006B3CBE"/>
    <w:rsid w:val="006B4564"/>
    <w:rsid w:val="006B50DE"/>
    <w:rsid w:val="006C13AC"/>
    <w:rsid w:val="006C1CC6"/>
    <w:rsid w:val="006C3F5A"/>
    <w:rsid w:val="006C407E"/>
    <w:rsid w:val="006D05A1"/>
    <w:rsid w:val="006D1682"/>
    <w:rsid w:val="006D2463"/>
    <w:rsid w:val="006D7561"/>
    <w:rsid w:val="006E0830"/>
    <w:rsid w:val="006E194E"/>
    <w:rsid w:val="006E3199"/>
    <w:rsid w:val="006E410B"/>
    <w:rsid w:val="006E4158"/>
    <w:rsid w:val="006F019A"/>
    <w:rsid w:val="006F13A0"/>
    <w:rsid w:val="006F1691"/>
    <w:rsid w:val="006F357E"/>
    <w:rsid w:val="006F4605"/>
    <w:rsid w:val="006F476E"/>
    <w:rsid w:val="006F6074"/>
    <w:rsid w:val="006F63E6"/>
    <w:rsid w:val="0070029B"/>
    <w:rsid w:val="00700B30"/>
    <w:rsid w:val="00701808"/>
    <w:rsid w:val="0070295A"/>
    <w:rsid w:val="00703109"/>
    <w:rsid w:val="00703305"/>
    <w:rsid w:val="00703E4A"/>
    <w:rsid w:val="007051CB"/>
    <w:rsid w:val="0070663F"/>
    <w:rsid w:val="00706D12"/>
    <w:rsid w:val="00706E7B"/>
    <w:rsid w:val="0071108E"/>
    <w:rsid w:val="007141A7"/>
    <w:rsid w:val="00715C85"/>
    <w:rsid w:val="0071625E"/>
    <w:rsid w:val="00716C95"/>
    <w:rsid w:val="00717BFF"/>
    <w:rsid w:val="00717FC7"/>
    <w:rsid w:val="00720BBC"/>
    <w:rsid w:val="00722D22"/>
    <w:rsid w:val="00724C78"/>
    <w:rsid w:val="007254F5"/>
    <w:rsid w:val="007258C5"/>
    <w:rsid w:val="00725DA1"/>
    <w:rsid w:val="007321EB"/>
    <w:rsid w:val="00733B01"/>
    <w:rsid w:val="00736F0A"/>
    <w:rsid w:val="0073721A"/>
    <w:rsid w:val="007447DE"/>
    <w:rsid w:val="00745C72"/>
    <w:rsid w:val="00751955"/>
    <w:rsid w:val="00751CAD"/>
    <w:rsid w:val="00762430"/>
    <w:rsid w:val="00762482"/>
    <w:rsid w:val="00763D31"/>
    <w:rsid w:val="007657FB"/>
    <w:rsid w:val="00766F9E"/>
    <w:rsid w:val="007671D3"/>
    <w:rsid w:val="00767622"/>
    <w:rsid w:val="007709D1"/>
    <w:rsid w:val="00777000"/>
    <w:rsid w:val="00777799"/>
    <w:rsid w:val="00780A35"/>
    <w:rsid w:val="00780CBA"/>
    <w:rsid w:val="0078156A"/>
    <w:rsid w:val="00781823"/>
    <w:rsid w:val="00782F9E"/>
    <w:rsid w:val="00785278"/>
    <w:rsid w:val="00785714"/>
    <w:rsid w:val="00785B02"/>
    <w:rsid w:val="00786A78"/>
    <w:rsid w:val="00790B9D"/>
    <w:rsid w:val="00790F5F"/>
    <w:rsid w:val="00791703"/>
    <w:rsid w:val="00791914"/>
    <w:rsid w:val="00792856"/>
    <w:rsid w:val="00794886"/>
    <w:rsid w:val="00796740"/>
    <w:rsid w:val="0079739D"/>
    <w:rsid w:val="007A18DF"/>
    <w:rsid w:val="007A3FA1"/>
    <w:rsid w:val="007A4736"/>
    <w:rsid w:val="007A4E78"/>
    <w:rsid w:val="007A59C8"/>
    <w:rsid w:val="007A5A44"/>
    <w:rsid w:val="007A5A82"/>
    <w:rsid w:val="007A5D2F"/>
    <w:rsid w:val="007B1A34"/>
    <w:rsid w:val="007B3977"/>
    <w:rsid w:val="007B539F"/>
    <w:rsid w:val="007B6259"/>
    <w:rsid w:val="007C01D3"/>
    <w:rsid w:val="007C2194"/>
    <w:rsid w:val="007C3819"/>
    <w:rsid w:val="007C4E2F"/>
    <w:rsid w:val="007C636E"/>
    <w:rsid w:val="007C6E47"/>
    <w:rsid w:val="007C73F6"/>
    <w:rsid w:val="007C7633"/>
    <w:rsid w:val="007C781A"/>
    <w:rsid w:val="007D0645"/>
    <w:rsid w:val="007D0A8C"/>
    <w:rsid w:val="007D2B63"/>
    <w:rsid w:val="007D36FB"/>
    <w:rsid w:val="007D4FA9"/>
    <w:rsid w:val="007D5706"/>
    <w:rsid w:val="007D5B97"/>
    <w:rsid w:val="007E0E82"/>
    <w:rsid w:val="007E25A2"/>
    <w:rsid w:val="007E2F90"/>
    <w:rsid w:val="007E5DC7"/>
    <w:rsid w:val="007E7E75"/>
    <w:rsid w:val="007F0A99"/>
    <w:rsid w:val="007F0B27"/>
    <w:rsid w:val="007F3AF0"/>
    <w:rsid w:val="007F4037"/>
    <w:rsid w:val="007F42FD"/>
    <w:rsid w:val="007F523E"/>
    <w:rsid w:val="007F5B55"/>
    <w:rsid w:val="007F5C05"/>
    <w:rsid w:val="00800A14"/>
    <w:rsid w:val="008010AA"/>
    <w:rsid w:val="00802EDB"/>
    <w:rsid w:val="008043DD"/>
    <w:rsid w:val="008068C2"/>
    <w:rsid w:val="0080738C"/>
    <w:rsid w:val="0081294B"/>
    <w:rsid w:val="0081303F"/>
    <w:rsid w:val="008138DD"/>
    <w:rsid w:val="00813F03"/>
    <w:rsid w:val="00815151"/>
    <w:rsid w:val="0081585A"/>
    <w:rsid w:val="008161CA"/>
    <w:rsid w:val="008162D0"/>
    <w:rsid w:val="0081664D"/>
    <w:rsid w:val="00817352"/>
    <w:rsid w:val="00817357"/>
    <w:rsid w:val="00817D0A"/>
    <w:rsid w:val="008200A2"/>
    <w:rsid w:val="0082105B"/>
    <w:rsid w:val="00824061"/>
    <w:rsid w:val="00824C86"/>
    <w:rsid w:val="0082561C"/>
    <w:rsid w:val="00826525"/>
    <w:rsid w:val="00831A21"/>
    <w:rsid w:val="00832D2B"/>
    <w:rsid w:val="008340A6"/>
    <w:rsid w:val="008346ED"/>
    <w:rsid w:val="008348EC"/>
    <w:rsid w:val="008364EF"/>
    <w:rsid w:val="008368FE"/>
    <w:rsid w:val="00837546"/>
    <w:rsid w:val="008379AE"/>
    <w:rsid w:val="00837C86"/>
    <w:rsid w:val="00841EC8"/>
    <w:rsid w:val="00844451"/>
    <w:rsid w:val="00844EF0"/>
    <w:rsid w:val="00846C61"/>
    <w:rsid w:val="00846DAE"/>
    <w:rsid w:val="0084783E"/>
    <w:rsid w:val="00850C5B"/>
    <w:rsid w:val="008515BB"/>
    <w:rsid w:val="008523B4"/>
    <w:rsid w:val="008529D1"/>
    <w:rsid w:val="00852BA2"/>
    <w:rsid w:val="008540F4"/>
    <w:rsid w:val="008546A1"/>
    <w:rsid w:val="0085661E"/>
    <w:rsid w:val="00856ACC"/>
    <w:rsid w:val="00856EAE"/>
    <w:rsid w:val="00857F42"/>
    <w:rsid w:val="00860F19"/>
    <w:rsid w:val="0086221C"/>
    <w:rsid w:val="00862B05"/>
    <w:rsid w:val="008633D8"/>
    <w:rsid w:val="0086399E"/>
    <w:rsid w:val="00865DD7"/>
    <w:rsid w:val="00870916"/>
    <w:rsid w:val="00871152"/>
    <w:rsid w:val="00871BBF"/>
    <w:rsid w:val="0087259D"/>
    <w:rsid w:val="008743E2"/>
    <w:rsid w:val="00874521"/>
    <w:rsid w:val="00877FA9"/>
    <w:rsid w:val="0088100F"/>
    <w:rsid w:val="00884898"/>
    <w:rsid w:val="00890F6F"/>
    <w:rsid w:val="00891119"/>
    <w:rsid w:val="00891458"/>
    <w:rsid w:val="008931D6"/>
    <w:rsid w:val="0089690C"/>
    <w:rsid w:val="008973F0"/>
    <w:rsid w:val="008A0B71"/>
    <w:rsid w:val="008A1D0C"/>
    <w:rsid w:val="008A2824"/>
    <w:rsid w:val="008A6292"/>
    <w:rsid w:val="008A633B"/>
    <w:rsid w:val="008A7072"/>
    <w:rsid w:val="008A71B7"/>
    <w:rsid w:val="008B1EA5"/>
    <w:rsid w:val="008B2168"/>
    <w:rsid w:val="008B3ADE"/>
    <w:rsid w:val="008B3AE9"/>
    <w:rsid w:val="008B436E"/>
    <w:rsid w:val="008B43B5"/>
    <w:rsid w:val="008B47A4"/>
    <w:rsid w:val="008B49B0"/>
    <w:rsid w:val="008B6A35"/>
    <w:rsid w:val="008C04B7"/>
    <w:rsid w:val="008C181B"/>
    <w:rsid w:val="008C3AA8"/>
    <w:rsid w:val="008C47F6"/>
    <w:rsid w:val="008C4A6C"/>
    <w:rsid w:val="008C55F8"/>
    <w:rsid w:val="008C69CD"/>
    <w:rsid w:val="008C6D5E"/>
    <w:rsid w:val="008D0979"/>
    <w:rsid w:val="008D0D88"/>
    <w:rsid w:val="008D24BF"/>
    <w:rsid w:val="008D29E9"/>
    <w:rsid w:val="008D3973"/>
    <w:rsid w:val="008D5D48"/>
    <w:rsid w:val="008D6B6A"/>
    <w:rsid w:val="008E01A7"/>
    <w:rsid w:val="008E1C0F"/>
    <w:rsid w:val="008E1F75"/>
    <w:rsid w:val="008E32D2"/>
    <w:rsid w:val="008E334C"/>
    <w:rsid w:val="008E506E"/>
    <w:rsid w:val="008E5F29"/>
    <w:rsid w:val="008E6141"/>
    <w:rsid w:val="008E6336"/>
    <w:rsid w:val="008F078D"/>
    <w:rsid w:val="008F2DE2"/>
    <w:rsid w:val="008F34A2"/>
    <w:rsid w:val="008F5AC6"/>
    <w:rsid w:val="008F6EB2"/>
    <w:rsid w:val="008F7E96"/>
    <w:rsid w:val="008F7F5D"/>
    <w:rsid w:val="0090010E"/>
    <w:rsid w:val="00900DE2"/>
    <w:rsid w:val="00902AA3"/>
    <w:rsid w:val="00903E4D"/>
    <w:rsid w:val="00905097"/>
    <w:rsid w:val="0090624D"/>
    <w:rsid w:val="00906F87"/>
    <w:rsid w:val="00907239"/>
    <w:rsid w:val="0091122F"/>
    <w:rsid w:val="009134CB"/>
    <w:rsid w:val="00913DA2"/>
    <w:rsid w:val="00914D23"/>
    <w:rsid w:val="00914FE7"/>
    <w:rsid w:val="00915A25"/>
    <w:rsid w:val="00916778"/>
    <w:rsid w:val="00916D6C"/>
    <w:rsid w:val="0092176F"/>
    <w:rsid w:val="009230E2"/>
    <w:rsid w:val="009247FB"/>
    <w:rsid w:val="0092709A"/>
    <w:rsid w:val="00927809"/>
    <w:rsid w:val="00927F6E"/>
    <w:rsid w:val="00931617"/>
    <w:rsid w:val="0093364D"/>
    <w:rsid w:val="009344BB"/>
    <w:rsid w:val="0094094C"/>
    <w:rsid w:val="0094173A"/>
    <w:rsid w:val="009441E9"/>
    <w:rsid w:val="00944B32"/>
    <w:rsid w:val="00946FAC"/>
    <w:rsid w:val="009507BF"/>
    <w:rsid w:val="00951FE1"/>
    <w:rsid w:val="0095329B"/>
    <w:rsid w:val="009571E8"/>
    <w:rsid w:val="009645AA"/>
    <w:rsid w:val="00964D7F"/>
    <w:rsid w:val="0096554B"/>
    <w:rsid w:val="00965D8A"/>
    <w:rsid w:val="0096689C"/>
    <w:rsid w:val="00966D3A"/>
    <w:rsid w:val="009671BF"/>
    <w:rsid w:val="00967C99"/>
    <w:rsid w:val="00967D91"/>
    <w:rsid w:val="009708FB"/>
    <w:rsid w:val="0097415B"/>
    <w:rsid w:val="009745B4"/>
    <w:rsid w:val="009753AF"/>
    <w:rsid w:val="00975521"/>
    <w:rsid w:val="00976FEB"/>
    <w:rsid w:val="00977F05"/>
    <w:rsid w:val="00980662"/>
    <w:rsid w:val="009825FB"/>
    <w:rsid w:val="009826DA"/>
    <w:rsid w:val="00986E96"/>
    <w:rsid w:val="00987BD1"/>
    <w:rsid w:val="009942DE"/>
    <w:rsid w:val="0099590C"/>
    <w:rsid w:val="00997427"/>
    <w:rsid w:val="00997910"/>
    <w:rsid w:val="009A1CE8"/>
    <w:rsid w:val="009A2AF6"/>
    <w:rsid w:val="009A2CBA"/>
    <w:rsid w:val="009A5DE3"/>
    <w:rsid w:val="009A79D7"/>
    <w:rsid w:val="009B0650"/>
    <w:rsid w:val="009B2540"/>
    <w:rsid w:val="009B38B0"/>
    <w:rsid w:val="009B410F"/>
    <w:rsid w:val="009B46FC"/>
    <w:rsid w:val="009B7043"/>
    <w:rsid w:val="009B775A"/>
    <w:rsid w:val="009C0FDA"/>
    <w:rsid w:val="009C1096"/>
    <w:rsid w:val="009C1961"/>
    <w:rsid w:val="009C1ADB"/>
    <w:rsid w:val="009C23AB"/>
    <w:rsid w:val="009C3CA3"/>
    <w:rsid w:val="009D015A"/>
    <w:rsid w:val="009D0673"/>
    <w:rsid w:val="009D47A2"/>
    <w:rsid w:val="009D7955"/>
    <w:rsid w:val="009E158B"/>
    <w:rsid w:val="009E1901"/>
    <w:rsid w:val="009E3ED0"/>
    <w:rsid w:val="009E47CD"/>
    <w:rsid w:val="009E5F3E"/>
    <w:rsid w:val="009F1B29"/>
    <w:rsid w:val="009F23C2"/>
    <w:rsid w:val="009F2ED6"/>
    <w:rsid w:val="009F3E30"/>
    <w:rsid w:val="009F608F"/>
    <w:rsid w:val="009F6630"/>
    <w:rsid w:val="009F6E0B"/>
    <w:rsid w:val="00A01485"/>
    <w:rsid w:val="00A054BD"/>
    <w:rsid w:val="00A0557B"/>
    <w:rsid w:val="00A0574A"/>
    <w:rsid w:val="00A0695D"/>
    <w:rsid w:val="00A07BC1"/>
    <w:rsid w:val="00A10C1D"/>
    <w:rsid w:val="00A12B2C"/>
    <w:rsid w:val="00A13F3A"/>
    <w:rsid w:val="00A156E6"/>
    <w:rsid w:val="00A169D7"/>
    <w:rsid w:val="00A16B04"/>
    <w:rsid w:val="00A16BD1"/>
    <w:rsid w:val="00A21601"/>
    <w:rsid w:val="00A25A9B"/>
    <w:rsid w:val="00A26FEF"/>
    <w:rsid w:val="00A313ED"/>
    <w:rsid w:val="00A31B7D"/>
    <w:rsid w:val="00A32D91"/>
    <w:rsid w:val="00A351D6"/>
    <w:rsid w:val="00A373D4"/>
    <w:rsid w:val="00A37B73"/>
    <w:rsid w:val="00A4008A"/>
    <w:rsid w:val="00A43E37"/>
    <w:rsid w:val="00A4739D"/>
    <w:rsid w:val="00A51E4C"/>
    <w:rsid w:val="00A529BD"/>
    <w:rsid w:val="00A53473"/>
    <w:rsid w:val="00A538B2"/>
    <w:rsid w:val="00A556DF"/>
    <w:rsid w:val="00A5647B"/>
    <w:rsid w:val="00A5668B"/>
    <w:rsid w:val="00A647D4"/>
    <w:rsid w:val="00A66581"/>
    <w:rsid w:val="00A701AE"/>
    <w:rsid w:val="00A702FA"/>
    <w:rsid w:val="00A7066C"/>
    <w:rsid w:val="00A71EE0"/>
    <w:rsid w:val="00A72322"/>
    <w:rsid w:val="00A723A0"/>
    <w:rsid w:val="00A72A78"/>
    <w:rsid w:val="00A74728"/>
    <w:rsid w:val="00A75B68"/>
    <w:rsid w:val="00A76776"/>
    <w:rsid w:val="00A77001"/>
    <w:rsid w:val="00A77442"/>
    <w:rsid w:val="00A77CA6"/>
    <w:rsid w:val="00A80E11"/>
    <w:rsid w:val="00A81386"/>
    <w:rsid w:val="00A82F87"/>
    <w:rsid w:val="00A833E8"/>
    <w:rsid w:val="00A83958"/>
    <w:rsid w:val="00A879B2"/>
    <w:rsid w:val="00A87F39"/>
    <w:rsid w:val="00A87FDC"/>
    <w:rsid w:val="00A91DC9"/>
    <w:rsid w:val="00A92E2F"/>
    <w:rsid w:val="00A943E7"/>
    <w:rsid w:val="00A967D8"/>
    <w:rsid w:val="00AA136E"/>
    <w:rsid w:val="00AA5402"/>
    <w:rsid w:val="00AA5BA5"/>
    <w:rsid w:val="00AA6CEB"/>
    <w:rsid w:val="00AB0170"/>
    <w:rsid w:val="00AB18B9"/>
    <w:rsid w:val="00AB3226"/>
    <w:rsid w:val="00AB446D"/>
    <w:rsid w:val="00AB5481"/>
    <w:rsid w:val="00AB5E75"/>
    <w:rsid w:val="00AB6F12"/>
    <w:rsid w:val="00AB75CB"/>
    <w:rsid w:val="00AB7C4A"/>
    <w:rsid w:val="00AB7DC9"/>
    <w:rsid w:val="00AC000E"/>
    <w:rsid w:val="00AC0094"/>
    <w:rsid w:val="00AC105E"/>
    <w:rsid w:val="00AC26F9"/>
    <w:rsid w:val="00AC3D6E"/>
    <w:rsid w:val="00AC48B8"/>
    <w:rsid w:val="00AC5655"/>
    <w:rsid w:val="00AC5FB7"/>
    <w:rsid w:val="00AC6A8A"/>
    <w:rsid w:val="00AC759D"/>
    <w:rsid w:val="00AC76DB"/>
    <w:rsid w:val="00AD1427"/>
    <w:rsid w:val="00AD3508"/>
    <w:rsid w:val="00AD4A87"/>
    <w:rsid w:val="00AD5754"/>
    <w:rsid w:val="00AD7348"/>
    <w:rsid w:val="00AD765D"/>
    <w:rsid w:val="00AD76A3"/>
    <w:rsid w:val="00AE095D"/>
    <w:rsid w:val="00AE0BDE"/>
    <w:rsid w:val="00AE1FBC"/>
    <w:rsid w:val="00AE2B91"/>
    <w:rsid w:val="00AE345F"/>
    <w:rsid w:val="00AE6321"/>
    <w:rsid w:val="00AE66CC"/>
    <w:rsid w:val="00AE6A29"/>
    <w:rsid w:val="00AF0222"/>
    <w:rsid w:val="00AF357C"/>
    <w:rsid w:val="00AF4488"/>
    <w:rsid w:val="00AF6D1D"/>
    <w:rsid w:val="00B03AE5"/>
    <w:rsid w:val="00B04FF2"/>
    <w:rsid w:val="00B0666E"/>
    <w:rsid w:val="00B0797C"/>
    <w:rsid w:val="00B07E1D"/>
    <w:rsid w:val="00B1056D"/>
    <w:rsid w:val="00B10722"/>
    <w:rsid w:val="00B10A87"/>
    <w:rsid w:val="00B12826"/>
    <w:rsid w:val="00B133F2"/>
    <w:rsid w:val="00B15025"/>
    <w:rsid w:val="00B24B96"/>
    <w:rsid w:val="00B24B9D"/>
    <w:rsid w:val="00B258D7"/>
    <w:rsid w:val="00B26ECA"/>
    <w:rsid w:val="00B32D7A"/>
    <w:rsid w:val="00B36029"/>
    <w:rsid w:val="00B36043"/>
    <w:rsid w:val="00B36338"/>
    <w:rsid w:val="00B37AE3"/>
    <w:rsid w:val="00B40621"/>
    <w:rsid w:val="00B41C82"/>
    <w:rsid w:val="00B42DCD"/>
    <w:rsid w:val="00B4370A"/>
    <w:rsid w:val="00B45C96"/>
    <w:rsid w:val="00B45D63"/>
    <w:rsid w:val="00B460F4"/>
    <w:rsid w:val="00B463FD"/>
    <w:rsid w:val="00B50283"/>
    <w:rsid w:val="00B52588"/>
    <w:rsid w:val="00B5367A"/>
    <w:rsid w:val="00B536DC"/>
    <w:rsid w:val="00B5385C"/>
    <w:rsid w:val="00B53F7C"/>
    <w:rsid w:val="00B54F8D"/>
    <w:rsid w:val="00B578BC"/>
    <w:rsid w:val="00B626B2"/>
    <w:rsid w:val="00B63D8A"/>
    <w:rsid w:val="00B6447F"/>
    <w:rsid w:val="00B668B4"/>
    <w:rsid w:val="00B67E65"/>
    <w:rsid w:val="00B71E2A"/>
    <w:rsid w:val="00B7512C"/>
    <w:rsid w:val="00B75717"/>
    <w:rsid w:val="00B75E46"/>
    <w:rsid w:val="00B76692"/>
    <w:rsid w:val="00B80383"/>
    <w:rsid w:val="00B80855"/>
    <w:rsid w:val="00B82B63"/>
    <w:rsid w:val="00B851D8"/>
    <w:rsid w:val="00B853B8"/>
    <w:rsid w:val="00B85EA6"/>
    <w:rsid w:val="00B86FAA"/>
    <w:rsid w:val="00B87C4F"/>
    <w:rsid w:val="00B90647"/>
    <w:rsid w:val="00B91075"/>
    <w:rsid w:val="00B9164C"/>
    <w:rsid w:val="00B918D9"/>
    <w:rsid w:val="00B97D81"/>
    <w:rsid w:val="00BA12E7"/>
    <w:rsid w:val="00BA18DE"/>
    <w:rsid w:val="00BA3D44"/>
    <w:rsid w:val="00BA5BA8"/>
    <w:rsid w:val="00BA6EE9"/>
    <w:rsid w:val="00BB0F13"/>
    <w:rsid w:val="00BB1473"/>
    <w:rsid w:val="00BB2719"/>
    <w:rsid w:val="00BB2872"/>
    <w:rsid w:val="00BB2A49"/>
    <w:rsid w:val="00BB484E"/>
    <w:rsid w:val="00BB4E89"/>
    <w:rsid w:val="00BC49C4"/>
    <w:rsid w:val="00BC4DBD"/>
    <w:rsid w:val="00BC6B4B"/>
    <w:rsid w:val="00BC6CB4"/>
    <w:rsid w:val="00BC6DD0"/>
    <w:rsid w:val="00BD17C7"/>
    <w:rsid w:val="00BD5091"/>
    <w:rsid w:val="00BD6BCD"/>
    <w:rsid w:val="00BD6F61"/>
    <w:rsid w:val="00BD7D42"/>
    <w:rsid w:val="00BD7DDE"/>
    <w:rsid w:val="00BE1505"/>
    <w:rsid w:val="00BE46E3"/>
    <w:rsid w:val="00BE62E7"/>
    <w:rsid w:val="00BF0BD4"/>
    <w:rsid w:val="00BF3802"/>
    <w:rsid w:val="00BF511F"/>
    <w:rsid w:val="00BF5476"/>
    <w:rsid w:val="00BF55B1"/>
    <w:rsid w:val="00C00DF5"/>
    <w:rsid w:val="00C01811"/>
    <w:rsid w:val="00C01A9B"/>
    <w:rsid w:val="00C102B5"/>
    <w:rsid w:val="00C10B6A"/>
    <w:rsid w:val="00C10F1F"/>
    <w:rsid w:val="00C11BE3"/>
    <w:rsid w:val="00C12AB0"/>
    <w:rsid w:val="00C12F37"/>
    <w:rsid w:val="00C1362C"/>
    <w:rsid w:val="00C142FF"/>
    <w:rsid w:val="00C15B9E"/>
    <w:rsid w:val="00C21BAD"/>
    <w:rsid w:val="00C21CCC"/>
    <w:rsid w:val="00C21EC5"/>
    <w:rsid w:val="00C2324D"/>
    <w:rsid w:val="00C246B9"/>
    <w:rsid w:val="00C24AEA"/>
    <w:rsid w:val="00C31572"/>
    <w:rsid w:val="00C34066"/>
    <w:rsid w:val="00C35AEE"/>
    <w:rsid w:val="00C36A6A"/>
    <w:rsid w:val="00C377BE"/>
    <w:rsid w:val="00C404D0"/>
    <w:rsid w:val="00C43354"/>
    <w:rsid w:val="00C44791"/>
    <w:rsid w:val="00C44A69"/>
    <w:rsid w:val="00C45435"/>
    <w:rsid w:val="00C45506"/>
    <w:rsid w:val="00C45D61"/>
    <w:rsid w:val="00C45E26"/>
    <w:rsid w:val="00C460FC"/>
    <w:rsid w:val="00C46DF4"/>
    <w:rsid w:val="00C47133"/>
    <w:rsid w:val="00C4715A"/>
    <w:rsid w:val="00C472E7"/>
    <w:rsid w:val="00C478D9"/>
    <w:rsid w:val="00C5261E"/>
    <w:rsid w:val="00C5344C"/>
    <w:rsid w:val="00C539B9"/>
    <w:rsid w:val="00C53B6B"/>
    <w:rsid w:val="00C56355"/>
    <w:rsid w:val="00C57CAA"/>
    <w:rsid w:val="00C6257D"/>
    <w:rsid w:val="00C62764"/>
    <w:rsid w:val="00C63120"/>
    <w:rsid w:val="00C6346C"/>
    <w:rsid w:val="00C63CCC"/>
    <w:rsid w:val="00C64571"/>
    <w:rsid w:val="00C653EC"/>
    <w:rsid w:val="00C65A37"/>
    <w:rsid w:val="00C66071"/>
    <w:rsid w:val="00C67123"/>
    <w:rsid w:val="00C67128"/>
    <w:rsid w:val="00C67F47"/>
    <w:rsid w:val="00C7018D"/>
    <w:rsid w:val="00C71460"/>
    <w:rsid w:val="00C760EA"/>
    <w:rsid w:val="00C8038C"/>
    <w:rsid w:val="00C80E80"/>
    <w:rsid w:val="00C818A3"/>
    <w:rsid w:val="00C867ED"/>
    <w:rsid w:val="00C86FAD"/>
    <w:rsid w:val="00C91114"/>
    <w:rsid w:val="00C946DF"/>
    <w:rsid w:val="00C94922"/>
    <w:rsid w:val="00C94AE9"/>
    <w:rsid w:val="00C94B3A"/>
    <w:rsid w:val="00C9605A"/>
    <w:rsid w:val="00C962D5"/>
    <w:rsid w:val="00C965BE"/>
    <w:rsid w:val="00CA05CA"/>
    <w:rsid w:val="00CA1CFE"/>
    <w:rsid w:val="00CA1FDF"/>
    <w:rsid w:val="00CA2221"/>
    <w:rsid w:val="00CA3496"/>
    <w:rsid w:val="00CB1C98"/>
    <w:rsid w:val="00CB2973"/>
    <w:rsid w:val="00CB5F6D"/>
    <w:rsid w:val="00CB7526"/>
    <w:rsid w:val="00CB7630"/>
    <w:rsid w:val="00CB7699"/>
    <w:rsid w:val="00CC2EA6"/>
    <w:rsid w:val="00CC326A"/>
    <w:rsid w:val="00CC4C3E"/>
    <w:rsid w:val="00CD07EE"/>
    <w:rsid w:val="00CD0D4C"/>
    <w:rsid w:val="00CD19B6"/>
    <w:rsid w:val="00CD33AB"/>
    <w:rsid w:val="00CD4CB2"/>
    <w:rsid w:val="00CD7F47"/>
    <w:rsid w:val="00CE1D84"/>
    <w:rsid w:val="00CE2199"/>
    <w:rsid w:val="00CE2273"/>
    <w:rsid w:val="00CE389D"/>
    <w:rsid w:val="00CE778C"/>
    <w:rsid w:val="00CF0FE3"/>
    <w:rsid w:val="00CF2998"/>
    <w:rsid w:val="00CF3127"/>
    <w:rsid w:val="00CF5ECB"/>
    <w:rsid w:val="00CF6DA5"/>
    <w:rsid w:val="00CF7E0C"/>
    <w:rsid w:val="00D01897"/>
    <w:rsid w:val="00D04F1B"/>
    <w:rsid w:val="00D06883"/>
    <w:rsid w:val="00D06AB7"/>
    <w:rsid w:val="00D06E5E"/>
    <w:rsid w:val="00D1098F"/>
    <w:rsid w:val="00D11BAC"/>
    <w:rsid w:val="00D14FAD"/>
    <w:rsid w:val="00D15C78"/>
    <w:rsid w:val="00D1667A"/>
    <w:rsid w:val="00D16E07"/>
    <w:rsid w:val="00D1731B"/>
    <w:rsid w:val="00D17A6F"/>
    <w:rsid w:val="00D20386"/>
    <w:rsid w:val="00D20F0D"/>
    <w:rsid w:val="00D22053"/>
    <w:rsid w:val="00D227B4"/>
    <w:rsid w:val="00D23583"/>
    <w:rsid w:val="00D23632"/>
    <w:rsid w:val="00D2376D"/>
    <w:rsid w:val="00D26247"/>
    <w:rsid w:val="00D27360"/>
    <w:rsid w:val="00D27C5D"/>
    <w:rsid w:val="00D304E3"/>
    <w:rsid w:val="00D33187"/>
    <w:rsid w:val="00D33250"/>
    <w:rsid w:val="00D335FD"/>
    <w:rsid w:val="00D3393D"/>
    <w:rsid w:val="00D366A3"/>
    <w:rsid w:val="00D40324"/>
    <w:rsid w:val="00D41DA5"/>
    <w:rsid w:val="00D432A9"/>
    <w:rsid w:val="00D435B7"/>
    <w:rsid w:val="00D43EF4"/>
    <w:rsid w:val="00D463AC"/>
    <w:rsid w:val="00D47C48"/>
    <w:rsid w:val="00D504FB"/>
    <w:rsid w:val="00D52794"/>
    <w:rsid w:val="00D5504D"/>
    <w:rsid w:val="00D55152"/>
    <w:rsid w:val="00D56757"/>
    <w:rsid w:val="00D57345"/>
    <w:rsid w:val="00D60830"/>
    <w:rsid w:val="00D61441"/>
    <w:rsid w:val="00D6171C"/>
    <w:rsid w:val="00D61B47"/>
    <w:rsid w:val="00D6654E"/>
    <w:rsid w:val="00D715DD"/>
    <w:rsid w:val="00D71FD3"/>
    <w:rsid w:val="00D733B6"/>
    <w:rsid w:val="00D737C8"/>
    <w:rsid w:val="00D75CB8"/>
    <w:rsid w:val="00D76624"/>
    <w:rsid w:val="00D770F2"/>
    <w:rsid w:val="00D80A5B"/>
    <w:rsid w:val="00D810BE"/>
    <w:rsid w:val="00D817C1"/>
    <w:rsid w:val="00D8255C"/>
    <w:rsid w:val="00D82B90"/>
    <w:rsid w:val="00D83644"/>
    <w:rsid w:val="00D83991"/>
    <w:rsid w:val="00D8436C"/>
    <w:rsid w:val="00D84AEB"/>
    <w:rsid w:val="00D85258"/>
    <w:rsid w:val="00D860DA"/>
    <w:rsid w:val="00D861C3"/>
    <w:rsid w:val="00D90A7A"/>
    <w:rsid w:val="00D91CB4"/>
    <w:rsid w:val="00D92815"/>
    <w:rsid w:val="00D951DD"/>
    <w:rsid w:val="00DA08B2"/>
    <w:rsid w:val="00DA1B85"/>
    <w:rsid w:val="00DA3D19"/>
    <w:rsid w:val="00DA4D48"/>
    <w:rsid w:val="00DA52EA"/>
    <w:rsid w:val="00DA5B76"/>
    <w:rsid w:val="00DB20E0"/>
    <w:rsid w:val="00DB53AF"/>
    <w:rsid w:val="00DB5580"/>
    <w:rsid w:val="00DB5F89"/>
    <w:rsid w:val="00DB61F4"/>
    <w:rsid w:val="00DB7BB0"/>
    <w:rsid w:val="00DC2EDA"/>
    <w:rsid w:val="00DC3054"/>
    <w:rsid w:val="00DC3F6A"/>
    <w:rsid w:val="00DD0FBC"/>
    <w:rsid w:val="00DD1BF0"/>
    <w:rsid w:val="00DD318E"/>
    <w:rsid w:val="00DD3F35"/>
    <w:rsid w:val="00DD5FAB"/>
    <w:rsid w:val="00DD749F"/>
    <w:rsid w:val="00DE04A9"/>
    <w:rsid w:val="00DE3620"/>
    <w:rsid w:val="00DE5319"/>
    <w:rsid w:val="00DE62CB"/>
    <w:rsid w:val="00DE699C"/>
    <w:rsid w:val="00DE78E0"/>
    <w:rsid w:val="00DF1DD9"/>
    <w:rsid w:val="00DF3C87"/>
    <w:rsid w:val="00DF459B"/>
    <w:rsid w:val="00DF486E"/>
    <w:rsid w:val="00E000B5"/>
    <w:rsid w:val="00E01855"/>
    <w:rsid w:val="00E01C9E"/>
    <w:rsid w:val="00E01E8E"/>
    <w:rsid w:val="00E022FE"/>
    <w:rsid w:val="00E028F9"/>
    <w:rsid w:val="00E04DBE"/>
    <w:rsid w:val="00E053CA"/>
    <w:rsid w:val="00E07363"/>
    <w:rsid w:val="00E07415"/>
    <w:rsid w:val="00E0786E"/>
    <w:rsid w:val="00E1030D"/>
    <w:rsid w:val="00E10D7A"/>
    <w:rsid w:val="00E1207E"/>
    <w:rsid w:val="00E17397"/>
    <w:rsid w:val="00E178F1"/>
    <w:rsid w:val="00E21773"/>
    <w:rsid w:val="00E228CB"/>
    <w:rsid w:val="00E22C93"/>
    <w:rsid w:val="00E23EB7"/>
    <w:rsid w:val="00E248FC"/>
    <w:rsid w:val="00E25758"/>
    <w:rsid w:val="00E2700A"/>
    <w:rsid w:val="00E27F3F"/>
    <w:rsid w:val="00E31512"/>
    <w:rsid w:val="00E334D5"/>
    <w:rsid w:val="00E34463"/>
    <w:rsid w:val="00E34EAD"/>
    <w:rsid w:val="00E3676E"/>
    <w:rsid w:val="00E43F4E"/>
    <w:rsid w:val="00E45525"/>
    <w:rsid w:val="00E45EBE"/>
    <w:rsid w:val="00E46357"/>
    <w:rsid w:val="00E5063B"/>
    <w:rsid w:val="00E50B90"/>
    <w:rsid w:val="00E55A3E"/>
    <w:rsid w:val="00E56F45"/>
    <w:rsid w:val="00E57445"/>
    <w:rsid w:val="00E61FEB"/>
    <w:rsid w:val="00E6215D"/>
    <w:rsid w:val="00E621BA"/>
    <w:rsid w:val="00E62CB9"/>
    <w:rsid w:val="00E7134A"/>
    <w:rsid w:val="00E72EF4"/>
    <w:rsid w:val="00E74696"/>
    <w:rsid w:val="00E8039E"/>
    <w:rsid w:val="00E80445"/>
    <w:rsid w:val="00E8142C"/>
    <w:rsid w:val="00E826F3"/>
    <w:rsid w:val="00E827DD"/>
    <w:rsid w:val="00E85173"/>
    <w:rsid w:val="00E8739B"/>
    <w:rsid w:val="00E8777A"/>
    <w:rsid w:val="00E9124A"/>
    <w:rsid w:val="00E913E6"/>
    <w:rsid w:val="00E931D8"/>
    <w:rsid w:val="00E935E7"/>
    <w:rsid w:val="00E944A1"/>
    <w:rsid w:val="00E957AF"/>
    <w:rsid w:val="00E95BDC"/>
    <w:rsid w:val="00E96836"/>
    <w:rsid w:val="00E97400"/>
    <w:rsid w:val="00E975AF"/>
    <w:rsid w:val="00E97A95"/>
    <w:rsid w:val="00E97AAB"/>
    <w:rsid w:val="00EA3305"/>
    <w:rsid w:val="00EA35DB"/>
    <w:rsid w:val="00EA3D9B"/>
    <w:rsid w:val="00EA5602"/>
    <w:rsid w:val="00EA5E95"/>
    <w:rsid w:val="00EA7766"/>
    <w:rsid w:val="00EB098C"/>
    <w:rsid w:val="00EB2161"/>
    <w:rsid w:val="00EB3057"/>
    <w:rsid w:val="00EB34FA"/>
    <w:rsid w:val="00EB3ABB"/>
    <w:rsid w:val="00EB5507"/>
    <w:rsid w:val="00EB6342"/>
    <w:rsid w:val="00EB766F"/>
    <w:rsid w:val="00EC2173"/>
    <w:rsid w:val="00EC22C5"/>
    <w:rsid w:val="00EC2559"/>
    <w:rsid w:val="00EC3081"/>
    <w:rsid w:val="00EC3B28"/>
    <w:rsid w:val="00EC4422"/>
    <w:rsid w:val="00EC4F99"/>
    <w:rsid w:val="00EC547A"/>
    <w:rsid w:val="00EC6562"/>
    <w:rsid w:val="00EC79F7"/>
    <w:rsid w:val="00ED298E"/>
    <w:rsid w:val="00ED329F"/>
    <w:rsid w:val="00ED3E94"/>
    <w:rsid w:val="00ED6167"/>
    <w:rsid w:val="00ED7ECE"/>
    <w:rsid w:val="00EE118A"/>
    <w:rsid w:val="00EE5F98"/>
    <w:rsid w:val="00EF2089"/>
    <w:rsid w:val="00EF54C3"/>
    <w:rsid w:val="00EF5ACD"/>
    <w:rsid w:val="00EF6A09"/>
    <w:rsid w:val="00EF6EDF"/>
    <w:rsid w:val="00F000BE"/>
    <w:rsid w:val="00F00237"/>
    <w:rsid w:val="00F00916"/>
    <w:rsid w:val="00F01547"/>
    <w:rsid w:val="00F0238B"/>
    <w:rsid w:val="00F026AA"/>
    <w:rsid w:val="00F03ED9"/>
    <w:rsid w:val="00F06A7B"/>
    <w:rsid w:val="00F07052"/>
    <w:rsid w:val="00F074E7"/>
    <w:rsid w:val="00F10B7E"/>
    <w:rsid w:val="00F11A3A"/>
    <w:rsid w:val="00F121D4"/>
    <w:rsid w:val="00F137C5"/>
    <w:rsid w:val="00F141B7"/>
    <w:rsid w:val="00F15181"/>
    <w:rsid w:val="00F16B5D"/>
    <w:rsid w:val="00F174B4"/>
    <w:rsid w:val="00F17E8B"/>
    <w:rsid w:val="00F2150F"/>
    <w:rsid w:val="00F21945"/>
    <w:rsid w:val="00F219F4"/>
    <w:rsid w:val="00F21E9A"/>
    <w:rsid w:val="00F229B6"/>
    <w:rsid w:val="00F22F6E"/>
    <w:rsid w:val="00F2431A"/>
    <w:rsid w:val="00F2571F"/>
    <w:rsid w:val="00F262A1"/>
    <w:rsid w:val="00F27439"/>
    <w:rsid w:val="00F3194F"/>
    <w:rsid w:val="00F32BBB"/>
    <w:rsid w:val="00F35189"/>
    <w:rsid w:val="00F351D5"/>
    <w:rsid w:val="00F3644A"/>
    <w:rsid w:val="00F370A1"/>
    <w:rsid w:val="00F370DD"/>
    <w:rsid w:val="00F4061F"/>
    <w:rsid w:val="00F40F8E"/>
    <w:rsid w:val="00F416F9"/>
    <w:rsid w:val="00F41AF0"/>
    <w:rsid w:val="00F424D3"/>
    <w:rsid w:val="00F45852"/>
    <w:rsid w:val="00F51635"/>
    <w:rsid w:val="00F51737"/>
    <w:rsid w:val="00F52969"/>
    <w:rsid w:val="00F535C9"/>
    <w:rsid w:val="00F5424A"/>
    <w:rsid w:val="00F550B8"/>
    <w:rsid w:val="00F558C6"/>
    <w:rsid w:val="00F55DB6"/>
    <w:rsid w:val="00F5741B"/>
    <w:rsid w:val="00F57ACA"/>
    <w:rsid w:val="00F57FCC"/>
    <w:rsid w:val="00F61DE0"/>
    <w:rsid w:val="00F62CBC"/>
    <w:rsid w:val="00F62DAF"/>
    <w:rsid w:val="00F62FAD"/>
    <w:rsid w:val="00F631C1"/>
    <w:rsid w:val="00F63276"/>
    <w:rsid w:val="00F64B6D"/>
    <w:rsid w:val="00F64BF4"/>
    <w:rsid w:val="00F64F52"/>
    <w:rsid w:val="00F650E4"/>
    <w:rsid w:val="00F65F4B"/>
    <w:rsid w:val="00F667A4"/>
    <w:rsid w:val="00F70C5C"/>
    <w:rsid w:val="00F71163"/>
    <w:rsid w:val="00F72848"/>
    <w:rsid w:val="00F72E52"/>
    <w:rsid w:val="00F74340"/>
    <w:rsid w:val="00F74380"/>
    <w:rsid w:val="00F757D6"/>
    <w:rsid w:val="00F76D5C"/>
    <w:rsid w:val="00F8226E"/>
    <w:rsid w:val="00F82483"/>
    <w:rsid w:val="00F8272A"/>
    <w:rsid w:val="00F82D9A"/>
    <w:rsid w:val="00F86433"/>
    <w:rsid w:val="00F86D22"/>
    <w:rsid w:val="00F878CA"/>
    <w:rsid w:val="00F903AD"/>
    <w:rsid w:val="00F908E1"/>
    <w:rsid w:val="00F93820"/>
    <w:rsid w:val="00F94A94"/>
    <w:rsid w:val="00F95D71"/>
    <w:rsid w:val="00F9622F"/>
    <w:rsid w:val="00FA11B5"/>
    <w:rsid w:val="00FA1660"/>
    <w:rsid w:val="00FA203B"/>
    <w:rsid w:val="00FA396E"/>
    <w:rsid w:val="00FA4267"/>
    <w:rsid w:val="00FA7200"/>
    <w:rsid w:val="00FA77A8"/>
    <w:rsid w:val="00FA7CCC"/>
    <w:rsid w:val="00FB1B99"/>
    <w:rsid w:val="00FB2794"/>
    <w:rsid w:val="00FB28DE"/>
    <w:rsid w:val="00FB517C"/>
    <w:rsid w:val="00FB646A"/>
    <w:rsid w:val="00FB7D1F"/>
    <w:rsid w:val="00FC1F95"/>
    <w:rsid w:val="00FC42A0"/>
    <w:rsid w:val="00FC5638"/>
    <w:rsid w:val="00FC5859"/>
    <w:rsid w:val="00FC6CE1"/>
    <w:rsid w:val="00FC7AE2"/>
    <w:rsid w:val="00FD211E"/>
    <w:rsid w:val="00FD2387"/>
    <w:rsid w:val="00FD5954"/>
    <w:rsid w:val="00FD6E9B"/>
    <w:rsid w:val="00FD7922"/>
    <w:rsid w:val="00FE0417"/>
    <w:rsid w:val="00FE1281"/>
    <w:rsid w:val="00FE1AAC"/>
    <w:rsid w:val="00FE204B"/>
    <w:rsid w:val="00FE218A"/>
    <w:rsid w:val="00FE55EE"/>
    <w:rsid w:val="00FE6DCE"/>
    <w:rsid w:val="00FE7CA9"/>
    <w:rsid w:val="00FF00FE"/>
    <w:rsid w:val="00FF0C1D"/>
    <w:rsid w:val="00FF12E8"/>
    <w:rsid w:val="00FF69C9"/>
    <w:rsid w:val="00FF6BE0"/>
    <w:rsid w:val="00FF6FD8"/>
    <w:rsid w:val="00FF7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54AB51"/>
  <w15:chartTrackingRefBased/>
  <w15:docId w15:val="{18910CF6-1FE2-4D56-8742-03C839132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21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69D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369D7"/>
  </w:style>
  <w:style w:type="paragraph" w:styleId="a5">
    <w:name w:val="footer"/>
    <w:basedOn w:val="a"/>
    <w:link w:val="a6"/>
    <w:uiPriority w:val="99"/>
    <w:unhideWhenUsed/>
    <w:rsid w:val="006369D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369D7"/>
  </w:style>
  <w:style w:type="table" w:styleId="a7">
    <w:name w:val="Table Grid"/>
    <w:basedOn w:val="a1"/>
    <w:uiPriority w:val="39"/>
    <w:rsid w:val="009062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375F1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830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B3F20F-4B8C-4802-B516-7519A133D6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4</Pages>
  <Words>3727</Words>
  <Characters>21246</Characters>
  <Application>Microsoft Office Word</Application>
  <DocSecurity>0</DocSecurity>
  <Lines>177</Lines>
  <Paragraphs>4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ASE TAMAKI</dc:creator>
  <cp:keywords/>
  <dc:description/>
  <cp:lastModifiedBy>TAMAKI HAYASE</cp:lastModifiedBy>
  <cp:revision>5</cp:revision>
  <dcterms:created xsi:type="dcterms:W3CDTF">2024-03-26T00:38:00Z</dcterms:created>
  <dcterms:modified xsi:type="dcterms:W3CDTF">2024-03-26T00:46:00Z</dcterms:modified>
</cp:coreProperties>
</file>